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151EA" w14:textId="77777777" w:rsidR="00267919" w:rsidRPr="001D42A5" w:rsidRDefault="00267919" w:rsidP="00267919">
      <w:pPr>
        <w:spacing w:line="480" w:lineRule="auto"/>
        <w:jc w:val="center"/>
        <w:rPr>
          <w:b/>
          <w:sz w:val="32"/>
          <w:u w:val="single"/>
          <w:lang w:val="en-US"/>
        </w:rPr>
      </w:pPr>
      <w:r w:rsidRPr="001D42A5">
        <w:rPr>
          <w:b/>
          <w:sz w:val="32"/>
          <w:u w:val="single"/>
          <w:lang w:val="en-US"/>
        </w:rPr>
        <w:t>SUPPLEMENTAL FILES</w:t>
      </w:r>
    </w:p>
    <w:p w14:paraId="7E307A76" w14:textId="77777777" w:rsidR="00267919" w:rsidRPr="001D42A5" w:rsidRDefault="00267919" w:rsidP="00267919">
      <w:pPr>
        <w:spacing w:line="480" w:lineRule="auto"/>
        <w:jc w:val="center"/>
        <w:rPr>
          <w:b/>
          <w:sz w:val="32"/>
          <w:u w:val="single"/>
          <w:lang w:val="en-US"/>
        </w:rPr>
      </w:pPr>
      <w:r w:rsidRPr="001D42A5">
        <w:rPr>
          <w:b/>
          <w:sz w:val="32"/>
          <w:u w:val="single"/>
          <w:lang w:val="en-US"/>
        </w:rPr>
        <w:t>Supplementary materials and methods</w:t>
      </w:r>
    </w:p>
    <w:p w14:paraId="24D6F5C2" w14:textId="77777777" w:rsidR="00267919" w:rsidRPr="001D42A5" w:rsidRDefault="00267919" w:rsidP="00267919">
      <w:pPr>
        <w:spacing w:line="480" w:lineRule="auto"/>
        <w:rPr>
          <w:b/>
          <w:u w:val="single"/>
          <w:lang w:val="en-US"/>
        </w:rPr>
      </w:pPr>
    </w:p>
    <w:p w14:paraId="659ED4BD" w14:textId="77777777" w:rsidR="00267919" w:rsidRPr="001D42A5" w:rsidRDefault="00267919" w:rsidP="00267919">
      <w:pPr>
        <w:spacing w:line="480" w:lineRule="auto"/>
        <w:rPr>
          <w:rFonts w:eastAsia="Arial"/>
          <w:b/>
          <w:sz w:val="28"/>
          <w:szCs w:val="28"/>
          <w:u w:val="single"/>
          <w:lang w:val="en-US"/>
        </w:rPr>
      </w:pPr>
      <w:r w:rsidRPr="001D42A5">
        <w:rPr>
          <w:rFonts w:eastAsia="Arial"/>
          <w:b/>
          <w:i/>
          <w:iCs/>
          <w:sz w:val="28"/>
          <w:szCs w:val="28"/>
          <w:u w:val="single"/>
          <w:lang w:val="en-US"/>
        </w:rPr>
        <w:t>In silico</w:t>
      </w:r>
      <w:r w:rsidRPr="001D42A5">
        <w:rPr>
          <w:rFonts w:eastAsia="Arial"/>
          <w:b/>
          <w:sz w:val="28"/>
          <w:szCs w:val="28"/>
          <w:u w:val="single"/>
          <w:lang w:val="en-US"/>
        </w:rPr>
        <w:t xml:space="preserve"> analysis </w:t>
      </w:r>
    </w:p>
    <w:p w14:paraId="19543885" w14:textId="77777777" w:rsidR="00267919" w:rsidRPr="001D42A5" w:rsidRDefault="00267919" w:rsidP="00267919">
      <w:pPr>
        <w:spacing w:line="480" w:lineRule="auto"/>
        <w:jc w:val="both"/>
        <w:rPr>
          <w:b/>
          <w:bCs/>
          <w:u w:val="single"/>
          <w:lang w:val="en-US"/>
        </w:rPr>
      </w:pPr>
      <w:r w:rsidRPr="001D42A5">
        <w:rPr>
          <w:b/>
          <w:bCs/>
          <w:u w:val="single"/>
          <w:lang w:val="en-US"/>
        </w:rPr>
        <w:t>Uremic toxin synthesis pathways reconciliation</w:t>
      </w:r>
    </w:p>
    <w:p w14:paraId="4F090255" w14:textId="100A726B" w:rsidR="00267919" w:rsidRPr="001D42A5" w:rsidRDefault="00267919" w:rsidP="00267919">
      <w:pPr>
        <w:spacing w:line="480" w:lineRule="auto"/>
        <w:jc w:val="both"/>
        <w:rPr>
          <w:lang w:val="en-US"/>
        </w:rPr>
      </w:pPr>
      <w:r w:rsidRPr="001D42A5">
        <w:rPr>
          <w:lang w:val="en-US"/>
        </w:rPr>
        <w:t>The European Uremic Toxin Work Group has listed 90 compounds considered to be uremic toxins.</w:t>
      </w:r>
      <w:r w:rsidR="00393A67" w:rsidRPr="001D42A5">
        <w:rPr>
          <w:vertAlign w:val="superscript"/>
          <w:lang w:val="en-US"/>
        </w:rPr>
        <w:t>S</w:t>
      </w:r>
      <w:r w:rsidRPr="001D42A5">
        <w:rPr>
          <w:lang w:val="en-US"/>
        </w:rPr>
        <w:fldChar w:fldCharType="begin"/>
      </w:r>
      <w:r w:rsidR="00393A67" w:rsidRPr="001D42A5">
        <w:rPr>
          <w:lang w:val="en-US"/>
        </w:rPr>
        <w:instrText xml:space="preserve"> ADDIN ZOTERO_ITEM CSL_CITATION {"citationID":"HzAOwpOm","properties":{"formattedCitation":"\\super 1\\nosupersub{}","plainCitation":"1","noteIndex":0},"citationItems":[{"id":1496,"uris":["http://zotero.org/users/4531936/items/TQWTB2QR"],"itemData":{"id":1496,"type":"article-journal","abstract":"An updated review of the existing knowledge regarding uremic toxins facilitates the design of experimental studies. We performed a literature search and found 621 articles about uremic toxicity published after a 2003 review of this topic. Eighty-seven records provided serum or blood measurements of one or more solutes in patients with CKD. These records described 32 previously known uremic toxins and 56 newly reported solutes. The articles most frequently reported concentrations of β2-microglobulin, indoxyl sulfate, homocysteine, uric acid, and parathyroid hormone. We found most solutes (59%) in only one report. Compared with previous results, more recent articles reported higher uremic concentrations of many solutes, including carboxymethyllysine, cystatin C, and parathyroid hormone. However, five solutes had uremic concentrations less than 10% of the originally reported values. Furthermore, the uremic concentrations of four solutes did not exceed their respective normal concentrations, although they had been previously described as uremic retention solutes. In summary, this review extends the classification of uremic retention solutes and their normal and uremic concentrations, and it should aid the design of experiments to study the biologic effects of these solutes in CKD.","container-title":"Journal of the American Society of Nephrology: JASN","DOI":"10.1681/ASN.2011121175","ISSN":"1533-3450","issue":"7","journalAbbreviation":"J. Am. Soc. Nephrol.","note":"PMID: 22626821","page":"1258-1270","source":"NCBI PubMed","title":"Normal and pathologic concentrations of uremic toxins","volume":"23","author":[{"family":"Duranton","given":"Flore"},{"family":"Cohen","given":"Gerald"},{"family":"De Smet","given":"Rita"},{"family":"Rodriguez","given":"Mariano"},{"family":"Jankowski","given":"Joachim"},{"family":"Vanholder","given":"Raymond"},{"family":"Argiles","given":"Angel"}],"issued":{"date-parts":[["2012",7]]}}}],"schema":"https://github.com/citation-style-language/schema/raw/master/csl-citation.json"} </w:instrText>
      </w:r>
      <w:r w:rsidRPr="001D42A5">
        <w:rPr>
          <w:lang w:val="en-US"/>
        </w:rPr>
        <w:fldChar w:fldCharType="separate"/>
      </w:r>
      <w:r w:rsidR="00393A67" w:rsidRPr="001D42A5">
        <w:rPr>
          <w:vertAlign w:val="superscript"/>
          <w:lang w:val="en-US"/>
        </w:rPr>
        <w:t>1</w:t>
      </w:r>
      <w:r w:rsidRPr="001D42A5">
        <w:rPr>
          <w:lang w:val="en-US"/>
        </w:rPr>
        <w:fldChar w:fldCharType="end"/>
      </w:r>
      <w:r w:rsidRPr="001D42A5">
        <w:rPr>
          <w:lang w:val="en-US"/>
        </w:rPr>
        <w:t xml:space="preserve"> For our search, we focused specifically on urea, trimethylamine N-oxide</w:t>
      </w:r>
      <w:r w:rsidR="00393A67" w:rsidRPr="001D42A5">
        <w:rPr>
          <w:lang w:val="en-US"/>
        </w:rPr>
        <w:t xml:space="preserve"> (TMAO)</w:t>
      </w:r>
      <w:r w:rsidRPr="001D42A5">
        <w:rPr>
          <w:lang w:val="en-US"/>
        </w:rPr>
        <w:t>, indole-3-acetic acid</w:t>
      </w:r>
      <w:r w:rsidR="00393A67" w:rsidRPr="001D42A5">
        <w:rPr>
          <w:lang w:val="en-US"/>
        </w:rPr>
        <w:t xml:space="preserve"> (IAA)</w:t>
      </w:r>
      <w:r w:rsidRPr="001D42A5">
        <w:rPr>
          <w:lang w:val="en-US"/>
        </w:rPr>
        <w:t>, indoxyl sulfate</w:t>
      </w:r>
      <w:r w:rsidR="00393A67" w:rsidRPr="001D42A5">
        <w:rPr>
          <w:lang w:val="en-US"/>
        </w:rPr>
        <w:t xml:space="preserve"> (IS)</w:t>
      </w:r>
      <w:r w:rsidRPr="001D42A5">
        <w:rPr>
          <w:lang w:val="en-US"/>
        </w:rPr>
        <w:t>, and p-cresyl sulfate</w:t>
      </w:r>
      <w:r w:rsidR="00393A67" w:rsidRPr="001D42A5">
        <w:rPr>
          <w:lang w:val="en-US"/>
        </w:rPr>
        <w:t xml:space="preserve"> (PCS)</w:t>
      </w:r>
      <w:r w:rsidRPr="001D42A5">
        <w:rPr>
          <w:lang w:val="en-US"/>
        </w:rPr>
        <w:t xml:space="preserve">. Bacterial metabolic pathways for these </w:t>
      </w:r>
      <w:r w:rsidR="00CE071B" w:rsidRPr="001D42A5">
        <w:rPr>
          <w:lang w:val="en-US"/>
        </w:rPr>
        <w:t>uremic toxins</w:t>
      </w:r>
      <w:r w:rsidRPr="001D42A5">
        <w:rPr>
          <w:lang w:val="en-US"/>
        </w:rPr>
        <w:t xml:space="preserve"> were compiled starting from the Kyoto Encyclopedia of Genes and Genomes (KEGG) and complemented by a literature search.</w:t>
      </w:r>
    </w:p>
    <w:p w14:paraId="27AB63AD" w14:textId="77777777" w:rsidR="00267919" w:rsidRPr="001D42A5" w:rsidRDefault="00267919" w:rsidP="00267919">
      <w:pPr>
        <w:spacing w:line="480" w:lineRule="auto"/>
        <w:jc w:val="both"/>
        <w:rPr>
          <w:lang w:val="en-US"/>
        </w:rPr>
      </w:pPr>
    </w:p>
    <w:p w14:paraId="751BB3CB" w14:textId="77777777" w:rsidR="00267919" w:rsidRPr="001D42A5" w:rsidRDefault="00267919" w:rsidP="00267919">
      <w:pPr>
        <w:spacing w:line="480" w:lineRule="auto"/>
        <w:jc w:val="both"/>
        <w:rPr>
          <w:b/>
          <w:bCs/>
          <w:u w:val="single"/>
          <w:lang w:val="en-US"/>
        </w:rPr>
      </w:pPr>
      <w:r w:rsidRPr="001D42A5">
        <w:rPr>
          <w:b/>
          <w:bCs/>
          <w:i/>
          <w:iCs/>
          <w:u w:val="single"/>
          <w:lang w:val="en-US"/>
        </w:rPr>
        <w:t>In silico</w:t>
      </w:r>
      <w:r w:rsidRPr="001D42A5">
        <w:rPr>
          <w:b/>
          <w:bCs/>
          <w:u w:val="single"/>
          <w:lang w:val="en-US"/>
        </w:rPr>
        <w:t xml:space="preserve"> screening of industrially available probiotic strains</w:t>
      </w:r>
    </w:p>
    <w:p w14:paraId="42CD6BAE" w14:textId="52B7CBED" w:rsidR="00267919" w:rsidRPr="001D42A5" w:rsidRDefault="00267919" w:rsidP="00267919">
      <w:pPr>
        <w:spacing w:line="480" w:lineRule="auto"/>
        <w:jc w:val="both"/>
        <w:rPr>
          <w:lang w:val="en-US"/>
        </w:rPr>
      </w:pPr>
      <w:r w:rsidRPr="001D42A5">
        <w:rPr>
          <w:lang w:val="en-US"/>
        </w:rPr>
        <w:t xml:space="preserve">Amino acid (AA) sequences of all predicted proteins from </w:t>
      </w:r>
      <w:r w:rsidRPr="001D42A5">
        <w:rPr>
          <w:i/>
          <w:iCs/>
          <w:lang w:val="en-US"/>
        </w:rPr>
        <w:t xml:space="preserve">Lactobacillus johnsonii </w:t>
      </w:r>
      <w:r w:rsidRPr="001D42A5">
        <w:rPr>
          <w:lang w:val="en-US"/>
        </w:rPr>
        <w:t>NCC 533 (</w:t>
      </w:r>
      <w:r w:rsidRPr="001D42A5">
        <w:rPr>
          <w:i/>
          <w:iCs/>
          <w:lang w:val="en-US"/>
        </w:rPr>
        <w:t xml:space="preserve">L. johnsonii </w:t>
      </w:r>
      <w:r w:rsidRPr="001D42A5">
        <w:rPr>
          <w:lang w:val="en-US"/>
        </w:rPr>
        <w:t xml:space="preserve">NCC 533), </w:t>
      </w:r>
      <w:r w:rsidRPr="001D42A5">
        <w:rPr>
          <w:i/>
          <w:iCs/>
          <w:lang w:val="en-US"/>
        </w:rPr>
        <w:t>Bifidobacterium animalis subsp. Lactis BB-12</w:t>
      </w:r>
      <w:r w:rsidRPr="001D42A5">
        <w:rPr>
          <w:lang w:val="en-US"/>
        </w:rPr>
        <w:t xml:space="preserve">, </w:t>
      </w:r>
      <w:r w:rsidRPr="001D42A5">
        <w:rPr>
          <w:i/>
          <w:iCs/>
          <w:lang w:val="en-US"/>
        </w:rPr>
        <w:t>Bifidobacterium longum subsp. Longum NCC 2705</w:t>
      </w:r>
      <w:r w:rsidRPr="001D42A5">
        <w:rPr>
          <w:lang w:val="en-US"/>
        </w:rPr>
        <w:t xml:space="preserve">, and </w:t>
      </w:r>
      <w:r w:rsidRPr="001D42A5">
        <w:rPr>
          <w:i/>
          <w:iCs/>
          <w:lang w:val="en-US"/>
        </w:rPr>
        <w:t>Lacticaseibacillus rhamnosus</w:t>
      </w:r>
      <w:r w:rsidRPr="001D42A5">
        <w:rPr>
          <w:lang w:val="en-US"/>
        </w:rPr>
        <w:t xml:space="preserve"> GG were retrieved from the Refseq database (https://www.ncbi.nlm.nih.gov/refseq/) and compiled. The AA sequences of the enzymes for each reconciled pathway were extracted from UniProt (https://www.uniprot.org) according to the Enzyme Commission number (EC number) and compiled in single fasta files for each pathway. These fasta files containing the protein sequences of key enzymes were the reference sequences to perform Basic Local Alignment Search Tool for protein sequences (BLASTp)</w:t>
      </w:r>
      <w:r w:rsidR="00393A67" w:rsidRPr="001D42A5">
        <w:rPr>
          <w:vertAlign w:val="superscript"/>
          <w:lang w:val="en-US"/>
        </w:rPr>
        <w:t xml:space="preserve"> S</w:t>
      </w:r>
      <w:r w:rsidRPr="001D42A5">
        <w:rPr>
          <w:lang w:val="en-US"/>
        </w:rPr>
        <w:fldChar w:fldCharType="begin"/>
      </w:r>
      <w:r w:rsidR="00393A67" w:rsidRPr="001D42A5">
        <w:rPr>
          <w:lang w:val="en-US"/>
        </w:rPr>
        <w:instrText xml:space="preserve"> ADDIN ZOTERO_ITEM CSL_CITATION {"citationID":"lJZVEJuk","properties":{"formattedCitation":"\\super 2\\nosupersub{}","plainCitation":"2","noteIndex":0},"citationItems":[{"id":9798,"uris":["http://zotero.org/users/4531936/items/5JXP8QDX"],"itemData":{"id":9798,"type":"article-journal","abstract":"Protein database searches frequently can reveal biologically significant sequence relationships useful in understanding structure and function. Weak but meaningful sequence patterns can be obscured, however, by other similarities due only to chance. By searching a database for multiple as opposed to pairwise alignments, distant relationships are much more easily distinguished from background noise. Recent statistical results permit the power of this approach to be analyzed. Given a typical query sequence, an algorithm described here permits the current protein database to be searched for three-sequence alignments in less than 4 min. Such searches have revealed a variety of subtle relationships that pairwise search methods would be unable to detect.","container-title":"Proceedings of the National Academy of Sciences of the United States of America","DOI":"10.1073/pnas.87.14.5509","ISSN":"0027-8424","issue":"14","journalAbbreviation":"Proc Natl Acad Sci U S A","language":"eng","note":"PMID: 2196570\nPMCID: PMC54354","page":"5509-5513","source":"PubMed","title":"Protein database searches for multiple alignments","volume":"87","author":[{"family":"Altschul","given":"S. F."},{"family":"Lipman","given":"D. J."}],"issued":{"date-parts":[["1990",7]]}}}],"schema":"https://github.com/citation-style-language/schema/raw/master/csl-citation.json"} </w:instrText>
      </w:r>
      <w:r w:rsidRPr="001D42A5">
        <w:rPr>
          <w:lang w:val="en-US"/>
        </w:rPr>
        <w:fldChar w:fldCharType="separate"/>
      </w:r>
      <w:r w:rsidR="00393A67" w:rsidRPr="001D42A5">
        <w:rPr>
          <w:vertAlign w:val="superscript"/>
          <w:lang w:val="en-US"/>
        </w:rPr>
        <w:t>2</w:t>
      </w:r>
      <w:r w:rsidRPr="001D42A5">
        <w:rPr>
          <w:lang w:val="en-US"/>
        </w:rPr>
        <w:fldChar w:fldCharType="end"/>
      </w:r>
      <w:r w:rsidRPr="001D42A5">
        <w:rPr>
          <w:lang w:val="en-US"/>
        </w:rPr>
        <w:t xml:space="preserve"> against the above mentioned protein sequences. A threshold of 80% coverage to the reference protein was applied and in case of low identity (&lt; 30%), InterProScan</w:t>
      </w:r>
      <w:r w:rsidR="00393A67" w:rsidRPr="001D42A5">
        <w:rPr>
          <w:vertAlign w:val="superscript"/>
          <w:lang w:val="en-US"/>
        </w:rPr>
        <w:t>S</w:t>
      </w:r>
      <w:r w:rsidRPr="001D42A5">
        <w:rPr>
          <w:lang w:val="en-US"/>
        </w:rPr>
        <w:fldChar w:fldCharType="begin"/>
      </w:r>
      <w:r w:rsidR="00393A67" w:rsidRPr="001D42A5">
        <w:rPr>
          <w:lang w:val="en-US"/>
        </w:rPr>
        <w:instrText xml:space="preserve"> ADDIN ZOTERO_ITEM CSL_CITATION {"citationID":"p8Bx66og","properties":{"formattedCitation":"\\super 3\\nosupersub{}","plainCitation":"3","noteIndex":0},"citationItems":[{"id":9801,"uris":["http://zotero.org/users/4531936/items/MZBZ6NXK"],"itemData":{"id":9801,"type":"article-journal","abstract":"InterProScan [E. M. Zdobnov and R. Apweiler (2001) Bioinformatics, 17, 847-848] is a tool that combines different protein signature recognition methods from the InterPro [N. J. Mulder, R. Apweiler, T. K. Attwood, A. Bairoch, A. Bateman, D. Binns, P. Bradley, P. Bork, P. Bucher, L. Cerutti et al. (2005) Nucleic Acids Res., 33, D201-D205] consortium member databases into one resource. At the time of writing there are 10 distinct publicly available databases in the application. Protein as well as DNA sequences can be analysed. A web-based version is accessible for academic and commercial organizations from the EBI (http://www.ebi.ac.uk/InterProScan/). In addition, a standalone Perl version and a SOAP Web Service [J. Snell, D. Tidwell and P. Kulchenko (2001) Programming Web Services with SOAP, 1st edn. O'Reilly Publishers, Sebastopol, CA, http://www.w3.org/TR/soap/] are also available to the users. Various output formats are supported and include text tables, XML documents, as well as various graphs to help interpret the results.","container-title":"Nucleic Acids Research","DOI":"10.1093/nar/gki442","ISSN":"1362-4962","issue":"Web Server issue","journalAbbreviation":"Nucleic Acids Res","language":"eng","note":"PMID: 15980438\nPMCID: PMC1160203","page":"W116-120","source":"PubMed","title":"InterProScan: protein domains identifier","title-short":"InterProScan","volume":"33","author":[{"family":"Quevillon","given":"E."},{"family":"Silventoinen","given":"V."},{"family":"Pillai","given":"S."},{"family":"Harte","given":"N."},{"family":"Mulder","given":"N."},{"family":"Apweiler","given":"R."},{"family":"Lopez","given":"R."}],"issued":{"date-parts":[["2005",7,1]]}}}],"schema":"https://github.com/citation-style-language/schema/raw/master/csl-citation.json"} </w:instrText>
      </w:r>
      <w:r w:rsidRPr="001D42A5">
        <w:rPr>
          <w:lang w:val="en-US"/>
        </w:rPr>
        <w:fldChar w:fldCharType="separate"/>
      </w:r>
      <w:r w:rsidR="00393A67" w:rsidRPr="001D42A5">
        <w:rPr>
          <w:vertAlign w:val="superscript"/>
          <w:lang w:val="en-US"/>
        </w:rPr>
        <w:t>3</w:t>
      </w:r>
      <w:r w:rsidRPr="001D42A5">
        <w:rPr>
          <w:lang w:val="en-US"/>
        </w:rPr>
        <w:fldChar w:fldCharType="end"/>
      </w:r>
      <w:r w:rsidRPr="001D42A5">
        <w:rPr>
          <w:lang w:val="en-US"/>
        </w:rPr>
        <w:t xml:space="preserve"> was further used to predict the presence of relevant functional domains. </w:t>
      </w:r>
    </w:p>
    <w:p w14:paraId="5DA8D27E" w14:textId="77777777" w:rsidR="00267919" w:rsidRPr="001D42A5" w:rsidRDefault="00267919" w:rsidP="00267919">
      <w:pPr>
        <w:spacing w:line="480" w:lineRule="auto"/>
        <w:jc w:val="both"/>
        <w:rPr>
          <w:lang w:val="en-US"/>
        </w:rPr>
      </w:pPr>
    </w:p>
    <w:p w14:paraId="30A01546" w14:textId="77777777" w:rsidR="00267919" w:rsidRPr="001D42A5" w:rsidRDefault="00267919" w:rsidP="00267919">
      <w:pPr>
        <w:spacing w:line="480" w:lineRule="auto"/>
        <w:jc w:val="both"/>
        <w:rPr>
          <w:b/>
          <w:bCs/>
          <w:u w:val="single"/>
          <w:lang w:val="en-US"/>
        </w:rPr>
      </w:pPr>
      <w:r w:rsidRPr="001D42A5">
        <w:rPr>
          <w:b/>
          <w:bCs/>
          <w:u w:val="single"/>
          <w:lang w:val="en-US"/>
        </w:rPr>
        <w:lastRenderedPageBreak/>
        <w:t xml:space="preserve">Growth profile of </w:t>
      </w:r>
      <w:r w:rsidRPr="001D42A5">
        <w:rPr>
          <w:b/>
          <w:bCs/>
          <w:i/>
          <w:iCs/>
          <w:u w:val="single"/>
          <w:lang w:val="en-US"/>
        </w:rPr>
        <w:t>Lactobacillus johnsonii</w:t>
      </w:r>
      <w:r w:rsidRPr="001D42A5">
        <w:rPr>
          <w:b/>
          <w:bCs/>
          <w:u w:val="single"/>
          <w:lang w:val="en-US"/>
        </w:rPr>
        <w:t xml:space="preserve"> NCC 533 on cello-oligosaccharides</w:t>
      </w:r>
    </w:p>
    <w:p w14:paraId="085CEEAE" w14:textId="5D5F6006" w:rsidR="00267919" w:rsidRPr="001D42A5" w:rsidRDefault="00267919" w:rsidP="00267919">
      <w:pPr>
        <w:spacing w:line="480" w:lineRule="auto"/>
        <w:jc w:val="both"/>
        <w:rPr>
          <w:lang w:val="en-US"/>
        </w:rPr>
      </w:pPr>
      <w:r w:rsidRPr="001D42A5">
        <w:rPr>
          <w:i/>
          <w:iCs/>
          <w:lang w:val="en-US"/>
        </w:rPr>
        <w:t>Lactobacillus. johnsonii</w:t>
      </w:r>
      <w:r w:rsidRPr="001D42A5">
        <w:rPr>
          <w:lang w:val="en-US"/>
        </w:rPr>
        <w:t xml:space="preserve"> NCC 533 was obtained from the Nestlé Culture Collection (Nestlé Research, Lausanne, Switzerland) and reactivated in Man, de Rogosa &amp; Sharpe medium (MRS)</w:t>
      </w:r>
      <w:r w:rsidR="00393A67" w:rsidRPr="001D42A5">
        <w:rPr>
          <w:vertAlign w:val="superscript"/>
          <w:lang w:val="en-US"/>
        </w:rPr>
        <w:t>S</w:t>
      </w:r>
      <w:r w:rsidRPr="001D42A5">
        <w:rPr>
          <w:lang w:val="en-US"/>
        </w:rPr>
        <w:fldChar w:fldCharType="begin"/>
      </w:r>
      <w:r w:rsidR="00393A67" w:rsidRPr="001D42A5">
        <w:rPr>
          <w:lang w:val="en-US"/>
        </w:rPr>
        <w:instrText xml:space="preserve"> ADDIN ZOTERO_ITEM CSL_CITATION {"citationID":"e0gv5rOP","properties":{"formattedCitation":"\\super 4\\nosupersub{}","plainCitation":"4","noteIndex":0},"citationItems":[{"id":9804,"uris":["http://zotero.org/users/4531936/items/E3JGUIZE"],"itemData":{"id":9804,"type":"article-journal","abstract":"SUMMARY: An improved growth medium for lactobacilli is described. It supports good growth of lactobacilli generally and also is particularly useful for a number of fastidious strains which grow only poorly in other general media. In addition, tomato juice, a highly variable material, is not required. In a slightly modified form, it can also be used as a basal medium for fermentation tests.","container-title":"Journal of Applied Bacteriology","DOI":"10.1111/j.1365-2672.1960.tb00188.x","ISSN":"1365-2672","issue":"1","language":"en","note":"_eprint: https://onlinelibrary.wiley.com/doi/pdf/10.1111/j.1365-2672.1960.tb00188.x","page":"130-135","source":"Wiley Online Library","title":"A Medium for the Cultivation of Lactobacilli","volume":"23","author":[{"family":"De MAN","given":"J. C."},{"family":"Rogosa","given":"M."},{"family":"Sharpe","given":"M. Elisabeth"}],"issued":{"date-parts":[["1960"]]}}}],"schema":"https://github.com/citation-style-language/schema/raw/master/csl-citation.json"} </w:instrText>
      </w:r>
      <w:r w:rsidRPr="001D42A5">
        <w:rPr>
          <w:lang w:val="en-US"/>
        </w:rPr>
        <w:fldChar w:fldCharType="separate"/>
      </w:r>
      <w:r w:rsidR="00393A67" w:rsidRPr="001D42A5">
        <w:rPr>
          <w:vertAlign w:val="superscript"/>
          <w:lang w:val="en-US"/>
        </w:rPr>
        <w:t>4</w:t>
      </w:r>
      <w:r w:rsidRPr="001D42A5">
        <w:rPr>
          <w:lang w:val="en-US"/>
        </w:rPr>
        <w:fldChar w:fldCharType="end"/>
      </w:r>
      <w:r w:rsidRPr="001D42A5">
        <w:rPr>
          <w:lang w:val="en-US"/>
        </w:rPr>
        <w:t xml:space="preserve"> using two subsequent growth passages (37°C, 24h each). Subsequent experiments used this fresh culture at a 2% inoculation rate. The inoculum was washed with 1 volume of sterile phosphate-buffered saline (PBS) to avoid carry-over of residual sugars. Culturing was performed in a modified MRS medium lacking carbohydrates (MRS-C)</w:t>
      </w:r>
      <w:r w:rsidR="00393A67" w:rsidRPr="001D42A5">
        <w:rPr>
          <w:vertAlign w:val="superscript"/>
          <w:lang w:val="en-US"/>
        </w:rPr>
        <w:t>S</w:t>
      </w:r>
      <w:r w:rsidRPr="001D42A5">
        <w:rPr>
          <w:lang w:val="en-US"/>
        </w:rPr>
        <w:fldChar w:fldCharType="begin"/>
      </w:r>
      <w:r w:rsidR="00393A67" w:rsidRPr="001D42A5">
        <w:rPr>
          <w:lang w:val="en-US"/>
        </w:rPr>
        <w:instrText xml:space="preserve"> ADDIN ZOTERO_ITEM CSL_CITATION {"citationID":"WC206em8","properties":{"formattedCitation":"\\super 5\\nosupersub{}","plainCitation":"5","noteIndex":0},"citationItems":[{"id":9806,"uris":["http://zotero.org/users/4531936/items/B6ZPGLGT"],"itemData":{"id":9806,"type":"article-journal","abstract":"Bifidobacteria are saccharolytic bacteria that are able to metabolize a relatively large range of carbohydrates through their unique central carbon metabolism known as the \"bifid-shunt\". Carbohydrates have been shown to modulate the growth rate of bifidobacteria, but unlike for other genera (e.g., E. coli or L. lactis), the impact it may have on the overall physiology of the bacteria has not been studied in detail to date. Using glucose and galactose as model substrates in Bifidobacterium longum NCC 2705, we established that the strain displayed fast and slow growth rates on those carbohydrates, respectively. We show that these differential growth conditions are accompanied by global transcriptional changes and adjustments of central carbon fluxes. In addition, when grown on galactose, NCC 2705 cells were significantly smaller, exhibited an expanded capacity to import and metabolized different sugars and displayed an increased acid-stress resistance, a phenotypic signature associated with generalized fitness. We predict that part of the observed adaptation is regulated by the previously described bifidobacterial global transcriptional regulator AraQ, which we propose to reflect a catabolite-repression-like response in B. longum. With this manuscript, we demonstrate that not only growth rate but also various physiological characteristics of B. longum NCC 2705 are responsive to the carbon source used for growth, which is relevant in the context of its lifestyle in the human infant gut where galactose-containing oligosaccharides are prominent.","container-title":"Microorganisms","DOI":"10.3390/microorganisms11030588","ISSN":"2076-2607","issue":"3","journalAbbreviation":"Microorganisms","language":"eng","note":"PMID: 36985162\nPMCID: PMC10059941","page":"588","source":"PubMed","title":"The Pleiotropic Effects of Carbohydrate-Mediated Growth Rate Modifications in Bifidobacterium longum NCC 2705","volume":"11","author":[{"family":"Duboux","given":"Stéphane"},{"family":"Pruvost","given":"Solenn"},{"family":"Joyce","given":"Christopher"},{"family":"Bogicevic","given":"Biljana"},{"family":"Muller","given":"Jeroen André"},{"family":"Mercenier","given":"Annick"},{"family":"Kleerebezem","given":"Michiel"}],"issued":{"date-parts":[["2023",2,26]]}}}],"schema":"https://github.com/citation-style-language/schema/raw/master/csl-citation.json"} </w:instrText>
      </w:r>
      <w:r w:rsidRPr="001D42A5">
        <w:rPr>
          <w:lang w:val="en-US"/>
        </w:rPr>
        <w:fldChar w:fldCharType="separate"/>
      </w:r>
      <w:r w:rsidR="00393A67" w:rsidRPr="001D42A5">
        <w:rPr>
          <w:vertAlign w:val="superscript"/>
          <w:lang w:val="en-US"/>
        </w:rPr>
        <w:t>5</w:t>
      </w:r>
      <w:r w:rsidRPr="001D42A5">
        <w:rPr>
          <w:lang w:val="en-US"/>
        </w:rPr>
        <w:fldChar w:fldCharType="end"/>
      </w:r>
      <w:r w:rsidRPr="001D42A5">
        <w:rPr>
          <w:lang w:val="en-US"/>
        </w:rPr>
        <w:t xml:space="preserve"> to which cello-oligosaccharide (cellotriose, cellobiose, or cellotetraose) or glucose was added at a final concentration of 1% (w/v). Cello-oligosaccharides were obtained from Megazyme (Wicklow, Ireland) and glucose from Sigma-Aldrich (Saint-Quentin Fallavier, France). A 4% (w/v) solution of each carbohydrate was prepared and filter-sterilized through a 0.22</w:t>
      </w:r>
      <w:r w:rsidRPr="001D42A5">
        <w:t>μ</w:t>
      </w:r>
      <w:r w:rsidRPr="001D42A5">
        <w:rPr>
          <w:lang w:val="en-US"/>
        </w:rPr>
        <w:t>m filter. The growth was performed in a BioLector microbioreactor (m2p-labs, Baesweiler, Germany). Each run was tested in a 48-well flowerplate (m2p-labs, Baesweiler, Germany) with 1ml volume per well. Plates were incubated anaerobically with a CO</w:t>
      </w:r>
      <w:r w:rsidRPr="001D42A5">
        <w:rPr>
          <w:vertAlign w:val="subscript"/>
          <w:lang w:val="en-US"/>
        </w:rPr>
        <w:t>2</w:t>
      </w:r>
      <w:r w:rsidRPr="001D42A5">
        <w:rPr>
          <w:lang w:val="en-US"/>
        </w:rPr>
        <w:t xml:space="preserve"> gas phase and shaking at 300rpm for 48h. Biomass and pH changes of each well were recorded over the incubation period. </w:t>
      </w:r>
    </w:p>
    <w:p w14:paraId="703D514A" w14:textId="77777777" w:rsidR="00267919" w:rsidRPr="001D42A5" w:rsidRDefault="00267919" w:rsidP="00267919">
      <w:pPr>
        <w:spacing w:line="480" w:lineRule="auto"/>
        <w:jc w:val="both"/>
        <w:rPr>
          <w:lang w:val="en-US"/>
        </w:rPr>
      </w:pPr>
    </w:p>
    <w:p w14:paraId="7B647A0B" w14:textId="324EB289" w:rsidR="00267919" w:rsidRPr="001D42A5" w:rsidRDefault="00C973B9" w:rsidP="00267919">
      <w:pPr>
        <w:spacing w:line="480" w:lineRule="auto"/>
        <w:jc w:val="both"/>
        <w:rPr>
          <w:b/>
          <w:bCs/>
          <w:u w:val="single"/>
          <w:lang w:val="en-US"/>
        </w:rPr>
      </w:pPr>
      <w:r w:rsidRPr="001D42A5">
        <w:rPr>
          <w:b/>
          <w:bCs/>
          <w:u w:val="single"/>
          <w:lang w:val="en-US"/>
        </w:rPr>
        <w:t>Multi-</w:t>
      </w:r>
      <w:r w:rsidR="00267919" w:rsidRPr="001D42A5">
        <w:rPr>
          <w:b/>
          <w:bCs/>
          <w:u w:val="single"/>
          <w:lang w:val="en-US"/>
        </w:rPr>
        <w:t xml:space="preserve">biotic composition </w:t>
      </w:r>
    </w:p>
    <w:p w14:paraId="58AAE311" w14:textId="77777777" w:rsidR="00267919" w:rsidRPr="001D42A5" w:rsidRDefault="00267919" w:rsidP="00267919">
      <w:pPr>
        <w:spacing w:line="480" w:lineRule="auto"/>
        <w:jc w:val="both"/>
        <w:rPr>
          <w:rFonts w:eastAsia="Arial"/>
          <w:bCs/>
          <w:lang w:val="en-US"/>
        </w:rPr>
      </w:pPr>
      <w:r w:rsidRPr="001D42A5">
        <w:rPr>
          <w:rFonts w:eastAsia="Arial"/>
          <w:bCs/>
          <w:lang w:val="en-US"/>
        </w:rPr>
        <w:t xml:space="preserve">Doses of each component were optimized based on the safety of individual components and their use in human studies (https://www.efsa.europa.eu/en). We then applied allometric scaling to define the corresponding doses for </w:t>
      </w:r>
      <w:r w:rsidRPr="001D42A5">
        <w:rPr>
          <w:rFonts w:eastAsia="Arial"/>
          <w:bCs/>
          <w:i/>
          <w:iCs/>
          <w:lang w:val="en-US"/>
        </w:rPr>
        <w:t>in vitro</w:t>
      </w:r>
      <w:r w:rsidRPr="001D42A5">
        <w:rPr>
          <w:rFonts w:eastAsia="Arial"/>
          <w:bCs/>
          <w:lang w:val="en-US"/>
        </w:rPr>
        <w:t xml:space="preserve"> and </w:t>
      </w:r>
      <w:r w:rsidRPr="001D42A5">
        <w:rPr>
          <w:rFonts w:eastAsia="Arial"/>
          <w:bCs/>
          <w:i/>
          <w:iCs/>
          <w:lang w:val="en-US"/>
        </w:rPr>
        <w:t>in vivo</w:t>
      </w:r>
      <w:r w:rsidRPr="001D42A5">
        <w:rPr>
          <w:rFonts w:eastAsia="Arial"/>
          <w:bCs/>
          <w:lang w:val="en-US"/>
        </w:rPr>
        <w:t xml:space="preserve"> studies. </w:t>
      </w:r>
    </w:p>
    <w:p w14:paraId="2ED5F2BF" w14:textId="77777777" w:rsidR="00267919" w:rsidRPr="001D42A5" w:rsidRDefault="00267919" w:rsidP="00267919">
      <w:pPr>
        <w:spacing w:line="480" w:lineRule="auto"/>
        <w:rPr>
          <w:rFonts w:eastAsia="Arial"/>
          <w:b/>
          <w:u w:val="single"/>
          <w:lang w:val="en-US"/>
        </w:rPr>
      </w:pPr>
    </w:p>
    <w:p w14:paraId="60CE4E9E" w14:textId="77777777" w:rsidR="00267919" w:rsidRPr="001D42A5" w:rsidRDefault="00267919" w:rsidP="00267919">
      <w:pPr>
        <w:spacing w:line="480" w:lineRule="auto"/>
        <w:rPr>
          <w:rFonts w:eastAsia="Arial"/>
          <w:b/>
          <w:sz w:val="28"/>
          <w:szCs w:val="28"/>
          <w:u w:val="single"/>
          <w:lang w:val="en-US"/>
        </w:rPr>
      </w:pPr>
      <w:r w:rsidRPr="001D42A5">
        <w:rPr>
          <w:rFonts w:eastAsia="Arial"/>
          <w:b/>
          <w:i/>
          <w:iCs/>
          <w:sz w:val="28"/>
          <w:szCs w:val="28"/>
          <w:u w:val="single"/>
          <w:lang w:val="en-US"/>
        </w:rPr>
        <w:t>In vitro</w:t>
      </w:r>
      <w:r w:rsidRPr="001D42A5">
        <w:rPr>
          <w:rFonts w:eastAsia="Arial"/>
          <w:b/>
          <w:sz w:val="28"/>
          <w:szCs w:val="28"/>
          <w:u w:val="single"/>
          <w:lang w:val="en-US"/>
        </w:rPr>
        <w:t xml:space="preserve"> analysis </w:t>
      </w:r>
    </w:p>
    <w:p w14:paraId="65AAFD4E" w14:textId="77777777" w:rsidR="00267919" w:rsidRPr="001D42A5" w:rsidRDefault="00267919" w:rsidP="00267919">
      <w:pPr>
        <w:spacing w:line="480" w:lineRule="auto"/>
        <w:rPr>
          <w:rFonts w:eastAsia="Arial"/>
          <w:b/>
          <w:u w:val="single"/>
          <w:lang w:val="en-US"/>
        </w:rPr>
      </w:pPr>
      <w:r w:rsidRPr="001D42A5">
        <w:rPr>
          <w:rFonts w:eastAsia="Arial"/>
          <w:b/>
          <w:u w:val="single"/>
          <w:lang w:val="en-US"/>
        </w:rPr>
        <w:t xml:space="preserve">Collection of fecal samples from healthy volunteers and CKD donors   </w:t>
      </w:r>
    </w:p>
    <w:p w14:paraId="6BC4877A" w14:textId="2EF3A1F8" w:rsidR="00267919" w:rsidRPr="001D42A5" w:rsidRDefault="00267919" w:rsidP="00267919">
      <w:pPr>
        <w:tabs>
          <w:tab w:val="left" w:pos="851"/>
        </w:tabs>
        <w:spacing w:line="480" w:lineRule="auto"/>
        <w:jc w:val="both"/>
        <w:rPr>
          <w:lang w:val="en-US"/>
        </w:rPr>
      </w:pPr>
      <w:r w:rsidRPr="001D42A5">
        <w:rPr>
          <w:lang w:val="en-US"/>
        </w:rPr>
        <w:t xml:space="preserve">Ten non-obese chronic kidney disease (CKD) patients and 10 healthy volunteers (HV) were recruited (NCT04768309, CPP Sud EST II, N° 202-007). The selection criteria were: ability to </w:t>
      </w:r>
      <w:r w:rsidRPr="001D42A5">
        <w:rPr>
          <w:lang w:val="en-US"/>
        </w:rPr>
        <w:lastRenderedPageBreak/>
        <w:t>provide fresh feces at a particular time, and, for CKD patients an estimated glomerular filtration rate (eGFR) &lt; 30 ml/min/1.73m</w:t>
      </w:r>
      <w:r w:rsidRPr="001D42A5">
        <w:rPr>
          <w:vertAlign w:val="superscript"/>
          <w:lang w:val="en-US"/>
        </w:rPr>
        <w:t>2</w:t>
      </w:r>
      <w:r w:rsidRPr="001D42A5">
        <w:rPr>
          <w:lang w:val="en-US"/>
        </w:rPr>
        <w:t>, without diabetes, inflammatory disease, obesity (Body Mass Index (BMI) between 18-30 kg/m2), as well as no antibiotic, laxative, probiotic or prebiotic during the previous month), and, for HV, eGFR ≥ 90 ml/min/1.73m</w:t>
      </w:r>
      <w:r w:rsidRPr="001D42A5">
        <w:rPr>
          <w:vertAlign w:val="superscript"/>
          <w:lang w:val="en-US"/>
        </w:rPr>
        <w:t>2</w:t>
      </w:r>
      <w:r w:rsidRPr="001D42A5">
        <w:rPr>
          <w:lang w:val="en-US"/>
        </w:rPr>
        <w:t xml:space="preserve">, no albuminuria, no treatment, and no history of kidney injury. The diet profile was quantified using the last 3-day recall. The </w:t>
      </w:r>
      <w:proofErr w:type="gramStart"/>
      <w:r w:rsidRPr="001D42A5">
        <w:rPr>
          <w:lang w:val="en-US"/>
        </w:rPr>
        <w:t>amount</w:t>
      </w:r>
      <w:proofErr w:type="gramEnd"/>
      <w:r w:rsidRPr="001D42A5">
        <w:rPr>
          <w:lang w:val="en-US"/>
        </w:rPr>
        <w:t xml:space="preserve"> of macronutrients (protein, lipids, carbohydrates, and fibers) as well as calories from the dietary inquiries were analyzed using the French food composition table – CIQUAL (the French agency for food, environmental and occupational health safety</w:t>
      </w:r>
      <w:r w:rsidR="00393A67" w:rsidRPr="001D42A5">
        <w:rPr>
          <w:lang w:val="en-US"/>
        </w:rPr>
        <w:t>)</w:t>
      </w:r>
      <w:r w:rsidRPr="001D42A5">
        <w:rPr>
          <w:lang w:val="en-US"/>
        </w:rPr>
        <w:t xml:space="preserve">. </w:t>
      </w:r>
    </w:p>
    <w:p w14:paraId="6D8E53F8" w14:textId="0BF92489" w:rsidR="00267919" w:rsidRPr="001D42A5" w:rsidRDefault="00267919" w:rsidP="00267919">
      <w:pPr>
        <w:spacing w:line="480" w:lineRule="auto"/>
        <w:jc w:val="both"/>
        <w:rPr>
          <w:lang w:val="en-US"/>
        </w:rPr>
      </w:pPr>
      <w:r w:rsidRPr="001D42A5">
        <w:rPr>
          <w:lang w:val="en-US"/>
        </w:rPr>
        <w:t xml:space="preserve">To minimize oxygen exposure during transportation (from the patient’s home to aliquoting at ProDigest, </w:t>
      </w:r>
      <w:r w:rsidRPr="001D42A5">
        <w:rPr>
          <w:lang w:val="en-US"/>
        </w:rPr>
        <w:sym w:font="Symbol" w:char="F05B"/>
      </w:r>
      <w:r w:rsidRPr="001D42A5">
        <w:rPr>
          <w:lang w:val="en-US"/>
        </w:rPr>
        <w:t>Gent, Belgium</w:t>
      </w:r>
      <w:r w:rsidRPr="001D42A5">
        <w:rPr>
          <w:lang w:val="en-US"/>
        </w:rPr>
        <w:sym w:font="Symbol" w:char="F05D"/>
      </w:r>
      <w:r w:rsidRPr="001D42A5">
        <w:rPr>
          <w:lang w:val="en-US"/>
        </w:rPr>
        <w:t xml:space="preserve">), after bowel movement, the fecal samples were immediately transferred into a container under anaerobic conditions using an airtight box equipped with a deoxidizer (Thermo Scientific™ Oxoid AnaeroGen, Fisher Scientific, Illkirch, France). They were then kept at 4°C before being sent to ProDigest at 4°C &lt; 24h. </w:t>
      </w:r>
      <w:r w:rsidR="00DE2DA1" w:rsidRPr="001D42A5">
        <w:rPr>
          <w:lang w:val="en-US"/>
        </w:rPr>
        <w:t xml:space="preserve">However, due to packaging issues (e.g., improperly sealed boxes) and deviations from cold-chain preservation requirements, several samples did not meet quality control criteria. </w:t>
      </w:r>
      <w:r w:rsidRPr="001D42A5">
        <w:rPr>
          <w:lang w:val="en-US"/>
        </w:rPr>
        <w:t>Upon arrival the stool samples of 9 HV and 8 CKD patients were usable. At the reception, a fecal slurry was prepared by homogenising fecal material in an anaerobic phosphate buffer (15 % w/v), composed of 8.8 g/L K2HPO4, 6.8 g/L KH2PO4, 0.1 g/L sodium thioglycolate, and 0.015 g/L sodium dithionite in pure water with pH adjusted to 7.0. Separate fecal slurries were prepared for each donor. After removing particulate material by centrifugation (2 min at 500 g), the fecal slurry was diluted (50:50) with an in-house cryoprotectant (42% w/v glycerol, 5 %  w/v of DMSO, 0.5 g/L cysteine HCl, 10 g/L trehalose and 3 g/L tryptic soy broth) as previously described by Hoefman et al.</w:t>
      </w:r>
      <w:r w:rsidR="00393A67" w:rsidRPr="001D42A5">
        <w:rPr>
          <w:vertAlign w:val="superscript"/>
          <w:lang w:val="en-US"/>
        </w:rPr>
        <w:t>S</w:t>
      </w:r>
      <w:r w:rsidRPr="001D42A5">
        <w:rPr>
          <w:lang w:val="en-US"/>
        </w:rPr>
        <w:fldChar w:fldCharType="begin"/>
      </w:r>
      <w:r w:rsidR="00393A67" w:rsidRPr="001D42A5">
        <w:rPr>
          <w:lang w:val="en-US"/>
        </w:rPr>
        <w:instrText xml:space="preserve"> ADDIN ZOTERO_ITEM CSL_CITATION {"citationID":"ZfPXLgr1","properties":{"formattedCitation":"\\super 6\\nosupersub{}","plainCitation":"6","noteIndex":0},"citationItems":[{"id":9819,"uris":["http://zotero.org/users/4531936/items/I3L23Z6K"],"itemData":{"id":9819,"type":"article-journal","abstract":"Long-term storage of the fastidious ammonia-oxidizing bacteria has proven difficult, which limits their public availability and results in a loss of cultured biodiversity. To enable their accessibility to the scientific community, an effective protocol for cryopreservation of ammonia-oxidizing cultures at -80 °C and in liquid nitrogen was developed. Long-term storage could be achieved using 5% DMSO as cryoprotectant, preferably in a cryoprotective preservation medium containing tenfold-diluted trypticase soy broth and 1% trehalose. As such, successful activity and growth recovery was observed for a diverse set of ammonia-oxidizing cultures.","container-title":"Research in Microbiology","DOI":"10.1016/j.resmic.2013.01.007","ISSN":"1769-7123","issue":"4","journalAbbreviation":"Res Microbiol","language":"eng","note":"PMID: 23376087","page":"288-292","source":"PubMed","title":"Efficient cryopreservation protocol enables accessibility of a broad range of ammonia-oxidizing bacteria for the scientific community","volume":"164","author":[{"family":"Hoefman","given":"Sven"},{"family":"Pommerening-Röser","given":"Andreas"},{"family":"Samyn","given":"Emly"},{"family":"De Vos","given":"Paul"},{"family":"Heylen","given":"Kim"}],"issued":{"date-parts":[["2013",5]]}}}],"schema":"https://github.com/citation-style-language/schema/raw/master/csl-citation.json"} </w:instrText>
      </w:r>
      <w:r w:rsidRPr="001D42A5">
        <w:rPr>
          <w:lang w:val="en-US"/>
        </w:rPr>
        <w:fldChar w:fldCharType="separate"/>
      </w:r>
      <w:r w:rsidR="00393A67" w:rsidRPr="001D42A5">
        <w:rPr>
          <w:vertAlign w:val="superscript"/>
          <w:lang w:val="en-US"/>
        </w:rPr>
        <w:t>6</w:t>
      </w:r>
      <w:r w:rsidRPr="001D42A5">
        <w:rPr>
          <w:lang w:val="en-US"/>
        </w:rPr>
        <w:fldChar w:fldCharType="end"/>
      </w:r>
      <w:r w:rsidRPr="001D42A5">
        <w:rPr>
          <w:lang w:val="en-US"/>
        </w:rPr>
        <w:t xml:space="preserve"> Each fecal slurry was aliquoted for the different project phases, flash frozen and then preserved at -80°C. Just before the experiment, an aliquot was defrosted and immediately added to the reactors. Use of aliquoted cryostocks of a single fecal suspension ensures that identical </w:t>
      </w:r>
      <w:r w:rsidRPr="001D42A5">
        <w:rPr>
          <w:lang w:val="en-US"/>
        </w:rPr>
        <w:lastRenderedPageBreak/>
        <w:t>microbial communities are obtained in each aliquot, and thus that an identical inoculum is used throughout the different project phases. Moreover, preservation of aliquots from the start ensures that each aliquot undergoes only one freeze-thawing cycle before being introduced into the reactors. These actions ensure optimal reproducibility.</w:t>
      </w:r>
    </w:p>
    <w:p w14:paraId="08384CA7" w14:textId="77777777" w:rsidR="00267919" w:rsidRPr="001D42A5" w:rsidRDefault="00267919" w:rsidP="00267919">
      <w:pPr>
        <w:spacing w:line="480" w:lineRule="auto"/>
        <w:rPr>
          <w:rFonts w:eastAsia="Arial"/>
          <w:b/>
          <w:u w:val="single"/>
          <w:lang w:val="en-US"/>
        </w:rPr>
      </w:pPr>
    </w:p>
    <w:p w14:paraId="72E16A5F" w14:textId="77777777" w:rsidR="00267919" w:rsidRPr="001D42A5" w:rsidRDefault="00267919" w:rsidP="00267919">
      <w:pPr>
        <w:spacing w:line="480" w:lineRule="auto"/>
        <w:rPr>
          <w:rFonts w:eastAsia="Arial"/>
          <w:b/>
          <w:u w:val="single"/>
          <w:lang w:val="en-US"/>
        </w:rPr>
      </w:pPr>
      <w:r w:rsidRPr="001D42A5">
        <w:rPr>
          <w:rFonts w:eastAsia="Arial"/>
          <w:b/>
          <w:u w:val="single"/>
          <w:lang w:val="en-US"/>
        </w:rPr>
        <w:t>Laboratory measurements</w:t>
      </w:r>
    </w:p>
    <w:p w14:paraId="4CBAB832" w14:textId="77777777" w:rsidR="00267919" w:rsidRPr="001D42A5" w:rsidRDefault="00267919" w:rsidP="00267919">
      <w:pPr>
        <w:spacing w:line="480" w:lineRule="auto"/>
        <w:jc w:val="both"/>
        <w:rPr>
          <w:lang w:val="en-US"/>
        </w:rPr>
      </w:pPr>
      <w:r w:rsidRPr="001D42A5">
        <w:rPr>
          <w:lang w:val="en-US"/>
        </w:rPr>
        <w:t xml:space="preserve">For HV and CKD patients, all laboratory data were measured at the baseline visit, in a fasting state and stored at -80°C for future use. Biochemical parameter measurements were made using standard methods in the routine clinical laboratory. Creatinine was assayed using an enzymatic method (Roche Diagnostics, Meylan, France). </w:t>
      </w:r>
    </w:p>
    <w:p w14:paraId="32392F68" w14:textId="77777777" w:rsidR="00267919" w:rsidRPr="001D42A5" w:rsidRDefault="00267919" w:rsidP="00267919">
      <w:pPr>
        <w:spacing w:line="480" w:lineRule="auto"/>
        <w:rPr>
          <w:rFonts w:eastAsia="Arial"/>
          <w:b/>
          <w:lang w:val="en-US"/>
        </w:rPr>
      </w:pPr>
    </w:p>
    <w:p w14:paraId="56DC6912" w14:textId="77777777" w:rsidR="00267919" w:rsidRPr="001D42A5" w:rsidRDefault="00267919" w:rsidP="00267919">
      <w:pPr>
        <w:spacing w:line="480" w:lineRule="auto"/>
        <w:rPr>
          <w:rFonts w:eastAsia="Arial"/>
          <w:b/>
          <w:u w:val="single"/>
          <w:lang w:val="en-US"/>
        </w:rPr>
      </w:pPr>
      <w:r w:rsidRPr="001D42A5">
        <w:rPr>
          <w:rFonts w:eastAsia="Arial"/>
          <w:b/>
          <w:u w:val="single"/>
          <w:lang w:val="en-US"/>
        </w:rPr>
        <w:t>DNA extraction, 16S rRNA sequencing and data analyses in CKD and HV before in vitro study</w:t>
      </w:r>
    </w:p>
    <w:p w14:paraId="60B7AB88" w14:textId="77777777" w:rsidR="00267919" w:rsidRPr="001D42A5" w:rsidRDefault="00267919" w:rsidP="00267919">
      <w:pPr>
        <w:spacing w:line="480" w:lineRule="auto"/>
        <w:jc w:val="both"/>
        <w:rPr>
          <w:lang w:val="en-US"/>
        </w:rPr>
      </w:pPr>
      <w:r w:rsidRPr="001D42A5">
        <w:rPr>
          <w:lang w:val="en-US"/>
        </w:rPr>
        <w:t xml:space="preserve">Analysis of the intestinal microbiota of HV and CKD patients before the preparation with cryoprotectant was carried out by sequencing bacterial 16S rRNA by the ProfilExpert platform (Lyon, France). Purified DNA were extracted from 15 mg of feces with the Zymobiomics DNA microprep kit (Zymo Research, ref #D4301). 40 ng of DNA were used for the generation of libraries targeting the V3-V4 regions (Quick-16S NGS Library Prep Kit, Ozyme) and then sequenced on Illumina MiSeq standard v3 (New England Biolabs, Évry-Courcouronnes, France). The sequences were “demultiplexed” using Bcl2fastq software (v2.17.1.14) then cleaned with cutadapt (v1.9.1). Amplicon sequence variants were identified using Qiime2 DADA2 with a Zero noise OTU approach. Finally, a taxonomic assignment was made with Greengenes-13.8-nr99 base. </w:t>
      </w:r>
    </w:p>
    <w:p w14:paraId="013C7200" w14:textId="77777777" w:rsidR="00267919" w:rsidRPr="001D42A5" w:rsidRDefault="00267919" w:rsidP="00267919">
      <w:pPr>
        <w:spacing w:line="480" w:lineRule="auto"/>
        <w:rPr>
          <w:rFonts w:eastAsia="Arial"/>
          <w:b/>
          <w:lang w:val="en-US"/>
        </w:rPr>
      </w:pPr>
    </w:p>
    <w:p w14:paraId="06EE2B91" w14:textId="77777777" w:rsidR="00267919" w:rsidRPr="001D42A5" w:rsidRDefault="00267919" w:rsidP="00267919">
      <w:pPr>
        <w:spacing w:line="480" w:lineRule="auto"/>
        <w:rPr>
          <w:rFonts w:eastAsia="Arial"/>
          <w:b/>
          <w:u w:val="single"/>
          <w:lang w:val="en-US"/>
        </w:rPr>
      </w:pPr>
      <w:r w:rsidRPr="001D42A5">
        <w:rPr>
          <w:rFonts w:eastAsia="Arial"/>
          <w:b/>
          <w:u w:val="single"/>
          <w:lang w:val="en-US"/>
        </w:rPr>
        <w:t>SHIME</w:t>
      </w:r>
    </w:p>
    <w:p w14:paraId="7A0A0AAD" w14:textId="495031C4" w:rsidR="00267919" w:rsidRPr="001D42A5" w:rsidRDefault="00267919" w:rsidP="00267919">
      <w:pPr>
        <w:spacing w:line="480" w:lineRule="auto"/>
        <w:jc w:val="both"/>
        <w:rPr>
          <w:lang w:val="en-US"/>
        </w:rPr>
      </w:pPr>
      <w:r w:rsidRPr="001D42A5">
        <w:rPr>
          <w:lang w:val="en-US"/>
        </w:rPr>
        <w:lastRenderedPageBreak/>
        <w:t xml:space="preserve">The Simulator of the Human Intestinal Microbial Ecosystem (SHIME) system was first described by Molly </w:t>
      </w:r>
      <w:r w:rsidRPr="001D42A5">
        <w:rPr>
          <w:i/>
          <w:lang w:val="en-US"/>
        </w:rPr>
        <w:t>et al</w:t>
      </w:r>
      <w:r w:rsidRPr="001D42A5">
        <w:rPr>
          <w:lang w:val="en-US"/>
        </w:rPr>
        <w:t>.</w:t>
      </w:r>
      <w:r w:rsidR="00393A67" w:rsidRPr="001D42A5">
        <w:rPr>
          <w:vertAlign w:val="superscript"/>
          <w:lang w:val="en-US"/>
        </w:rPr>
        <w:t>S</w:t>
      </w:r>
      <w:r w:rsidRPr="001D42A5">
        <w:fldChar w:fldCharType="begin"/>
      </w:r>
      <w:r w:rsidR="00393A67" w:rsidRPr="001D42A5">
        <w:rPr>
          <w:lang w:val="en-US"/>
        </w:rPr>
        <w:instrText xml:space="preserve"> ADDIN ZOTERO_ITEM CSL_CITATION {"citationID":"r0Snsh4F","properties":{"formattedCitation":"\\super 7\\nosupersub{}","plainCitation":"7","noteIndex":0},"citationItems":[{"id":9584,"uris":["http://zotero.org/users/4531936/items/WXLVY7IL"],"itemData":{"id":9584,"type":"article-journal","abstract":"A five-stage reactor was developed to simulate the gastro-intestinal microbial ecosystem of humans. The small intestine was simulated by a two-step \"fill and draw\" system, the large intestine by a three-step reactor. A representative supply medium was developed to support a microbial community resembling that of the human gastro-intestinal tract. The entire system was validated by monitoring fermentation fluxes and products, i.e. indicator bacterial groups, volatile fatty acids, enzymatic activities and headspace gases. The simulator was operated with varying concentrations and combinations of arabinogalactan, xylan, pectin, dextrins and starch. The resulting patterns of microbial diversity and activity were analysed and compared with data for in-vivo gastro-intestinal microbial communities as described in the literature and found to be representative.","container-title":"Applied Microbiology and Biotechnology","DOI":"10.1007/BF00228615","ISSN":"0175-7598","issue":"2","journalAbbreviation":"Appl Microbiol Biotechnol","language":"eng","note":"PMID: 7763732","page":"254-258","source":"PubMed","title":"Development of a 5-step multi-chamber reactor as a simulation of the human intestinal microbial ecosystem","volume":"39","author":[{"family":"Molly","given":"K."},{"family":"Vande Woestyne","given":"M."},{"family":"Verstraete","given":"W."}],"issued":{"date-parts":[["1993",5]]}}}],"schema":"https://github.com/citation-style-language/schema/raw/master/csl-citation.json"} </w:instrText>
      </w:r>
      <w:r w:rsidRPr="001D42A5">
        <w:fldChar w:fldCharType="separate"/>
      </w:r>
      <w:r w:rsidR="00393A67" w:rsidRPr="001D42A5">
        <w:rPr>
          <w:vertAlign w:val="superscript"/>
          <w:lang w:val="en-US"/>
        </w:rPr>
        <w:t>7</w:t>
      </w:r>
      <w:r w:rsidRPr="001D42A5">
        <w:fldChar w:fldCharType="end"/>
      </w:r>
      <w:r w:rsidRPr="001D42A5">
        <w:rPr>
          <w:lang w:val="en-US"/>
        </w:rPr>
        <w:t xml:space="preserve"> and details of the SHIME set up have been published</w:t>
      </w:r>
      <w:r w:rsidR="00393A67" w:rsidRPr="001D42A5">
        <w:rPr>
          <w:vertAlign w:val="superscript"/>
          <w:lang w:val="en-US"/>
        </w:rPr>
        <w:t>S</w:t>
      </w:r>
      <w:r w:rsidRPr="001D42A5">
        <w:fldChar w:fldCharType="begin"/>
      </w:r>
      <w:r w:rsidR="00393A67" w:rsidRPr="001D42A5">
        <w:rPr>
          <w:lang w:val="en-US"/>
        </w:rPr>
        <w:instrText xml:space="preserve"> ADDIN ZOTERO_ITEM CSL_CITATION {"citationID":"XQlvKaEt","properties":{"formattedCitation":"\\super 8\\nosupersub{}","plainCitation":"8","noteIndex":0},"citationItems":[{"id":9586,"uris":["http://zotero.org/users/4531936/items/K8CMQZCQ"],"itemData":{"id":9586,"type":"article-journal","abstract":"Dynamic, multicompartment in vitro gastrointestinal simulators are often used to monitor gut microbial dynamics and activity. These reactors need to harbor a microbial community that is stable upon inoculation, colon region specific, and relevant to in vivo conditions. Together with the reproducibility of the colonization process, these criteria are often overlooked when the modulatory properties from different treatments are compared. We therefore investigated the microbial colonization process in two identical simulators of the human intestinal microbial ecosystem (SHIME), simultaneously inoculated with the same human fecal microbiota with a high-resolution phylogenetic microarray: the human intestinal tract chip (HITChip). Following inoculation of the in vitro colon compartments, microbial community composition reached steady state after 2 weeks, whereas 3 weeks were required to reach functional stability. This dynamic colonization process was reproducible in both SHIME units and resulted in highly diverse microbial communities which were colon region specific, with the proximal regions harboring saccharolytic microbes (e.g., Bacteroides spp. and Eubacterium spp.) and the distal regions harboring mucin-degrading microbes (e.g., Akkermansia spp.). Importantly, the shift from an in vivo to an in vitro environment resulted in an increased Bacteroidetes/Firmicutes ratio, whereas Clostridium cluster IX (propionate producers) was enriched compared to clusters IV and XIVa (butyrate producers). This was supported by proportionally higher in vitro propionate concentrations. In conclusion, high-resolution analysis of in vitro-cultured gut microbiota offers new insight on the microbial colonization process and indicates the importance of digestive parameters that may be crucial in the development of new in vitro models.","container-title":"Applied and Environmental Microbiology","DOI":"10.1128/AEM.00759-10","ISSN":"1098-5336","issue":"15","journalAbbreviation":"Appl Environ Microbiol","language":"eng","note":"PMID: 20562281\nPMCID: PMC2916472","page":"5237-5246","source":"PubMed","title":"Microbial community development in a dynamic gut model is reproducible, colon region specific, and selective for Bacteroidetes and Clostridium cluster IX","volume":"76","author":[{"family":"Van den Abbeele","given":"Pieter"},{"family":"Grootaert","given":"Charlotte"},{"family":"Marzorati","given":"Massimo"},{"family":"Possemiers","given":"Sam"},{"family":"Verstraete","given":"Willy"},{"family":"Gérard","given":"Philippe"},{"family":"Rabot","given":"Sylvie"},{"family":"Bruneau","given":"Aurélia"},{"family":"El Aidy","given":"Sahar"},{"family":"Derrien","given":"Muriel"},{"family":"Zoetendal","given":"Erwin"},{"family":"Kleerebezem","given":"Michiel"},{"family":"Smidt","given":"Hauke"},{"family":"Van de Wiele","given":"Tom"}],"issued":{"date-parts":[["2010",8]]}}}],"schema":"https://github.com/citation-style-language/schema/raw/master/csl-citation.json"} </w:instrText>
      </w:r>
      <w:r w:rsidRPr="001D42A5">
        <w:fldChar w:fldCharType="separate"/>
      </w:r>
      <w:r w:rsidR="00393A67" w:rsidRPr="001D42A5">
        <w:rPr>
          <w:vertAlign w:val="superscript"/>
          <w:lang w:val="en-US"/>
        </w:rPr>
        <w:t>8</w:t>
      </w:r>
      <w:r w:rsidRPr="001D42A5">
        <w:fldChar w:fldCharType="end"/>
      </w:r>
      <w:r w:rsidRPr="001D42A5">
        <w:rPr>
          <w:lang w:val="en-US"/>
        </w:rPr>
        <w:t xml:space="preserve"> (ProDigest). It consists of a succession of five reactors simulating the different parts of the human gastrointestinal tract (Fig. 1a). The first two reactors are of the fill-and-draw principle to simulate different steps in food uptake and digestion, with peristaltic pumps adding a defined amount of SHIME feed (140 ml 3x/day</w:t>
      </w:r>
      <w:r w:rsidR="00031B5C" w:rsidRPr="001D42A5">
        <w:rPr>
          <w:lang w:val="en-US"/>
        </w:rPr>
        <w:t xml:space="preserve">; </w:t>
      </w:r>
      <w:r w:rsidR="00031B5C" w:rsidRPr="001D42A5">
        <w:rPr>
          <w:shd w:val="clear" w:color="auto" w:fill="FFFFFF"/>
          <w:lang w:val="en-US"/>
        </w:rPr>
        <w:t>1 g l</w:t>
      </w:r>
      <w:r w:rsidR="00031B5C" w:rsidRPr="001D42A5">
        <w:rPr>
          <w:bdr w:val="none" w:sz="0" w:space="0" w:color="auto" w:frame="1"/>
          <w:vertAlign w:val="superscript"/>
          <w:lang w:val="en-US"/>
        </w:rPr>
        <w:t>−1</w:t>
      </w:r>
      <w:r w:rsidR="00031B5C" w:rsidRPr="001D42A5">
        <w:rPr>
          <w:rStyle w:val="apple-converted-space"/>
          <w:shd w:val="clear" w:color="auto" w:fill="FFFFFF"/>
          <w:lang w:val="en-US"/>
        </w:rPr>
        <w:t> </w:t>
      </w:r>
      <w:r w:rsidR="00031B5C" w:rsidRPr="001D42A5">
        <w:rPr>
          <w:shd w:val="clear" w:color="auto" w:fill="FFFFFF"/>
          <w:lang w:val="en-US"/>
        </w:rPr>
        <w:t>arabinogalactan, 2 g l</w:t>
      </w:r>
      <w:r w:rsidR="00031B5C" w:rsidRPr="001D42A5">
        <w:rPr>
          <w:bdr w:val="none" w:sz="0" w:space="0" w:color="auto" w:frame="1"/>
          <w:vertAlign w:val="superscript"/>
          <w:lang w:val="en-US"/>
        </w:rPr>
        <w:t>−1</w:t>
      </w:r>
      <w:r w:rsidR="00031B5C" w:rsidRPr="001D42A5">
        <w:rPr>
          <w:rStyle w:val="apple-converted-space"/>
          <w:shd w:val="clear" w:color="auto" w:fill="FFFFFF"/>
          <w:lang w:val="en-US"/>
        </w:rPr>
        <w:t> </w:t>
      </w:r>
      <w:r w:rsidR="00031B5C" w:rsidRPr="001D42A5">
        <w:rPr>
          <w:shd w:val="clear" w:color="auto" w:fill="FFFFFF"/>
          <w:lang w:val="en-US"/>
        </w:rPr>
        <w:t>pectin, 1 g l</w:t>
      </w:r>
      <w:r w:rsidR="00031B5C" w:rsidRPr="001D42A5">
        <w:rPr>
          <w:bdr w:val="none" w:sz="0" w:space="0" w:color="auto" w:frame="1"/>
          <w:vertAlign w:val="superscript"/>
          <w:lang w:val="en-US"/>
        </w:rPr>
        <w:t>−1</w:t>
      </w:r>
      <w:r w:rsidR="00031B5C" w:rsidRPr="001D42A5">
        <w:rPr>
          <w:rStyle w:val="apple-converted-space"/>
          <w:shd w:val="clear" w:color="auto" w:fill="FFFFFF"/>
          <w:lang w:val="en-US"/>
        </w:rPr>
        <w:t> </w:t>
      </w:r>
      <w:r w:rsidR="00031B5C" w:rsidRPr="001D42A5">
        <w:rPr>
          <w:shd w:val="clear" w:color="auto" w:fill="FFFFFF"/>
          <w:lang w:val="en-US"/>
        </w:rPr>
        <w:t>xylan, 3 g l</w:t>
      </w:r>
      <w:r w:rsidR="00031B5C" w:rsidRPr="001D42A5">
        <w:rPr>
          <w:bdr w:val="none" w:sz="0" w:space="0" w:color="auto" w:frame="1"/>
          <w:vertAlign w:val="superscript"/>
          <w:lang w:val="en-US"/>
        </w:rPr>
        <w:t>−1</w:t>
      </w:r>
      <w:r w:rsidR="00031B5C" w:rsidRPr="001D42A5">
        <w:rPr>
          <w:rStyle w:val="apple-converted-space"/>
          <w:shd w:val="clear" w:color="auto" w:fill="FFFFFF"/>
          <w:lang w:val="en-US"/>
        </w:rPr>
        <w:t> </w:t>
      </w:r>
      <w:r w:rsidR="00031B5C" w:rsidRPr="001D42A5">
        <w:rPr>
          <w:shd w:val="clear" w:color="auto" w:fill="FFFFFF"/>
          <w:lang w:val="en-US"/>
        </w:rPr>
        <w:t>potato starch, 0.4 g l</w:t>
      </w:r>
      <w:r w:rsidR="00031B5C" w:rsidRPr="001D42A5">
        <w:rPr>
          <w:bdr w:val="none" w:sz="0" w:space="0" w:color="auto" w:frame="1"/>
          <w:vertAlign w:val="superscript"/>
          <w:lang w:val="en-US"/>
        </w:rPr>
        <w:t>−1</w:t>
      </w:r>
      <w:r w:rsidR="00031B5C" w:rsidRPr="001D42A5">
        <w:rPr>
          <w:rStyle w:val="apple-converted-space"/>
          <w:shd w:val="clear" w:color="auto" w:fill="FFFFFF"/>
          <w:lang w:val="en-US"/>
        </w:rPr>
        <w:t> </w:t>
      </w:r>
      <w:r w:rsidR="00031B5C" w:rsidRPr="001D42A5">
        <w:rPr>
          <w:shd w:val="clear" w:color="auto" w:fill="FFFFFF"/>
          <w:lang w:val="en-US"/>
        </w:rPr>
        <w:t>glucose, 3 g l</w:t>
      </w:r>
      <w:r w:rsidR="00031B5C" w:rsidRPr="001D42A5">
        <w:rPr>
          <w:bdr w:val="none" w:sz="0" w:space="0" w:color="auto" w:frame="1"/>
          <w:vertAlign w:val="superscript"/>
          <w:lang w:val="en-US"/>
        </w:rPr>
        <w:t>−1</w:t>
      </w:r>
      <w:r w:rsidR="00031B5C" w:rsidRPr="001D42A5">
        <w:rPr>
          <w:shd w:val="clear" w:color="auto" w:fill="FFFFFF"/>
          <w:lang w:val="en-US"/>
        </w:rPr>
        <w:t>yeast extract, 1 g l</w:t>
      </w:r>
      <w:r w:rsidR="00031B5C" w:rsidRPr="001D42A5">
        <w:rPr>
          <w:bdr w:val="none" w:sz="0" w:space="0" w:color="auto" w:frame="1"/>
          <w:vertAlign w:val="superscript"/>
          <w:lang w:val="en-US"/>
        </w:rPr>
        <w:t>−1</w:t>
      </w:r>
      <w:r w:rsidR="00031B5C" w:rsidRPr="001D42A5">
        <w:rPr>
          <w:rStyle w:val="apple-converted-space"/>
          <w:shd w:val="clear" w:color="auto" w:fill="FFFFFF"/>
          <w:lang w:val="en-US"/>
        </w:rPr>
        <w:t> </w:t>
      </w:r>
      <w:r w:rsidR="00031B5C" w:rsidRPr="001D42A5">
        <w:rPr>
          <w:shd w:val="clear" w:color="auto" w:fill="FFFFFF"/>
          <w:lang w:val="en-US"/>
        </w:rPr>
        <w:t>pepton, 4 g l</w:t>
      </w:r>
      <w:r w:rsidR="00031B5C" w:rsidRPr="001D42A5">
        <w:rPr>
          <w:bdr w:val="none" w:sz="0" w:space="0" w:color="auto" w:frame="1"/>
          <w:vertAlign w:val="superscript"/>
          <w:lang w:val="en-US"/>
        </w:rPr>
        <w:t>−1</w:t>
      </w:r>
      <w:r w:rsidR="00031B5C" w:rsidRPr="001D42A5">
        <w:rPr>
          <w:rStyle w:val="apple-converted-space"/>
          <w:shd w:val="clear" w:color="auto" w:fill="FFFFFF"/>
          <w:lang w:val="en-US"/>
        </w:rPr>
        <w:t> </w:t>
      </w:r>
      <w:r w:rsidR="00031B5C" w:rsidRPr="001D42A5">
        <w:rPr>
          <w:shd w:val="clear" w:color="auto" w:fill="FFFFFF"/>
          <w:lang w:val="en-US"/>
        </w:rPr>
        <w:t>mucin, 0.5 g l</w:t>
      </w:r>
      <w:r w:rsidR="00031B5C" w:rsidRPr="001D42A5">
        <w:rPr>
          <w:bdr w:val="none" w:sz="0" w:space="0" w:color="auto" w:frame="1"/>
          <w:vertAlign w:val="superscript"/>
          <w:lang w:val="en-US"/>
        </w:rPr>
        <w:t>−1</w:t>
      </w:r>
      <w:r w:rsidR="00031B5C" w:rsidRPr="001D42A5">
        <w:rPr>
          <w:rStyle w:val="apple-converted-space"/>
          <w:shd w:val="clear" w:color="auto" w:fill="FFFFFF"/>
          <w:lang w:val="en-US"/>
        </w:rPr>
        <w:t> </w:t>
      </w:r>
      <w:r w:rsidR="00031B5C" w:rsidRPr="001D42A5">
        <w:rPr>
          <w:shd w:val="clear" w:color="auto" w:fill="FFFFFF"/>
          <w:lang w:val="en-US"/>
        </w:rPr>
        <w:t>cystein</w:t>
      </w:r>
      <w:r w:rsidRPr="001D42A5">
        <w:rPr>
          <w:lang w:val="en-US"/>
        </w:rPr>
        <w:t xml:space="preserve">) and pancreatic and bile liquid (60 ml 3x/day), respectively to the stomach and small intestine compartment and emptying the respective reactors after specified intervals. The last three compartments simulate the large intestine. These reactors are continuously stirred, they have a constant volume and pH control. Retention time and pH of the different vessels are chosen to resemble </w:t>
      </w:r>
      <w:r w:rsidRPr="001D42A5">
        <w:rPr>
          <w:i/>
          <w:iCs/>
          <w:lang w:val="en-US"/>
        </w:rPr>
        <w:t>in vivo</w:t>
      </w:r>
      <w:r w:rsidRPr="001D42A5">
        <w:rPr>
          <w:lang w:val="en-US"/>
        </w:rPr>
        <w:t xml:space="preserve"> conditions in the different parts of the colon. Upon inoculation with fecal microbiota, these reactors simulate the ascending, transverse, and descending colon. Inoculum preparation, retention time, pH, temperature settings, and reactor feed composition have been described by Possemiers </w:t>
      </w:r>
      <w:r w:rsidRPr="001D42A5">
        <w:rPr>
          <w:i/>
          <w:lang w:val="en-US"/>
        </w:rPr>
        <w:t>et al</w:t>
      </w:r>
      <w:r w:rsidRPr="001D42A5">
        <w:rPr>
          <w:lang w:val="en-US"/>
        </w:rPr>
        <w:t>.</w:t>
      </w:r>
      <w:r w:rsidR="003D4D3C" w:rsidRPr="001D42A5">
        <w:rPr>
          <w:vertAlign w:val="superscript"/>
          <w:lang w:val="en-US"/>
        </w:rPr>
        <w:t>S</w:t>
      </w:r>
      <w:r w:rsidRPr="001D42A5">
        <w:rPr>
          <w:lang w:val="en-US"/>
        </w:rPr>
        <w:fldChar w:fldCharType="begin"/>
      </w:r>
      <w:r w:rsidR="00393A67" w:rsidRPr="001D42A5">
        <w:rPr>
          <w:lang w:val="en-US"/>
        </w:rPr>
        <w:instrText xml:space="preserve"> ADDIN ZOTERO_ITEM CSL_CITATION {"citationID":"MKZplXOA","properties":{"formattedCitation":"\\super 9\\nosupersub{}","plainCitation":"9","noteIndex":0},"citationItems":[{"id":9821,"uris":["http://zotero.org/users/4531936/items/54WGHRE3"],"itemData":{"id":9821,"type":"article-journal","abstract":"Investigating the role of intestinal microbial populations significantly relies on the assumption of stability. Therefore, the microbial community composition of the simulator of the human intestinal microbial ecosystem was qualitatively, quantitatively and functionally characterised during reactor start-up to evaluate its capacity to produce a stable bacterial community, representative for the human intestinal tract. Using moving window correlation, a stability criterion was introduced to analyse the stability over time of the PCR-DGGE, plate counts, short chain fatty acids and ammonium results. A community was regarded stable when minimum 80% correlation was measured over at least one cell residence time. Species composition stability was reached after about 2 weeks, while it took some 3 weeks to reach functional stability. The combination of PCR-DGGE with moving window correlation proved to be an efficient approach to quantitatively evaluate the stability of the in vitro cultured intestinal microbial community.","container-title":"FEMS microbiology ecology","DOI":"10.1016/j.femsec.2004.05.002","ISSN":"1574-6941","issue":"3","journalAbbreviation":"FEMS Microbiol Ecol","language":"eng","note":"PMID: 19712298","page":"495-507","source":"PubMed","title":"PCR-DGGE-based quantification of stability of the microbial community in a simulator of the human intestinal microbial ecosystem","volume":"49","author":[{"family":"Possemiers","given":"Sam"},{"family":"Verthé","given":"Kristof"},{"family":"Uyttendaele","given":"Sofie"},{"family":"Verstraete","given":"Willy"}],"issued":{"date-parts":[["2004",9,1]]}}}],"schema":"https://github.com/citation-style-language/schema/raw/master/csl-citation.json"} </w:instrText>
      </w:r>
      <w:r w:rsidRPr="001D42A5">
        <w:rPr>
          <w:lang w:val="en-US"/>
        </w:rPr>
        <w:fldChar w:fldCharType="separate"/>
      </w:r>
      <w:r w:rsidR="00393A67" w:rsidRPr="001D42A5">
        <w:rPr>
          <w:vertAlign w:val="superscript"/>
          <w:lang w:val="en-US"/>
        </w:rPr>
        <w:t>9</w:t>
      </w:r>
      <w:r w:rsidRPr="001D42A5">
        <w:rPr>
          <w:lang w:val="en-US"/>
        </w:rPr>
        <w:fldChar w:fldCharType="end"/>
      </w:r>
      <w:r w:rsidRPr="001D42A5">
        <w:rPr>
          <w:lang w:val="en-US"/>
        </w:rPr>
        <w:t xml:space="preserve"> Upon stabilization of the microbial community in the different regions of the colon, a representative microbial community is established in the three colon compartments, which differs both in composition and functionality in the different colon regions. To optimally address the impact of SynCKD in the present study, a customized reduced SHIME set-up was used, combining the upper gastrointestinal tract with a single colonic region. The colonic region simulated the transverse colon conditions, having a pH of 6.2 to 6.6 and a retention time of 32h. In this way, a diverse microbial community can be maintained in the system, being able to perform both saccharolytic as well as proteolytic fermentation processes. As CKD patients were used as donors, which are believed to have a dysbiosis, a reduced timeline was implemented in order to be able to maintain the dysbiosis. The SHIME experiment for this study consisted of two stages: </w:t>
      </w:r>
    </w:p>
    <w:p w14:paraId="6E48929B" w14:textId="77777777" w:rsidR="00267919" w:rsidRPr="001D42A5" w:rsidRDefault="00267919" w:rsidP="00267919">
      <w:pPr>
        <w:spacing w:line="480" w:lineRule="auto"/>
        <w:jc w:val="both"/>
        <w:rPr>
          <w:lang w:val="en-US"/>
        </w:rPr>
      </w:pPr>
      <w:r w:rsidRPr="001D42A5">
        <w:rPr>
          <w:lang w:val="en-US"/>
        </w:rPr>
        <w:lastRenderedPageBreak/>
        <w:t xml:space="preserve">-Inoculation period: On the first day, the colon reactors were inoculated with an appropriate fecal sample. Then, 7 mL of the frozen stabilized microbiota of each of the investigated donors (which served as microbial source) was added, bringing the total volume in the reactors to 70 ml. Fecal microbiota was allowed to grow and colonize the reactor. After this overnight incubation, the colon reactors were fed with the basic nutritional matrix for 2 more days, to support the maximum diversity of the gut microbiota originally present in the fecal inoculum. This also allowed the microbial community to differentiate in the different reactors according to the local environmental conditions, while still retaining its CKD characteristics. Two conditions have been tested:  </w:t>
      </w:r>
    </w:p>
    <w:p w14:paraId="712D4136" w14:textId="4605997B" w:rsidR="00267919" w:rsidRPr="001D42A5" w:rsidRDefault="00267919" w:rsidP="00267919">
      <w:pPr>
        <w:spacing w:line="480" w:lineRule="auto"/>
        <w:jc w:val="both"/>
        <w:rPr>
          <w:lang w:val="en-US"/>
        </w:rPr>
      </w:pPr>
      <w:r w:rsidRPr="001D42A5">
        <w:rPr>
          <w:lang w:val="en-US"/>
        </w:rPr>
        <w:t>-Condition 1 (HV vs CKD): During 48h period, the SHIME reactor was operated under nominal conditions and fed 3 times per day</w:t>
      </w:r>
      <w:r w:rsidRPr="001D42A5" w:rsidDel="00C87447">
        <w:rPr>
          <w:lang w:val="en-US"/>
        </w:rPr>
        <w:t xml:space="preserve"> </w:t>
      </w:r>
      <w:r w:rsidRPr="001D42A5">
        <w:rPr>
          <w:lang w:val="en-US"/>
        </w:rPr>
        <w:t>with the SHIME nutritional medium with and without supplemented with an AA mix. On the first hour (0</w:t>
      </w:r>
      <w:r w:rsidR="00031B5C" w:rsidRPr="001D42A5">
        <w:rPr>
          <w:lang w:val="en-US"/>
        </w:rPr>
        <w:t>h</w:t>
      </w:r>
      <w:r w:rsidRPr="001D42A5">
        <w:rPr>
          <w:lang w:val="en-US"/>
        </w:rPr>
        <w:t>) of this period, all arms were operated under nominal conditions, and samples collected at this time provided the baseline parameters. We have 4 groups: the control arm of each donor (CKD and HV) and the diet-challenging group of each donor supplemented additionally with an AA mix (CKD + AA and HV + AA). The AA mix was added during 1 of the feeding cycles (i.e., once a day; see Supplementary Table S</w:t>
      </w:r>
      <w:r w:rsidR="00C973B9" w:rsidRPr="001D42A5">
        <w:rPr>
          <w:lang w:val="en-US"/>
        </w:rPr>
        <w:t>1</w:t>
      </w:r>
      <w:r w:rsidRPr="001D42A5">
        <w:rPr>
          <w:lang w:val="en-US"/>
        </w:rPr>
        <w:t xml:space="preserve"> for composition). The large volumes in the colonic regions allow the collection of sufficient volumes of liquids each day, without disturbing the microbial community or endangering the rest of the experiment. Samples were collected from the colon reactors at hours 0, 6, 12, 24, and 48 to investigate the concentration of metabolites, pH, and gas, as well as the resident microbial community composition (only at day 0).</w:t>
      </w:r>
    </w:p>
    <w:p w14:paraId="21A5B4CC" w14:textId="77777777" w:rsidR="00031B5C" w:rsidRPr="001D42A5" w:rsidRDefault="00267919" w:rsidP="00267919">
      <w:pPr>
        <w:spacing w:line="480" w:lineRule="auto"/>
        <w:jc w:val="both"/>
        <w:rPr>
          <w:lang w:val="en-US"/>
        </w:rPr>
      </w:pPr>
      <w:r w:rsidRPr="001D42A5">
        <w:rPr>
          <w:lang w:val="en-US"/>
        </w:rPr>
        <w:t>-Condition 2 (CKD vs CKD + SynCKD): During 11-day period, the SHIME reactor was operated under nominal conditions and fed 3 times per day</w:t>
      </w:r>
      <w:r w:rsidRPr="001D42A5" w:rsidDel="00C87447">
        <w:rPr>
          <w:lang w:val="en-US"/>
        </w:rPr>
        <w:t xml:space="preserve"> </w:t>
      </w:r>
      <w:r w:rsidRPr="001D42A5">
        <w:rPr>
          <w:lang w:val="en-US"/>
        </w:rPr>
        <w:t xml:space="preserve">with the SHIME nutritional medium. On the first day (d0) of this period, all arms were operated under nominal conditions, and samples collected at this time provided the baseline parameters. The last 3-days, AA mix were </w:t>
      </w:r>
      <w:r w:rsidRPr="001D42A5">
        <w:rPr>
          <w:lang w:val="en-US"/>
        </w:rPr>
        <w:lastRenderedPageBreak/>
        <w:t xml:space="preserve">added in the SHIME reactor. The AA mix was added during 1 of the feeding cycles (i.e., once a day). We have 2 groups: the control arm of each CKD donor (CKD) and the treatment arm (CKD + SynCKD). The addition of the test product in the treatment arm of each donor occurred during 2 of the feeding cycles (i.e., twice a day). Samples were collected from the colon reactors on days 0, 1, 2, 4, 7, 9, and 10 to investigate the concentration of metabolites, pH and gas as well as the resident microbial community composition (only at day 0; 7 and 10). </w:t>
      </w:r>
    </w:p>
    <w:p w14:paraId="702BAD06" w14:textId="29CC675A" w:rsidR="00267919" w:rsidRPr="001D42A5" w:rsidRDefault="00267919" w:rsidP="00267919">
      <w:pPr>
        <w:spacing w:line="480" w:lineRule="auto"/>
        <w:jc w:val="both"/>
        <w:rPr>
          <w:lang w:val="en-US"/>
        </w:rPr>
      </w:pPr>
      <w:r w:rsidRPr="001D42A5">
        <w:rPr>
          <w:lang w:val="en-US"/>
        </w:rPr>
        <w:t xml:space="preserve">The composition of the SynCKD is: </w:t>
      </w:r>
    </w:p>
    <w:p w14:paraId="5699BB7C" w14:textId="77777777" w:rsidR="00267919" w:rsidRPr="001D42A5" w:rsidRDefault="00267919" w:rsidP="00267919">
      <w:pPr>
        <w:spacing w:line="480" w:lineRule="auto"/>
        <w:jc w:val="both"/>
        <w:rPr>
          <w:lang w:val="en-US"/>
        </w:rPr>
      </w:pPr>
      <w:r w:rsidRPr="001D42A5">
        <w:rPr>
          <w:lang w:val="en-US"/>
        </w:rPr>
        <w:t xml:space="preserve">1) Cellobiose at an </w:t>
      </w:r>
      <w:r w:rsidRPr="001D42A5">
        <w:rPr>
          <w:i/>
          <w:iCs/>
          <w:lang w:val="en-US"/>
        </w:rPr>
        <w:t>in vitro</w:t>
      </w:r>
      <w:r w:rsidRPr="001D42A5">
        <w:rPr>
          <w:lang w:val="en-US"/>
        </w:rPr>
        <w:t xml:space="preserve"> dose of 2.625 g/d, representative of half of the </w:t>
      </w:r>
      <w:r w:rsidRPr="001D42A5">
        <w:rPr>
          <w:i/>
          <w:iCs/>
          <w:lang w:val="en-US"/>
        </w:rPr>
        <w:t>in vivo</w:t>
      </w:r>
      <w:r w:rsidRPr="001D42A5">
        <w:rPr>
          <w:lang w:val="en-US"/>
        </w:rPr>
        <w:t xml:space="preserve"> dose, as the SHIME represents half a human. The dose of this prebiotic test product was reduced by 50% as to not overload the </w:t>
      </w:r>
      <w:r w:rsidRPr="001D42A5">
        <w:rPr>
          <w:i/>
          <w:iCs/>
          <w:lang w:val="en-US"/>
        </w:rPr>
        <w:t>in vitro</w:t>
      </w:r>
      <w:r w:rsidRPr="001D42A5">
        <w:rPr>
          <w:lang w:val="en-US"/>
        </w:rPr>
        <w:t xml:space="preserve"> system. This dose was split over 2 feeding cycles;</w:t>
      </w:r>
    </w:p>
    <w:p w14:paraId="62BA6B12" w14:textId="3518F25E" w:rsidR="00267919" w:rsidRPr="001D42A5" w:rsidRDefault="00267919" w:rsidP="00267919">
      <w:pPr>
        <w:spacing w:line="480" w:lineRule="auto"/>
        <w:jc w:val="both"/>
        <w:rPr>
          <w:lang w:val="en-US"/>
        </w:rPr>
      </w:pPr>
      <w:r w:rsidRPr="001D42A5">
        <w:rPr>
          <w:lang w:val="en-US"/>
        </w:rPr>
        <w:t>2) Butyric acid and caprylic acid</w:t>
      </w:r>
      <w:r w:rsidR="00031B5C" w:rsidRPr="001D42A5">
        <w:rPr>
          <w:lang w:val="en-US"/>
        </w:rPr>
        <w:t xml:space="preserve"> (C4-C8 triglycerides)</w:t>
      </w:r>
      <w:r w:rsidRPr="001D42A5">
        <w:rPr>
          <w:lang w:val="en-US"/>
        </w:rPr>
        <w:t xml:space="preserve">, at an </w:t>
      </w:r>
      <w:r w:rsidRPr="001D42A5">
        <w:rPr>
          <w:i/>
          <w:iCs/>
          <w:lang w:val="en-US"/>
        </w:rPr>
        <w:t>in vitro</w:t>
      </w:r>
      <w:r w:rsidRPr="001D42A5">
        <w:rPr>
          <w:lang w:val="en-US"/>
        </w:rPr>
        <w:t xml:space="preserve"> dose of 62.5 mg/d and 162.5 mg/d, respectively, representative of the </w:t>
      </w:r>
      <w:r w:rsidRPr="001D42A5">
        <w:rPr>
          <w:i/>
          <w:iCs/>
          <w:lang w:val="en-US"/>
        </w:rPr>
        <w:t>in vivo</w:t>
      </w:r>
      <w:r w:rsidRPr="001D42A5">
        <w:rPr>
          <w:lang w:val="en-US"/>
        </w:rPr>
        <w:t xml:space="preserve"> dose when considering absorption in the upper gastrointestinal tract and that the SHIME represents half a human. This dose was split over 2 feeding cycles;</w:t>
      </w:r>
    </w:p>
    <w:p w14:paraId="24AA8861" w14:textId="77777777" w:rsidR="00267919" w:rsidRPr="001D42A5" w:rsidRDefault="00267919" w:rsidP="00267919">
      <w:pPr>
        <w:spacing w:line="480" w:lineRule="auto"/>
        <w:jc w:val="both"/>
        <w:rPr>
          <w:lang w:val="en-US"/>
        </w:rPr>
      </w:pPr>
      <w:r w:rsidRPr="001D42A5">
        <w:rPr>
          <w:lang w:val="en-US"/>
        </w:rPr>
        <w:t xml:space="preserve">3)The test probiotic </w:t>
      </w:r>
      <w:r w:rsidRPr="001D42A5">
        <w:rPr>
          <w:i/>
          <w:iCs/>
          <w:lang w:val="en-US"/>
        </w:rPr>
        <w:t xml:space="preserve">L. johnsonii </w:t>
      </w:r>
      <w:r w:rsidRPr="001D42A5">
        <w:rPr>
          <w:lang w:val="en-US"/>
        </w:rPr>
        <w:t>NCC 533</w:t>
      </w:r>
      <w:r w:rsidRPr="001D42A5">
        <w:rPr>
          <w:i/>
          <w:iCs/>
          <w:lang w:val="en-US"/>
        </w:rPr>
        <w:t xml:space="preserve"> </w:t>
      </w:r>
      <w:r w:rsidRPr="001D42A5">
        <w:rPr>
          <w:lang w:val="en-US"/>
        </w:rPr>
        <w:t>at a dose of 2*10</w:t>
      </w:r>
      <w:r w:rsidRPr="001D42A5">
        <w:rPr>
          <w:vertAlign w:val="superscript"/>
          <w:lang w:val="en-US"/>
        </w:rPr>
        <w:t>9</w:t>
      </w:r>
      <w:r w:rsidRPr="001D42A5">
        <w:rPr>
          <w:lang w:val="en-US"/>
        </w:rPr>
        <w:t xml:space="preserve"> CFU/day. This dose was split over 2 feeding cycles.</w:t>
      </w:r>
    </w:p>
    <w:p w14:paraId="3D3EA7DD" w14:textId="77777777" w:rsidR="00267919" w:rsidRPr="001D42A5" w:rsidRDefault="00267919" w:rsidP="00267919">
      <w:pPr>
        <w:spacing w:line="480" w:lineRule="auto"/>
        <w:jc w:val="both"/>
        <w:rPr>
          <w:lang w:val="en-US"/>
        </w:rPr>
      </w:pPr>
    </w:p>
    <w:p w14:paraId="27BA8CB9" w14:textId="77777777" w:rsidR="00267919" w:rsidRPr="001D42A5" w:rsidRDefault="00267919" w:rsidP="00267919">
      <w:pPr>
        <w:spacing w:line="480" w:lineRule="auto"/>
        <w:rPr>
          <w:rFonts w:eastAsia="Arial"/>
          <w:b/>
          <w:u w:val="single"/>
          <w:lang w:val="en-US"/>
        </w:rPr>
      </w:pPr>
      <w:r w:rsidRPr="001D42A5">
        <w:rPr>
          <w:rFonts w:eastAsia="Arial"/>
          <w:b/>
          <w:u w:val="single"/>
          <w:lang w:val="en-US"/>
        </w:rPr>
        <w:t>Measurement of gas, pH, SCFAs, and ammonium</w:t>
      </w:r>
    </w:p>
    <w:p w14:paraId="3AB55AF7" w14:textId="70BD8A93" w:rsidR="00267919" w:rsidRPr="001D42A5" w:rsidRDefault="00267919" w:rsidP="00267919">
      <w:pPr>
        <w:spacing w:line="480" w:lineRule="auto"/>
        <w:jc w:val="both"/>
        <w:rPr>
          <w:lang w:val="en-US"/>
        </w:rPr>
      </w:pPr>
      <w:r w:rsidRPr="001D42A5">
        <w:rPr>
          <w:lang w:val="en-US"/>
        </w:rPr>
        <w:t xml:space="preserve">Gas generation was measured with a pressure meter (Hand-held pressure indicator CPH6200; Wika, Echt, The Netherlands) and pH measurements were carried out with a Senseline pH meter F410 (ProSense, Oosterhout, The Netherlands). pH values were shown as the difference compared to the blank incubation. The mean ± standard deviation of pH of the blank at 0h, 24h, and 48h was respectively 6.61 ± 0.01, 6.40 ± 0.01, and 6.34 ± 0.01. Lactate was quantified using a commercially available kit, according to manufacturer’s instructions (R-Biopharm, Darmstadt, Germany). Short-chain fatty acid (SCFA; acetate, propionate, and butyrate) and </w:t>
      </w:r>
      <w:r w:rsidRPr="001D42A5">
        <w:rPr>
          <w:lang w:val="en-US"/>
        </w:rPr>
        <w:lastRenderedPageBreak/>
        <w:t xml:space="preserve">branched-chain fatty acid levels (BCFA: isobutyrate, isovalerate, and isocaproate) were measured via a Gas Chromatography-Flame Ionization Detection (GC-FID) method described by De Weirdt </w:t>
      </w:r>
      <w:r w:rsidRPr="001D42A5">
        <w:rPr>
          <w:i/>
          <w:lang w:val="en-US"/>
        </w:rPr>
        <w:t>et al</w:t>
      </w:r>
      <w:r w:rsidRPr="001D42A5">
        <w:rPr>
          <w:lang w:val="en-US"/>
        </w:rPr>
        <w:t>.</w:t>
      </w:r>
      <w:r w:rsidR="00C4374E" w:rsidRPr="001D42A5">
        <w:rPr>
          <w:vertAlign w:val="superscript"/>
          <w:lang w:val="en-US"/>
        </w:rPr>
        <w:t>S</w:t>
      </w:r>
      <w:r w:rsidRPr="001D42A5">
        <w:fldChar w:fldCharType="begin"/>
      </w:r>
      <w:r w:rsidR="00393A67" w:rsidRPr="001D42A5">
        <w:rPr>
          <w:lang w:val="en-US"/>
        </w:rPr>
        <w:instrText xml:space="preserve"> ADDIN ZOTERO_ITEM CSL_CITATION {"citationID":"yRpkxSwk","properties":{"formattedCitation":"\\super 10\\nosupersub{}","plainCitation":"10","noteIndex":0},"citationItems":[{"id":9593,"uris":["http://zotero.org/users/4531936/items/IBTPBEGB"],"itemData":{"id":9593,"type":"article-journal","abstract":"Significant amounts of glycerol reach the colon microbiota daily through the diet and/or by in situ microbial production or release from desquamated epithelial cells. Some gut microorganisms may anaerobically reduce glycerol to 1,3-propanediol (1,3-PDO), with 3-hydroxypropanal as an intermediate. Accumulation of the latter intermediate may result in the formation of reuterin, which is known for its biological activity (e.g. antimicrobial properties). To date, glycerol metabolism in mixed cultures from the human colon has received little attention. Using in vitro batch incubations of faeces from 10 human individuals, we demonstrated that glycerol addition (140 mM) significantly affects the metabolism and composition of the microbial community. About a third of the samples exhibited rapid glycerol conversion, yielding proportionally higher levels of acetate and 1,3-PDO. In contrast, a slower glycerol metabolism resulted in higher levels of propionate. Furthermore, rapid glycerol metabolism correlated with significant shifts in the Lactobacillus-Enterococcus community, which were not observed in slower glycerol-metabolizing samples. As the conversion of glycerol to 1,3-PDO is a highly reducing process, we infer that the glycerol metabolism may act as an effective hydrogen sink. Given the importance of hydrogen-consuming processes in the gut, this work suggests that glycerol may have potential as a tool for modulating fermentation kinetics and profiles in the gastrointestinal tract.","container-title":"FEMS microbiology ecology","DOI":"10.1111/j.1574-6941.2010.00974.x","ISSN":"1574-6941","issue":"3","journalAbbreviation":"FEMS Microbiol Ecol","language":"eng","note":"PMID: 20946352","page":"601-611","source":"PubMed","title":"Human faecal microbiota display variable patterns of glycerol metabolism","volume":"74","author":[{"family":"De Weirdt","given":"Rosemarie"},{"family":"Possemiers","given":"Sam"},{"family":"Vermeulen","given":"Griet"},{"family":"Moerdijk-Poortvliet","given":"Tanja C. W."},{"family":"Boschker","given":"Henricus T. S."},{"family":"Verstraete","given":"Willy"},{"family":"Van de Wiele","given":"Tom"}],"issued":{"date-parts":[["2010",12]]}}}],"schema":"https://github.com/citation-style-language/schema/raw/master/csl-citation.json"} </w:instrText>
      </w:r>
      <w:r w:rsidRPr="001D42A5">
        <w:fldChar w:fldCharType="separate"/>
      </w:r>
      <w:r w:rsidR="00393A67" w:rsidRPr="001D42A5">
        <w:rPr>
          <w:vertAlign w:val="superscript"/>
          <w:lang w:val="en-US"/>
        </w:rPr>
        <w:t>10</w:t>
      </w:r>
      <w:r w:rsidRPr="001D42A5">
        <w:fldChar w:fldCharType="end"/>
      </w:r>
      <w:r w:rsidRPr="001D42A5">
        <w:rPr>
          <w:lang w:val="en-US"/>
        </w:rPr>
        <w:t>, after applying a diethyl ether extraction (with addition of 2-methyl hexanoic acid as internal standard). Ammonium was quantified via steam distillation, followed by titrimetric</w:t>
      </w:r>
      <w:r w:rsidR="00C4374E" w:rsidRPr="001D42A5">
        <w:rPr>
          <w:lang w:val="en-US"/>
        </w:rPr>
        <w:t xml:space="preserve"> </w:t>
      </w:r>
      <w:r w:rsidRPr="001D42A5">
        <w:rPr>
          <w:lang w:val="en-US"/>
        </w:rPr>
        <w:t>determination with hydrochloric acid (HCl).</w:t>
      </w:r>
      <w:r w:rsidR="00C4374E" w:rsidRPr="001D42A5">
        <w:rPr>
          <w:vertAlign w:val="superscript"/>
          <w:lang w:val="en-US"/>
        </w:rPr>
        <w:t>S</w:t>
      </w:r>
      <w:r w:rsidRPr="001D42A5">
        <w:fldChar w:fldCharType="begin"/>
      </w:r>
      <w:r w:rsidR="00393A67" w:rsidRPr="001D42A5">
        <w:rPr>
          <w:lang w:val="en-US"/>
        </w:rPr>
        <w:instrText xml:space="preserve"> ADDIN ZOTERO_ITEM CSL_CITATION {"citationID":"7k6zVVPY","properties":{"formattedCitation":"\\super 11\\nosupersub{}","plainCitation":"11","noteIndex":0},"citationItems":[{"id":9596,"uris":["http://zotero.org/users/4531936/items/RYXKJMHC"],"itemData":{"id":9596,"type":"article-journal","abstract":"The prebiotic potential of native chicory inulin was assessed in the Simulator of the Human Intestinal Microbial Ecosystem (SHIME) by monitoring microbial community from the colon compartments, its metabolic activity and community structure. Inulin addition selected for a higher short chain fatty acid production with shifts towards propionic and butyric acid. Conventional culture-based techniques and PCR-denaturing gradient gel electrophoresis analysis showed no remarkable changes in the overall microbial community from the colon compartments of the SHIME, whereas selective effects were seen for lactic acid bacteria. Quantitative PCR with bifidobacteria-specific primers revealed a significant increase with more than 1 log CFU ml(-1) from the proximal to distal colon, in contrast to culture-based techniques, which only showed a minor bifidogenic effect in the ascending colon. Our results indicate that inulin purports prebiotic effects from the proximal to distal colon and that real-time PCR is a more precise technique to detect differences in bifidobacterial populations whereas conventional culturing techniques are much more variable.","container-title":"FEMS microbiology ecology","DOI":"10.1016/j.femsec.2004.07.014","ISSN":"0168-6496","issue":"1","journalAbbreviation":"FEMS Microbiol Ecol","language":"eng","note":"PMID: 16329863","page":"143-153","source":"PubMed","title":"Prebiotic effects of chicory inulin in the simulator of the human intestinal microbial ecosystem","volume":"51","author":[{"family":"Wiele","given":"Tom Van","non-dropping-particle":"de"},{"family":"Boon","given":"Nico"},{"family":"Possemiers","given":"Sam"},{"family":"Jacobs","given":"Heidi"},{"family":"Verstraete","given":"Willy"}],"issued":{"date-parts":[["2004",12,27]]}}}],"schema":"https://github.com/citation-style-language/schema/raw/master/csl-citation.json"} </w:instrText>
      </w:r>
      <w:r w:rsidRPr="001D42A5">
        <w:fldChar w:fldCharType="separate"/>
      </w:r>
      <w:r w:rsidR="00393A67" w:rsidRPr="001D42A5">
        <w:rPr>
          <w:vertAlign w:val="superscript"/>
          <w:lang w:val="en-US"/>
        </w:rPr>
        <w:t>11</w:t>
      </w:r>
      <w:r w:rsidRPr="001D42A5">
        <w:fldChar w:fldCharType="end"/>
      </w:r>
      <w:r w:rsidRPr="001D42A5">
        <w:rPr>
          <w:lang w:val="en-US"/>
        </w:rPr>
        <w:t xml:space="preserve"> </w:t>
      </w:r>
    </w:p>
    <w:p w14:paraId="5A6F93B0" w14:textId="77777777" w:rsidR="00267919" w:rsidRPr="001D42A5" w:rsidRDefault="00267919" w:rsidP="00267919">
      <w:pPr>
        <w:spacing w:line="480" w:lineRule="auto"/>
        <w:rPr>
          <w:lang w:val="en-US"/>
        </w:rPr>
      </w:pPr>
    </w:p>
    <w:p w14:paraId="0581BE9A" w14:textId="40D8965B" w:rsidR="00267919" w:rsidRPr="001D42A5" w:rsidRDefault="00C4374E" w:rsidP="00267919">
      <w:pPr>
        <w:spacing w:line="480" w:lineRule="auto"/>
        <w:rPr>
          <w:b/>
          <w:u w:val="single"/>
          <w:lang w:val="en-US"/>
        </w:rPr>
      </w:pPr>
      <w:r w:rsidRPr="001D42A5">
        <w:rPr>
          <w:b/>
          <w:u w:val="single"/>
          <w:lang w:val="en-US"/>
        </w:rPr>
        <w:t xml:space="preserve">Targeted </w:t>
      </w:r>
      <w:r w:rsidR="00267919" w:rsidRPr="001D42A5">
        <w:rPr>
          <w:b/>
          <w:u w:val="single"/>
          <w:lang w:val="en-US"/>
        </w:rPr>
        <w:t xml:space="preserve">Metabolomic analysis </w:t>
      </w:r>
    </w:p>
    <w:p w14:paraId="5D79D07E" w14:textId="77777777" w:rsidR="00267919" w:rsidRPr="001D42A5" w:rsidRDefault="00267919" w:rsidP="00267919">
      <w:pPr>
        <w:spacing w:line="480" w:lineRule="auto"/>
        <w:rPr>
          <w:b/>
          <w:bCs/>
          <w:lang w:val="en-US"/>
        </w:rPr>
      </w:pPr>
      <w:r w:rsidRPr="001D42A5">
        <w:rPr>
          <w:b/>
          <w:bCs/>
          <w:lang w:val="en-US"/>
        </w:rPr>
        <w:t>Analytical methodologies</w:t>
      </w:r>
    </w:p>
    <w:p w14:paraId="2540549B" w14:textId="2C0478B3" w:rsidR="00267919" w:rsidRPr="001D42A5" w:rsidRDefault="00267919" w:rsidP="00267919">
      <w:pPr>
        <w:spacing w:line="480" w:lineRule="auto"/>
        <w:jc w:val="both"/>
        <w:rPr>
          <w:lang w:val="en-US"/>
        </w:rPr>
      </w:pPr>
      <w:r w:rsidRPr="001D42A5">
        <w:rPr>
          <w:i/>
          <w:lang w:val="en-US"/>
        </w:rPr>
        <w:t>In vitro</w:t>
      </w:r>
      <w:r w:rsidRPr="001D42A5">
        <w:rPr>
          <w:lang w:val="en-US"/>
        </w:rPr>
        <w:t xml:space="preserve"> fluids and blood samples were subjected to a liquid extraction protocol based on the work of Vanden Bussche </w:t>
      </w:r>
      <w:r w:rsidRPr="001D42A5">
        <w:rPr>
          <w:i/>
          <w:lang w:val="en-US"/>
        </w:rPr>
        <w:t>et al.</w:t>
      </w:r>
      <w:r w:rsidR="00C4374E" w:rsidRPr="001D42A5">
        <w:rPr>
          <w:iCs/>
          <w:vertAlign w:val="superscript"/>
          <w:lang w:val="en-US"/>
        </w:rPr>
        <w:t>S</w:t>
      </w:r>
      <w:r w:rsidRPr="001D42A5">
        <w:fldChar w:fldCharType="begin"/>
      </w:r>
      <w:r w:rsidR="00393A67" w:rsidRPr="001D42A5">
        <w:rPr>
          <w:lang w:val="en-US"/>
        </w:rPr>
        <w:instrText xml:space="preserve"> ADDIN ZOTERO_ITEM CSL_CITATION {"citationID":"wQp3nokw","properties":{"formattedCitation":"\\super 12\\nosupersub{}","plainCitation":"12","noteIndex":0},"citationItems":[{"id":9589,"uris":["http://zotero.org/users/4531936/items/V7KY9XIS"],"itemData":{"id":9589,"type":"article-journal","abstract":"Fecal samples are an obvious choice for metabolomic approaches, since they can be obtained noninvasively and allow one to study the interactions between the gut microbiota and the host. The use of ultrahigh performance liquid chromatography hyphenated to Orbitrap high-resolution mass spectrometry (UHPLC-Orbitrap HRMS) in this field is unique. Hence, this study relied on Orbitrap HRMS to develop and validate a metabolic fingerprinting workflow for human feces and in vitro digestive fluids. After chemometric sample extraction optimization, an aqueous dilution appeared necessary to comply to the dynamic range of the MS. The method was proven \"fit-for-purpose\" through a validation procedure that monitored endogenous metabolites in quality control samples, which displayed in both matrices an excellent linearity (R(2) &gt; 0.990), recoveries ranging from 93% to 105%, and precision with coefficients of variation (CVs) &lt; 15%. Finally, feces from 10 healthy individuals and 13 patients diagnosed with inflammatory bowel disease were subjected to metabolomic fingerprinting. 9553 ions were detected, as well as differentiating profiles between Crohn's disease and ulcerative colitis by means of (orthogonal) partial least-square analysis ((O)PLS)-DA (discriminate analysis) models. Additionally, samples from the dynamic gastrointestinal tract simulator (SHIME (Simulator of the Human Intestinal Microbial Ecosystem) platform) were analyzed resulting in 6446 and 5010 ions for the proximal and distal colonic samples, respectively. Supplementing SHIME feed with antibiotics resulted in a significant shift (P &lt; 0.05) of 27.7% of the metabolites from the proximal data set and 34.3% for the distal one. As a result, the presented fingerprinting approach provided predictive modeling of the gastrointestinal metabolome in vivo and in vitro, offering a window to reveal disease related biomarkers and potential insight into the mechanisms behind pathologies.","container-title":"Analytical Chemistry","DOI":"10.1021/acs.analchem.5b02688","ISSN":"1520-6882","issue":"21","journalAbbreviation":"Anal Chem","language":"eng","note":"PMID: 26451617","page":"10927-10934","source":"PubMed","title":"Validated High Resolution Mass Spectrometry-Based Approach for Metabolomic Fingerprinting of the Human Gut Phenotype","volume":"87","author":[{"family":"Vanden Bussche","given":"Julie"},{"family":"Marzorati","given":"Massimo"},{"family":"Laukens","given":"Debby"},{"family":"Vanhaecke","given":"Lynn"}],"issued":{"date-parts":[["2015",11,3]]}}}],"schema":"https://github.com/citation-style-language/schema/raw/master/csl-citation.json"} </w:instrText>
      </w:r>
      <w:r w:rsidRPr="001D42A5">
        <w:fldChar w:fldCharType="separate"/>
      </w:r>
      <w:r w:rsidR="00393A67" w:rsidRPr="001D42A5">
        <w:rPr>
          <w:vertAlign w:val="superscript"/>
        </w:rPr>
        <w:t>12</w:t>
      </w:r>
      <w:r w:rsidRPr="001D42A5">
        <w:fldChar w:fldCharType="end"/>
      </w:r>
      <w:r w:rsidRPr="001D42A5">
        <w:t xml:space="preserve"> and De Paepe </w:t>
      </w:r>
      <w:r w:rsidRPr="001D42A5">
        <w:rPr>
          <w:i/>
        </w:rPr>
        <w:t>et al.</w:t>
      </w:r>
      <w:r w:rsidR="00C4374E" w:rsidRPr="001D42A5">
        <w:rPr>
          <w:iCs/>
          <w:vertAlign w:val="superscript"/>
          <w:lang w:val="en-US"/>
        </w:rPr>
        <w:t xml:space="preserve"> S</w:t>
      </w:r>
      <w:r w:rsidRPr="001D42A5">
        <w:fldChar w:fldCharType="begin"/>
      </w:r>
      <w:r w:rsidR="00393A67" w:rsidRPr="001D42A5">
        <w:instrText xml:space="preserve"> ADDIN ZOTERO_ITEM CSL_CITATION {"citationID":"0lU8a3lE","properties":{"formattedCitation":"\\super 13\\nosupersub{}","plainCitation":"13","noteIndex":0},"citationItems":[{"id":9591,"uris":["http://zotero.org/users/4531936/items/YEYMU62R"],"itemData":{"id":9591,"type":"article-journal","abstract":"In recent years, metabolomics has surfaced as an innovative research strategy in human metabolism, whereby selection of the biological matrix and its inherent metabolome is of crucial importance. However, focusing on a single matrix may imply that relevant molecules of complementary physiological pathways, covered by other matrices, are missed. To address this problem, this study presents a unique multi-matrix platform for polar metabolic fingerprinting of feces, plasma and urine, applying ultra-high performance liquid-chromatography coupled to hybrid quadrupole-Orbitrap high-resolution mass spectrometry, that is able to achieve a significantly higher coverage of the system's metabolome and reveal more significant results and interesting correlations in comparison with single-matrix analyses. All three fingerprinting approaches were proven 'fit-for-purpose' through extensive validation in which a number of endogenous metabolites were measured in representative quality control samples. For targeted and untargeted validation of all three matrices, excellent linearity (coefficients of determination R2 ≥ 0.99 or 0.90 respectively), recovery and precision (coefficients of variance ≤ 15% or 30% respectively) were observed. The potential of the platform was demonstrated by subjecting fecal, urine and plasma samples (collected within one day) from ten healthy volunteers to metabolic fingerprinting, yielding respectively</w:instrText>
      </w:r>
      <w:r w:rsidR="00393A67" w:rsidRPr="001D42A5">
        <w:rPr>
          <w:lang w:val="en-US"/>
        </w:rPr>
        <w:instrText xml:space="preserve"> 9 672, 9 647, and 6122 components. Orthogonal partial least-squares discriminant analysis provided similar results for feces and plasma to discriminate according to gender (p-value, R2(X), R2(Y) and Q2(Y)), suggesting feces as an excellent alternative biofluid to plasma. Moreover, combining the different matrices improved the model's predictivity, indicating the superiority of multi-matrix platforms for research purposes in biomarker detection or pathway elucidation and in the selection of the most optimal matrix for future clinical purposes.","container-title":"Analytica Chimica Acta","DOI":"10.1016/j.aca.2018.06.065","ISSN":"1873-4324","journalAbbreviation":"Anal Chim Acta","language":"eng","note":"PMID: 30172316","page":"108-118","source":"PubMed","title":"A validated multi-matrix platform for metabolomic fingerprinting of human urine, feces and plasma using ultra-high performance liquid-chromatography coupled to hybrid orbitrap high-resolution mass spectrometry","volume":"1033","author":[{"family":"De Paepe","given":"Ellen"},{"family":"Van Meulebroek","given":"Lieven"},{"family":"Rombouts","given":"Caroline"},{"family":"Huysman","given":"Steve"},{"family":"Verplanken","given":"Kaat"},{"family":"Lapauw","given":"Bruno"},{"family":"Wauters","given":"Jella"},{"family":"Hemeryck","given":"Lieselot Y."},{"family":"Vanhaecke","given":"Lynn"}],"issued":{"date-parts":[["2018",11,29]]}}}],"schema":"https://github.com/citation-style-language/schema/raw/master/csl-citation.json"} </w:instrText>
      </w:r>
      <w:r w:rsidRPr="001D42A5">
        <w:fldChar w:fldCharType="separate"/>
      </w:r>
      <w:r w:rsidR="00393A67" w:rsidRPr="001D42A5">
        <w:rPr>
          <w:vertAlign w:val="superscript"/>
          <w:lang w:val="en-US"/>
        </w:rPr>
        <w:t>13</w:t>
      </w:r>
      <w:r w:rsidRPr="001D42A5">
        <w:fldChar w:fldCharType="end"/>
      </w:r>
      <w:r w:rsidRPr="001D42A5">
        <w:rPr>
          <w:lang w:val="en-US"/>
        </w:rPr>
        <w:t xml:space="preserve"> Briefly, samples were vortexed 30s at 400g at room temperature, and then centrifuged 5min (13300g at 4 °C). The resulting supernatant was passed through a polyvinylidene fluoride filter (13mm diameter, 0.22</w:t>
      </w:r>
      <w:r w:rsidRPr="001D42A5">
        <w:t>μ</w:t>
      </w:r>
      <w:r w:rsidRPr="001D42A5">
        <w:rPr>
          <w:lang w:val="en-US"/>
        </w:rPr>
        <w:t>m) into a 2ml microtubes. From this tube, 300</w:t>
      </w:r>
      <w:r w:rsidRPr="001D42A5">
        <w:t>μ</w:t>
      </w:r>
      <w:r w:rsidRPr="001D42A5">
        <w:rPr>
          <w:lang w:val="en-US"/>
        </w:rPr>
        <w:t>l of fluid were placed into a liquid chromatography vial and 600</w:t>
      </w:r>
      <w:r w:rsidRPr="001D42A5">
        <w:t>μ</w:t>
      </w:r>
      <w:r w:rsidRPr="001D42A5">
        <w:rPr>
          <w:lang w:val="en-US"/>
        </w:rPr>
        <w:t>l of ultrapure water (containing the internal standards) were added. A 5</w:t>
      </w:r>
      <w:r w:rsidRPr="001D42A5">
        <w:t>μ</w:t>
      </w:r>
      <w:r w:rsidRPr="001D42A5">
        <w:rPr>
          <w:lang w:val="en-US"/>
        </w:rPr>
        <w:t xml:space="preserve">l aliquot was injected into the Ultra-High Performance Liquid Chromatography-High Resolution Mass Spectrometry (UHPLC-HRMS) system for polar metabolomic analysis. Polar metabolomic instrumental analysis was performed according to Vanden Bussche </w:t>
      </w:r>
      <w:r w:rsidRPr="001D42A5">
        <w:rPr>
          <w:i/>
          <w:lang w:val="en-US"/>
        </w:rPr>
        <w:t>et al.</w:t>
      </w:r>
      <w:r w:rsidR="006D01F2" w:rsidRPr="001D42A5">
        <w:rPr>
          <w:iCs/>
          <w:vertAlign w:val="superscript"/>
          <w:lang w:val="en-US"/>
        </w:rPr>
        <w:t>S</w:t>
      </w:r>
      <w:r w:rsidRPr="001D42A5">
        <w:fldChar w:fldCharType="begin"/>
      </w:r>
      <w:r w:rsidR="00393A67" w:rsidRPr="001D42A5">
        <w:rPr>
          <w:lang w:val="en-US"/>
        </w:rPr>
        <w:instrText xml:space="preserve"> ADDIN ZOTERO_ITEM CSL_CITATION {"citationID":"ElMrKjGc","properties":{"formattedCitation":"\\super 12\\nosupersub{}","plainCitation":"12","noteIndex":0},"citationItems":[{"id":9589,"uris":["http://zotero.org/users/4531936/items/V7KY9XIS"],"itemData":{"id":9589,"type":"article-journal","abstract":"Fecal samples are an obvious choice for metabolomic approaches, since they can be obtained noninvasively and allow one to study the interactions between the gut microbiota and the host. The use of ultrahigh performance liquid chromatography hyphenated to Orbitrap high-resolution mass spectrometry (UHPLC-Orbitrap HRMS) in this field is unique. Hence, this study relied on Orbitrap HRMS to develop and validate a metabolic fingerprinting workflow for human feces and in vitro digestive fluids. After chemometric sample extraction optimization, an aqueous dilution appeared necessary to comply to the dynamic range of the MS. The method was proven \"fit-for-purpose\" through a validation procedure that monitored endogenous metabolites in quality control samples, which displayed in both matrices an excellent linearity (R(2) &gt; 0.990), recoveries ranging from 93% to 105%, and precision with coefficients of variation (CVs) &lt; 15%. Finally, feces from 10 healthy individuals and 13 patients diagnosed with inflammatory bowel disease were subjected to metabolomic fingerprinting. 9553 ions were detected, as well as differentiating profiles between Crohn's disease and ulcerative colitis by means of (orthogonal) partial least-square analysis ((O)PLS)-DA (discriminate analysis) models. Additionally, samples from the dynamic gastrointestinal tract simulator (SHIME (Simulator of the Human Intestinal Microbial Ecosystem) platform) were analyzed resulting in 6446 and 5010 ions for the proximal and distal colonic samples, respectively. Supplementing SHIME feed with antibiotics resulted in a significant shift (P &lt; 0.05) of 27.7% of the metabolites from the proximal data set and 34.3% for the distal one. As a result, the presented fingerprinting approach provided predictive modeling of the gastrointestinal metabolome in vivo and in vitro, offering a window to reveal disease related biomarkers and potential insight into the mechanisms behind pathologies.","container-title":"Analytical Chemistry","DOI":"10.1021/acs.analchem.5b02688","ISSN":"1520-6882","issue":"21","journalAbbreviation":"Anal Chem","language":"eng","note":"PMID: 26451617","page":"10927-10934","source":"PubMed","title":"Validated High Resolution Mass Spectrometry-Based Approach for Metabolomic Fingerprinting of the Human Gut Phenotype","volume":"87","author":[{"family":"Vanden Bussche","given":"Julie"},{"family":"Marzorati","given":"Massimo"},{"family":"Laukens","given":"Debby"},{"family":"Vanhaecke","given":"Lynn"}],"issued":{"date-parts":[["2015",11,3]]}}}],"schema":"https://github.com/citation-style-language/schema/raw/master/csl-citation.json"} </w:instrText>
      </w:r>
      <w:r w:rsidRPr="001D42A5">
        <w:fldChar w:fldCharType="separate"/>
      </w:r>
      <w:r w:rsidR="00393A67" w:rsidRPr="001D42A5">
        <w:rPr>
          <w:vertAlign w:val="superscript"/>
        </w:rPr>
        <w:t>12</w:t>
      </w:r>
      <w:r w:rsidRPr="001D42A5">
        <w:fldChar w:fldCharType="end"/>
      </w:r>
      <w:r w:rsidRPr="001D42A5">
        <w:t xml:space="preserve"> and De Paepe </w:t>
      </w:r>
      <w:r w:rsidRPr="001D42A5">
        <w:rPr>
          <w:i/>
        </w:rPr>
        <w:t>et al.</w:t>
      </w:r>
      <w:r w:rsidR="006D01F2" w:rsidRPr="001D42A5">
        <w:rPr>
          <w:iCs/>
          <w:vertAlign w:val="superscript"/>
          <w:lang w:val="en-US"/>
        </w:rPr>
        <w:t>S</w:t>
      </w:r>
      <w:r w:rsidRPr="001D42A5">
        <w:fldChar w:fldCharType="begin"/>
      </w:r>
      <w:r w:rsidR="00393A67" w:rsidRPr="001D42A5">
        <w:instrText xml:space="preserve"> ADDIN ZOTERO_ITEM CSL_CITATION {"citationID":"htjnZZeR","properties":{"formattedCitation":"\\super 13\\nosupersub{}","plainCitation":"13","noteIndex":0},"citationItems":[{"id":9591,"uris":["http://zotero.org/users/4531936/items/YEYMU62R"],"itemData":{"id":9591,"type":"article-journal","abstract":"In recent years, metabolomics has surfaced as an innovative research strategy in human metabolism, whereby selection of the biological matrix and its inherent metabolome is of crucial importance. However, focusing on a single matrix may imply that relevant molecules of complementary physiological pathways, covered by other matrices, are missed. To address this problem, this study presents a unique multi-matrix platform for polar metabolic fingerprinting of feces, plasma and urine, applying ultra-high performance liquid-chromatography coupled to hybrid quadrupole-Orbitrap high-resolution mass spectrometry, that is able to achieve a significantly higher coverage of the system's metabolome and reveal more significant results and interesting correlations in comparison with single-matrix analyses. All three fingerprinting approaches were proven 'fit-for-purpose' through extensive validation in which a number of endogenous metabolites were measured in representative quality control samples. For targeted and untargeted validation of all three matrices, excellent linearity (coefficients of determination R2 ≥ 0.99 or 0.90 respectively), recovery and precision (coefficients of variance ≤ 15% or 30% respectively) were observed. The potential of the platform was demonstrated by subjecting fecal, urine and plasma samples (collected within one day) from ten healthy volunteers to metabolic fingerprinting, yielding respectively</w:instrText>
      </w:r>
      <w:r w:rsidR="00393A67" w:rsidRPr="001D42A5">
        <w:rPr>
          <w:lang w:val="en-US"/>
        </w:rPr>
        <w:instrText xml:space="preserve"> 9 672, 9 647, and 6122 components. Orthogonal partial least-squares discriminant analysis provided similar results for feces and plasma to discriminate according to gender (p-value, R2(X), R2(Y) and Q2(Y)), suggesting feces as an excellent alternative biofluid to plasma. Moreover, combining the different matrices improved the model's predictivity, indicating the superiority of multi-matrix platforms for research purposes in biomarker detection or pathway elucidation and in the selection of the most optimal matrix for future clinical purposes.","container-title":"Analytica Chimica Acta","DOI":"10.1016/j.aca.2018.06.065","ISSN":"1873-4324","journalAbbreviation":"Anal Chim Acta","language":"eng","note":"PMID: 30172316","page":"108-118","source":"PubMed","title":"A validated multi-matrix platform for metabolomic fingerprinting of human urine, feces and plasma using ultra-high performance liquid-chromatography coupled to hybrid orbitrap high-resolution mass spectrometry","volume":"1033","author":[{"family":"De Paepe","given":"Ellen"},{"family":"Van Meulebroek","given":"Lieven"},{"family":"Rombouts","given":"Caroline"},{"family":"Huysman","given":"Steve"},{"family":"Verplanken","given":"Kaat"},{"family":"Lapauw","given":"Bruno"},{"family":"Wauters","given":"Jella"},{"family":"Hemeryck","given":"Lieselot Y."},{"family":"Vanhaecke","given":"Lynn"}],"issued":{"date-parts":[["2018",11,29]]}}}],"schema":"https://github.com/citation-style-language/schema/raw/master/csl-citation.json"} </w:instrText>
      </w:r>
      <w:r w:rsidRPr="001D42A5">
        <w:fldChar w:fldCharType="separate"/>
      </w:r>
      <w:r w:rsidR="00393A67" w:rsidRPr="001D42A5">
        <w:rPr>
          <w:vertAlign w:val="superscript"/>
          <w:lang w:val="en-US"/>
        </w:rPr>
        <w:t>13</w:t>
      </w:r>
      <w:r w:rsidRPr="001D42A5">
        <w:fldChar w:fldCharType="end"/>
      </w:r>
      <w:r w:rsidRPr="001D42A5">
        <w:rPr>
          <w:lang w:val="en-US"/>
        </w:rPr>
        <w:t xml:space="preserve"> Chromatographic separation was achieved on a Vanquish quaternary pumping system (Thermo Fisher Scientific, Waltham, MA, US), equipped with an Acquity HSS T3 C18 UHPLC column (1.8</w:t>
      </w:r>
      <w:r w:rsidRPr="001D42A5">
        <w:t>μ</w:t>
      </w:r>
      <w:r w:rsidRPr="001D42A5">
        <w:rPr>
          <w:lang w:val="en-US"/>
        </w:rPr>
        <w:t xml:space="preserve">m, 150 x 2.1mm; Waters Corporation, Guyancourt, France). A binary solvent system consisting of ultrapure water and acetonitrile, both acidified with 0.1% (w/v) formic acid, was used at a constant flow rate and by applying a gradient profile. Detection was performed on a Q-Exactive™ standalone bench top quadrupole-Orbitrap high-resolution mass spectrometer (Thermo Fisher Scientific) which was preceded by heated electrospray ionization </w:t>
      </w:r>
      <w:r w:rsidRPr="001D42A5">
        <w:rPr>
          <w:lang w:val="en-US"/>
        </w:rPr>
        <w:lastRenderedPageBreak/>
        <w:t xml:space="preserve">in polarity switching mode. The instrument was operated at a resolution of 140,000 full width at half maximum and in full-scan mode (m/z scan range of 53.4-800Da). </w:t>
      </w:r>
    </w:p>
    <w:p w14:paraId="2FFA8830" w14:textId="77777777" w:rsidR="00267919" w:rsidRPr="001D42A5" w:rsidRDefault="00267919" w:rsidP="00267919">
      <w:pPr>
        <w:spacing w:line="480" w:lineRule="auto"/>
        <w:jc w:val="both"/>
        <w:rPr>
          <w:b/>
          <w:bCs/>
          <w:lang w:val="en-US"/>
        </w:rPr>
      </w:pPr>
      <w:r w:rsidRPr="001D42A5">
        <w:rPr>
          <w:b/>
          <w:bCs/>
          <w:lang w:val="en-US"/>
        </w:rPr>
        <w:t>Quality assurance</w:t>
      </w:r>
    </w:p>
    <w:p w14:paraId="39477706" w14:textId="77777777" w:rsidR="00267919" w:rsidRPr="001D42A5" w:rsidRDefault="00267919" w:rsidP="00267919">
      <w:pPr>
        <w:spacing w:line="480" w:lineRule="auto"/>
        <w:jc w:val="both"/>
        <w:rPr>
          <w:lang w:val="en-US"/>
        </w:rPr>
      </w:pPr>
      <w:r w:rsidRPr="001D42A5">
        <w:rPr>
          <w:lang w:val="en-US"/>
        </w:rPr>
        <w:t>Prior to analysis, the Mass Spectrometre system was calibrated according to the manufacturer’s guidelines (Thermo Fisher Scientific) to warrant accurate mass measurements (&lt; 5ppm mass deviation) in both positive and negative ionization mode. In addition, the chromatographic and mass spectrometric performances were evaluated by injecting standard mixtures containing the target metabolites as well as internal standards. Biological samples were analyzed in a randomized order across the various experimental conditions, however, kept together per donor. Quality control (QC) samples were used to condition the Liquid Chromatography-Mass Spectrometre (LC-MS) instrument as well as to perform continuous monitoring of the instrument performance by repeated analysis of the QC-sample. Hereby, two QC-sample types were considered (by extracting pooled material, from 8 different samples, enriched, or not, with the targeted metabolites prior to extraction).</w:t>
      </w:r>
    </w:p>
    <w:p w14:paraId="05ADF601" w14:textId="77777777" w:rsidR="00267919" w:rsidRPr="001D42A5" w:rsidRDefault="00267919" w:rsidP="00267919">
      <w:pPr>
        <w:spacing w:line="480" w:lineRule="auto"/>
        <w:jc w:val="both"/>
        <w:rPr>
          <w:b/>
          <w:bCs/>
          <w:lang w:val="en-US"/>
        </w:rPr>
      </w:pPr>
      <w:r w:rsidRPr="001D42A5">
        <w:rPr>
          <w:b/>
          <w:bCs/>
          <w:lang w:val="en-US"/>
        </w:rPr>
        <w:t>Identification and absolute quantification of metabolites</w:t>
      </w:r>
    </w:p>
    <w:p w14:paraId="7DC32926" w14:textId="77777777" w:rsidR="00267919" w:rsidRPr="001D42A5" w:rsidRDefault="00267919" w:rsidP="00267919">
      <w:pPr>
        <w:spacing w:line="480" w:lineRule="auto"/>
        <w:jc w:val="both"/>
        <w:rPr>
          <w:lang w:val="en-US"/>
        </w:rPr>
      </w:pPr>
      <w:r w:rsidRPr="001D42A5">
        <w:rPr>
          <w:lang w:val="en-US"/>
        </w:rPr>
        <w:t xml:space="preserve">A metabolite was positively identified in the LC-MS raw data taking into account the accurate m/z-value of the molecular ion (allowed mass deviation of 5ppm), the 13C isotope pattern, and the relative retention time (taking into account the retention time of the nearest eluting internal standard, allowed time deviation of 2.5%). For identification and quantification of metabolites, Xcalibur software (Thermo Fisher Scientific) was used. In general, a metabolite was considered below the limit of quantification (LOQ) if a metabolite’s observed peak area was below 250,000 arbitrary units. However, the general noise level, stability of retention time, and the coefficient of variance as determined for the repeated measure of QC-samples, were additional features to assess the reliability of detection and quantification. Following peak integration, the area ratio was determined for each metabolite by calculating the ratio between the area of the metabolite </w:t>
      </w:r>
      <w:r w:rsidRPr="001D42A5">
        <w:rPr>
          <w:lang w:val="en-US"/>
        </w:rPr>
        <w:lastRenderedPageBreak/>
        <w:t xml:space="preserve">and the one of the most suited internal </w:t>
      </w:r>
      <w:proofErr w:type="gramStart"/>
      <w:r w:rsidRPr="001D42A5">
        <w:rPr>
          <w:lang w:val="en-US"/>
        </w:rPr>
        <w:t>standard</w:t>
      </w:r>
      <w:proofErr w:type="gramEnd"/>
      <w:r w:rsidRPr="001D42A5">
        <w:rPr>
          <w:lang w:val="en-US"/>
        </w:rPr>
        <w:t xml:space="preserve">. In addition, data normalization based on the QC-samples was performed. Absolute quantification was based on eight-point (including blank) calibration. </w:t>
      </w:r>
    </w:p>
    <w:p w14:paraId="430E9E20" w14:textId="77777777" w:rsidR="00267919" w:rsidRPr="001D42A5" w:rsidRDefault="00267919" w:rsidP="00267919">
      <w:pPr>
        <w:spacing w:line="480" w:lineRule="auto"/>
        <w:jc w:val="both"/>
        <w:rPr>
          <w:lang w:val="en-US"/>
        </w:rPr>
      </w:pPr>
    </w:p>
    <w:p w14:paraId="22D50D1D" w14:textId="77777777" w:rsidR="00267919" w:rsidRPr="001D42A5" w:rsidRDefault="00267919" w:rsidP="00267919">
      <w:pPr>
        <w:spacing w:line="480" w:lineRule="auto"/>
        <w:rPr>
          <w:b/>
          <w:u w:val="single"/>
          <w:lang w:val="en-US"/>
        </w:rPr>
      </w:pPr>
      <w:bookmarkStart w:id="0" w:name="_Toc27146077"/>
      <w:bookmarkStart w:id="1" w:name="_Toc63087437"/>
      <w:bookmarkStart w:id="2" w:name="_Toc96613365"/>
      <w:r w:rsidRPr="001D42A5">
        <w:rPr>
          <w:b/>
          <w:u w:val="single"/>
          <w:lang w:val="en-US"/>
        </w:rPr>
        <w:t>Analysis of the microbial community composition</w:t>
      </w:r>
      <w:bookmarkEnd w:id="0"/>
      <w:bookmarkEnd w:id="1"/>
      <w:bookmarkEnd w:id="2"/>
      <w:r w:rsidRPr="001D42A5">
        <w:rPr>
          <w:b/>
          <w:u w:val="single"/>
          <w:lang w:val="en-US"/>
        </w:rPr>
        <w:t xml:space="preserve"> for the </w:t>
      </w:r>
      <w:r w:rsidRPr="001D42A5">
        <w:rPr>
          <w:b/>
          <w:i/>
          <w:iCs/>
          <w:u w:val="single"/>
          <w:lang w:val="en-US"/>
        </w:rPr>
        <w:t>in vitro</w:t>
      </w:r>
      <w:r w:rsidRPr="001D42A5">
        <w:rPr>
          <w:b/>
          <w:u w:val="single"/>
          <w:lang w:val="en-US"/>
        </w:rPr>
        <w:t xml:space="preserve"> analysis</w:t>
      </w:r>
    </w:p>
    <w:p w14:paraId="6264E30E" w14:textId="2E2D278D" w:rsidR="00267919" w:rsidRPr="001D42A5" w:rsidRDefault="00267919" w:rsidP="00267919">
      <w:pPr>
        <w:spacing w:line="480" w:lineRule="auto"/>
        <w:jc w:val="both"/>
        <w:rPr>
          <w:lang w:val="en-US"/>
        </w:rPr>
      </w:pPr>
      <w:r w:rsidRPr="001D42A5">
        <w:rPr>
          <w:lang w:val="en-US"/>
        </w:rPr>
        <w:t xml:space="preserve">Two techniques were combined according to Vandeputte </w:t>
      </w:r>
      <w:r w:rsidRPr="001D42A5">
        <w:rPr>
          <w:i/>
          <w:lang w:val="en-US"/>
        </w:rPr>
        <w:t>et al</w:t>
      </w:r>
      <w:r w:rsidRPr="001D42A5">
        <w:rPr>
          <w:lang w:val="en-US"/>
        </w:rPr>
        <w:t>.</w:t>
      </w:r>
      <w:r w:rsidR="006D01F2" w:rsidRPr="001D42A5">
        <w:rPr>
          <w:iCs/>
          <w:vertAlign w:val="superscript"/>
          <w:lang w:val="en-US"/>
        </w:rPr>
        <w:t xml:space="preserve"> S</w:t>
      </w:r>
      <w:r w:rsidRPr="001D42A5">
        <w:rPr>
          <w:lang w:val="en-US"/>
        </w:rPr>
        <w:fldChar w:fldCharType="begin"/>
      </w:r>
      <w:r w:rsidR="00393A67" w:rsidRPr="001D42A5">
        <w:rPr>
          <w:lang w:val="en-US"/>
        </w:rPr>
        <w:instrText xml:space="preserve"> ADDIN ZOTERO_ITEM CSL_CITATION {"citationID":"WSIPVHdF","properties":{"formattedCitation":"\\super 14\\nosupersub{}","plainCitation":"14","noteIndex":0},"citationItems":[{"id":9824,"uris":["http://zotero.org/users/4531936/items/4TZ5I335"],"itemData":{"id":9824,"type":"article-journal","abstract":"Current sequencing-based analyses of faecal microbiota quantify microbial taxa and metabolic pathways as fractions of the sample sequence library generated by each analysis. Although these relative approaches permit detection of disease-associated microbiome variation, they are limited in their ability to reveal the interplay between microbiota and host health. Comparative analyses of relative microbiome data cannot provide information about the extent or directionality of changes in taxa abundance or metabolic potential. If microbial load varies substantially between samples, relative profiling will hamper attempts to link microbiome features to quantitative data such as physiological parameters or metabolite concentrations. Saliently, relative approaches ignore the possibility that altered overall microbiota abundance itself could be a key identifier of a disease-associated ecosystem configuration. To enable genuine characterization of host-microbiota interactions, microbiome research must exchange ratios for counts. Here we build a workflow for the quantitative microbiome profiling of faecal material, through parallelization of amplicon sequencing and flow cytometric enumeration of microbial cells. We observe up to tenfold differences in the microbial loads of healthy individuals and relate this variation to enterotype differentiation. We show how microbial abundances underpin both microbiota variation between individuals and covariation with host phenotype. Quantitative profiling bypasses compositionality effects in the reconstruction of gut microbiota interaction networks and reveals that the taxonomic trade-off between Bacteroides and Prevotella is an artefact of relative microbiome analyses. Finally, we identify microbial load as a key driver of observed microbiota alterations in a cohort of patients with Crohn's disease, here associated with a low-cell-count Bacteroides enterotype (as defined through relative profiling).","container-title":"Nature","DOI":"10.1038/nature24460","ISSN":"1476-4687","issue":"7681","journalAbbreviation":"Nature","language":"eng","note":"PMID: 29143816","page":"507-511","source":"PubMed","title":"Quantitative microbiome profiling links gut community variation to microbial load","volume":"551","author":[{"family":"Vandeputte","given":"Doris"},{"family":"Kathagen","given":"Gunter"},{"family":"D'hoe","given":"Kevin"},{"family":"Vieira-Silva","given":"Sara"},{"family":"Valles-Colomer","given":"Mireia"},{"family":"Sabino","given":"João"},{"family":"Wang","given":"Jun"},{"family":"Tito","given":"Raul Y."},{"family":"De Commer","given":"Lindsey"},{"family":"Darzi","given":"Youssef"},{"family":"Vermeire","given":"Séverine"},{"family":"Falony","given":"Gwen"},{"family":"Raes","given":"Jeroen"}],"issued":{"date-parts":[["2017",11,23]]}}}],"schema":"https://github.com/citation-style-language/schema/raw/master/csl-citation.json"} </w:instrText>
      </w:r>
      <w:r w:rsidRPr="001D42A5">
        <w:rPr>
          <w:lang w:val="en-US"/>
        </w:rPr>
        <w:fldChar w:fldCharType="separate"/>
      </w:r>
      <w:r w:rsidR="00393A67" w:rsidRPr="001D42A5">
        <w:rPr>
          <w:vertAlign w:val="superscript"/>
          <w:lang w:val="en-US"/>
        </w:rPr>
        <w:t>14</w:t>
      </w:r>
      <w:r w:rsidRPr="001D42A5">
        <w:rPr>
          <w:lang w:val="en-US"/>
        </w:rPr>
        <w:fldChar w:fldCharType="end"/>
      </w:r>
      <w:r w:rsidRPr="001D42A5">
        <w:rPr>
          <w:lang w:val="en-US"/>
        </w:rPr>
        <w:t xml:space="preserve"> to map the community shifts induced by the different treatments in large detail:</w:t>
      </w:r>
    </w:p>
    <w:p w14:paraId="536781E7" w14:textId="77777777" w:rsidR="00267919" w:rsidRPr="001D42A5" w:rsidRDefault="00267919" w:rsidP="00267919">
      <w:pPr>
        <w:spacing w:line="480" w:lineRule="auto"/>
        <w:jc w:val="both"/>
        <w:rPr>
          <w:lang w:val="en-US"/>
        </w:rPr>
      </w:pPr>
      <w:bookmarkStart w:id="3" w:name="_Hlk4597939"/>
      <w:r w:rsidRPr="001D42A5">
        <w:rPr>
          <w:lang w:val="en-US"/>
        </w:rPr>
        <w:t>- Deep shotgun sequencing</w:t>
      </w:r>
      <w:bookmarkEnd w:id="3"/>
      <w:r w:rsidRPr="001D42A5">
        <w:rPr>
          <w:lang w:val="en-US"/>
        </w:rPr>
        <w:t xml:space="preserve">, providing proportional abundances of different taxa with high resolution, up to the (sub)species level. </w:t>
      </w:r>
    </w:p>
    <w:p w14:paraId="44EF5163" w14:textId="77777777" w:rsidR="00267919" w:rsidRPr="001D42A5" w:rsidRDefault="00267919" w:rsidP="00267919">
      <w:pPr>
        <w:spacing w:line="480" w:lineRule="auto"/>
        <w:jc w:val="both"/>
        <w:rPr>
          <w:lang w:val="en-US"/>
        </w:rPr>
      </w:pPr>
      <w:bookmarkStart w:id="4" w:name="_Hlk4597948"/>
      <w:r w:rsidRPr="001D42A5">
        <w:rPr>
          <w:lang w:val="en-US"/>
        </w:rPr>
        <w:t>- Accurate quantification of total bacterial cells in the samples using flow cytometry</w:t>
      </w:r>
      <w:bookmarkEnd w:id="4"/>
      <w:r w:rsidRPr="001D42A5">
        <w:rPr>
          <w:lang w:val="en-US"/>
        </w:rPr>
        <w:t xml:space="preserve">. </w:t>
      </w:r>
    </w:p>
    <w:p w14:paraId="2C120DF8" w14:textId="77777777" w:rsidR="00267919" w:rsidRPr="001D42A5" w:rsidRDefault="00267919" w:rsidP="00267919">
      <w:pPr>
        <w:spacing w:line="480" w:lineRule="auto"/>
        <w:jc w:val="both"/>
        <w:rPr>
          <w:lang w:val="en-US"/>
        </w:rPr>
      </w:pPr>
      <w:r w:rsidRPr="001D42A5">
        <w:rPr>
          <w:lang w:val="en-US"/>
        </w:rPr>
        <w:t>By combining the high-resolution phylogenetic information of deep shotgun sequencing with accurate enumeration of cell counts via flow cytometry, quantitative abundances of the different taxonomic entities inside the reactors are obtained. Functional capabilities of the microbial community were described by the MetaCyc metabolic pathways.</w:t>
      </w:r>
    </w:p>
    <w:p w14:paraId="4BAEB61D" w14:textId="77777777" w:rsidR="00267919" w:rsidRPr="001D42A5" w:rsidRDefault="00267919" w:rsidP="00267919">
      <w:pPr>
        <w:spacing w:line="480" w:lineRule="auto"/>
        <w:rPr>
          <w:rFonts w:eastAsia="Arial"/>
          <w:b/>
          <w:sz w:val="28"/>
          <w:szCs w:val="28"/>
          <w:u w:val="single"/>
          <w:lang w:val="en-US"/>
        </w:rPr>
      </w:pPr>
    </w:p>
    <w:p w14:paraId="088D5A45" w14:textId="77777777" w:rsidR="00267919" w:rsidRPr="001D42A5" w:rsidRDefault="00267919" w:rsidP="00267919">
      <w:pPr>
        <w:spacing w:line="480" w:lineRule="auto"/>
        <w:rPr>
          <w:rFonts w:eastAsia="Arial"/>
          <w:b/>
          <w:sz w:val="28"/>
          <w:szCs w:val="28"/>
          <w:u w:val="single"/>
          <w:lang w:val="en-US"/>
        </w:rPr>
      </w:pPr>
      <w:r w:rsidRPr="001D42A5">
        <w:rPr>
          <w:rFonts w:eastAsia="Arial"/>
          <w:b/>
          <w:i/>
          <w:iCs/>
          <w:sz w:val="28"/>
          <w:szCs w:val="28"/>
          <w:u w:val="single"/>
          <w:lang w:val="en-US"/>
        </w:rPr>
        <w:t>In vivo</w:t>
      </w:r>
      <w:r w:rsidRPr="001D42A5">
        <w:rPr>
          <w:rFonts w:eastAsia="Arial"/>
          <w:b/>
          <w:sz w:val="28"/>
          <w:szCs w:val="28"/>
          <w:u w:val="single"/>
          <w:lang w:val="en-US"/>
        </w:rPr>
        <w:t xml:space="preserve"> analysis</w:t>
      </w:r>
    </w:p>
    <w:p w14:paraId="31CCB37A" w14:textId="77777777" w:rsidR="00267919" w:rsidRPr="001D42A5" w:rsidRDefault="00267919" w:rsidP="00267919">
      <w:pPr>
        <w:spacing w:line="480" w:lineRule="auto"/>
        <w:jc w:val="both"/>
        <w:rPr>
          <w:b/>
          <w:u w:val="single"/>
          <w:lang w:val="en-US"/>
        </w:rPr>
      </w:pPr>
      <w:r w:rsidRPr="001D42A5">
        <w:rPr>
          <w:b/>
          <w:u w:val="single"/>
          <w:lang w:val="en-US"/>
        </w:rPr>
        <w:t>Animals</w:t>
      </w:r>
    </w:p>
    <w:p w14:paraId="5A34283D" w14:textId="14C3DD9E" w:rsidR="00267919" w:rsidRPr="001D42A5" w:rsidRDefault="00267919" w:rsidP="00267919">
      <w:pPr>
        <w:spacing w:line="480" w:lineRule="auto"/>
        <w:jc w:val="both"/>
        <w:rPr>
          <w:lang w:val="en-US"/>
        </w:rPr>
      </w:pPr>
      <w:r w:rsidRPr="001D42A5">
        <w:rPr>
          <w:lang w:val="en-US"/>
        </w:rPr>
        <w:t>C57BL/6J male mice of four weeks of age (ENVIGO), were housed in an air-conditioned room with a controlled environment of 21 ± 0.5°C and 60-70% humidity with a 12h light/dark cycle. A total of 40 mice were allowed a one-week period of acclimatization with free access to food and water, and were randomly assigned to 1 of 7 cages (5-6 mice per cage). There are 3 groups:  Sham group (cage 1; n=5); CKD group (cage 2 to 4, n=18) and SynCKD group (cage 5-7, n=17).</w:t>
      </w:r>
      <w:r w:rsidR="005F650E" w:rsidRPr="001D42A5">
        <w:rPr>
          <w:lang w:val="en-US"/>
        </w:rPr>
        <w:t xml:space="preserve"> We plan to use 15 animals per group in the CKD model to detect a 10% difference in fibrosis, based on our previous observations</w:t>
      </w:r>
      <w:r w:rsidR="005F650E" w:rsidRPr="001D42A5">
        <w:rPr>
          <w:vertAlign w:val="superscript"/>
          <w:lang w:val="en-US"/>
        </w:rPr>
        <w:t>S</w:t>
      </w:r>
      <w:r w:rsidR="005F650E" w:rsidRPr="001D42A5">
        <w:rPr>
          <w:lang w:val="en-US"/>
        </w:rPr>
        <w:fldChar w:fldCharType="begin"/>
      </w:r>
      <w:r w:rsidR="005F650E" w:rsidRPr="001D42A5">
        <w:rPr>
          <w:lang w:val="en-US"/>
        </w:rPr>
        <w:instrText xml:space="preserve"> ADDIN ZOTERO_ITEM CSL_CITATION {"citationID":"csRyl0Mz","properties":{"formattedCitation":"\\super 15\\nosupersub{}","plainCitation":"15","noteIndex":0},"citationItems":[{"id":2670,"uris":["http://zotero.org/users/4531936/items/Q2MH858A"],"itemData":{"id":2670,"type":"article-journal","abstract":"Disorders of glucose homeostasis are common in chronic kidney disease (CKD) and are associated with increased mortality, but the mechanisms of impaired insulin secretion in this disease remain unclear. Here, we tested the hypothesis that defective insulin secretion in CKD is caused by a direct effect of urea on pancreatic β cells. In a murine model in which CKD is induced by 5/6 nephrectomy (CKD mice), we observed defects in glucose-stimulated insulin secretion in vivo and in isolated islets. Similarly, insulin secretion was impaired in normal mouse and human islets that were cultured with disease-relevant concentrations of urea and in islets from normal mice treated orally with urea for 3 weeks. In CKD mouse islets as well as urea-exposed normal islets, we observed an increase in oxidative stress and protein O-GlcNAcylation. Protein O-GlcNAcylation was also observed in pancreatic sections from CKD patients. Impairment of insulin secretion in both CKD mouse and urea-exposed islets was associated with reduced glucose utilization and activity of phosphofructokinase 1 (PFK-1), which could be reversed by inhibiting O-GlcNAcylation. Inhibition of O-GlcNAcylation also restored insulin secretion in both mouse models. These results suggest that insulin secretory defects associated with CKD arise from elevated circulating levels of urea that increase islet protein O-GlcNAcylation and impair glycolysis.","container-title":"The Journal of Clinical Investigation","DOI":"10.1172/JCI86181","ISSN":"1558-8238","issue":"9","journalAbbreviation":"J. Clin. Invest.","language":"ENG","note":"PMID: 27525435\nPMCID: PMC5004963","page":"3598-3612","source":"PubMed","title":"Urea impairs β cell glycolysis and insulin secretion in chronic kidney disease","volume":"126","author":[{"family":"Koppe","given":"Laetitia"},{"family":"Nyam","given":"Elsa"},{"family":"Vivot","given":"Kevin"},{"family":"Manning Fox","given":"Jocelyn E."},{"family":"Dai","given":"Xiao-Qing"},{"family":"Nguyen","given":"Bich N."},{"family":"Trudel","given":"Dominique"},{"family":"Attané","given":"Camille"},{"family":"Moullé","given":"Valentine S."},{"family":"MacDonald","given":"Patrick E."},{"family":"Ghislain","given":"Julien"},{"family":"Poitout","given":"Vincent"}],"issued":{"date-parts":[["2016",9,1]]}}}],"schema":"https://github.com/citation-style-language/schema/raw/master/csl-citation.json"} </w:instrText>
      </w:r>
      <w:r w:rsidR="005F650E" w:rsidRPr="001D42A5">
        <w:rPr>
          <w:lang w:val="en-US"/>
        </w:rPr>
        <w:fldChar w:fldCharType="separate"/>
      </w:r>
      <w:r w:rsidR="005F650E" w:rsidRPr="001D42A5">
        <w:rPr>
          <w:vertAlign w:val="superscript"/>
          <w:lang w:val="en-US"/>
        </w:rPr>
        <w:t>15</w:t>
      </w:r>
      <w:r w:rsidR="005F650E" w:rsidRPr="001D42A5">
        <w:rPr>
          <w:lang w:val="en-US"/>
        </w:rPr>
        <w:fldChar w:fldCharType="end"/>
      </w:r>
      <w:r w:rsidR="005F650E" w:rsidRPr="001D42A5">
        <w:rPr>
          <w:lang w:val="en-US"/>
        </w:rPr>
        <w:t xml:space="preserve">. Considering a mortality rate of 10% in our previous model, we included 18 mice per CKD group. Only 6 mice were included as controls. </w:t>
      </w:r>
      <w:r w:rsidRPr="001D42A5">
        <w:rPr>
          <w:lang w:val="en-US"/>
        </w:rPr>
        <w:lastRenderedPageBreak/>
        <w:t>Mice in the CKD and SynCKD groups underwent a 5/6 nephrectomy to induce moderate CKD, as previously reported,</w:t>
      </w:r>
      <w:r w:rsidR="00516790" w:rsidRPr="001D42A5">
        <w:rPr>
          <w:vertAlign w:val="superscript"/>
          <w:lang w:val="en-US"/>
        </w:rPr>
        <w:t>S</w:t>
      </w:r>
      <w:r w:rsidR="00516790" w:rsidRPr="001D42A5">
        <w:rPr>
          <w:lang w:val="en-US"/>
        </w:rPr>
        <w:fldChar w:fldCharType="begin"/>
      </w:r>
      <w:r w:rsidR="00516790" w:rsidRPr="001D42A5">
        <w:rPr>
          <w:lang w:val="en-US"/>
        </w:rPr>
        <w:instrText xml:space="preserve"> ADDIN ZOTERO_ITEM CSL_CITATION {"citationID":"csRyl0Mz","properties":{"formattedCitation":"\\super 15\\nosupersub{}","plainCitation":"15","noteIndex":0},"citationItems":[{"id":2670,"uris":["http://zotero.org/users/4531936/items/Q2MH858A"],"itemData":{"id":2670,"type":"article-journal","abstract":"Disorders of glucose homeostasis are common in chronic kidney disease (CKD) and are associated with increased mortality, but the mechanisms of impaired insulin secretion in this disease remain unclear. Here, we tested the hypothesis that defective insulin secretion in CKD is caused by a direct effect of urea on pancreatic β cells. In a murine model in which CKD is induced by 5/6 nephrectomy (CKD mice), we observed defects in glucose-stimulated insulin secretion in vivo and in isolated islets. Similarly, insulin secretion was impaired in normal mouse and human islets that were cultured with disease-relevant concentrations of urea and in islets from normal mice treated orally with urea for 3 weeks. In CKD mouse islets as well as urea-exposed normal islets, we observed an increase in oxidative stress and protein O-GlcNAcylation. Protein O-GlcNAcylation was also observed in pancreatic sections from CKD patients. Impairment of insulin secretion in both CKD mouse and urea-exposed islets was associated with reduced glucose utilization and activity of phosphofructokinase 1 (PFK-1), which could be reversed by inhibiting O-GlcNAcylation. Inhibition of O-GlcNAcylation also restored insulin secretion in both mouse models. These results suggest that insulin secretory defects associated with CKD arise from elevated circulating levels of urea that increase islet protein O-GlcNAcylation and impair glycolysis.","container-title":"The Journal of Clinical Investigation","DOI":"10.1172/JCI86181","ISSN":"1558-8238","issue":"9","journalAbbreviation":"J. Clin. Invest.","language":"ENG","note":"PMID: 27525435\nPMCID: PMC5004963","page":"3598-3612","source":"PubMed","title":"Urea impairs β cell glycolysis and insulin secretion in chronic kidney disease","volume":"126","author":[{"family":"Koppe","given":"Laetitia"},{"family":"Nyam","given":"Elsa"},{"family":"Vivot","given":"Kevin"},{"family":"Manning Fox","given":"Jocelyn E."},{"family":"Dai","given":"Xiao-Qing"},{"family":"Nguyen","given":"Bich N."},{"family":"Trudel","given":"Dominique"},{"family":"Attané","given":"Camille"},{"family":"Moullé","given":"Valentine S."},{"family":"MacDonald","given":"Patrick E."},{"family":"Ghislain","given":"Julien"},{"family":"Poitout","given":"Vincent"}],"issued":{"date-parts":[["2016",9,1]]}}}],"schema":"https://github.com/citation-style-language/schema/raw/master/csl-citation.json"} </w:instrText>
      </w:r>
      <w:r w:rsidR="00516790" w:rsidRPr="001D42A5">
        <w:rPr>
          <w:lang w:val="en-US"/>
        </w:rPr>
        <w:fldChar w:fldCharType="separate"/>
      </w:r>
      <w:r w:rsidR="00516790" w:rsidRPr="001D42A5">
        <w:rPr>
          <w:vertAlign w:val="superscript"/>
          <w:lang w:val="en-US"/>
        </w:rPr>
        <w:t>15</w:t>
      </w:r>
      <w:r w:rsidR="00516790" w:rsidRPr="001D42A5">
        <w:rPr>
          <w:lang w:val="en-US"/>
        </w:rPr>
        <w:fldChar w:fldCharType="end"/>
      </w:r>
      <w:r w:rsidRPr="001D42A5">
        <w:rPr>
          <w:lang w:val="en-US"/>
        </w:rPr>
        <w:t xml:space="preserve"> while the Sham group was subjected to a sham operation.</w:t>
      </w:r>
    </w:p>
    <w:p w14:paraId="1DF899C8" w14:textId="77777777" w:rsidR="00267919" w:rsidRPr="001D42A5" w:rsidRDefault="00267919" w:rsidP="00267919">
      <w:pPr>
        <w:spacing w:line="480" w:lineRule="auto"/>
        <w:jc w:val="both"/>
        <w:rPr>
          <w:lang w:val="en-US"/>
        </w:rPr>
      </w:pPr>
      <w:r w:rsidRPr="001D42A5">
        <w:rPr>
          <w:lang w:val="en-US"/>
        </w:rPr>
        <w:t xml:space="preserve">Briefly, mice were anesthetized with ketamine/xylazine 100/20 mg/kg. The upper and lower poles of the right kidney were resected by electro-coagulation to induce. One week later, the left kidney was removed after ligation of the kidney blood vessels and the ureter. Special care was taken to avoid damage to the adrenals. All mice were given buprenorphine (0.05mg/kg intraperitoneally, 3 times a day) for 2 days to prevent post-surgical pain. </w:t>
      </w:r>
    </w:p>
    <w:p w14:paraId="65305D87" w14:textId="77777777" w:rsidR="00267919" w:rsidRPr="001D42A5" w:rsidRDefault="00267919" w:rsidP="00267919">
      <w:pPr>
        <w:spacing w:line="480" w:lineRule="auto"/>
        <w:jc w:val="both"/>
        <w:rPr>
          <w:lang w:val="en-US"/>
        </w:rPr>
      </w:pPr>
      <w:r w:rsidRPr="001D42A5">
        <w:rPr>
          <w:lang w:val="en-US"/>
        </w:rPr>
        <w:t xml:space="preserve">Sham and CKD mice groups were feed with standard diet (A04 diet) during all the procedure. Three weeks after the second surgery, SynCKD received </w:t>
      </w:r>
      <w:r w:rsidRPr="001D42A5">
        <w:rPr>
          <w:rFonts w:eastAsia="Calibri"/>
          <w:iCs/>
          <w:lang w:val="en-US"/>
        </w:rPr>
        <w:t>for 6 weeks</w:t>
      </w:r>
      <w:r w:rsidRPr="001D42A5">
        <w:rPr>
          <w:lang w:val="en-US"/>
        </w:rPr>
        <w:t xml:space="preserve"> the A04 SAFE diet supplemented by SynCKD (10</w:t>
      </w:r>
      <w:r w:rsidRPr="001D42A5">
        <w:rPr>
          <w:vertAlign w:val="superscript"/>
          <w:lang w:val="en-US"/>
        </w:rPr>
        <w:t xml:space="preserve">8 </w:t>
      </w:r>
      <w:r w:rsidRPr="001D42A5">
        <w:rPr>
          <w:i/>
          <w:iCs/>
          <w:lang w:val="en-US"/>
        </w:rPr>
        <w:t xml:space="preserve">L. johnsonii </w:t>
      </w:r>
      <w:r w:rsidRPr="001D42A5">
        <w:rPr>
          <w:lang w:val="en-US"/>
        </w:rPr>
        <w:t>NCC 533</w:t>
      </w:r>
      <w:r w:rsidRPr="001D42A5">
        <w:rPr>
          <w:i/>
          <w:iCs/>
          <w:lang w:val="en-US"/>
        </w:rPr>
        <w:t xml:space="preserve">, </w:t>
      </w:r>
      <w:r w:rsidRPr="001D42A5">
        <w:rPr>
          <w:iCs/>
          <w:lang w:val="en-US"/>
        </w:rPr>
        <w:t>1% cellobiose</w:t>
      </w:r>
      <w:r w:rsidRPr="001D42A5">
        <w:rPr>
          <w:rFonts w:eastAsia="Calibri"/>
          <w:lang w:val="en-US"/>
        </w:rPr>
        <w:t xml:space="preserve"> and 1% </w:t>
      </w:r>
      <w:r w:rsidRPr="001D42A5">
        <w:rPr>
          <w:rFonts w:eastAsia="Calibri"/>
          <w:iCs/>
          <w:lang w:val="en-US"/>
        </w:rPr>
        <w:t xml:space="preserve">C4-C8 triglycerides). </w:t>
      </w:r>
    </w:p>
    <w:p w14:paraId="0B80F603" w14:textId="0135E00E" w:rsidR="00267919" w:rsidRPr="001D42A5" w:rsidRDefault="00267919" w:rsidP="00267919">
      <w:pPr>
        <w:spacing w:line="480" w:lineRule="auto"/>
        <w:jc w:val="both"/>
        <w:rPr>
          <w:lang w:val="en-US"/>
        </w:rPr>
      </w:pPr>
      <w:r w:rsidRPr="001D42A5">
        <w:rPr>
          <w:lang w:val="en-US"/>
        </w:rPr>
        <w:t>Body weight was measured twice a week whereas food and water intake were recorded three times a week. Food spillage, evaluated in preliminary experiments, was lower than 5% and therefore considered to be negligible. All experimental procedures were performed in accordance with the guidelines laid down by the French Ministry of Agriculture (n°2013-118) and the European Union Council Directive for the protection of animals used for scientific purposes of September 22</w:t>
      </w:r>
      <w:r w:rsidRPr="001D42A5">
        <w:rPr>
          <w:vertAlign w:val="superscript"/>
          <w:lang w:val="en-US"/>
        </w:rPr>
        <w:t>nd</w:t>
      </w:r>
      <w:r w:rsidRPr="001D42A5">
        <w:rPr>
          <w:lang w:val="en-US"/>
        </w:rPr>
        <w:t>, 2010 (2010/63UE). The study protocol was approved by the local ethics committee (#LS_2020_004 et 2020_005 and APAFIS#30603-2021012517248777 v3). All animals were analyzed and no animal were excluding except in case of premature death (2 deaths</w:t>
      </w:r>
      <w:r w:rsidR="00AE7C79" w:rsidRPr="001D42A5">
        <w:rPr>
          <w:lang w:val="en-US"/>
        </w:rPr>
        <w:t>, one in the sham group and one in the SynCKD group before treatment initiation.</w:t>
      </w:r>
      <w:r w:rsidRPr="001D42A5">
        <w:rPr>
          <w:lang w:val="en-US"/>
        </w:rPr>
        <w:t xml:space="preserve">). </w:t>
      </w:r>
    </w:p>
    <w:p w14:paraId="6D6A8F21" w14:textId="2B535698" w:rsidR="00267919" w:rsidRPr="001D42A5" w:rsidRDefault="00267919" w:rsidP="00267919">
      <w:pPr>
        <w:spacing w:line="480" w:lineRule="auto"/>
        <w:jc w:val="both"/>
        <w:rPr>
          <w:lang w:val="en-US"/>
        </w:rPr>
      </w:pPr>
      <w:proofErr w:type="gramStart"/>
      <w:r w:rsidRPr="001D42A5">
        <w:rPr>
          <w:lang w:val="en-US"/>
        </w:rPr>
        <w:t>Sixty one</w:t>
      </w:r>
      <w:proofErr w:type="gramEnd"/>
      <w:r w:rsidRPr="001D42A5">
        <w:rPr>
          <w:lang w:val="en-US"/>
        </w:rPr>
        <w:t xml:space="preserve"> adult male Wistar </w:t>
      </w:r>
      <w:proofErr w:type="gramStart"/>
      <w:r w:rsidRPr="001D42A5">
        <w:rPr>
          <w:lang w:val="en-US"/>
        </w:rPr>
        <w:t>RjHan:WI</w:t>
      </w:r>
      <w:proofErr w:type="gramEnd"/>
      <w:r w:rsidRPr="001D42A5">
        <w:rPr>
          <w:lang w:val="en-US"/>
        </w:rPr>
        <w:t xml:space="preserve"> rats (Janvier, Genest Saint </w:t>
      </w:r>
      <w:proofErr w:type="gramStart"/>
      <w:r w:rsidRPr="001D42A5">
        <w:rPr>
          <w:lang w:val="en-US"/>
        </w:rPr>
        <w:t>Isle,  France</w:t>
      </w:r>
      <w:proofErr w:type="gramEnd"/>
      <w:r w:rsidRPr="001D42A5">
        <w:rPr>
          <w:lang w:val="en-US"/>
        </w:rPr>
        <w:t xml:space="preserve">) were allowed a one-week period of acclimatization with free access to food and water and individually housed in cages. They were randomly assigned to 4 groups: sham (n= 12), CKD (n=16), SynCKD (n=18) and CKD LISINOPRIL (n=17). 76 </w:t>
      </w:r>
      <w:proofErr w:type="gramStart"/>
      <w:r w:rsidRPr="001D42A5">
        <w:rPr>
          <w:lang w:val="en-US"/>
        </w:rPr>
        <w:t>rats</w:t>
      </w:r>
      <w:proofErr w:type="gramEnd"/>
      <w:r w:rsidRPr="001D42A5">
        <w:rPr>
          <w:lang w:val="en-US"/>
        </w:rPr>
        <w:t xml:space="preserve"> adult male Wistar </w:t>
      </w:r>
      <w:proofErr w:type="gramStart"/>
      <w:r w:rsidRPr="001D42A5">
        <w:rPr>
          <w:lang w:val="en-US"/>
        </w:rPr>
        <w:t>RjHan:WI</w:t>
      </w:r>
      <w:proofErr w:type="gramEnd"/>
      <w:r w:rsidRPr="001D42A5">
        <w:rPr>
          <w:lang w:val="en-US"/>
        </w:rPr>
        <w:t xml:space="preserve"> rats were randomly assigned to 5 groups: sham (n= </w:t>
      </w:r>
      <w:r w:rsidR="005220ED" w:rsidRPr="001D42A5">
        <w:rPr>
          <w:lang w:val="en-US"/>
        </w:rPr>
        <w:t>10</w:t>
      </w:r>
      <w:proofErr w:type="gramStart"/>
      <w:r w:rsidRPr="001D42A5">
        <w:rPr>
          <w:lang w:val="en-US"/>
        </w:rPr>
        <w:t>) ,</w:t>
      </w:r>
      <w:proofErr w:type="gramEnd"/>
      <w:r w:rsidRPr="001D42A5">
        <w:rPr>
          <w:lang w:val="en-US"/>
        </w:rPr>
        <w:t xml:space="preserve"> CKD (n=1</w:t>
      </w:r>
      <w:r w:rsidR="005220ED" w:rsidRPr="001D42A5">
        <w:rPr>
          <w:lang w:val="en-US"/>
        </w:rPr>
        <w:t>5</w:t>
      </w:r>
      <w:r w:rsidRPr="001D42A5">
        <w:rPr>
          <w:lang w:val="en-US"/>
        </w:rPr>
        <w:t>), SynCKD (n=17), ProB (</w:t>
      </w:r>
      <w:r w:rsidRPr="001D42A5">
        <w:rPr>
          <w:spacing w:val="-4"/>
          <w:kern w:val="1"/>
          <w:lang w:val="en-US"/>
        </w:rPr>
        <w:t xml:space="preserve">1% cellobiose + </w:t>
      </w:r>
      <w:r w:rsidRPr="001D42A5">
        <w:rPr>
          <w:spacing w:val="-4"/>
          <w:kern w:val="1"/>
          <w:lang w:val="en-US"/>
        </w:rPr>
        <w:lastRenderedPageBreak/>
        <w:t xml:space="preserve">0,001% Lactobacillus Johnsonii LA1 NCC53; </w:t>
      </w:r>
      <w:r w:rsidRPr="001D42A5">
        <w:rPr>
          <w:lang w:val="en-US"/>
        </w:rPr>
        <w:t>n=1</w:t>
      </w:r>
      <w:r w:rsidR="005220ED" w:rsidRPr="001D42A5">
        <w:rPr>
          <w:lang w:val="en-US"/>
        </w:rPr>
        <w:t>5</w:t>
      </w:r>
      <w:r w:rsidRPr="001D42A5">
        <w:rPr>
          <w:lang w:val="en-US"/>
        </w:rPr>
        <w:t>) and C4-C8 (</w:t>
      </w:r>
      <w:r w:rsidRPr="001D42A5">
        <w:rPr>
          <w:rFonts w:eastAsia="Calibri"/>
          <w:lang w:val="en-US"/>
        </w:rPr>
        <w:t xml:space="preserve">1% </w:t>
      </w:r>
      <w:r w:rsidRPr="001D42A5">
        <w:rPr>
          <w:rFonts w:eastAsia="Calibri"/>
          <w:iCs/>
          <w:lang w:val="en-US"/>
        </w:rPr>
        <w:t>C4-C8 triglycerides; N=1</w:t>
      </w:r>
      <w:r w:rsidR="005220ED" w:rsidRPr="001D42A5">
        <w:rPr>
          <w:rFonts w:eastAsia="Calibri"/>
          <w:iCs/>
          <w:lang w:val="en-US"/>
        </w:rPr>
        <w:t>6</w:t>
      </w:r>
      <w:r w:rsidRPr="001D42A5">
        <w:rPr>
          <w:rFonts w:eastAsia="Calibri"/>
          <w:iCs/>
          <w:lang w:val="en-US"/>
        </w:rPr>
        <w:t>)</w:t>
      </w:r>
      <w:r w:rsidRPr="001D42A5">
        <w:rPr>
          <w:lang w:val="en-US"/>
        </w:rPr>
        <w:t>. The 5/6 nephrectomy was conducted in a two-step surgical procedure under isoflurane anesthesia in. rats The treatments were administered over 8 weeks, three weeks after the second surgery.</w:t>
      </w:r>
      <w:r w:rsidR="00516790" w:rsidRPr="001D42A5">
        <w:rPr>
          <w:lang w:val="en-US"/>
        </w:rPr>
        <w:t xml:space="preserve"> </w:t>
      </w:r>
      <w:r w:rsidRPr="001D42A5">
        <w:rPr>
          <w:lang w:val="en-US"/>
        </w:rPr>
        <w:t>The animal facility is a fully Association for Assessment and Accreditation of Laboratory Animal Care (AAALAC) accredited unit, and all animal experiments were conducted in accordance with local bioethical guidelines, which are fully compliant with internationally accepted principles for the care and use of laboratory animals. All experiments are licensed by the Danish Animal Experimentation Council. All animals were analyzed</w:t>
      </w:r>
      <w:r w:rsidR="005220ED" w:rsidRPr="001D42A5">
        <w:rPr>
          <w:lang w:val="en-US"/>
        </w:rPr>
        <w:t>.</w:t>
      </w:r>
    </w:p>
    <w:p w14:paraId="2C01CE1D" w14:textId="77777777" w:rsidR="00267919" w:rsidRPr="001D42A5" w:rsidRDefault="00267919" w:rsidP="00267919">
      <w:pPr>
        <w:spacing w:line="480" w:lineRule="auto"/>
        <w:jc w:val="both"/>
        <w:rPr>
          <w:highlight w:val="white"/>
          <w:lang w:val="en-US"/>
        </w:rPr>
      </w:pPr>
      <w:r w:rsidRPr="001D42A5">
        <w:rPr>
          <w:highlight w:val="white"/>
          <w:lang w:val="en-US"/>
        </w:rPr>
        <w:t xml:space="preserve">All experiments are conformed with the ARRIVE guidelines (see ARRIVE checklist). </w:t>
      </w:r>
    </w:p>
    <w:p w14:paraId="5C4D0261" w14:textId="77777777" w:rsidR="00267919" w:rsidRPr="001D42A5" w:rsidRDefault="00267919" w:rsidP="00267919">
      <w:pPr>
        <w:spacing w:line="480" w:lineRule="auto"/>
        <w:jc w:val="both"/>
        <w:rPr>
          <w:lang w:val="en-US"/>
        </w:rPr>
      </w:pPr>
    </w:p>
    <w:p w14:paraId="116126E5" w14:textId="77777777" w:rsidR="00267919" w:rsidRPr="001D42A5" w:rsidRDefault="00267919" w:rsidP="00267919">
      <w:pPr>
        <w:spacing w:line="480" w:lineRule="auto"/>
        <w:jc w:val="both"/>
        <w:rPr>
          <w:b/>
          <w:u w:val="single"/>
          <w:lang w:val="en-US"/>
        </w:rPr>
      </w:pPr>
      <w:r w:rsidRPr="001D42A5">
        <w:rPr>
          <w:b/>
          <w:u w:val="single"/>
          <w:lang w:val="en-US"/>
        </w:rPr>
        <w:t xml:space="preserve">Diuresis and 24h proteinuria </w:t>
      </w:r>
    </w:p>
    <w:p w14:paraId="571DE8FF" w14:textId="3FE72E38" w:rsidR="00267919" w:rsidRPr="001D42A5" w:rsidRDefault="00267919" w:rsidP="00267919">
      <w:pPr>
        <w:spacing w:line="480" w:lineRule="auto"/>
        <w:jc w:val="both"/>
        <w:rPr>
          <w:lang w:val="en-US"/>
        </w:rPr>
      </w:pPr>
      <w:r w:rsidRPr="001D42A5">
        <w:rPr>
          <w:lang w:val="en-US"/>
        </w:rPr>
        <w:t xml:space="preserve">After 6 weeks of diets, mice in groups of 2 </w:t>
      </w:r>
      <w:r w:rsidR="003B433E" w:rsidRPr="001D42A5">
        <w:rPr>
          <w:lang w:val="en-US"/>
        </w:rPr>
        <w:t xml:space="preserve">(and rats individually) </w:t>
      </w:r>
      <w:r w:rsidRPr="001D42A5">
        <w:rPr>
          <w:lang w:val="en-US"/>
        </w:rPr>
        <w:t>were housed for 24h in metabolic cages (Charles River laboratories, Ecully, France), to collect 24h diuresis. Owing to time constraints for CKD mice only a limited number of pairs were investigated (n=2 pairs and 1 individual for Sham, n= 4 pairs for CKD and n= 6 pairs for SynCKD). Urine volume was determined gravimetrically, and protein concentration was measured according to the Bradford method (Bradford reagent; Sigma-Aldrich) using bovine serum albumin (BSA) as standard. Albumin was measured using a commercial Enzyme-Linked Immunosorbent Assay (ELISA) kit (Bethyl Laboratories, Montgomery, TX, US)</w:t>
      </w:r>
    </w:p>
    <w:p w14:paraId="31805541" w14:textId="77777777" w:rsidR="00267919" w:rsidRPr="001D42A5" w:rsidRDefault="00267919" w:rsidP="00267919">
      <w:pPr>
        <w:spacing w:line="480" w:lineRule="auto"/>
        <w:jc w:val="both"/>
        <w:rPr>
          <w:lang w:val="en-US"/>
        </w:rPr>
      </w:pPr>
    </w:p>
    <w:p w14:paraId="2353778E" w14:textId="77777777" w:rsidR="00267919" w:rsidRPr="001D42A5" w:rsidRDefault="00267919" w:rsidP="00267919">
      <w:pPr>
        <w:spacing w:line="480" w:lineRule="auto"/>
        <w:jc w:val="both"/>
        <w:rPr>
          <w:b/>
          <w:u w:val="single"/>
          <w:lang w:val="en-US"/>
        </w:rPr>
      </w:pPr>
      <w:r w:rsidRPr="001D42A5">
        <w:rPr>
          <w:b/>
          <w:u w:val="single"/>
          <w:lang w:val="en-US"/>
        </w:rPr>
        <w:t xml:space="preserve">Tissue and blood collection - biochemical measurements </w:t>
      </w:r>
    </w:p>
    <w:p w14:paraId="541E4D5D" w14:textId="4C783B0A" w:rsidR="00267919" w:rsidRPr="001D42A5" w:rsidRDefault="00267919" w:rsidP="00267919">
      <w:pPr>
        <w:spacing w:line="480" w:lineRule="auto"/>
        <w:jc w:val="both"/>
        <w:rPr>
          <w:lang w:val="en-US"/>
        </w:rPr>
      </w:pPr>
      <w:r w:rsidRPr="001D42A5">
        <w:rPr>
          <w:lang w:val="en-US"/>
        </w:rPr>
        <w:t>At the end of the experiment, animals were euthanized using ketamine/xylazine (100/20mg/kg), blood was collected by left ventricular puncture using a syringe containing 0.2</w:t>
      </w:r>
      <w:r w:rsidRPr="001D42A5">
        <w:t>μ</w:t>
      </w:r>
      <w:r w:rsidRPr="001D42A5">
        <w:rPr>
          <w:lang w:val="en-US"/>
        </w:rPr>
        <w:t>mol of EDTA and then centrifuged for 8 minutes at 10000g to separate plasma. Plasma</w:t>
      </w:r>
      <w:r w:rsidR="003B433E" w:rsidRPr="001D42A5">
        <w:rPr>
          <w:lang w:val="en-US"/>
        </w:rPr>
        <w:t xml:space="preserve"> samples</w:t>
      </w:r>
      <w:r w:rsidRPr="001D42A5">
        <w:rPr>
          <w:lang w:val="en-US"/>
        </w:rPr>
        <w:t xml:space="preserve"> were stored at -80°C. One kidney was stored for 48h in a 4% (w/v) paraformaldehyde solution for histology, </w:t>
      </w:r>
      <w:r w:rsidRPr="001D42A5">
        <w:rPr>
          <w:lang w:val="en-US"/>
        </w:rPr>
        <w:lastRenderedPageBreak/>
        <w:t xml:space="preserve">and the second one was frozen in liquid nitrogen and kept at -80°C. Urea was measured by a commercial assay kit (Cayman, Ann Arbor, MI, US). Creatinine was measured using a commercial kit (Roche Diagnostics, Meylan, France). </w:t>
      </w:r>
    </w:p>
    <w:p w14:paraId="298ACD44" w14:textId="77777777" w:rsidR="00267919" w:rsidRPr="001D42A5" w:rsidRDefault="00267919" w:rsidP="00267919">
      <w:pPr>
        <w:spacing w:line="480" w:lineRule="auto"/>
        <w:jc w:val="both"/>
        <w:rPr>
          <w:lang w:val="en-US"/>
        </w:rPr>
      </w:pPr>
    </w:p>
    <w:p w14:paraId="4CF1736F" w14:textId="77777777" w:rsidR="00267919" w:rsidRPr="001D42A5" w:rsidRDefault="00267919" w:rsidP="00267919">
      <w:pPr>
        <w:spacing w:line="480" w:lineRule="auto"/>
        <w:jc w:val="both"/>
        <w:rPr>
          <w:b/>
          <w:u w:val="single"/>
          <w:lang w:val="en-US"/>
        </w:rPr>
      </w:pPr>
      <w:r w:rsidRPr="001D42A5">
        <w:rPr>
          <w:b/>
          <w:u w:val="single"/>
          <w:lang w:val="en-US"/>
        </w:rPr>
        <w:t>Transcutaneous measurements of Fluorescein Isothiocyanate (FITC)-Sinistrin clearance for Glomerular Filtration Rate (GFR) estimation in rats</w:t>
      </w:r>
    </w:p>
    <w:p w14:paraId="65E638F9" w14:textId="77777777" w:rsidR="00267919" w:rsidRPr="001D42A5" w:rsidRDefault="00267919" w:rsidP="00267919">
      <w:pPr>
        <w:spacing w:line="480" w:lineRule="auto"/>
        <w:jc w:val="both"/>
        <w:rPr>
          <w:lang w:val="en-US"/>
        </w:rPr>
      </w:pPr>
      <w:r w:rsidRPr="001D42A5">
        <w:rPr>
          <w:lang w:val="en-US"/>
        </w:rPr>
        <w:t>Under light isoflurane anesthesia, Medibeacon transdermal GFR monitors were mounted to the back of the animal according to manufacturer’s instructions. Baseline autofluorescence was measured for a minimum of 5min before a bolus of FITC-sinistrin (40 mg/ml, 0.075 mg/g BW) was injected into the tail vein. Plasma clearance of FITC-sinistrin was then monitored transcutaneously for up to 2h post-injection (during this time animals were conscious and allowed to move freely). Finally, an exponential function was fitted to the data and the GFR estimated based on the T½ of the FITC-sinistrin clearance.</w:t>
      </w:r>
    </w:p>
    <w:p w14:paraId="4C248584" w14:textId="77777777" w:rsidR="00267919" w:rsidRPr="001D42A5" w:rsidRDefault="00267919" w:rsidP="00267919">
      <w:pPr>
        <w:spacing w:line="480" w:lineRule="auto"/>
        <w:jc w:val="both"/>
        <w:rPr>
          <w:lang w:val="en-US"/>
        </w:rPr>
      </w:pPr>
    </w:p>
    <w:p w14:paraId="302309B9" w14:textId="77777777" w:rsidR="00267919" w:rsidRPr="001D42A5" w:rsidRDefault="00267919" w:rsidP="00267919">
      <w:pPr>
        <w:spacing w:line="480" w:lineRule="auto"/>
        <w:jc w:val="both"/>
        <w:rPr>
          <w:b/>
          <w:u w:val="single"/>
          <w:lang w:val="en-US"/>
        </w:rPr>
      </w:pPr>
      <w:r w:rsidRPr="001D42A5">
        <w:rPr>
          <w:b/>
          <w:u w:val="single"/>
          <w:lang w:val="en-US"/>
        </w:rPr>
        <w:t xml:space="preserve">Renal histology </w:t>
      </w:r>
    </w:p>
    <w:p w14:paraId="4B38BFD8" w14:textId="622BD9DB" w:rsidR="00267919" w:rsidRPr="001D42A5" w:rsidRDefault="00267919" w:rsidP="00267919">
      <w:pPr>
        <w:spacing w:line="480" w:lineRule="auto"/>
        <w:jc w:val="both"/>
        <w:rPr>
          <w:lang w:val="en-US"/>
        </w:rPr>
      </w:pPr>
      <w:r w:rsidRPr="001D42A5">
        <w:rPr>
          <w:lang w:val="en-US"/>
        </w:rPr>
        <w:t>Kidneys were paraffin-embedded, cut and stained using Sirius red staining (Sigma‒Aldrich) and Hematoxylin and eosin (H&amp;E, Sigma‒Aldrich) staining. Pictures of 10X of non-overlapping fields were taken with an Olympus microscope (BX63; Olympus FRANCE Rungis, France). Sirius red staining and image J software (</w:t>
      </w:r>
      <w:hyperlink r:id="rId7" w:history="1">
        <w:r w:rsidR="003B433E" w:rsidRPr="001D42A5">
          <w:rPr>
            <w:rStyle w:val="Hyperlink"/>
            <w:color w:val="auto"/>
            <w:lang w:val="en-US"/>
          </w:rPr>
          <w:t>https://imagej.net/ij/)</w:t>
        </w:r>
      </w:hyperlink>
      <w:r w:rsidR="003B433E" w:rsidRPr="001D42A5">
        <w:rPr>
          <w:lang w:val="en-US"/>
        </w:rPr>
        <w:t xml:space="preserve"> were used</w:t>
      </w:r>
      <w:r w:rsidRPr="001D42A5">
        <w:rPr>
          <w:lang w:val="en-US"/>
        </w:rPr>
        <w:t xml:space="preserve"> to quantify the area corresponding to collagen fibrils (</w:t>
      </w:r>
      <w:r w:rsidRPr="001D42A5">
        <w:rPr>
          <w:i/>
          <w:lang w:val="en-US"/>
        </w:rPr>
        <w:t>i.e.</w:t>
      </w:r>
      <w:r w:rsidRPr="001D42A5">
        <w:rPr>
          <w:lang w:val="en-US"/>
        </w:rPr>
        <w:t xml:space="preserve">, interstitial fibrosis) for each image. We imaged the whole kidney over three entire kidney sections for each mouse, with 10 to 20 non-overlapping images with a magnification of 10X. Sham mice had mostly 18 images (therefore 6 per kidney section) while CKD mice had 10 images (3 to 4 per kidney section) because of the kidney size. Perivascular images were systematically excluded from the analysis. To evaluate glomerular injury, images with a magnification of 400X were used. At least 30 H&amp;E-stained </w:t>
      </w:r>
      <w:r w:rsidRPr="001D42A5">
        <w:rPr>
          <w:lang w:val="en-US"/>
        </w:rPr>
        <w:lastRenderedPageBreak/>
        <w:t>glomerular hilar cross-sections were analyzed from each kidney sample to determine glomerular area and volume using the ImageJ software (https://imagej.net/ij/). Briefly, after identifying glomeruli with both arterioles and proximal tubule in the same cross section, the outline of the glomerular area was manually drawn allowing the measurement. The glomerular volume (GV) was calculated as GV =(</w:t>
      </w:r>
      <w:r w:rsidRPr="001D42A5">
        <w:t>β</w:t>
      </w:r>
      <w:r w:rsidRPr="001D42A5">
        <w:rPr>
          <w:lang w:val="en-US"/>
        </w:rPr>
        <w:t>/</w:t>
      </w:r>
      <w:proofErr w:type="gramStart"/>
      <w:r w:rsidRPr="001D42A5">
        <w:rPr>
          <w:lang w:val="en-US"/>
        </w:rPr>
        <w:t>k)(</w:t>
      </w:r>
      <w:proofErr w:type="gramEnd"/>
      <w:r w:rsidRPr="001D42A5">
        <w:rPr>
          <w:lang w:val="en-US"/>
        </w:rPr>
        <w:t xml:space="preserve">Am)3/2, where </w:t>
      </w:r>
      <w:r w:rsidRPr="001D42A5">
        <w:t>β</w:t>
      </w:r>
      <w:r w:rsidRPr="001D42A5">
        <w:rPr>
          <w:lang w:val="en-US"/>
        </w:rPr>
        <w:t xml:space="preserve">=1.38 (shape coefficient for spheres), k=1.1 (size distribution coefficient), and </w:t>
      </w:r>
      <w:proofErr w:type="gramStart"/>
      <w:r w:rsidRPr="001D42A5">
        <w:rPr>
          <w:lang w:val="en-US"/>
        </w:rPr>
        <w:t>Am</w:t>
      </w:r>
      <w:proofErr w:type="gramEnd"/>
      <w:r w:rsidRPr="001D42A5">
        <w:rPr>
          <w:lang w:val="en-US"/>
        </w:rPr>
        <w:t xml:space="preserve"> the surface area of the glomerulus. Glomerulosclerosis assessment was performed on H&amp;E-stained sections using Artificial Intelligence -assisted image analysis. Each glomerulus was given a glomerulosclerosis-score on a 5-point scale according to the amount of capillary tuft involvement: score 0 (normal), score 1 (&gt;0 to &lt;25% involvement), score 2 (≥25 to &lt;50% involvement), score 3 (≥50 to &lt;75% involvement), and score 4 (global, ≥75% involvement). A glomerulosclerosis index (GSI) was calculated per animal as the mean score for all glomeruli in one transverse section at the level of the pelvis.</w:t>
      </w:r>
    </w:p>
    <w:p w14:paraId="5B249FCD" w14:textId="77777777" w:rsidR="00267919" w:rsidRPr="001D42A5" w:rsidRDefault="00267919" w:rsidP="00267919">
      <w:pPr>
        <w:spacing w:line="480" w:lineRule="auto"/>
        <w:jc w:val="both"/>
        <w:rPr>
          <w:lang w:val="en-US"/>
        </w:rPr>
      </w:pPr>
    </w:p>
    <w:p w14:paraId="27136F9D" w14:textId="77777777" w:rsidR="00267919" w:rsidRPr="001D42A5" w:rsidRDefault="00267919" w:rsidP="00267919">
      <w:pPr>
        <w:spacing w:line="480" w:lineRule="auto"/>
        <w:jc w:val="both"/>
        <w:rPr>
          <w:b/>
          <w:u w:val="single"/>
          <w:lang w:val="en-US"/>
        </w:rPr>
      </w:pPr>
      <w:r w:rsidRPr="001D42A5">
        <w:rPr>
          <w:b/>
          <w:u w:val="single"/>
          <w:lang w:val="en-US"/>
        </w:rPr>
        <w:t>Immunofluorescence (IF) staining</w:t>
      </w:r>
    </w:p>
    <w:p w14:paraId="2FADA258" w14:textId="75F25D32" w:rsidR="00267919" w:rsidRPr="001D42A5" w:rsidRDefault="00267919" w:rsidP="00267919">
      <w:pPr>
        <w:spacing w:line="480" w:lineRule="auto"/>
        <w:jc w:val="both"/>
        <w:rPr>
          <w:lang w:val="en-US"/>
        </w:rPr>
      </w:pPr>
      <w:r w:rsidRPr="001D42A5">
        <w:rPr>
          <w:lang w:val="en-US"/>
        </w:rPr>
        <w:t xml:space="preserve">Kidney mouse tissue staining, paraffin embedding tissue was used. Type 1 Collagen (Col-1) formalin-fixed sections (5μm) were </w:t>
      </w:r>
      <w:r w:rsidR="003B433E" w:rsidRPr="001D42A5">
        <w:rPr>
          <w:lang w:val="en-US"/>
        </w:rPr>
        <w:t>deparaffinized</w:t>
      </w:r>
      <w:r w:rsidRPr="001D42A5">
        <w:rPr>
          <w:lang w:val="en-US"/>
        </w:rPr>
        <w:t xml:space="preserve"> and antigen retrieval performed by boiling sections for 20</w:t>
      </w:r>
      <w:r w:rsidR="003B433E" w:rsidRPr="001D42A5">
        <w:rPr>
          <w:lang w:val="en-US"/>
        </w:rPr>
        <w:t xml:space="preserve"> </w:t>
      </w:r>
      <w:r w:rsidRPr="001D42A5">
        <w:rPr>
          <w:lang w:val="en-US"/>
        </w:rPr>
        <w:t xml:space="preserve">min in 10 mM sodium citrate buffer (pH 6.0). Sections were then incubated with 10% normal horse serum followed by overnight incubation with primary antibodies rabbit anti-Col-1 (Abcam, Cambridge, UK: Anti-Collagen I antibody Cat. [ab254113]). The secondary antibodies were diluted with 1:200 (Goat anti-Rabbit IgG (H+L) Cross-Adsorbed Secondary Antibody, Alexa Fluor™ 568; Catalog # A-11011, Thermo Fisher Scientific). </w:t>
      </w:r>
    </w:p>
    <w:p w14:paraId="3339C84F" w14:textId="77777777" w:rsidR="00267919" w:rsidRPr="001D42A5" w:rsidRDefault="00267919" w:rsidP="00267919">
      <w:pPr>
        <w:spacing w:line="480" w:lineRule="auto"/>
        <w:jc w:val="both"/>
        <w:rPr>
          <w:lang w:val="en-US"/>
        </w:rPr>
      </w:pPr>
    </w:p>
    <w:p w14:paraId="4AC65D55" w14:textId="77777777" w:rsidR="00267919" w:rsidRPr="001D42A5" w:rsidRDefault="00267919" w:rsidP="00267919">
      <w:pPr>
        <w:spacing w:line="480" w:lineRule="auto"/>
        <w:jc w:val="both"/>
        <w:rPr>
          <w:b/>
          <w:u w:val="single"/>
          <w:lang w:val="en-US"/>
        </w:rPr>
      </w:pPr>
      <w:r w:rsidRPr="001D42A5">
        <w:rPr>
          <w:b/>
          <w:u w:val="single"/>
          <w:lang w:val="en-US"/>
        </w:rPr>
        <w:t>Immunohistochemistry using single chromogen</w:t>
      </w:r>
    </w:p>
    <w:p w14:paraId="36F76F87" w14:textId="09F56961" w:rsidR="00267919" w:rsidRPr="001D42A5" w:rsidRDefault="00267919" w:rsidP="00267919">
      <w:pPr>
        <w:spacing w:line="480" w:lineRule="auto"/>
        <w:jc w:val="both"/>
        <w:rPr>
          <w:lang w:val="en-US"/>
        </w:rPr>
      </w:pPr>
      <w:r w:rsidRPr="001D42A5">
        <w:rPr>
          <w:lang w:val="en-US"/>
        </w:rPr>
        <w:lastRenderedPageBreak/>
        <w:t xml:space="preserve">Immunohistochemistry (IHC) was performed using standard procedures. Kidney rats tissue staining, paraffin embedding tissue was used. Briefly, after antigen retrieval and blocking of endogenous peroxidase activity, slides were incubated with the primary antibody. The primary antibody was detected using a polymeric Horseradish Peroxidase-linker antibody conjugate. Next, the primary antibody was visualized using 3,3'-diaminobenzidine as chromogen. Finally, sections were counterstained in hematoxylin and cover slipped. Slides were scanned under a 20X objective in a ScanScope AT slide scanner (Aperio, Leica, Nanterre, France). The primary antibodies used were: Goat anti-type I Collagen (Southern Biotech, Cat. 1310-01, Birmingham, AL, US); Rabbit anti-CD68 [E3O7V] (Cell signaling Technology, Cat. 97778, </w:t>
      </w:r>
      <w:r w:rsidRPr="001D42A5">
        <w:rPr>
          <w:shd w:val="clear" w:color="auto" w:fill="FFFFFF"/>
          <w:lang w:val="en-US"/>
        </w:rPr>
        <w:t>Danvers, MA, US</w:t>
      </w:r>
      <w:r w:rsidRPr="001D42A5">
        <w:rPr>
          <w:lang w:val="en-US"/>
        </w:rPr>
        <w:t>); Goat anti-Kim-1 (R&amp;D systems, Cat. AF1817, Minneapolis, MN, US). IHC-positive staining was quantified by image analysis using the VIS software (Visiopharm, Hørsholm, Denmark). VIS protocols were designed to analyze the virtual slides in two steps: first a crude detection of tissue at low magnification (1X objective) to exclude the kidney capsule, and then detection of IHC-positive staining. The quantitative estimates of IHC-positive staining were calculated as an area fraction (AF)</w:t>
      </w:r>
      <w:r w:rsidR="00CE071B" w:rsidRPr="001D42A5">
        <w:rPr>
          <w:lang w:val="en-US"/>
        </w:rPr>
        <w:t xml:space="preserve">. </w:t>
      </w:r>
    </w:p>
    <w:p w14:paraId="115DFEC7" w14:textId="77777777" w:rsidR="00267919" w:rsidRPr="001D42A5" w:rsidRDefault="00267919" w:rsidP="00267919">
      <w:pPr>
        <w:spacing w:line="480" w:lineRule="auto"/>
        <w:jc w:val="both"/>
        <w:rPr>
          <w:lang w:val="en-US"/>
        </w:rPr>
      </w:pPr>
    </w:p>
    <w:p w14:paraId="5E03D79B" w14:textId="77777777" w:rsidR="00267919" w:rsidRPr="001D42A5" w:rsidRDefault="00267919" w:rsidP="00267919">
      <w:pPr>
        <w:spacing w:line="480" w:lineRule="auto"/>
        <w:jc w:val="both"/>
        <w:rPr>
          <w:b/>
          <w:u w:val="single"/>
          <w:lang w:val="en-US"/>
        </w:rPr>
      </w:pPr>
      <w:r w:rsidRPr="001D42A5">
        <w:rPr>
          <w:b/>
          <w:u w:val="single"/>
          <w:lang w:val="en-US"/>
        </w:rPr>
        <w:t xml:space="preserve">Measurement of uremic toxins </w:t>
      </w:r>
    </w:p>
    <w:p w14:paraId="547341CE" w14:textId="77777777" w:rsidR="00267919" w:rsidRPr="001D42A5" w:rsidRDefault="00267919" w:rsidP="00267919">
      <w:pPr>
        <w:spacing w:line="480" w:lineRule="auto"/>
        <w:jc w:val="both"/>
        <w:rPr>
          <w:lang w:val="en-US"/>
        </w:rPr>
      </w:pPr>
      <w:r w:rsidRPr="001D42A5">
        <w:rPr>
          <w:lang w:val="en-US"/>
        </w:rPr>
        <w:t>Total concentrations of uremic toxins were quantified by ultra-high performance liquid chromatography with ultraviolet and fluorescence detection (UPLC-UV/FLD) as previously described.</w:t>
      </w:r>
      <w:r w:rsidRPr="001D42A5">
        <w:rPr>
          <w:rFonts w:eastAsia="Calibri"/>
          <w:sz w:val="22"/>
          <w:szCs w:val="22"/>
          <w:vertAlign w:val="superscript"/>
          <w:lang w:val="en-US"/>
        </w:rPr>
        <w:t>24</w:t>
      </w:r>
      <w:r w:rsidRPr="001D42A5">
        <w:rPr>
          <w:lang w:val="en-US"/>
        </w:rPr>
        <w:t xml:space="preserve"> </w:t>
      </w:r>
    </w:p>
    <w:p w14:paraId="64B05646" w14:textId="77777777" w:rsidR="00267919" w:rsidRPr="001D42A5" w:rsidRDefault="00267919" w:rsidP="00267919">
      <w:pPr>
        <w:spacing w:line="480" w:lineRule="auto"/>
        <w:jc w:val="both"/>
        <w:rPr>
          <w:lang w:val="en-US"/>
        </w:rPr>
      </w:pPr>
    </w:p>
    <w:p w14:paraId="5BEA9E7C" w14:textId="77777777" w:rsidR="00267919" w:rsidRPr="001D42A5" w:rsidRDefault="00267919" w:rsidP="00267919">
      <w:pPr>
        <w:spacing w:line="480" w:lineRule="auto"/>
        <w:jc w:val="both"/>
        <w:rPr>
          <w:b/>
          <w:u w:val="single"/>
          <w:lang w:val="en-US"/>
        </w:rPr>
      </w:pPr>
      <w:r w:rsidRPr="001D42A5">
        <w:rPr>
          <w:b/>
          <w:u w:val="single"/>
          <w:lang w:val="en-US"/>
        </w:rPr>
        <w:t xml:space="preserve">Gene expression analysis </w:t>
      </w:r>
    </w:p>
    <w:p w14:paraId="52CED9D5" w14:textId="03A97732" w:rsidR="00267919" w:rsidRPr="001D42A5" w:rsidRDefault="00267919" w:rsidP="00267919">
      <w:pPr>
        <w:spacing w:line="480" w:lineRule="auto"/>
        <w:jc w:val="both"/>
        <w:rPr>
          <w:lang w:val="en-US"/>
        </w:rPr>
      </w:pPr>
      <w:r w:rsidRPr="001D42A5">
        <w:rPr>
          <w:lang w:val="en-US"/>
        </w:rPr>
        <w:t xml:space="preserve">Total RNAs from intestine were extracted using TRI Reagent (Sigma Aldrich). Purity and concentration of RNA were determined using NanodropOne (Ozyme) and quality checked using Bioanalyser (Agilent). First-strand cDNAs were synthesized from 1 µg of total RNAs </w:t>
      </w:r>
      <w:r w:rsidRPr="001D42A5">
        <w:rPr>
          <w:lang w:val="en-US"/>
        </w:rPr>
        <w:lastRenderedPageBreak/>
        <w:t>using PrimeScript RT kit reagent kit (Perfect Real Time</w:t>
      </w:r>
      <w:r w:rsidR="00CE071B" w:rsidRPr="001D42A5">
        <w:rPr>
          <w:lang w:val="en-US"/>
        </w:rPr>
        <w:t xml:space="preserve">, </w:t>
      </w:r>
      <w:r w:rsidRPr="001D42A5">
        <w:rPr>
          <w:lang w:val="en-US"/>
        </w:rPr>
        <w:t>Takara Bio Europe). Quantitative real-time PCR (qPCR) assays were performed on 1/20 diluted cDNA using TB Green Premix Ex Taq (Tli RNaseH plus</w:t>
      </w:r>
      <w:r w:rsidR="00CE071B" w:rsidRPr="001D42A5">
        <w:rPr>
          <w:lang w:val="en-US"/>
        </w:rPr>
        <w:t xml:space="preserve">, </w:t>
      </w:r>
      <w:r w:rsidRPr="001D42A5">
        <w:rPr>
          <w:lang w:val="en-US"/>
        </w:rPr>
        <w:t>Takara Bio Europe) with Rotor-Gene 6000 (Qiagen) using TB Green Premix Ex Taq (Tli RNaseH plus</w:t>
      </w:r>
      <w:r w:rsidR="00CE071B" w:rsidRPr="001D42A5">
        <w:rPr>
          <w:lang w:val="en-US"/>
        </w:rPr>
        <w:t xml:space="preserve">, </w:t>
      </w:r>
      <w:r w:rsidRPr="001D42A5">
        <w:rPr>
          <w:lang w:val="en-US"/>
        </w:rPr>
        <w:t>Takara Bio Europe) as previously described.</w:t>
      </w:r>
      <w:r w:rsidR="005D3647" w:rsidRPr="001D42A5">
        <w:rPr>
          <w:vertAlign w:val="superscript"/>
          <w:lang w:val="en-US"/>
        </w:rPr>
        <w:t>S</w:t>
      </w:r>
      <w:r w:rsidRPr="001D42A5">
        <w:rPr>
          <w:lang w:val="en-US"/>
        </w:rPr>
        <w:fldChar w:fldCharType="begin"/>
      </w:r>
      <w:r w:rsidR="00516790" w:rsidRPr="001D42A5">
        <w:rPr>
          <w:lang w:val="en-US"/>
        </w:rPr>
        <w:instrText xml:space="preserve"> ADDIN ZOTERO_ITEM CSL_CITATION {"citationID":"Fe6TMX9h","properties":{"formattedCitation":"\\super 16\\nosupersub{}","plainCitation":"16","noteIndex":0},"citationItems":[{"id":8489,"uris":["http://zotero.org/users/4531936/items/SJNCNDKM"],"itemData":{"id":8489,"type":"article-journal","abstract":"Despite decades of use of low protein diets (LPD) in the management of chronic kidney disease (CKD), their mechanisms of action are unclear. A reduced production of uremic toxins could contribute to the benefits of LPDs. Aromatic amino-acids (AA) are precursors of major uremic toxins such as p-cresyl sulfate (PCS) and indoxyl sulfate (IS). We hypothesize that a low aromatic amino acid diet (LA-AAD, namely a low intake of tyrosine, tryptophan and phenylalanine) while being normoproteic, could be as effective as a LPD, through the decreased production of uremic toxins. Kidney failure was chemically induced in mice with a diet containing 0.25% (w/w) of adenine. Mice received three different diets for six weeks: normoproteic diet (NPD: 14.7% proteins, aromatic AAs 0.019%), LPD (5% proteins, aromatic AAs 0.007%) and LA-AAD (14% proteins, aromatic AAs 0.007%). Both LPD and LA-AAD significantly reduced proteinuria, kidney fibrosis and inflammation. While LPD only slightly decreased plasma free PCS and free IS compared to NPD; free fractions of both compounds were significantly decreased by LA-AAD. These results suggest that a LA-AAD confers similar benefits of a LPD in delaying the progression of CKD through a reduction in some key uremic toxins production (such as PCS and IS), with a lower risk of malnutrition.","container-title":"Scientific Reports","DOI":"10.1038/s41598-021-98718-x","ISSN":"2045-2322","issue":"1","journalAbbreviation":"Sci Rep","language":"eng","note":"PMID: 34584168\nPMCID: PMC8479128","page":"19184","source":"PubMed","title":"A low aromatic amino-acid diet improves renal function and prevent kidney fibrosis in mice with chronic kidney disease","volume":"11","author":[{"family":"Barba","given":"Christophe"},{"family":"Benoit","given":"Bérengère"},{"family":"Bres","given":"Emilie"},{"family":"Chanon","given":"Stéphanie"},{"family":"Vieille-Marchiset","given":"Aurélie"},{"family":"Pinteur","given":"Claudie"},{"family":"Pesenti","given":"Sandra"},{"family":"Glorieux","given":"Griet"},{"family":"Picard","given":"Cécile"},{"family":"Fouque","given":"Denis"},{"family":"Soulage","given":"Christophe O."},{"family":"Koppe","given":"Laetitia"}],"issued":{"date-parts":[["2021",9,28]]}}}],"schema":"https://github.com/citation-style-language/schema/raw/master/csl-citation.json"} </w:instrText>
      </w:r>
      <w:r w:rsidRPr="001D42A5">
        <w:rPr>
          <w:lang w:val="en-US"/>
        </w:rPr>
        <w:fldChar w:fldCharType="separate"/>
      </w:r>
      <w:r w:rsidR="00516790" w:rsidRPr="001D42A5">
        <w:rPr>
          <w:vertAlign w:val="superscript"/>
          <w:lang w:val="en-US"/>
        </w:rPr>
        <w:t>16</w:t>
      </w:r>
      <w:r w:rsidRPr="001D42A5">
        <w:rPr>
          <w:lang w:val="en-US"/>
        </w:rPr>
        <w:fldChar w:fldCharType="end"/>
      </w:r>
      <w:r w:rsidRPr="001D42A5">
        <w:rPr>
          <w:lang w:val="en-US"/>
        </w:rPr>
        <w:t xml:space="preserve"> TATA-box binding protein (</w:t>
      </w:r>
      <w:r w:rsidR="00CE071B" w:rsidRPr="001D42A5">
        <w:rPr>
          <w:i/>
          <w:iCs/>
          <w:lang w:val="en-US"/>
        </w:rPr>
        <w:t>T</w:t>
      </w:r>
      <w:r w:rsidRPr="001D42A5">
        <w:rPr>
          <w:i/>
          <w:iCs/>
          <w:lang w:val="en-US"/>
        </w:rPr>
        <w:t>bp</w:t>
      </w:r>
      <w:r w:rsidRPr="001D42A5">
        <w:rPr>
          <w:lang w:val="en-US"/>
        </w:rPr>
        <w:t xml:space="preserve">) was used as a reference gene to normalize the results. Results are the ratio of target mRNA levels to </w:t>
      </w:r>
      <w:r w:rsidRPr="001D42A5">
        <w:rPr>
          <w:i/>
          <w:iCs/>
          <w:lang w:val="en-US"/>
        </w:rPr>
        <w:t>Tbp</w:t>
      </w:r>
      <w:r w:rsidRPr="001D42A5">
        <w:rPr>
          <w:lang w:val="en-US"/>
        </w:rPr>
        <w:t xml:space="preserve"> mRNA levels and are expressed as percentage of the Sham group values. Primers sequences are listed in Supplementary Table S1</w:t>
      </w:r>
      <w:r w:rsidR="00CE071B" w:rsidRPr="001D42A5">
        <w:rPr>
          <w:lang w:val="en-US"/>
        </w:rPr>
        <w:t>4</w:t>
      </w:r>
      <w:r w:rsidRPr="001D42A5">
        <w:rPr>
          <w:lang w:val="en-US"/>
        </w:rPr>
        <w:t xml:space="preserve">. </w:t>
      </w:r>
    </w:p>
    <w:p w14:paraId="64879199" w14:textId="77777777" w:rsidR="00267919" w:rsidRPr="001D42A5" w:rsidRDefault="00267919" w:rsidP="00267919">
      <w:pPr>
        <w:spacing w:line="480" w:lineRule="auto"/>
        <w:jc w:val="both"/>
        <w:rPr>
          <w:lang w:val="en-US"/>
        </w:rPr>
      </w:pPr>
    </w:p>
    <w:p w14:paraId="3FE996E3" w14:textId="77777777" w:rsidR="00267919" w:rsidRPr="001D42A5" w:rsidRDefault="00267919" w:rsidP="00267919">
      <w:pPr>
        <w:spacing w:line="480" w:lineRule="auto"/>
        <w:jc w:val="both"/>
        <w:rPr>
          <w:b/>
          <w:u w:val="single"/>
          <w:lang w:val="en-US"/>
        </w:rPr>
      </w:pPr>
      <w:r w:rsidRPr="001D42A5">
        <w:rPr>
          <w:b/>
          <w:u w:val="single"/>
          <w:lang w:val="en-US"/>
        </w:rPr>
        <w:t>Cecal metagenomics</w:t>
      </w:r>
    </w:p>
    <w:p w14:paraId="7F4E696A" w14:textId="77777777" w:rsidR="00267919" w:rsidRPr="001D42A5" w:rsidRDefault="00267919" w:rsidP="00267919">
      <w:pPr>
        <w:spacing w:line="480" w:lineRule="auto"/>
        <w:jc w:val="both"/>
        <w:rPr>
          <w:b/>
          <w:bCs/>
          <w:lang w:val="en-US"/>
        </w:rPr>
      </w:pPr>
      <w:r w:rsidRPr="001D42A5">
        <w:rPr>
          <w:b/>
          <w:bCs/>
          <w:lang w:val="en-US"/>
        </w:rPr>
        <w:t>DNA extraction</w:t>
      </w:r>
    </w:p>
    <w:p w14:paraId="7E2EF75F" w14:textId="081E0B70" w:rsidR="00267919" w:rsidRPr="001D42A5" w:rsidRDefault="00267919" w:rsidP="00267919">
      <w:pPr>
        <w:spacing w:line="480" w:lineRule="auto"/>
        <w:jc w:val="both"/>
        <w:rPr>
          <w:lang w:val="en-US"/>
        </w:rPr>
      </w:pPr>
      <w:r w:rsidRPr="001D42A5">
        <w:rPr>
          <w:bCs/>
          <w:lang w:val="en-US"/>
        </w:rPr>
        <w:t>DNA were extracted</w:t>
      </w:r>
      <w:r w:rsidRPr="001D42A5">
        <w:rPr>
          <w:lang w:val="en-US"/>
        </w:rPr>
        <w:t xml:space="preserve"> from 0.1g aliquots of the fecal samples from cecal using the </w:t>
      </w:r>
      <w:r w:rsidR="005D3647" w:rsidRPr="001D42A5">
        <w:rPr>
          <w:lang w:val="en-US"/>
        </w:rPr>
        <w:t>96-soil</w:t>
      </w:r>
      <w:r w:rsidRPr="001D42A5">
        <w:rPr>
          <w:lang w:val="en-US"/>
        </w:rPr>
        <w:t xml:space="preserve"> kit (Macherey-Nagel, Allentown, PA, US). Bead beating was done horizontally on a Vortex-Genie 2 (Sigma-Aldrich) at 2700rpm for 5 minutes. A minimum of one negative control was included per batch of samples from the DNA extraction</w:t>
      </w:r>
      <w:r w:rsidRPr="001D42A5">
        <w:rPr>
          <w:b/>
          <w:lang w:val="en-US"/>
        </w:rPr>
        <w:t xml:space="preserve"> </w:t>
      </w:r>
      <w:r w:rsidRPr="001D42A5">
        <w:rPr>
          <w:lang w:val="en-US"/>
        </w:rPr>
        <w:t>and throughout the laboratory process (including sequencing).</w:t>
      </w:r>
      <w:r w:rsidR="005D3647" w:rsidRPr="001D42A5">
        <w:rPr>
          <w:vertAlign w:val="superscript"/>
          <w:lang w:val="en-US"/>
        </w:rPr>
        <w:t>S</w:t>
      </w:r>
      <w:r w:rsidRPr="001D42A5">
        <w:rPr>
          <w:lang w:val="en-US"/>
        </w:rPr>
        <w:fldChar w:fldCharType="begin"/>
      </w:r>
      <w:r w:rsidR="00516790" w:rsidRPr="001D42A5">
        <w:rPr>
          <w:lang w:val="en-US"/>
        </w:rPr>
        <w:instrText xml:space="preserve"> ADDIN ZOTERO_ITEM CSL_CITATION {"citationID":"LEjS59dO","properties":{"formattedCitation":"\\super 17\\nosupersub{}","plainCitation":"17","noteIndex":0},"citationItems":[{"id":2303,"uris":["http://zotero.org/users/4531936/items/P2PYYZU2"],"itemData":{"id":2303,"type":"article-journal","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container-title":"Nature","DOI":"10.1038/nature11450","ISSN":"1476-4687","issue":"7418","journalAbbreviation":"Nature","language":"eng","note":"PMID: 23023125","page":"55-60","source":"PubMed","title":"A metagenome-wide association study of gut microbiota in type 2 diabetes","volume":"490","author":[{"family":"Qin","given":"Junjie"},{"family":"Li","given":"Yingrui"},{"family":"Cai","given":"Zhiming"},{"family":"Li","given":"Shenghui"},{"family":"Zhu","given":"Jianfeng"},{"family":"Zhang","given":"Fan"},{"family":"Liang","given":"Suisha"},{"family":"Zhang","given":"Wenwei"},{"family":"Guan","given":"Yuanlin"},{"family":"Shen","given":"Dongqian"},{"family":"Peng","given":"Yangqing"},{"family":"Zhang","given":"Dongya"},{"family":"Jie","given":"Zhuye"},{"family":"Wu","given":"Wenxian"},{"family":"Qin","given":"Youwen"},{"family":"Xue","given":"Wenbin"},{"family":"Li","given":"Junhua"},{"family":"Han","given":"Lingchuan"},{"family":"Lu","given":"Donghui"},{"family":"Wu","given":"Peixian"},{"family":"Dai","given":"Yali"},{"family":"Sun","given":"Xiaojuan"},{"family":"Li","given":"Zesong"},{"family":"Tang","given":"Aifa"},{"family":"Zhong","given":"Shilong"},{"family":"Li","given":"Xiaoping"},{"family":"Chen","given":"Weineng"},{"family":"Xu","given":"Ran"},{"family":"Wang","given":"Mingbang"},{"family":"Feng","given":"Qiang"},{"family":"Gong","given":"Meihua"},{"family":"Yu","given":"Jing"},{"family":"Zhang","given":"Yanyan"},{"family":"Zhang","given":"Ming"},{"family":"Hansen","given":"Torben"},{"family":"Sanchez","given":"Gaston"},{"family":"Raes","given":"Jeroen"},{"family":"Falony","given":"Gwen"},{"family":"Okuda","given":"Shujiro"},{"family":"Almeida","given":"Mathieu"},{"family":"LeChatelier","given":"Emmanuelle"},{"family":"Renault","given":"Pierre"},{"family":"Pons","given":"Nicolas"},{"family":"Batto","given":"Jean-Michel"},{"family":"Zhang","given":"Zhaoxi"},{"family":"Chen","given":"Hua"},{"family":"Yang","given":"Ruifu"},{"family":"Zheng","given":"Weimou"},{"family":"Li","given":"Songgang"},{"family":"Yang","given":"Huanming"},{"family":"Wang","given":"Jian"},{"family":"Ehrlich","given":"S. Dusko"},{"family":"Nielsen","given":"Rasmus"},{"family":"Pedersen","given":"Oluf"},{"family":"Kristiansen","given":"Karsten"},{"family":"Wang","given":"Jun"}],"issued":{"date-parts":[["2012",10,4]]}}}],"schema":"https://github.com/citation-style-language/schema/raw/master/csl-citation.json"} </w:instrText>
      </w:r>
      <w:r w:rsidRPr="001D42A5">
        <w:rPr>
          <w:lang w:val="en-US"/>
        </w:rPr>
        <w:fldChar w:fldCharType="separate"/>
      </w:r>
      <w:r w:rsidR="00516790" w:rsidRPr="001D42A5">
        <w:rPr>
          <w:vertAlign w:val="superscript"/>
          <w:lang w:val="en-US"/>
        </w:rPr>
        <w:t>17</w:t>
      </w:r>
      <w:r w:rsidRPr="001D42A5">
        <w:rPr>
          <w:lang w:val="en-US"/>
        </w:rPr>
        <w:fldChar w:fldCharType="end"/>
      </w:r>
    </w:p>
    <w:p w14:paraId="6AD4FF0E" w14:textId="77777777" w:rsidR="00267919" w:rsidRPr="001D42A5" w:rsidRDefault="00267919" w:rsidP="00267919">
      <w:pPr>
        <w:spacing w:line="480" w:lineRule="auto"/>
        <w:jc w:val="both"/>
        <w:rPr>
          <w:lang w:val="en-US"/>
        </w:rPr>
      </w:pPr>
    </w:p>
    <w:p w14:paraId="0849AC8F" w14:textId="77777777" w:rsidR="00267919" w:rsidRPr="001D42A5" w:rsidRDefault="00267919" w:rsidP="00267919">
      <w:pPr>
        <w:spacing w:line="480" w:lineRule="auto"/>
        <w:jc w:val="both"/>
        <w:rPr>
          <w:b/>
          <w:bCs/>
          <w:lang w:val="en-US"/>
        </w:rPr>
      </w:pPr>
      <w:r w:rsidRPr="001D42A5">
        <w:rPr>
          <w:b/>
          <w:bCs/>
          <w:lang w:val="en-US"/>
        </w:rPr>
        <w:t>DNA sequencing</w:t>
      </w:r>
    </w:p>
    <w:p w14:paraId="0D6D8FCB" w14:textId="174E72C9" w:rsidR="00267919" w:rsidRPr="001D42A5" w:rsidRDefault="00267919" w:rsidP="00267919">
      <w:pPr>
        <w:spacing w:line="480" w:lineRule="auto"/>
        <w:jc w:val="both"/>
        <w:rPr>
          <w:b/>
          <w:lang w:val="en-US"/>
        </w:rPr>
      </w:pPr>
      <w:r w:rsidRPr="001D42A5">
        <w:rPr>
          <w:lang w:val="en-US"/>
        </w:rPr>
        <w:t>Before library preparation, the DNA was quantified using the Quant-iT dsDNA BR assay (Invitrogen, Waltham, MA, US). The genomic DNA was normalized to around 30 ng/</w:t>
      </w:r>
      <w:r w:rsidRPr="001D42A5">
        <w:t>μ</w:t>
      </w:r>
      <w:r w:rsidRPr="001D42A5">
        <w:rPr>
          <w:lang w:val="en-US"/>
        </w:rPr>
        <w:t xml:space="preserve">l and 10 </w:t>
      </w:r>
      <w:r w:rsidRPr="001D42A5">
        <w:t>μ</w:t>
      </w:r>
      <w:r w:rsidRPr="001D42A5">
        <w:rPr>
          <w:lang w:val="en-US"/>
        </w:rPr>
        <w:t xml:space="preserve">l DNA were used for the library construction. The genomic DNA was enzymatically fragmented, and libraries were prepared using the Celero DNA-Seq Core Module Kit (Tecan; Männedor, Switzerland) on a Tecan DreamPrep NGS platform (Tecan). DNA fragments were amplified using 7 PCR cycles. Short and large DNA fragments were removed using double-sided magnetic bead size selection (AMPure XP, Beckman Coulter, Brea, CA, US). The final concentration for each library was quantified (NuQuant NGS Library Quantification; Tecan) </w:t>
      </w:r>
      <w:r w:rsidRPr="001D42A5">
        <w:rPr>
          <w:lang w:val="en-US"/>
        </w:rPr>
        <w:lastRenderedPageBreak/>
        <w:t>and the fragment length distribution was evaluated using the Fragment Analyzer 5200 system (Agilent, Santa Clara, CA, US). The fragmented DNA was used for library construction using NEBNext Ultra Library Prep Kit for Illumina (New England Biolabs). The prepared DNA libraries were evaluated using Qubit 2.0 fluorometer quantitation and Agilent 2100 Bioanalyzer for the fragment size distribution. qPCR was used to determine the concentration of the final library before sequencing. The library was sequenced using 2x150 bp paired-end sequencing on an Illumina platform (New England Biolabs).</w:t>
      </w:r>
      <w:r w:rsidRPr="001D42A5">
        <w:rPr>
          <w:b/>
          <w:lang w:val="en-US"/>
        </w:rPr>
        <w:t xml:space="preserve"> </w:t>
      </w:r>
    </w:p>
    <w:p w14:paraId="3F3207CF" w14:textId="77777777" w:rsidR="00267919" w:rsidRPr="001D42A5" w:rsidRDefault="00267919" w:rsidP="00267919">
      <w:pPr>
        <w:spacing w:line="480" w:lineRule="auto"/>
        <w:jc w:val="both"/>
        <w:rPr>
          <w:b/>
          <w:lang w:val="en-US"/>
        </w:rPr>
      </w:pPr>
    </w:p>
    <w:p w14:paraId="7D62585A" w14:textId="77777777" w:rsidR="00267919" w:rsidRPr="001D42A5" w:rsidRDefault="00267919" w:rsidP="00267919">
      <w:pPr>
        <w:spacing w:line="480" w:lineRule="auto"/>
        <w:jc w:val="both"/>
        <w:rPr>
          <w:b/>
          <w:bCs/>
          <w:lang w:val="en-US"/>
        </w:rPr>
      </w:pPr>
      <w:r w:rsidRPr="001D42A5">
        <w:rPr>
          <w:b/>
          <w:bCs/>
          <w:lang w:val="en-US"/>
        </w:rPr>
        <w:t>Gene catalog and MGS definitions</w:t>
      </w:r>
    </w:p>
    <w:p w14:paraId="40E471D3" w14:textId="1D86D8AD" w:rsidR="00267919" w:rsidRPr="001D42A5" w:rsidRDefault="00267919" w:rsidP="00267919">
      <w:pPr>
        <w:spacing w:line="480" w:lineRule="auto"/>
        <w:jc w:val="both"/>
        <w:rPr>
          <w:lang w:val="en-US"/>
        </w:rPr>
      </w:pPr>
      <w:r w:rsidRPr="001D42A5">
        <w:rPr>
          <w:lang w:val="en-US"/>
        </w:rPr>
        <w:t>As a reference gene catalog, we used the Clinical Microbiomics (</w:t>
      </w:r>
      <w:hyperlink r:id="rId8" w:history="1">
        <w:r w:rsidRPr="001D42A5">
          <w:rPr>
            <w:rStyle w:val="Hyperlink"/>
            <w:color w:val="auto"/>
            <w:lang w:val="en-US"/>
          </w:rPr>
          <w:t>https://clinical-microbiomics.com</w:t>
        </w:r>
      </w:hyperlink>
      <w:r w:rsidRPr="001D42A5">
        <w:rPr>
          <w:lang w:val="en-US"/>
        </w:rPr>
        <w:t>) mouse fecal and cecum microbiome gene catalog (7 099 388 genes). For metagenomics species (MGS) abundance profiling, we used the Clinical Microbiomics MmMGSIII v.2.0 set of 878 MGS, which has highly coherent abundance and base compositions.</w:t>
      </w:r>
      <w:r w:rsidR="005D3647" w:rsidRPr="001D42A5">
        <w:rPr>
          <w:vertAlign w:val="superscript"/>
          <w:lang w:val="en-US"/>
        </w:rPr>
        <w:t>S</w:t>
      </w:r>
      <w:r w:rsidRPr="001D42A5">
        <w:rPr>
          <w:vertAlign w:val="superscript"/>
        </w:rPr>
        <w:fldChar w:fldCharType="begin"/>
      </w:r>
      <w:r w:rsidR="00516790" w:rsidRPr="001D42A5">
        <w:rPr>
          <w:vertAlign w:val="superscript"/>
          <w:lang w:val="en-US"/>
        </w:rPr>
        <w:instrText xml:space="preserve"> ADDIN ZOTERO_ITEM CSL_CITATION {"citationID":"jnoFQtBG","properties":{"formattedCitation":"\\super 18\\nosupersub{}","plainCitation":"18","noteIndex":0},"citationItems":[{"id":9599,"uris":["http://zotero.org/users/4531936/items/FWMFTU7Y"],"itemData":{"id":9599,"type":"article-journal","abstract":"Enteroendocrine L-cell derived peptide hormones, notably glucagon-like peptide-1 (GLP-1) and glucagon-like peptide-2 (GLP-2), have become important targets in the treatment of type 2 diabetes, obesity and intestinal diseases. As gut microbial imbalances and maladaptive host responses have been implicated in the pathology of obesity and diabetes, this study aimed to determine the effects of pharmacologically stimulated GLP-1 and GLP-2 receptor function on the gut microbiome composition in diet-induced obese (DIO) mice. DIO mice received treatment with a selective GLP-1 receptor agonist (liraglutide, 0.2 mg/kg, BID) or dual GLP-1/GLP-2 receptor agonist (GUB09-145, 0.04 mg/kg, BID) for 4 weeks. Both compounds suppressed caloric intake, promoted a marked weight loss, improved glucose tolerance and reduced plasma cholesterol levels. 16S rDNA sequencing and deep-sequencing shotgun metagenomics was applied for comprehensive within-subject profiling of changes in gut microbiome signatures. Compared to baseline, DIO mice assumed phylogenetically similar gut bacterial compositional changes following liraglutide and GUB09-145 treatment, characterized by discrete shifts in low-abundant species and related bacterial metabolic pathways. The microbiome alterations may potentially associate to the converging biological actions of GLP-1 and GLP-2 receptor signaling on caloric intake, glucose metabolism and lipid handling.","container-title":"Scientific Reports","DOI":"10.1038/s41598-019-52103-x","ISSN":"2045-2322","issue":"1","journalAbbreviation":"Sci Rep","language":"eng","note":"PMID: 31666597\nPMCID: PMC6821799","page":"15582","source":"PubMed","title":"Metabolic and gut microbiome changes following GLP-1 or dual GLP-1/GLP-2 receptor agonist treatment in diet-induced obese mice","volume":"9","author":[{"family":"Madsen","given":"Mette Simone Aae"},{"family":"Holm","given":"Jacob Bak"},{"family":"Pallejà","given":"Albert"},{"family":"Wismann","given":"Pernille"},{"family":"Fabricius","given":"Katrine"},{"family":"Rigbolt","given":"Kristoffer"},{"family":"Mikkelsen","given":"Martin"},{"family":"Sommer","given":"Morten"},{"family":"Jelsing","given":"Jacob"},{"family":"Nielsen","given":"Henrik Bjørn"},{"family":"Vrang","given":"Niels"},{"family":"Hansen","given":"Henrik H."}],"issued":{"date-parts":[["2019",10,30]]}}}],"schema":"https://github.com/citation-style-language/schema/raw/master/csl-citation.json"} </w:instrText>
      </w:r>
      <w:r w:rsidRPr="001D42A5">
        <w:rPr>
          <w:vertAlign w:val="superscript"/>
        </w:rPr>
        <w:fldChar w:fldCharType="separate"/>
      </w:r>
      <w:r w:rsidR="00516790" w:rsidRPr="001D42A5">
        <w:rPr>
          <w:vertAlign w:val="superscript"/>
        </w:rPr>
        <w:t>18</w:t>
      </w:r>
      <w:r w:rsidRPr="001D42A5">
        <w:rPr>
          <w:vertAlign w:val="superscript"/>
        </w:rPr>
        <w:fldChar w:fldCharType="end"/>
      </w:r>
      <w:r w:rsidRPr="001D42A5">
        <w:rPr>
          <w:vertAlign w:val="superscript"/>
        </w:rPr>
        <w:t>,</w:t>
      </w:r>
      <w:r w:rsidR="005D3647" w:rsidRPr="001D42A5">
        <w:rPr>
          <w:vertAlign w:val="superscript"/>
        </w:rPr>
        <w:t>S</w:t>
      </w:r>
      <w:r w:rsidRPr="001D42A5">
        <w:rPr>
          <w:vertAlign w:val="superscript"/>
        </w:rPr>
        <w:fldChar w:fldCharType="begin"/>
      </w:r>
      <w:r w:rsidR="00516790" w:rsidRPr="001D42A5">
        <w:rPr>
          <w:vertAlign w:val="superscript"/>
        </w:rPr>
        <w:instrText xml:space="preserve"> ADDIN ZOTERO_ITEM CSL_CITATION {"citationID":"7xnSii4f","properties":{"formattedCitation":"\\super 19\\nosupersub{}","plainCitation":"19","noteIndex":0},"citationItems":[{"id":9602,"uris":["http://zotero.org/users/4531936/items/CGPN824U"],"itemData":{"id":9602,"type":"article-journal","abstract":"Most current approaches for analyzing metagenomic data rely on comparisons to reference genomes, but the microbial diversity of many environments extends far beyond what is covered by reference databases. De novo segregation of complex metagenomic data into specific biological entities, such as particular bacterial strains or viruses, remains a largely unsolved problem. Here we present a method, based on binning co-abundant genes across a series of metagenomic samples, that enables comprehensive discovery of new microbial organisms, viruses and co-inherited genetic entities and aids assembly of microbial genomes without the need for reference sequences. We demonstrate the method on data from 396 human gut microbiome samples and identify 7,381 co-abundance gene groups (CAGs), including 741 metagenomic species (MGS). We use these to assemble 238 high-quality microbial genomes and identify affiliations between MGS and hundreds of viruses or genetic entities. Our method provides the means for comprehensive profiling of the diversity within complex metagenomic samples.","container-title":"Nature Biotechnology","DOI":"10.1038/nbt.2939","ISSN":"1546-1696","issue":"8","journalAbbreviation":"Nat Biotechnol","language":"eng","note":"PMID: 24997787","page":"822-828","source":"PubMed","title":"Identification and assembly of genomes and genetic elements in complex metagenomic samples without using reference genomes","volume":"32","author":[{"family":"Nielsen","given":"H. Bjørn"},{"family":"Almeida","given":"Mathieu"},{"family":"Juncker","given":"Agnieszka Sierakowska"},{"family":"Rasmussen","given":"Simon"},{"family":"Li","given":"Junhua"},{"family":"Sunagawa","given":"Shinichi"},{"family":"Plichta","given":"Damian R."},{"family":"Gautier","given":"Laurent"},{"family":"Pedersen","given":"Anders G."},{"family":"Le Chatelier","given":"Emmanuelle"},{"family":"Pelletier","given":"Eric"},{"family":"Bonde","given":"Ida"},{"family":"Nielsen","given":"Trine"},{"family":"Manichanh","given":"Chaysavanh"},{"family":"Arumugam","given":"Manimozhiyan"},{"family":"Batto","given":"Jean-Michel"},{"family":"Quintanilha Dos Santos","given":"Marcelo B."},{"family":"Blom","given"</w:instrText>
      </w:r>
      <w:r w:rsidR="00516790" w:rsidRPr="001D42A5">
        <w:rPr>
          <w:vertAlign w:val="superscript"/>
          <w:lang w:val="en-US"/>
        </w:rPr>
        <w:instrText xml:space="preserve">:"Nikolaj"},{"family":"Borruel","given":"Natalia"},{"family":"Burgdorf","given":"Kristoffer S."},{"family":"Boumezbeur","given":"Fouad"},{"family":"Casellas","given":"Francesc"},{"family":"Doré","given":"Joël"},{"family":"Dworzynski","given":"Piotr"},{"family":"Guarner","given":"Francisco"},{"family":"Hansen","given":"Torben"},{"family":"Hildebrand","given":"Falk"},{"family":"Kaas","given":"Rolf S."},{"family":"Kennedy","given":"Sean"},{"family":"Kristiansen","given":"Karsten"},{"family":"Kultima","given":"Jens Roat"},{"family":"Léonard","given":"Pierre"},{"family":"Levenez","given":"Florence"},{"family":"Lund","given":"Ole"},{"family":"Moumen","given":"Bouziane"},{"family":"Le Paslier","given":"Denis"},{"family":"Pons","given":"Nicolas"},{"family":"Pedersen","given":"Oluf"},{"family":"Prifti","given":"Edi"},{"family":"Qin","given":"Junjie"},{"family":"Raes","given":"Jeroen"},{"family":"Sørensen","given":"Søren"},{"family":"Tap","given":"Julien"},{"family":"Tims","given":"Sebastian"},{"family":"Ussery","given":"David W."},{"family":"Yamada","given":"Takuji"},{"literal":"MetaHIT Consortium"},{"family":"Renault","given":"Pierre"},{"family":"Sicheritz-Ponten","given":"Thomas"},{"family":"Bork","given":"Peer"},{"family":"Wang","given":"Jun"},{"family":"Brunak","given":"Søren"},{"family":"Ehrlich","given":"S. Dusko"},{"literal":"MetaHIT Consortium"}],"issued":{"date-parts":[["2014",8]]}}}],"schema":"https://github.com/citation-style-language/schema/raw/master/csl-citation.json"} </w:instrText>
      </w:r>
      <w:r w:rsidRPr="001D42A5">
        <w:rPr>
          <w:vertAlign w:val="superscript"/>
        </w:rPr>
        <w:fldChar w:fldCharType="separate"/>
      </w:r>
      <w:r w:rsidR="00516790" w:rsidRPr="001D42A5">
        <w:rPr>
          <w:vertAlign w:val="superscript"/>
          <w:lang w:val="en-US"/>
        </w:rPr>
        <w:t>19</w:t>
      </w:r>
      <w:r w:rsidRPr="001D42A5">
        <w:rPr>
          <w:vertAlign w:val="superscript"/>
        </w:rPr>
        <w:fldChar w:fldCharType="end"/>
      </w:r>
      <w:r w:rsidRPr="001D42A5">
        <w:rPr>
          <w:lang w:val="en-US"/>
        </w:rPr>
        <w:t xml:space="preserve"> </w:t>
      </w:r>
    </w:p>
    <w:p w14:paraId="16EF9288" w14:textId="34F86729" w:rsidR="00267919" w:rsidRPr="001D42A5" w:rsidRDefault="00267919" w:rsidP="00267919">
      <w:pPr>
        <w:spacing w:line="480" w:lineRule="auto"/>
        <w:jc w:val="both"/>
        <w:rPr>
          <w:lang w:val="en-US"/>
        </w:rPr>
      </w:pPr>
      <w:r w:rsidRPr="001D42A5">
        <w:rPr>
          <w:lang w:val="en-US"/>
        </w:rPr>
        <w:t>To taxonomically annotate an MGS, we aligned its genes against the representative genome assemblies of Genome Taxonomy Database (GTDB)</w:t>
      </w:r>
      <w:r w:rsidR="005D3647" w:rsidRPr="001D42A5">
        <w:rPr>
          <w:vertAlign w:val="superscript"/>
          <w:lang w:val="en-US"/>
        </w:rPr>
        <w:t>S</w:t>
      </w:r>
      <w:r w:rsidRPr="001D42A5">
        <w:fldChar w:fldCharType="begin"/>
      </w:r>
      <w:r w:rsidR="00516790" w:rsidRPr="001D42A5">
        <w:rPr>
          <w:lang w:val="en-US"/>
        </w:rPr>
        <w:instrText xml:space="preserve"> ADDIN ZOTERO_ITEM CSL_CITATION {"citationID":"aqMNExnv","properties":{"formattedCitation":"\\super 20\\nosupersub{}","plainCitation":"20","noteIndex":0},"citationItems":[{"id":9604,"uris":["http://zotero.org/users/4531936/items/STXFMVXC"],"itemData":{"id":9604,"type":"article-journal","abstract":"The Genome Taxonomy Database (GTDB; https://gtdb.ecogenomic.org) provides a phylogenetically consistent and rank normalized genome-based taxonomy for prokaryotic genomes sourced from the NCBI Assembly database. GTDB R06-RS202 spans 254 090 bacterial and 4316 archaeal genomes, a 270% increase since the introduction of the GTDB in November, 2017. These genomes are organized into 45 555 bacterial and 2339 archaeal species clusters which is a 200% increase since the integration of species clusters into the GTDB in June, 2019. Here, we explore prokaryotic diversity from the perspective of the GTDB and highlight the importance of metagenome-assembled genomes in expanding available genomic representation. We also discuss improvements to the GTDB website which allow tracking of taxonomic changes, easy assessment of genome assembly quality, and identification of genomes assembled from type material or used as species representatives. Methodological updates and policy changes made since the inception of the GTDB are then described along with the procedure used to update species clusters in the GTDB. We conclude with a discussion on the use of average nucleotide identities as a pragmatic approach for delineating prokaryotic species.","container-title":"Nucleic Acids Research","DOI":"10.1093/nar/gkab776","ISSN":"1362-4962","issue":"D1","journalAbbreviation":"Nucleic Acids Res","language":"eng","note":"PMID: 34520557\nPMCID: PMC8728215","page":"D785-D794","source":"PubMed","title":"GTDB: an ongoing census of bacterial and archaeal diversity through a phylogenetically consistent, rank normalized and complete genome-based taxonomy","title-short":"GTDB","volume":"50","author":[{"family":"Parks","given":"Donovan H."},{"family":"Chuvochina","given":"Maria"},{"family":"Rinke","given":"Christian"},{"family":"Mussig","given":"Aaron J."},{"family":"Chaumeil","given":"Pierre-Alain"},{"family":"Hugenholtz","given":"Philip"}],"issued":{"date-parts":[["2022",1,7]]}}}],"schema":"https://github.com/citation-style-language/schema/raw/master/csl-citation.json"} </w:instrText>
      </w:r>
      <w:r w:rsidRPr="001D42A5">
        <w:fldChar w:fldCharType="separate"/>
      </w:r>
      <w:r w:rsidR="00516790" w:rsidRPr="001D42A5">
        <w:rPr>
          <w:vertAlign w:val="superscript"/>
          <w:lang w:val="en-US"/>
        </w:rPr>
        <w:t>20</w:t>
      </w:r>
      <w:r w:rsidRPr="001D42A5">
        <w:fldChar w:fldCharType="end"/>
      </w:r>
      <w:r w:rsidRPr="001D42A5">
        <w:rPr>
          <w:lang w:val="en-US"/>
        </w:rPr>
        <w:t xml:space="preserve"> using Basic Local Alignment Search Tool (BLAST)+ v. 2.12.0 and used rank-specific annotation criteria.</w:t>
      </w:r>
      <w:r w:rsidR="005D3647" w:rsidRPr="001D42A5">
        <w:rPr>
          <w:vertAlign w:val="superscript"/>
          <w:lang w:val="en-US"/>
        </w:rPr>
        <w:t>S</w:t>
      </w:r>
      <w:r w:rsidRPr="001D42A5">
        <w:rPr>
          <w:lang w:val="en-US"/>
        </w:rPr>
        <w:fldChar w:fldCharType="begin"/>
      </w:r>
      <w:r w:rsidR="00393A67" w:rsidRPr="001D42A5">
        <w:rPr>
          <w:lang w:val="en-US"/>
        </w:rPr>
        <w:instrText xml:space="preserve"> ADDIN ZOTERO_ITEM CSL_CITATION {"citationID":"DAn7kuAX","properties":{"formattedCitation":"\\super 2\\nosupersub{}","plainCitation":"2","noteIndex":0},"citationItems":[{"id":9798,"uris":["http://zotero.org/users/4531936/items/5JXP8QDX"],"itemData":{"id":9798,"type":"article-journal","abstract":"Protein database searches frequently can reveal biologically significant sequence relationships useful in understanding structure and function. Weak but meaningful sequence patterns can be obscured, however, by other similarities due only to chance. By searching a database for multiple as opposed to pairwise alignments, distant relationships are much more easily distinguished from background noise. Recent statistical results permit the power of this approach to be analyzed. Given a typical query sequence, an algorithm described here permits the current protein database to be searched for three-sequence alignments in less than 4 min. Such searches have revealed a variety of subtle relationships that pairwise search methods would be unable to detect.","container-title":"Proceedings of the National Academy of Sciences of the United States of America","DOI":"10.1073/pnas.87.14.5509","ISSN":"0027-8424","issue":"14","journalAbbreviation":"Proc Natl Acad Sci U S A","language":"eng","note":"PMID: 2196570\nPMCID: PMC54354","page":"5509-5513","source":"PubMed","title":"Protein database searches for multiple alignments","volume":"87","author":[{"family":"Altschul","given":"S. F."},{"family":"Lipman","given":"D. J."}],"issued":{"date-parts":[["1990",7]]}}}],"schema":"https://github.com/citation-style-language/schema/raw/master/csl-citation.json"} </w:instrText>
      </w:r>
      <w:r w:rsidRPr="001D42A5">
        <w:rPr>
          <w:lang w:val="en-US"/>
        </w:rPr>
        <w:fldChar w:fldCharType="separate"/>
      </w:r>
      <w:r w:rsidR="00393A67" w:rsidRPr="001D42A5">
        <w:rPr>
          <w:vertAlign w:val="superscript"/>
          <w:lang w:val="en-US"/>
        </w:rPr>
        <w:t>2</w:t>
      </w:r>
      <w:r w:rsidRPr="001D42A5">
        <w:rPr>
          <w:lang w:val="en-US"/>
        </w:rPr>
        <w:fldChar w:fldCharType="end"/>
      </w:r>
      <w:r w:rsidRPr="001D42A5">
        <w:rPr>
          <w:lang w:val="en-US"/>
        </w:rPr>
        <w:t xml:space="preserve"> Specifically, we assigned a taxon to an MGS if at least M% of its genes were mapped to the taxon, and no more than D% of its genes were mapped to a different taxon. We only considered BLAST hits with an alignment length ≥ 100 bp ≥ 50% query coverage, and % identity ≥ Percent Identity (PID). For the present study we defined PID = (95, 95, 85, 75, 65, 55, 50, 45); M = (75, 75, 60, 50, 40, 30, 25, 20); and D= (10, 10, 10, 20, 20, 20, 20, 15) for subspecies, species, genus, family order, class, phylum and superkingdom, respectively. Finally, we processed each MGS with CheckM (v1.1.11)</w:t>
      </w:r>
      <w:r w:rsidR="005D3647" w:rsidRPr="001D42A5">
        <w:rPr>
          <w:vertAlign w:val="superscript"/>
          <w:lang w:val="en-US"/>
        </w:rPr>
        <w:t>S</w:t>
      </w:r>
      <w:r w:rsidRPr="001D42A5">
        <w:fldChar w:fldCharType="begin"/>
      </w:r>
      <w:r w:rsidR="00516790" w:rsidRPr="001D42A5">
        <w:rPr>
          <w:lang w:val="en-US"/>
        </w:rPr>
        <w:instrText xml:space="preserve"> ADDIN ZOTERO_ITEM CSL_CITATION {"citationID":"bTavgBtJ","properties":{"formattedCitation":"\\super 21\\nosupersub{}","plainCitation":"21","noteIndex":0},"citationItems":[{"id":9607,"uris":["http://zotero.org/users/4531936/items/F9DDYLVH"],"itemData":{"id":9607,"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549-5469","issue":"7","journalAbbreviation":"Genome Res","language":"eng","note":"PMID: 25977477\nPMCID: PMC4484387","page":"1043-1055","source":"PubMed","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sidRPr="001D42A5">
        <w:fldChar w:fldCharType="separate"/>
      </w:r>
      <w:r w:rsidR="00516790" w:rsidRPr="001D42A5">
        <w:rPr>
          <w:vertAlign w:val="superscript"/>
          <w:lang w:val="en-US"/>
        </w:rPr>
        <w:t>21</w:t>
      </w:r>
      <w:r w:rsidRPr="001D42A5">
        <w:fldChar w:fldCharType="end"/>
      </w:r>
      <w:r w:rsidRPr="001D42A5">
        <w:rPr>
          <w:lang w:val="en-US"/>
        </w:rPr>
        <w:t xml:space="preserve"> and updated our annotation with the CheckM result if this resulted in a lower taxonomic rank. </w:t>
      </w:r>
    </w:p>
    <w:p w14:paraId="7FD52DF0" w14:textId="77777777" w:rsidR="00267919" w:rsidRPr="001D42A5" w:rsidRDefault="00267919" w:rsidP="00267919">
      <w:pPr>
        <w:spacing w:line="480" w:lineRule="auto"/>
        <w:jc w:val="both"/>
        <w:rPr>
          <w:lang w:val="en-US"/>
        </w:rPr>
      </w:pPr>
    </w:p>
    <w:p w14:paraId="30505BC8" w14:textId="77777777" w:rsidR="00267919" w:rsidRPr="001D42A5" w:rsidRDefault="00267919" w:rsidP="00267919">
      <w:pPr>
        <w:spacing w:line="480" w:lineRule="auto"/>
        <w:jc w:val="both"/>
        <w:rPr>
          <w:b/>
          <w:bCs/>
          <w:lang w:val="en-US"/>
        </w:rPr>
      </w:pPr>
      <w:r w:rsidRPr="001D42A5">
        <w:rPr>
          <w:b/>
          <w:bCs/>
          <w:lang w:val="en-US"/>
        </w:rPr>
        <w:t>Sequencing data preprocessing</w:t>
      </w:r>
    </w:p>
    <w:p w14:paraId="15DDCA6C" w14:textId="6A16FF11" w:rsidR="00267919" w:rsidRPr="001D42A5" w:rsidRDefault="00267919" w:rsidP="00267919">
      <w:pPr>
        <w:spacing w:line="480" w:lineRule="auto"/>
        <w:jc w:val="both"/>
        <w:rPr>
          <w:lang w:val="en-US"/>
        </w:rPr>
      </w:pPr>
      <w:r w:rsidRPr="001D42A5">
        <w:rPr>
          <w:lang w:val="en-US"/>
        </w:rPr>
        <w:t>Raw Fast Quality control (FASTQ) files were filtered to remove host contamination by discarding read pairs in which either read mapped to the human reference genome GRCh38 with Bowtie2 (v. 2.4.2).</w:t>
      </w:r>
      <w:r w:rsidR="005D3647" w:rsidRPr="001D42A5">
        <w:rPr>
          <w:vertAlign w:val="superscript"/>
          <w:lang w:val="en-US"/>
        </w:rPr>
        <w:t>S</w:t>
      </w:r>
      <w:r w:rsidRPr="001D42A5">
        <w:fldChar w:fldCharType="begin"/>
      </w:r>
      <w:r w:rsidR="00516790" w:rsidRPr="001D42A5">
        <w:rPr>
          <w:lang w:val="en-US"/>
        </w:rPr>
        <w:instrText xml:space="preserve"> ADDIN ZOTERO_ITEM CSL_CITATION {"citationID":"ggmIzbDN","properties":{"formattedCitation":"\\super 22(p2)\\nosupersub{}","plainCitation":"22(p2)","noteIndex":0},"citationItems":[{"id":9610,"uris":["http://zotero.org/users/4531936/items/E5IXHDD3"],"itemData":{"id":9610,"type":"article-journal","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container-title":"Nature Methods","DOI":"10.1038/nmeth.1923","ISSN":"1548-7105","issue":"4","journalAbbreviation":"Nat Methods","language":"eng","note":"PMID: 22388286\nPMCID: PMC3322381","page":"357-359","source":"PubMed","title":"Fast gapped-read alignment with Bowtie 2","volume":"9","author":[{"family":"Langmead","given":"Ben"},{"family":"Salzberg","given":"Steven L."}],"issued":{"date-parts":[["2012",3,4]]}},"locator":"2"}],"schema":"https://github.com/citation-style-language/schema/raw/master/csl-citation.json"} </w:instrText>
      </w:r>
      <w:r w:rsidRPr="001D42A5">
        <w:fldChar w:fldCharType="separate"/>
      </w:r>
      <w:r w:rsidR="00516790" w:rsidRPr="001D42A5">
        <w:rPr>
          <w:vertAlign w:val="superscript"/>
          <w:lang w:val="en-US"/>
        </w:rPr>
        <w:t>22</w:t>
      </w:r>
      <w:r w:rsidRPr="001D42A5">
        <w:fldChar w:fldCharType="end"/>
      </w:r>
      <w:r w:rsidRPr="001D42A5">
        <w:rPr>
          <w:lang w:val="en-US"/>
        </w:rPr>
        <w:t xml:space="preserve"> Reads were then trimmed to remove adapters and bases with a Phred score below 20 using AdapterRemoval (v. 2.3.1).</w:t>
      </w:r>
      <w:r w:rsidR="005D3647" w:rsidRPr="001D42A5">
        <w:rPr>
          <w:vertAlign w:val="superscript"/>
          <w:lang w:val="en-US"/>
        </w:rPr>
        <w:t>S</w:t>
      </w:r>
      <w:r w:rsidRPr="001D42A5">
        <w:fldChar w:fldCharType="begin"/>
      </w:r>
      <w:r w:rsidR="00516790" w:rsidRPr="001D42A5">
        <w:rPr>
          <w:lang w:val="en-US"/>
        </w:rPr>
        <w:instrText xml:space="preserve"> ADDIN ZOTERO_ITEM CSL_CITATION {"citationID":"dAlhReyG","properties":{"formattedCitation":"\\super 23\\nosupersub{}","plainCitation":"23","noteIndex":0},"citationItems":[{"id":9613,"uris":["http://zotero.org/users/4531936/items/843XVN6G"],"itemData":{"id":9613,"type":"article-journal","abstract":"BACKGROUND: As high-throughput sequencing platforms produce longer and longer reads, sequences generated from short inserts, such as those obtained from fossil and degraded material, are increasingly expected to contain adapter sequences. Efficient adapter trimming algorithms are also needed to process the growing amount of data generated per sequencing run.\nFINDINGS: We introduce AdapterRemoval v2, a major revision of AdapterRemoval v1, which introduces (i) striking improvements in throughput, through the use of single instruction, multiple data (SIMD; SSE1 and SSE2) instructions and multi-threading support, (ii) the ability to handle datasets containing reads or read-pairs with different adapters or adapter pairs, (iii) simultaneous demultiplexing and adapter trimming, (iv) the ability to reconstruct adapter sequences from paired-end reads for poorly documented data sets, and (v) native gzip and bzip2 support.\nCONCLUSIONS: We show that AdapterRemoval v2 compares favorably with existing tools, while offering superior throughput to most alternatives examined here, both for single and multi-threaded operations.","container-title":"BMC research notes","DOI":"10.1186/s13104-016-1900-2","ISSN":"1756-0500","journalAbbreviation":"BMC Res Notes","language":"eng","note":"PMID: 26868221\nPMCID: PMC4751634","page":"88","source":"PubMed","title":"AdapterRemoval v2: rapid adapter trimming, identification, and read merging","title-short":"AdapterRemoval v2","volume":"9","author":[{"family":"Schubert","given":"Mikkel"},{"family":"Lindgreen","given":"Stinus"},{"family":"Orlando","given":"Ludovic"}],"issued":{"date-parts":[["2016",2,12]]}}}],"schema":"https://github.com/citation-style-language/schema/raw/master/csl-citation.json"} </w:instrText>
      </w:r>
      <w:r w:rsidRPr="001D42A5">
        <w:fldChar w:fldCharType="separate"/>
      </w:r>
      <w:r w:rsidR="00516790" w:rsidRPr="001D42A5">
        <w:rPr>
          <w:vertAlign w:val="superscript"/>
          <w:lang w:val="en-US"/>
        </w:rPr>
        <w:t>23</w:t>
      </w:r>
      <w:r w:rsidRPr="001D42A5">
        <w:fldChar w:fldCharType="end"/>
      </w:r>
      <w:r w:rsidRPr="001D42A5">
        <w:rPr>
          <w:lang w:val="en-US"/>
        </w:rPr>
        <w:t xml:space="preserve"> Read pairs in which both reads passed filtering with a length of at least 100 bp were retained; these were classified as high-quality non-host (HQNH) reads.</w:t>
      </w:r>
    </w:p>
    <w:p w14:paraId="78AB3EA3" w14:textId="77777777" w:rsidR="00267919" w:rsidRPr="001D42A5" w:rsidRDefault="00267919" w:rsidP="00267919">
      <w:pPr>
        <w:spacing w:line="480" w:lineRule="auto"/>
        <w:jc w:val="both"/>
        <w:rPr>
          <w:lang w:val="en-US"/>
        </w:rPr>
      </w:pPr>
    </w:p>
    <w:p w14:paraId="5C8EF643" w14:textId="77777777" w:rsidR="00267919" w:rsidRPr="001D42A5" w:rsidRDefault="00267919" w:rsidP="00267919">
      <w:pPr>
        <w:spacing w:line="480" w:lineRule="auto"/>
        <w:jc w:val="both"/>
        <w:rPr>
          <w:b/>
          <w:bCs/>
          <w:lang w:val="en-US"/>
        </w:rPr>
      </w:pPr>
      <w:r w:rsidRPr="001D42A5">
        <w:rPr>
          <w:b/>
          <w:bCs/>
          <w:lang w:val="en-US"/>
        </w:rPr>
        <w:t>Mapping reads to the gene catalog</w:t>
      </w:r>
    </w:p>
    <w:p w14:paraId="738A5CB3" w14:textId="0F442A70" w:rsidR="00267919" w:rsidRPr="001D42A5" w:rsidRDefault="00267919" w:rsidP="00267919">
      <w:pPr>
        <w:spacing w:line="480" w:lineRule="auto"/>
        <w:jc w:val="both"/>
        <w:rPr>
          <w:lang w:val="en-US"/>
        </w:rPr>
      </w:pPr>
      <w:r w:rsidRPr="001D42A5">
        <w:rPr>
          <w:lang w:val="en-US"/>
        </w:rPr>
        <w:t>HQNH reads were mapped to the gene catalog usin29g Burrows-Wheeler Aligner (BWA-MEM) (v. 0.7.17).</w:t>
      </w:r>
      <w:r w:rsidR="005D3647" w:rsidRPr="001D42A5">
        <w:rPr>
          <w:vertAlign w:val="superscript"/>
          <w:lang w:val="en-US"/>
        </w:rPr>
        <w:t>S</w:t>
      </w:r>
      <w:r w:rsidRPr="001D42A5">
        <w:fldChar w:fldCharType="begin"/>
      </w:r>
      <w:r w:rsidR="00516790" w:rsidRPr="001D42A5">
        <w:rPr>
          <w:lang w:val="en-US"/>
        </w:rPr>
        <w:instrText xml:space="preserve"> ADDIN ZOTERO_ITEM CSL_CITATION {"citationID":"oVxDlFl7","properties":{"formattedCitation":"\\super 24\\nosupersub{}","plainCitation":"24","noteIndex":0},"citationItems":[{"id":9616,"uris":["http://zotero.org/users/4531936/items/KEGC6229"],"itemData":{"id":9616,"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Pr="001D42A5">
        <w:fldChar w:fldCharType="separate"/>
      </w:r>
      <w:r w:rsidR="00516790" w:rsidRPr="001D42A5">
        <w:rPr>
          <w:vertAlign w:val="superscript"/>
          <w:lang w:val="en-US"/>
        </w:rPr>
        <w:t>24</w:t>
      </w:r>
      <w:r w:rsidRPr="001D42A5">
        <w:fldChar w:fldCharType="end"/>
      </w:r>
      <w:r w:rsidRPr="001D42A5">
        <w:rPr>
          <w:lang w:val="en-US"/>
        </w:rPr>
        <w:t xml:space="preserve"> An individual read was considered uniquely mapped to a gene if the mapping quality (MAPQ) was ≥ 20 and the read aligned with ≥ 95% identity over ≥100 bp. However, if &gt; 10 bases of the read did not align to the gene or extended beyond the gene, the read was considered unmapped. Reads meeting the alignment length and identity criteria but not the minimum MAPQ threshold were considered multi-mapped. Each read pair was counted as either uniquely mapped to a specific gene, if one or both individual reads were uniquely mapped to a gene, or multi-mapped, if neither read was uniquely mapped, and at least one was multi-mapped, or unmapped, if both individual reads were unmapped. If the two reads were each uniquely mapped to a different gene, the gene mapped by read 1 was counted but not the gene mapped by read 2. A gene count table was created with the number of uniquely mapped read pairs for each gene.</w:t>
      </w:r>
    </w:p>
    <w:p w14:paraId="1E13429B" w14:textId="77777777" w:rsidR="00267919" w:rsidRPr="001D42A5" w:rsidRDefault="00267919" w:rsidP="00267919">
      <w:pPr>
        <w:spacing w:line="480" w:lineRule="auto"/>
        <w:jc w:val="both"/>
        <w:rPr>
          <w:lang w:val="en-US"/>
        </w:rPr>
      </w:pPr>
    </w:p>
    <w:p w14:paraId="63EEE649" w14:textId="77777777" w:rsidR="00267919" w:rsidRPr="001D42A5" w:rsidRDefault="00267919" w:rsidP="00267919">
      <w:pPr>
        <w:spacing w:line="480" w:lineRule="auto"/>
        <w:jc w:val="both"/>
        <w:rPr>
          <w:b/>
          <w:lang w:val="en-US"/>
        </w:rPr>
      </w:pPr>
      <w:r w:rsidRPr="001D42A5">
        <w:rPr>
          <w:b/>
          <w:lang w:val="en-US"/>
        </w:rPr>
        <w:t>MGS relative abundance calculation</w:t>
      </w:r>
    </w:p>
    <w:p w14:paraId="5F055E47" w14:textId="77777777" w:rsidR="00267919" w:rsidRPr="001D42A5" w:rsidRDefault="00267919" w:rsidP="00267919">
      <w:pPr>
        <w:spacing w:line="480" w:lineRule="auto"/>
        <w:jc w:val="both"/>
        <w:rPr>
          <w:lang w:val="en-US"/>
        </w:rPr>
      </w:pPr>
      <w:r w:rsidRPr="001D42A5">
        <w:rPr>
          <w:lang w:val="en-US"/>
        </w:rPr>
        <w:lastRenderedPageBreak/>
        <w:t>For each MGS, a signature gene set was defined as the 100 genes optimized for accurate abundance profiling of the MGS. An MGS count table was created by counting the number of</w:t>
      </w:r>
    </w:p>
    <w:p w14:paraId="6BFEA8E0" w14:textId="77777777" w:rsidR="00267919" w:rsidRPr="001D42A5" w:rsidRDefault="00267919" w:rsidP="00267919">
      <w:pPr>
        <w:spacing w:line="480" w:lineRule="auto"/>
        <w:jc w:val="both"/>
        <w:rPr>
          <w:lang w:val="en-US"/>
        </w:rPr>
      </w:pPr>
      <w:r w:rsidRPr="001D42A5">
        <w:rPr>
          <w:lang w:val="en-US"/>
        </w:rPr>
        <w:t xml:space="preserve">reads uniquely mapped to the MGS signature genes per sample. An MGS was considered detected if reads from a sample uniquely mapped to at least three of its signature genes; measurements that did not satisfy this criterion were set to zero. Based on internal benchmarks, this threshold results in 99.6 % specificity. The MGS count table was normalized according to effective gene length and then normalized sample-wise to sum to 100%, resulting in relative abundance estimates for each MGS. Downsampled (rarefied) MGS abundance profiles were calculated by random sampling, without replacement, of a fixed number of signature gene counts per sample, and then following the procedure described above. In this study, 77 395 signature gene counts were sampled. </w:t>
      </w:r>
    </w:p>
    <w:p w14:paraId="23A18679" w14:textId="77777777" w:rsidR="00267919" w:rsidRPr="001D42A5" w:rsidRDefault="00267919" w:rsidP="00267919">
      <w:pPr>
        <w:spacing w:line="480" w:lineRule="auto"/>
        <w:jc w:val="both"/>
        <w:rPr>
          <w:lang w:val="en-US"/>
        </w:rPr>
      </w:pPr>
    </w:p>
    <w:p w14:paraId="06B0956B" w14:textId="77777777" w:rsidR="00267919" w:rsidRPr="001D42A5" w:rsidRDefault="00267919" w:rsidP="00267919">
      <w:pPr>
        <w:spacing w:line="480" w:lineRule="auto"/>
        <w:jc w:val="both"/>
        <w:rPr>
          <w:b/>
          <w:bCs/>
          <w:lang w:val="en-US"/>
        </w:rPr>
      </w:pPr>
      <w:r w:rsidRPr="001D42A5">
        <w:rPr>
          <w:b/>
          <w:bCs/>
          <w:lang w:val="en-US"/>
        </w:rPr>
        <w:t>Functional annotation and profiling</w:t>
      </w:r>
    </w:p>
    <w:p w14:paraId="3F60EBF5" w14:textId="6AEB55BD" w:rsidR="00267919" w:rsidRPr="001D42A5" w:rsidRDefault="00267919" w:rsidP="00267919">
      <w:pPr>
        <w:spacing w:line="480" w:lineRule="auto"/>
        <w:jc w:val="both"/>
        <w:rPr>
          <w:lang w:val="en-US"/>
        </w:rPr>
      </w:pPr>
      <w:r w:rsidRPr="001D42A5">
        <w:rPr>
          <w:lang w:val="en-US"/>
        </w:rPr>
        <w:t>EggNOG-mapper (v. 2.1.7; Diamond mode)</w:t>
      </w:r>
      <w:r w:rsidR="005D3647" w:rsidRPr="001D42A5">
        <w:rPr>
          <w:vertAlign w:val="superscript"/>
          <w:lang w:val="en-US"/>
        </w:rPr>
        <w:t>S</w:t>
      </w:r>
      <w:r w:rsidRPr="001D42A5">
        <w:fldChar w:fldCharType="begin"/>
      </w:r>
      <w:r w:rsidR="00516790" w:rsidRPr="001D42A5">
        <w:rPr>
          <w:lang w:val="en-US"/>
        </w:rPr>
        <w:instrText xml:space="preserve"> ADDIN ZOTERO_ITEM CSL_CITATION {"citationID":"P4wqeykU","properties":{"formattedCitation":"\\super 25\\nosupersub{}","plainCitation":"25","noteIndex":0},"citationItems":[{"id":9619,"uris":["http://zotero.org/users/4531936/items/GTNFQANJ"],"itemData":{"id":9619,"type":"article-journal","abstract":"Even though automated functional annotation of genes represents a fundamental step in most genomic and metagenomic workflows, it remains challenging at large scales. Here, we describe a major upgrade to eggNOG-mapper, a tool for functional annotation based on precomputed orthology assignments, now optimized for vast (meta)genomic data sets. Improvements in version 2 include a full update of both the genomes and functional databases to those from eggNOG v5, as well as several efficiency enhancements and new features. Most notably, eggNOG-mapper v2 now allows for: 1) de novo gene prediction from raw contigs, 2) built-in pairwise orthology prediction, 3) fast protein domain discovery, and 4) automated GFF decoration. eggNOG-mapper v2 is available as a standalone tool or as an online service at http://eggnog-mapper.embl.de.","container-title":"Molecular Biology and Evolution","DOI":"10.1093/molbev/msab293","ISSN":"1537-1719","issue":"12","journalAbbreviation":"Mol Biol Evol","language":"eng","note":"PMID: 34597405\nPMCID: PMC8662613","page":"5825-5829","source":"PubMed","title":"eggNOG-mapper v2: Functional Annotation, Orthology Assignments, and Domain Prediction at the Metagenomic Scale","title-short":"eggNOG-mapper v2","volume":"38","author":[{"family":"Cantalapiedra","given":"Carlos P."},{"family":"Hernández-Plaza","given":"Ana"},{"family":"Letunic","given":"Ivica"},{"family":"Bork","given":"Peer"},{"family":"Huerta-Cepas","given":"Jaime"}],"issued":{"date-parts":[["2021",12,9]]}}}],"schema":"https://github.com/citation-style-language/schema/raw/master/csl-citation.json"} </w:instrText>
      </w:r>
      <w:r w:rsidRPr="001D42A5">
        <w:fldChar w:fldCharType="separate"/>
      </w:r>
      <w:r w:rsidR="00516790" w:rsidRPr="001D42A5">
        <w:rPr>
          <w:vertAlign w:val="superscript"/>
          <w:lang w:val="en-US"/>
        </w:rPr>
        <w:t>25</w:t>
      </w:r>
      <w:r w:rsidRPr="001D42A5">
        <w:fldChar w:fldCharType="end"/>
      </w:r>
      <w:r w:rsidRPr="001D42A5">
        <w:rPr>
          <w:lang w:val="en-US"/>
        </w:rPr>
        <w:t xml:space="preserve"> was used to map each gene in the gene catalog to the EggNOG orthologous group database (v. 5.0)</w:t>
      </w:r>
      <w:r w:rsidR="005D3647" w:rsidRPr="001D42A5">
        <w:rPr>
          <w:vertAlign w:val="superscript"/>
          <w:lang w:val="en-US"/>
        </w:rPr>
        <w:t>S</w:t>
      </w:r>
      <w:r w:rsidRPr="001D42A5">
        <w:fldChar w:fldCharType="begin"/>
      </w:r>
      <w:r w:rsidR="00516790" w:rsidRPr="001D42A5">
        <w:rPr>
          <w:lang w:val="en-US"/>
        </w:rPr>
        <w:instrText xml:space="preserve"> ADDIN ZOTERO_ITEM CSL_CITATION {"citationID":"GnBI9v2N","properties":{"formattedCitation":"\\super 26\\nosupersub{}","plainCitation":"26","noteIndex":0},"citationItems":[{"id":9622,"uris":["http://zotero.org/users/4531936/items/J84FCG72"],"itemData":{"id":9622,"type":"article-journal","abstract":"eggNOG is a public database of orthology relationships, gene evolutionary histories and functional annotations. Here, we present version 5.0, featuring a major update of the underlying genome sets, which have been expanded to 4445 representative bacteria and 168 archaea derived from 25 038 genomes, as well as 477 eukaryotic organisms and 2502 viral proteomes that were selected for diversity and filtered by genome quality. In total, 4.4M orthologous groups (OGs) distributed across 379 taxonomic levels were computed together with their associated sequence alignments, phylogenies, HMM models and functional descriptors. Precomputed evolutionary analysis provides fine-grained resolution of duplication/speciation events within each OG. Our benchmarks show that, despite doubling the amount of genomes, the quality of orthology assignments and functional annotations (80% coverage) has persisted without significant changes across this update. Finally, we improved eggNOG online services for fast functional annotation and orthology prediction of custom genomics or metagenomics datasets. All precomputed data are publicly available for downloading or via API queries at http://eggnog.embl.de.","container-title":"Nucleic Acids Research","DOI":"10.1093/nar/gky1085","ISSN":"1362-4962","issue":"D1","journalAbbreviation":"Nucleic Acids Res","language":"eng","note":"PMID: 30418610\nPMCID: PMC6324079","page":"D309-D314","source":"PubMed","title":"eggNOG 5.0: a hierarchical, functionally and phylogenetically annotated orthology resource based on 5090 organisms and 2502 viruses","title-short":"eggNOG 5.0","volume":"47","author":[{"family":"Huerta-Cepas","given":"Jaime"},{"family":"Szklarczyk","given":"Damian"},{"family":"Heller","given":"Davide"},{"family":"Hernández-Plaza","given":"Ana"},{"family":"Forslund","given":"Sofia K."},{"family":"Cook","given":"Helen"},{"family":"Mende","given":"Daniel R."},{"family":"Letunic","given":"Ivica"},{"family":"Rattei","given":"Thomas"},{"family":"Jensen","given":"Lars J."},{"family":"Mering","given":"Christian","non-dropping-particle":"von"},{"family":"Bork","given":"Peer"}],"issued":{"date-parts":[["2019",1,8]]}}}],"schema":"https://github.com/citation-style-language/schema/raw/master/csl-citation.json"} </w:instrText>
      </w:r>
      <w:r w:rsidRPr="001D42A5">
        <w:fldChar w:fldCharType="separate"/>
      </w:r>
      <w:r w:rsidR="00516790" w:rsidRPr="001D42A5">
        <w:rPr>
          <w:vertAlign w:val="superscript"/>
          <w:lang w:val="en-US"/>
        </w:rPr>
        <w:t>26</w:t>
      </w:r>
      <w:r w:rsidRPr="001D42A5">
        <w:fldChar w:fldCharType="end"/>
      </w:r>
      <w:r w:rsidRPr="001D42A5">
        <w:rPr>
          <w:lang w:val="en-US"/>
        </w:rPr>
        <w:t>, resulting in EggNOG annotations for 73% of genes and Kyoto Encyclopedia of Genes and Genomes (KEGG) orthology (KO) database annotations for 36% of genes. Functional potential profiles based on Kos were calculated as the proportion of all mapped reads that mapped to a given KO. KEGG modules (v. 78.2)</w:t>
      </w:r>
      <w:r w:rsidR="005D3647" w:rsidRPr="001D42A5">
        <w:rPr>
          <w:vertAlign w:val="superscript"/>
          <w:lang w:val="en-US"/>
        </w:rPr>
        <w:t>S</w:t>
      </w:r>
      <w:r w:rsidRPr="001D42A5">
        <w:fldChar w:fldCharType="begin"/>
      </w:r>
      <w:r w:rsidR="00516790" w:rsidRPr="001D42A5">
        <w:rPr>
          <w:lang w:val="en-US"/>
        </w:rPr>
        <w:instrText xml:space="preserve"> ADDIN ZOTERO_ITEM CSL_CITATION {"citationID":"ZqXjf0Px","properties":{"formattedCitation":"\\super 27\\nosupersub{}","plainCitation":"27","noteIndex":0},"citationItems":[{"id":9625,"uris":["http://zotero.org/users/4531936/items/YS3KLYV9"],"itemData":{"id":9625,"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container-title":"Nucleic Acids Research","DOI":"10.1093/nar/28.1.27","ISSN":"0305-1048","issue":"1","journalAbbreviation":"Nucleic Acids Res","language":"eng","note":"PMID: 10592173\nPMCID: PMC102409","page":"27-30","source":"PubMed","title":"KEGG: kyoto encyclopedia of genes and genomes","title-short":"KEGG","volume":"28","author":[{"family":"Kanehisa","given":"M."},{"family":"Goto","given":"S."}],"issued":{"date-parts":[["2000",1,1]]}}}],"schema":"https://github.com/citation-style-language/schema/raw/master/csl-citation.json"} </w:instrText>
      </w:r>
      <w:r w:rsidRPr="001D42A5">
        <w:fldChar w:fldCharType="separate"/>
      </w:r>
      <w:r w:rsidR="00516790" w:rsidRPr="001D42A5">
        <w:rPr>
          <w:vertAlign w:val="superscript"/>
          <w:lang w:val="en-US"/>
        </w:rPr>
        <w:t>27</w:t>
      </w:r>
      <w:r w:rsidRPr="001D42A5">
        <w:fldChar w:fldCharType="end"/>
      </w:r>
      <w:r w:rsidRPr="001D42A5">
        <w:rPr>
          <w:lang w:val="en-US"/>
        </w:rPr>
        <w:t xml:space="preserve"> are defined as a set of Kos that enable a specific function or pathway. For each KEGG module, we defined its corresponding. Functional Species Group (FSG) as the set of MGSs that included at least 2/3 of the genes encoding the proteins/enzymes needed to complete the functionality of the module. If a module had alternative reaction paths, only one of these was required to be 2/3 complete. For modules with three or fewer steps, all steps were required to be comprised in the MGS. The Gut Metabolic Modules (GMMs) are a set of 103 conserved metabolic pathways, each defined as a series of enzymatic steps represented by KO </w:t>
      </w:r>
      <w:r w:rsidRPr="001D42A5">
        <w:rPr>
          <w:lang w:val="en-US"/>
        </w:rPr>
        <w:lastRenderedPageBreak/>
        <w:t>identifiers.</w:t>
      </w:r>
      <w:r w:rsidR="005D3647" w:rsidRPr="001D42A5">
        <w:rPr>
          <w:vertAlign w:val="superscript"/>
          <w:lang w:val="en-US"/>
        </w:rPr>
        <w:t>S</w:t>
      </w:r>
      <w:r w:rsidRPr="001D42A5">
        <w:fldChar w:fldCharType="begin"/>
      </w:r>
      <w:r w:rsidR="00516790" w:rsidRPr="001D42A5">
        <w:rPr>
          <w:lang w:val="en-US"/>
        </w:rPr>
        <w:instrText xml:space="preserve"> ADDIN ZOTERO_ITEM CSL_CITATION {"citationID":"eWEzoxO6","properties":{"formattedCitation":"\\super 28\\nosupersub{}","plainCitation":"28","noteIndex":0},"citationItems":[{"id":9322,"uris":["http://zotero.org/users/4531936/items/YWVFBULC"],"itemData":{"id":9322,"type":"article-journal","abstract":"Despite recent progress, the organization and ecological properties of the intestinal microbial ecosystem remain under-investigated. Here, using a manually curated metabolic module framework for (meta-)genomic data analysis, we studied species-function relationships in gut microbial genomes and microbiomes. Half of gut-associated species were found to be generalists regarding overall substrate preference, but we observed significant genus-level metabolic diversification linked to bacterial life strategies. Within each genus, metabolic consistency varied significantly, being low in Firmicutes genera and higher in Bacteroides. Differentiation of fermentable substrate degradation potential contributed to metagenomic functional repertoire variation between individuals, with different enterotypes showing distinct saccharolytic/proteolytic/lipolytic profiles. Finally, we found that module-derived functional redundancy was reduced in the low-richness Bacteroides enterotype, potentially indicating a decreased resilience to perturbation, in line with its frequent association to dysbiosis. These results provide insights into the complex structure of gut microbiome-encoded metabolic properties and emphasize the importance of functional and ecological assessment of gut microbiome variation in clinical studies.","container-title":"Nature Microbiology","DOI":"10.1038/nmicrobiol.2016.88","ISSN":"2058-5276","issue":"8","journalAbbreviation":"Nat Microbiol","language":"eng","note":"PMID: 27573110","page":"16088","source":"PubMed","title":"Species-function relationships shape ecological properties of the human gut microbiome","volume":"1","author":[{"family":"Vieira-Silva","given":"Sara"},{"family":"Falony","given":"Gwen"},{"family":"Darzi","given":"Youssef"},{"family":"Lima-Mendez","given":"Gipsi"},{"family":"Garcia Yunta","given":"Roberto"},{"family":"Okuda","given":"Shujiro"},{"family":"Vandeputte","given":"Doris"},{"family":"Valles-Colomer","given":"Mireia"},{"family":"Hildebrand","given":"Falk"},{"family":"Chaffron","given":"Samuel"},{"family":"Raes","given":"Jeroen"}],"issued":{"date-parts":[["2016",6,13]]}}}],"schema":"https://github.com/citation-style-language/schema/raw/master/csl-citation.json"} </w:instrText>
      </w:r>
      <w:r w:rsidRPr="001D42A5">
        <w:fldChar w:fldCharType="separate"/>
      </w:r>
      <w:r w:rsidR="00516790" w:rsidRPr="001D42A5">
        <w:rPr>
          <w:vertAlign w:val="superscript"/>
          <w:lang w:val="en-US"/>
        </w:rPr>
        <w:t>28</w:t>
      </w:r>
      <w:r w:rsidRPr="001D42A5">
        <w:fldChar w:fldCharType="end"/>
      </w:r>
      <w:r w:rsidRPr="001D42A5">
        <w:rPr>
          <w:lang w:val="en-US"/>
        </w:rPr>
        <w:t xml:space="preserve"> We considered that an MGS contains a given module if the MGS included genes annotated to at least 2/3 of the K</w:t>
      </w:r>
      <w:r w:rsidR="005D3647" w:rsidRPr="001D42A5">
        <w:rPr>
          <w:lang w:val="en-US"/>
        </w:rPr>
        <w:t>O</w:t>
      </w:r>
      <w:r w:rsidRPr="001D42A5">
        <w:rPr>
          <w:lang w:val="en-US"/>
        </w:rPr>
        <w:t>s needed to complete the functionality of the module. If a module had alternative reaction paths, only one of these was required to be 2/3 complete. For modules with three or fewer steps, all steps were required to be comprised in the MGS. In general, three groups of genes associated with bile acid metabolism were defined, namely bile salt hydrolase (</w:t>
      </w:r>
      <w:r w:rsidRPr="001D42A5">
        <w:rPr>
          <w:i/>
          <w:iCs/>
          <w:lang w:val="en-US"/>
        </w:rPr>
        <w:t>bsh)</w:t>
      </w:r>
      <w:r w:rsidRPr="001D42A5">
        <w:rPr>
          <w:lang w:val="en-US"/>
        </w:rPr>
        <w:t>, the bai operon genes (</w:t>
      </w:r>
      <w:r w:rsidRPr="001D42A5">
        <w:rPr>
          <w:i/>
          <w:iCs/>
          <w:lang w:val="en-US"/>
        </w:rPr>
        <w:t>baiCDH</w:t>
      </w:r>
      <w:r w:rsidRPr="001D42A5">
        <w:rPr>
          <w:lang w:val="en-US"/>
        </w:rPr>
        <w:t xml:space="preserve">, </w:t>
      </w:r>
      <w:r w:rsidRPr="001D42A5">
        <w:rPr>
          <w:i/>
          <w:iCs/>
          <w:lang w:val="en-US"/>
        </w:rPr>
        <w:t>baiEI</w:t>
      </w:r>
      <w:r w:rsidRPr="001D42A5">
        <w:rPr>
          <w:iCs/>
          <w:lang w:val="en-US"/>
        </w:rPr>
        <w:t>,</w:t>
      </w:r>
      <w:r w:rsidRPr="001D42A5">
        <w:rPr>
          <w:i/>
          <w:iCs/>
          <w:lang w:val="en-US"/>
        </w:rPr>
        <w:t xml:space="preserve"> baiN</w:t>
      </w:r>
      <w:r w:rsidRPr="001D42A5">
        <w:rPr>
          <w:lang w:val="en-US"/>
        </w:rPr>
        <w:t>), 7-alpha/beta-HSDH (</w:t>
      </w:r>
      <w:r w:rsidRPr="001D42A5">
        <w:rPr>
          <w:i/>
          <w:iCs/>
          <w:lang w:val="en-US"/>
        </w:rPr>
        <w:t>hsdh</w:t>
      </w:r>
      <w:r w:rsidRPr="001D42A5">
        <w:rPr>
          <w:lang w:val="en-US"/>
        </w:rPr>
        <w:t xml:space="preserve">) genes. To identify </w:t>
      </w:r>
      <w:r w:rsidRPr="001D42A5">
        <w:rPr>
          <w:i/>
          <w:lang w:val="en-US"/>
        </w:rPr>
        <w:t>bsh</w:t>
      </w:r>
      <w:r w:rsidRPr="001D42A5">
        <w:rPr>
          <w:lang w:val="en-US"/>
        </w:rPr>
        <w:t xml:space="preserve">, </w:t>
      </w:r>
      <w:r w:rsidRPr="001D42A5">
        <w:rPr>
          <w:i/>
          <w:lang w:val="en-US"/>
        </w:rPr>
        <w:t>bai</w:t>
      </w:r>
      <w:r w:rsidRPr="001D42A5">
        <w:rPr>
          <w:lang w:val="en-US"/>
        </w:rPr>
        <w:t xml:space="preserve">, and </w:t>
      </w:r>
      <w:r w:rsidRPr="001D42A5">
        <w:rPr>
          <w:i/>
          <w:lang w:val="en-US"/>
        </w:rPr>
        <w:t>hsdh</w:t>
      </w:r>
      <w:r w:rsidRPr="001D42A5">
        <w:rPr>
          <w:lang w:val="en-US"/>
        </w:rPr>
        <w:t xml:space="preserve"> genes in the Clinical Microbiomics Mouse gene catalog (MmIII), reference protein sequences were gathered for 211 </w:t>
      </w:r>
      <w:r w:rsidRPr="001D42A5">
        <w:rPr>
          <w:i/>
          <w:lang w:val="en-US"/>
        </w:rPr>
        <w:t>bsh</w:t>
      </w:r>
      <w:r w:rsidRPr="001D42A5">
        <w:rPr>
          <w:lang w:val="en-US"/>
        </w:rPr>
        <w:t xml:space="preserve"> genes from the 141 species</w:t>
      </w:r>
      <w:r w:rsidR="005D3647" w:rsidRPr="001D42A5">
        <w:rPr>
          <w:vertAlign w:val="superscript"/>
          <w:lang w:val="en-US"/>
        </w:rPr>
        <w:t>S</w:t>
      </w:r>
      <w:r w:rsidRPr="001D42A5">
        <w:fldChar w:fldCharType="begin"/>
      </w:r>
      <w:r w:rsidR="00516790" w:rsidRPr="001D42A5">
        <w:rPr>
          <w:lang w:val="en-US"/>
        </w:rPr>
        <w:instrText xml:space="preserve"> ADDIN ZOTERO_ITEM CSL_CITATION {"citationID":"lEjucz3h","properties":{"formattedCitation":"\\super 29\\nosupersub{}","plainCitation":"29","noteIndex":0},"citationItems":[{"id":9630,"uris":["http://zotero.org/users/4531936/items/2SSPTSM8"],"itemData":{"id":9630,"type":"article-journal","abstract":"BACKGROUND: Bile salt hydrolase plays an important role in bile acid-mediated signaling pathways, which regulate lipid absorption, glucose metabolism, and energy homeostasis. Several reports suggest that changes in the composition of bile acids are found in many diseases caused by dysbacteriosis.\nRESULTS: Here, we present the taxonomic identification of bile salt hydrolase (BSH) in human microbiota and elucidate the abundance and activity differences of various bacterial BSH among 11 different populations from six continents. For the first time, we revealed that bile salt hydrolase protein sequences (BSHs) are distributed in 591 intestinal bacterial strains within 117 genera in human microbiota, and 27.52% of these bacterial strains containing BSH paralogs. Significant variations are observed in BSH distribution patterns among different populations. Based on phylogenetic analysis, we reclassified these BSHs into eight phylotypes and investigated the abundance patterns of these phylotypes among different populations. From the inspection of enzyme activity among different BSH phylotypes, BSH-T3 showed the highest enzyme activity and is only found in Lactobaclillus. The phylotypes of BSH-T5 and BSH-T6 mainly from Bacteroides with high percentage of paralogs exhibit different enzyme activity and deconjugation activity. Furthermore, we found that there were significant differences between healthy individuals and patients with atherosclerosis and diabetes in some phylotypes of BSHs though the correlations were pleiotropic.\nCONCLUSION: This study revealed the taxonomic and abundance profiling of BSH in human gut microbiome and provided a phylogenetic-based system to assess BSHs activity by classifying the target sequence into specific phylotype. Furthermore, the present work disclosed the variation patterns of BSHs among different populations of geographical regions and health/disease cohorts, which is essential to understand the role of BSH in the development and progression of related diseases.","container-title":"Microbiome","DOI":"10.1186/s40168-019-0628-3","ISSN":"2049-2618","issue":"1","journalAbbreviation":"Microbiome","language":"eng","note":"PMID: 30674356\nPMCID: PMC6345003","page":"9","source":"PubMed","title":"Taxonomic profiling and populational patterns of bacterial bile salt hydrolase (BSH) genes based on worldwide human gut microbiome","volume":"7","author":[{"family":"Song","given":"Ziwei"},{"family":"Cai","given":"Yuanyuan"},{"family":"Lao","given":"Xingzhen"},{"family":"Wang","given":"Xue"},{"family":"Lin","given":"Xiaoxuan"},{"family":"Cui","given":"Yingyun"},{"family":"Kalavagunta","given":"Praveen Kumar"},{"family":"Liao","given":"Jun"},{"family":"Jin","given":"Liang"},{"family":"Shang","given":"Jing"},{"family":"Li","given":"Jing"}],"issued":{"date-parts":[["2019",1,23]]}}}],"schema":"https://github.com/citation-style-language/schema/raw/master/csl-citation.json"} </w:instrText>
      </w:r>
      <w:r w:rsidRPr="001D42A5">
        <w:fldChar w:fldCharType="separate"/>
      </w:r>
      <w:r w:rsidR="00516790" w:rsidRPr="001D42A5">
        <w:rPr>
          <w:vertAlign w:val="superscript"/>
        </w:rPr>
        <w:t>29</w:t>
      </w:r>
      <w:r w:rsidRPr="001D42A5">
        <w:fldChar w:fldCharType="end"/>
      </w:r>
      <w:r w:rsidRPr="001D42A5">
        <w:rPr>
          <w:vertAlign w:val="superscript"/>
        </w:rPr>
        <w:t>,</w:t>
      </w:r>
      <w:r w:rsidR="005D3647" w:rsidRPr="001D42A5">
        <w:rPr>
          <w:vertAlign w:val="superscript"/>
        </w:rPr>
        <w:t>S</w:t>
      </w:r>
      <w:r w:rsidRPr="001D42A5">
        <w:fldChar w:fldCharType="begin"/>
      </w:r>
      <w:r w:rsidR="00516790" w:rsidRPr="001D42A5">
        <w:instrText xml:space="preserve"> ADDIN ZOTERO_ITEM CSL_CITATION {"citationID":"Fe84wLZd","properties":{"formattedCitation":"\\super 30\\nosupersub{}","plainCitation":"30","noteIndex":0},"citationItems":[{"id":9633,"uris":["http://zotero.org/users/4531936/items/Z2MGWGPJ"],"itemData":{"id":9633,"type":"article-journal","abstract":"BACKGROUND: The human gut microbiome performs important functions in human health and disease. A classic example for host-gut microbial co-metabolism is host biosynthesis of primary bile acids and their subsequent deconjugation and transformation by the gut microbiome. To understand these system-level host-microbe interactions, a mechanistic, multi-scale computational systems biology approach that integrates the different types of omic data is needed. Here, we use a systematic workflow to computationally model bile acid metabolism in gut microbes and microbial communities.\nRESULTS: Therefore, we first performed a comparative genomic analysis of bile acid deconjugation and biotransformation pathways in 693 human gut microbial genomes and expanded 232 curated genome-scale microbial metabolic reconstructions with the corresponding reactions (available at https://vmh.life ). We then predicted the bile acid biotransformation potential of each microbe and in combination with other microbes. We found that each microbe could produce maximally six of the 13 secondary bile acids in silico, while microbial pairs could produce up to 12 bile acids, suggesting bile acid biotransformation being a microbial community task. To investigate the metabolic potential of a given microbiome, publicly available metagenomics data from healthy Western individuals, as well as inflammatory bowel disease patients and healthy controls, were mapped onto the genomes of the reconstructed strains. We constructed for each individual a large-scale personalized microbial community model that takes into account strain-level abundances. Using flux balance analysis, we found considerable variation in the potential to deconjugate and transform primary bile acids between the gut microbiomes of healthy individuals. Moreover, the microbiomes of pediatric</w:instrText>
      </w:r>
      <w:r w:rsidR="00516790" w:rsidRPr="001D42A5">
        <w:rPr>
          <w:lang w:val="en-US"/>
        </w:rPr>
        <w:instrText xml:space="preserve"> inflammatory bowel disease patients were significantly depleted in their bile acid production potential compared with that of controls. The contributions of each strain to overall bile acid production potential across individuals were found to be distinct between inflammatory bowel disease patients and controls. Finally, bottlenecks limiting secondary bile acid production potential were identified in each microbiome model.\nCONCLUSIONS: This large-scale modeling approach provides a novel way of analyzing metagenomics data to accelerate our understanding of the metabolic interactions between the host and gut microbiomes in health and diseases states. Our models and tools are freely available to the scientific community.","container-title":"Microbiome","DOI":"10.1186/s40168-019-0689-3","ISSN":"2049-2618","issue":"1","journalAbbreviation":"Microbiome","language":"eng","note":"PMID: 31092280\nPMCID: PMC6521386","page":"75","source":"PubMed","title":"Systematic assessment of secondary bile acid metabolism in gut microbes reveals distinct metabolic capabilities in inflammatory bowel disease","volume":"7","author":[{"family":"Heinken","given":"Almut"},{"family":"Ravcheev","given":"Dmitry A."},{"family":"Baldini","given":"Federico"},{"family":"Heirendt","given":"Laurent"},{"family":"Fleming","given":"Ronan M. T."},{"family":"Thiele","given":"Ines"}],"issued":{"date-parts":[["2019",5,15]]}}}],"schema":"https://github.com/citation-style-language/schema/raw/master/csl-citation.json"} </w:instrText>
      </w:r>
      <w:r w:rsidRPr="001D42A5">
        <w:fldChar w:fldCharType="separate"/>
      </w:r>
      <w:r w:rsidR="00516790" w:rsidRPr="001D42A5">
        <w:rPr>
          <w:vertAlign w:val="superscript"/>
          <w:lang w:val="en-US"/>
        </w:rPr>
        <w:t>30</w:t>
      </w:r>
      <w:r w:rsidRPr="001D42A5">
        <w:fldChar w:fldCharType="end"/>
      </w:r>
      <w:r w:rsidRPr="001D42A5">
        <w:rPr>
          <w:lang w:val="en-US"/>
        </w:rPr>
        <w:t xml:space="preserve"> for 68 bai operon genes, 31 </w:t>
      </w:r>
      <w:r w:rsidRPr="001D42A5">
        <w:rPr>
          <w:i/>
          <w:lang w:val="en-US"/>
        </w:rPr>
        <w:t>7-alpha-HSDH</w:t>
      </w:r>
      <w:r w:rsidRPr="001D42A5">
        <w:rPr>
          <w:lang w:val="en-US"/>
        </w:rPr>
        <w:t xml:space="preserve"> genes and 5 </w:t>
      </w:r>
      <w:r w:rsidRPr="001D42A5">
        <w:rPr>
          <w:i/>
          <w:lang w:val="en-US"/>
        </w:rPr>
        <w:t>7-beta-HSDH</w:t>
      </w:r>
      <w:r w:rsidRPr="001D42A5">
        <w:rPr>
          <w:lang w:val="en-US"/>
        </w:rPr>
        <w:t xml:space="preserve"> (described in the KEGG database https://www.genome.jp/pathway/map00121 and by Heinken </w:t>
      </w:r>
      <w:r w:rsidRPr="001D42A5">
        <w:rPr>
          <w:i/>
          <w:lang w:val="en-US"/>
        </w:rPr>
        <w:t>et al</w:t>
      </w:r>
      <w:r w:rsidR="005D3647" w:rsidRPr="001D42A5">
        <w:rPr>
          <w:i/>
          <w:lang w:val="en-US"/>
        </w:rPr>
        <w:t>.</w:t>
      </w:r>
      <w:r w:rsidR="005D3647" w:rsidRPr="001D42A5">
        <w:rPr>
          <w:iCs/>
          <w:vertAlign w:val="superscript"/>
          <w:lang w:val="en-US"/>
        </w:rPr>
        <w:t>S</w:t>
      </w:r>
      <w:r w:rsidRPr="001D42A5">
        <w:fldChar w:fldCharType="begin"/>
      </w:r>
      <w:r w:rsidR="00516790" w:rsidRPr="001D42A5">
        <w:rPr>
          <w:lang w:val="en-US"/>
        </w:rPr>
        <w:instrText xml:space="preserve"> ADDIN ZOTERO_ITEM CSL_CITATION {"citationID":"1qrKehhj","properties":{"formattedCitation":"\\super 30\\nosupersub{}","plainCitation":"30","noteIndex":0},"citationItems":[{"id":9633,"uris":["http://zotero.org/users/4531936/items/Z2MGWGPJ"],"itemData":{"id":9633,"type":"article-journal","abstract":"BACKGROUND: The human gut microbiome performs important functions in human health and disease. A classic example for host-gut microbial co-metabolism is host biosynthesis of primary bile acids and their subsequent deconjugation and transformation by the gut microbiome. To understand these system-level host-microbe interactions, a mechanistic, multi-scale computational systems biology approach that integrates the different types of omic data is needed. Here, we use a systematic workflow to computationally model bile acid metabolism in gut microbes and microbial communities.\nRESULTS: Therefore, we first performed a comparative genomic analysis of bile acid deconjugation and biotransformation pathways in 693 human gut microbial genomes and expanded 232 curated genome-scale microbial metabolic reconstructions with the corresponding reactions (available at https://vmh.life ). We then predicted the bile acid biotransformation potential of each microbe and in combination with other microbes. We found that each microbe could produce maximally six of the 13 secondary bile acids in silico, while microbial pairs could produce up to 12 bile acids, suggesting bile acid biotransformation being a microbial community task. To investigate the metabolic potential of a given microbiome, publicly available metagenomics data from healthy Western individuals, as well as inflammatory bowel disease patients and healthy controls, were mapped onto the genomes of the reconstructed strains. We constructed for each individual a large-scale personalized microbial community model that takes into account strain-level abundances. Using flux balance analysis, we found considerable variation in the potential to deconjugate and transform primary bile acids between the gut microbiomes of healthy individuals. Moreover, the microbiomes of pediatric inflammatory bowel disease patients were significantly depleted in their bile acid production potential compared with that of controls. The contributions of each strain to overall bile acid production potential across individuals were found to be distinct between inflammatory bowel disease patients and controls. Finally, bottlenecks limiting secondary bile acid production potential were identified in each microbiome model.\nCONCLUSIONS: This large-scale modeling approach provides a novel way of analyzing metagenomics data to accelerate our understanding of the metabolic interactions between the host and gut microbiomes in health and diseases states. Our models and tools are freely available to the scientific community.","container-title":"Microbiome","DOI":"10.1186/s40168-019-0689-3","ISSN":"2049-2618","issue":"1","journalAbbreviation":"Microbiome","language":"eng","note":"PMID: 31092280\nPMCID: PMC6521386","page":"75","source":"PubMed","title":"Systematic assessment of secondary bile acid metabolism in gut microbes reveals distinct metabolic capabilities in inflammatory bowel disease","volume":"7","author":[{"family":"Heinken","given":"Almut"},{"family":"Ravcheev","given":"Dmitry A."},{"family":"Baldini","given":"Federico"},{"family":"Heirendt","given":"Laurent"},{"family":"Fleming","given":"Ronan M. T."},{"family":"Thiele","given":"Ines"}],"issued":{"date-parts":[["2019",5,15]]}}}],"schema":"https://github.com/citation-style-language/schema/raw/master/csl-citation.json"} </w:instrText>
      </w:r>
      <w:r w:rsidRPr="001D42A5">
        <w:fldChar w:fldCharType="separate"/>
      </w:r>
      <w:r w:rsidR="00516790" w:rsidRPr="001D42A5">
        <w:rPr>
          <w:vertAlign w:val="superscript"/>
          <w:lang w:val="en-US"/>
        </w:rPr>
        <w:t>30</w:t>
      </w:r>
      <w:r w:rsidRPr="001D42A5">
        <w:fldChar w:fldCharType="end"/>
      </w:r>
      <w:r w:rsidRPr="001D42A5">
        <w:rPr>
          <w:lang w:val="en-US"/>
        </w:rPr>
        <w:t>). Reference protein sequences were aligned to all proteins encoded in the Clinical Microbiomics Mouse gene catalog using BLAST v. 2.8.1 with 60% similarity and 80% coverage of the reference protein thresholds.</w:t>
      </w:r>
      <w:r w:rsidR="005D3647" w:rsidRPr="001D42A5">
        <w:rPr>
          <w:vertAlign w:val="superscript"/>
          <w:lang w:val="en-US"/>
        </w:rPr>
        <w:t>S</w:t>
      </w:r>
      <w:r w:rsidRPr="001D42A5">
        <w:rPr>
          <w:lang w:val="en-US"/>
        </w:rPr>
        <w:fldChar w:fldCharType="begin"/>
      </w:r>
      <w:r w:rsidR="00393A67" w:rsidRPr="001D42A5">
        <w:rPr>
          <w:lang w:val="en-US"/>
        </w:rPr>
        <w:instrText xml:space="preserve"> ADDIN ZOTERO_ITEM CSL_CITATION {"citationID":"WBoF1ccT","properties":{"formattedCitation":"\\super 2\\nosupersub{}","plainCitation":"2","noteIndex":0},"citationItems":[{"id":9798,"uris":["http://zotero.org/users/4531936/items/5JXP8QDX"],"itemData":{"id":9798,"type":"article-journal","abstract":"Protein database searches frequently can reveal biologically significant sequence relationships useful in understanding structure and function. Weak but meaningful sequence patterns can be obscured, however, by other similarities due only to chance. By searching a database for multiple as opposed to pairwise alignments, distant relationships are much more easily distinguished from background noise. Recent statistical results permit the power of this approach to be analyzed. Given a typical query sequence, an algorithm described here permits the current protein database to be searched for three-sequence alignments in less than 4 min. Such searches have revealed a variety of subtle relationships that pairwise search methods would be unable to detect.","container-title":"Proceedings of the National Academy of Sciences of the United States of America","DOI":"10.1073/pnas.87.14.5509","ISSN":"0027-8424","issue":"14","journalAbbreviation":"Proc Natl Acad Sci U S A","language":"eng","note":"PMID: 2196570\nPMCID: PMC54354","page":"5509-5513","source":"PubMed","title":"Protein database searches for multiple alignments","volume":"87","author":[{"family":"Altschul","given":"S. F."},{"family":"Lipman","given":"D. J."}],"issued":{"date-parts":[["1990",7]]}}}],"schema":"https://github.com/citation-style-language/schema/raw/master/csl-citation.json"} </w:instrText>
      </w:r>
      <w:r w:rsidRPr="001D42A5">
        <w:rPr>
          <w:lang w:val="en-US"/>
        </w:rPr>
        <w:fldChar w:fldCharType="separate"/>
      </w:r>
      <w:r w:rsidR="00393A67" w:rsidRPr="001D42A5">
        <w:rPr>
          <w:vertAlign w:val="superscript"/>
          <w:lang w:val="en-US"/>
        </w:rPr>
        <w:t>2</w:t>
      </w:r>
      <w:r w:rsidRPr="001D42A5">
        <w:rPr>
          <w:lang w:val="en-US"/>
        </w:rPr>
        <w:fldChar w:fldCharType="end"/>
      </w:r>
      <w:r w:rsidRPr="001D42A5">
        <w:rPr>
          <w:lang w:val="en-US"/>
        </w:rPr>
        <w:t xml:space="preserve">  The similarity cut-off was empirically decided by observing that reference protein sequences and gene catalog protein sequences with identical Pfam annotations generally exhibited ≥60% similarity. Furthermore, the assignment catalog of genes to any of the reference proteins was confirmed by comparing functional domain profiles using Pfam v. 33.1. In total, 308, 26 and 91 genes were identified to represent </w:t>
      </w:r>
      <w:r w:rsidRPr="001D42A5">
        <w:rPr>
          <w:i/>
          <w:iCs/>
          <w:lang w:val="en-US"/>
        </w:rPr>
        <w:t>bsh</w:t>
      </w:r>
      <w:r w:rsidRPr="001D42A5">
        <w:rPr>
          <w:lang w:val="en-US"/>
        </w:rPr>
        <w:t>, bai operon genes (</w:t>
      </w:r>
      <w:r w:rsidRPr="001D42A5">
        <w:rPr>
          <w:i/>
          <w:iCs/>
          <w:lang w:val="en-US"/>
        </w:rPr>
        <w:t>baiCDH</w:t>
      </w:r>
      <w:r w:rsidRPr="001D42A5">
        <w:rPr>
          <w:lang w:val="en-US"/>
        </w:rPr>
        <w:t xml:space="preserve">, </w:t>
      </w:r>
      <w:r w:rsidRPr="001D42A5">
        <w:rPr>
          <w:i/>
          <w:iCs/>
          <w:lang w:val="en-US"/>
        </w:rPr>
        <w:t>baiEI, baiN</w:t>
      </w:r>
      <w:r w:rsidRPr="001D42A5">
        <w:rPr>
          <w:lang w:val="en-US"/>
        </w:rPr>
        <w:t>), and 7</w:t>
      </w:r>
      <w:r w:rsidRPr="001D42A5">
        <w:rPr>
          <w:i/>
          <w:iCs/>
          <w:lang w:val="en-US"/>
        </w:rPr>
        <w:t>-alpha-HSDH</w:t>
      </w:r>
      <w:r w:rsidRPr="001D42A5">
        <w:rPr>
          <w:lang w:val="en-US"/>
        </w:rPr>
        <w:t>, respectively.</w:t>
      </w:r>
    </w:p>
    <w:p w14:paraId="0448F7CA" w14:textId="77777777" w:rsidR="00267919" w:rsidRPr="001D42A5" w:rsidRDefault="00267919" w:rsidP="00267919">
      <w:pPr>
        <w:spacing w:line="480" w:lineRule="auto"/>
        <w:jc w:val="both"/>
        <w:rPr>
          <w:lang w:val="en-US"/>
        </w:rPr>
      </w:pPr>
    </w:p>
    <w:p w14:paraId="7E56B56E" w14:textId="77777777" w:rsidR="00267919" w:rsidRPr="001D42A5" w:rsidRDefault="00267919" w:rsidP="00267919">
      <w:pPr>
        <w:spacing w:line="480" w:lineRule="auto"/>
        <w:jc w:val="both"/>
        <w:rPr>
          <w:b/>
          <w:bCs/>
          <w:u w:val="single"/>
          <w:lang w:val="en-US"/>
        </w:rPr>
      </w:pPr>
      <w:r w:rsidRPr="001D42A5">
        <w:rPr>
          <w:b/>
          <w:bCs/>
          <w:u w:val="single"/>
          <w:lang w:val="en-US"/>
        </w:rPr>
        <w:t>Diversity estimates</w:t>
      </w:r>
    </w:p>
    <w:p w14:paraId="139BE064" w14:textId="371FD43E" w:rsidR="00267919" w:rsidRPr="001D42A5" w:rsidRDefault="00267919" w:rsidP="00267919">
      <w:pPr>
        <w:spacing w:line="480" w:lineRule="auto"/>
        <w:jc w:val="both"/>
        <w:rPr>
          <w:lang w:val="en-US"/>
        </w:rPr>
      </w:pPr>
      <w:r w:rsidRPr="001D42A5">
        <w:rPr>
          <w:lang w:val="en-US"/>
        </w:rPr>
        <w:t>Alpha and beta diversity estimates were calculated from rarefied abundance matrices, created</w:t>
      </w:r>
      <w:r w:rsidR="005D3647" w:rsidRPr="001D42A5">
        <w:rPr>
          <w:lang w:val="en-US"/>
        </w:rPr>
        <w:t xml:space="preserve"> </w:t>
      </w:r>
      <w:r w:rsidRPr="001D42A5">
        <w:rPr>
          <w:lang w:val="en-US"/>
        </w:rPr>
        <w:t xml:space="preserve">by random sampling of reads without replacement. Within each data type (e.g., gene, MGS), all samples were represented by the same number of informative sequencing reads: rarefaction of MGS abundance was performed by sampling only from reads mapping to MGS signature genes, and rarefaction of KO abundance was performed by sampling only from reads mapped </w:t>
      </w:r>
      <w:r w:rsidRPr="001D42A5">
        <w:rPr>
          <w:lang w:val="en-US"/>
        </w:rPr>
        <w:lastRenderedPageBreak/>
        <w:t>to a gene with an assigned KO. However, rarefaction of gene abundance was performed by sampling reads mapped to the entire gene catalog. Alpha diversity was calculated as the number of entities detected (richness), or as the Shannon index based on the natural logarithm. Beta diversity was calculated as the Bray-Curtis dissimilarity and used for Principal Coordinate Analysis (PCoA).</w:t>
      </w:r>
    </w:p>
    <w:p w14:paraId="5DFC1306" w14:textId="77777777" w:rsidR="00267919" w:rsidRPr="001D42A5" w:rsidRDefault="00267919" w:rsidP="00267919">
      <w:pPr>
        <w:spacing w:line="480" w:lineRule="auto"/>
        <w:jc w:val="both"/>
        <w:rPr>
          <w:lang w:val="en-US"/>
        </w:rPr>
      </w:pPr>
    </w:p>
    <w:p w14:paraId="2A72BDF3" w14:textId="77777777" w:rsidR="00267919" w:rsidRPr="001D42A5" w:rsidRDefault="00267919" w:rsidP="00267919">
      <w:pPr>
        <w:spacing w:line="480" w:lineRule="auto"/>
        <w:rPr>
          <w:rFonts w:eastAsia="Arial"/>
          <w:b/>
          <w:sz w:val="28"/>
          <w:szCs w:val="28"/>
          <w:u w:val="single"/>
          <w:lang w:val="en-US"/>
        </w:rPr>
      </w:pPr>
      <w:r w:rsidRPr="001D42A5">
        <w:rPr>
          <w:rFonts w:eastAsia="Arial"/>
          <w:b/>
          <w:sz w:val="28"/>
          <w:szCs w:val="28"/>
          <w:u w:val="single"/>
          <w:lang w:val="en-US"/>
        </w:rPr>
        <w:t xml:space="preserve">Statistical Analysis </w:t>
      </w:r>
    </w:p>
    <w:p w14:paraId="0EEDD4EB" w14:textId="77777777" w:rsidR="00267919" w:rsidRPr="001D42A5" w:rsidRDefault="00267919" w:rsidP="00267919">
      <w:pPr>
        <w:spacing w:line="480" w:lineRule="auto"/>
        <w:jc w:val="both"/>
        <w:rPr>
          <w:lang w:val="en-US"/>
        </w:rPr>
      </w:pPr>
      <w:r w:rsidRPr="001D42A5">
        <w:rPr>
          <w:lang w:val="en-US"/>
        </w:rPr>
        <w:t>Statistical analyses were performed in the R environment (</w:t>
      </w:r>
      <w:hyperlink r:id="rId9" w:history="1">
        <w:r w:rsidRPr="001D42A5">
          <w:rPr>
            <w:rStyle w:val="Hyperlink"/>
            <w:color w:val="auto"/>
            <w:lang w:val="en-US"/>
          </w:rPr>
          <w:t>https://www.r-project.org</w:t>
        </w:r>
      </w:hyperlink>
      <w:r w:rsidRPr="001D42A5">
        <w:rPr>
          <w:lang w:val="en-US"/>
        </w:rPr>
        <w:t>) and GraphPad Prism 10 (</w:t>
      </w:r>
      <w:hyperlink r:id="rId10" w:history="1">
        <w:r w:rsidRPr="001D42A5">
          <w:rPr>
            <w:rStyle w:val="Hyperlink"/>
            <w:color w:val="auto"/>
            <w:lang w:val="en-US"/>
          </w:rPr>
          <w:t>https://www.graphpad.com</w:t>
        </w:r>
      </w:hyperlink>
      <w:r w:rsidRPr="001D42A5">
        <w:rPr>
          <w:lang w:val="en-US"/>
        </w:rPr>
        <w:t>).</w:t>
      </w:r>
    </w:p>
    <w:p w14:paraId="550DF357" w14:textId="77777777" w:rsidR="00267919" w:rsidRPr="001D42A5" w:rsidRDefault="00267919" w:rsidP="00267919">
      <w:pPr>
        <w:spacing w:line="480" w:lineRule="auto"/>
        <w:jc w:val="both"/>
        <w:rPr>
          <w:lang w:val="en-US"/>
        </w:rPr>
      </w:pPr>
      <w:r w:rsidRPr="001D42A5">
        <w:rPr>
          <w:lang w:val="en-US"/>
        </w:rPr>
        <w:t xml:space="preserve">For animal tests, sample size was chosen on the basis of our earlier experience and no statistical test was used to predetermine sample size. All quantitative data are expressed as the mean ± standard error of the mean. Multiple comparisons were performed using one-way Analysis of Variance (ANOVA) followed, when appropriate, with Bonferroni </w:t>
      </w:r>
      <w:r w:rsidRPr="001D42A5">
        <w:rPr>
          <w:i/>
          <w:lang w:val="en-US"/>
        </w:rPr>
        <w:t>post hoc</w:t>
      </w:r>
      <w:r w:rsidRPr="001D42A5">
        <w:rPr>
          <w:lang w:val="en-US"/>
        </w:rPr>
        <w:t xml:space="preserve"> tests for 2-by-2 comparisons. Results of the kinetic of generation of metabolites by SHIME were compared by two-way ANOVA (time, treatment). Simple comparisons were performed using a two-tailed Student’s t test. </w:t>
      </w:r>
    </w:p>
    <w:p w14:paraId="133D44BF" w14:textId="3657E6E0" w:rsidR="00267919" w:rsidRPr="001D42A5" w:rsidRDefault="00267919" w:rsidP="00267919">
      <w:pPr>
        <w:spacing w:line="480" w:lineRule="auto"/>
        <w:jc w:val="both"/>
        <w:rPr>
          <w:rFonts w:eastAsia="Calibri"/>
          <w:lang w:val="en-US"/>
        </w:rPr>
      </w:pPr>
      <w:r w:rsidRPr="001D42A5">
        <w:rPr>
          <w:lang w:val="en-US"/>
        </w:rPr>
        <w:t>For the analysis of the gut microbiota form th</w:t>
      </w:r>
      <w:r w:rsidR="005D3647" w:rsidRPr="001D42A5">
        <w:rPr>
          <w:lang w:val="en-US"/>
        </w:rPr>
        <w:t>e</w:t>
      </w:r>
      <w:r w:rsidRPr="001D42A5">
        <w:rPr>
          <w:lang w:val="en-US"/>
        </w:rPr>
        <w:t xml:space="preserve"> in vitro study, the linear discriminant analysis effect size (LEfSe)</w:t>
      </w:r>
      <w:r w:rsidR="001B130D" w:rsidRPr="001D42A5">
        <w:rPr>
          <w:lang w:val="en-US"/>
        </w:rPr>
        <w:t xml:space="preserve">, </w:t>
      </w:r>
      <w:r w:rsidRPr="001D42A5">
        <w:rPr>
          <w:lang w:val="en-US"/>
        </w:rPr>
        <w:t xml:space="preserve">R package was used to identify the differentially abundant taxa and gut function between group. Features were detected with LEfSe if the following criteria were </w:t>
      </w:r>
      <w:proofErr w:type="gramStart"/>
      <w:r w:rsidRPr="001D42A5">
        <w:rPr>
          <w:lang w:val="en-US"/>
        </w:rPr>
        <w:t>met:</w:t>
      </w:r>
      <w:proofErr w:type="gramEnd"/>
      <w:r w:rsidRPr="001D42A5">
        <w:rPr>
          <w:lang w:val="en-US"/>
        </w:rPr>
        <w:t xml:space="preserve"> P ≤ 0.05 for Kruskal-Wallis and Wilcoxon</w:t>
      </w:r>
      <w:r w:rsidRPr="001D42A5">
        <w:rPr>
          <w:rFonts w:eastAsia="Calibri"/>
          <w:lang w:val="en-US"/>
        </w:rPr>
        <w:t xml:space="preserve"> tests and have </w:t>
      </w:r>
      <w:proofErr w:type="gramStart"/>
      <w:r w:rsidRPr="001D42A5">
        <w:rPr>
          <w:rFonts w:eastAsia="Calibri"/>
          <w:lang w:val="en-US"/>
        </w:rPr>
        <w:t>an</w:t>
      </w:r>
      <w:proofErr w:type="gramEnd"/>
      <w:r w:rsidRPr="001D42A5">
        <w:rPr>
          <w:rFonts w:eastAsia="Calibri"/>
          <w:lang w:val="en-US"/>
        </w:rPr>
        <w:t xml:space="preserve"> Linear Discriminant Analysis (LDA) score ≥ 2.0 or </w:t>
      </w:r>
      <w:r w:rsidRPr="001D42A5">
        <w:rPr>
          <w:lang w:val="en-US"/>
        </w:rPr>
        <w:t>≤ -2.</w:t>
      </w:r>
      <w:proofErr w:type="gramStart"/>
      <w:r w:rsidRPr="001D42A5">
        <w:rPr>
          <w:lang w:val="en-US"/>
        </w:rPr>
        <w:t>0</w:t>
      </w:r>
      <w:r w:rsidRPr="001D42A5">
        <w:rPr>
          <w:rFonts w:eastAsia="Calibri"/>
          <w:lang w:val="en-US"/>
        </w:rPr>
        <w:t> .</w:t>
      </w:r>
      <w:proofErr w:type="gramEnd"/>
    </w:p>
    <w:p w14:paraId="30831BB2" w14:textId="6540F278" w:rsidR="00267919" w:rsidRPr="001D42A5" w:rsidRDefault="00267919" w:rsidP="00267919">
      <w:pPr>
        <w:spacing w:line="480" w:lineRule="auto"/>
        <w:jc w:val="both"/>
        <w:rPr>
          <w:lang w:val="en-US"/>
        </w:rPr>
      </w:pPr>
      <w:r w:rsidRPr="001D42A5">
        <w:rPr>
          <w:lang w:val="en-US"/>
        </w:rPr>
        <w:t xml:space="preserve">For beta diversity, permutational multivariate analysis of variance (PERMANOVA) tests were performed using the adonis2 function from the vegan R package with 1000 permutations and by = “margin”, thus assessing the marginal effects of the terms (i.e. each marginal term analyzed in a model with all other variables). Multivariate homogeneity of group dispersion was tested </w:t>
      </w:r>
      <w:r w:rsidRPr="001D42A5">
        <w:rPr>
          <w:lang w:val="en-US"/>
        </w:rPr>
        <w:lastRenderedPageBreak/>
        <w:t>using the betadisper and permutest functions from the vegan R package with 1000 permutations and type = “spatial median”, which is an implementation of the PERMDISP2 procedure.</w:t>
      </w:r>
      <w:r w:rsidR="001B130D" w:rsidRPr="001D42A5">
        <w:rPr>
          <w:vertAlign w:val="superscript"/>
          <w:lang w:val="en-US"/>
        </w:rPr>
        <w:t>S</w:t>
      </w:r>
      <w:r w:rsidRPr="001D42A5">
        <w:fldChar w:fldCharType="begin"/>
      </w:r>
      <w:r w:rsidR="00516790" w:rsidRPr="001D42A5">
        <w:rPr>
          <w:lang w:val="en-US"/>
        </w:rPr>
        <w:instrText xml:space="preserve"> ADDIN ZOTERO_ITEM CSL_CITATION {"citationID":"4rUjzFOo","properties":{"formattedCitation":"\\super 31\\nosupersub{}","plainCitation":"31","noteIndex":0},"citationItems":[{"id":9636,"uris":["http://zotero.org/users/4531936/items/J47Q3HHC"],"itemData":{"id":9636,"type":"article-journal","abstract":"Beta diversity can be defined as the variability in species composition among sampling units for a given area. We propose that it can be measured as the average dissimilarity from individual observation units to their group centroid in multivariate space, using an appropriate dissimilarity measure. Differences in beta diversity among different areas or groups of samples can be tested using this approach. The choice of transformation and dissimilarity measure has important consequences for interpreting results. For kelp holdfast assemblages from New Zealand, variation in species composition was greater in smaller holdfasts, while variation in relative abundances was greater in larger holdasts. Variation in community structure of Norwegian continental shelf macrobenthic fauna increased with increases in environmental heterogeneity, regardless of the measure used. We propose a new dissimilarity measure which allows the relative weight placed on changes in composition vs. abundance to be specified explicitly.","container-title":"Ecology Letters","DOI":"10.1111/j.1461-0248.2006.00926.x","ISSN":"1461-0248","issue":"6","journalAbbreviation":"Ecol Lett","language":"eng","note":"PMID: 16706913","page":"683-693","source":"PubMed","title":"Multivariate dispersion as a measure of beta diversity","volume":"9","author":[{"family":"Anderson","given":"Marti J."},{"family":"Ellingsen","given":"Kari E."},{"family":"McArdle","given":"Brian H."}],"issued":{"date-parts":[["2006",6]]}}}],"schema":"https://github.com/citation-style-language/schema/raw/master/csl-citation.json"} </w:instrText>
      </w:r>
      <w:r w:rsidRPr="001D42A5">
        <w:fldChar w:fldCharType="separate"/>
      </w:r>
      <w:r w:rsidR="00516790" w:rsidRPr="001D42A5">
        <w:rPr>
          <w:vertAlign w:val="superscript"/>
          <w:lang w:val="en-US"/>
        </w:rPr>
        <w:t>31</w:t>
      </w:r>
      <w:r w:rsidRPr="001D42A5">
        <w:fldChar w:fldCharType="end"/>
      </w:r>
      <w:r w:rsidRPr="001D42A5">
        <w:rPr>
          <w:lang w:val="en-US"/>
        </w:rPr>
        <w:t xml:space="preserve"> With 1000 permutations, the lowest possible P value is 1/1001 = 0.000999.</w:t>
      </w:r>
    </w:p>
    <w:p w14:paraId="30CA3A01" w14:textId="61EF80B7" w:rsidR="00267919" w:rsidRPr="001D42A5" w:rsidRDefault="00267919" w:rsidP="00267919">
      <w:pPr>
        <w:spacing w:line="480" w:lineRule="auto"/>
        <w:jc w:val="both"/>
        <w:rPr>
          <w:lang w:val="en-US"/>
        </w:rPr>
      </w:pPr>
      <w:r w:rsidRPr="001D42A5">
        <w:rPr>
          <w:lang w:val="en-US"/>
        </w:rPr>
        <w:t xml:space="preserve">For the analysis of gut microbiota from mice, </w:t>
      </w:r>
      <w:r w:rsidR="001B130D" w:rsidRPr="001D42A5">
        <w:rPr>
          <w:lang w:val="en-US"/>
        </w:rPr>
        <w:t>d</w:t>
      </w:r>
      <w:r w:rsidRPr="001D42A5">
        <w:rPr>
          <w:lang w:val="en-US"/>
        </w:rPr>
        <w:t xml:space="preserve">own sampled microbiome functional profile, and taxonomic composition data were assessed between groups using non-parametric tests (Wilcoxon Mann-Whitney U test) corrected for multiple testing using the Benjamini-Hochberg false discovery rate (FDR) approach. FDR‐corrected q values &lt; 0.1 were considered significantly different. Non-parametric directional standardized effect sizes were likewise taken as the Cliff’s delta and Spearman rho, respectively. Heatmap was used to compare the abundances (expressed by z‐scores) of all taxa between different groups. Results were considered significant when </w:t>
      </w:r>
      <w:r w:rsidRPr="001D42A5">
        <w:rPr>
          <w:i/>
          <w:iCs/>
          <w:lang w:val="en-US"/>
        </w:rPr>
        <w:t>P</w:t>
      </w:r>
      <w:r w:rsidRPr="001D42A5">
        <w:rPr>
          <w:lang w:val="en-US"/>
        </w:rPr>
        <w:t xml:space="preserve"> &lt;0.05.</w:t>
      </w:r>
    </w:p>
    <w:p w14:paraId="592016FF" w14:textId="77777777" w:rsidR="00267919" w:rsidRPr="001D42A5" w:rsidRDefault="00267919" w:rsidP="00267919">
      <w:pPr>
        <w:spacing w:line="360" w:lineRule="auto"/>
        <w:jc w:val="both"/>
        <w:rPr>
          <w:lang w:val="en-US"/>
        </w:rPr>
      </w:pPr>
    </w:p>
    <w:p w14:paraId="3F1F1E49" w14:textId="77777777" w:rsidR="00267919" w:rsidRPr="001D42A5" w:rsidRDefault="00267919" w:rsidP="00267919">
      <w:pPr>
        <w:rPr>
          <w:b/>
          <w:sz w:val="28"/>
          <w:szCs w:val="22"/>
          <w:u w:val="single"/>
          <w:lang w:val="en-US"/>
        </w:rPr>
      </w:pPr>
      <w:r w:rsidRPr="001D42A5">
        <w:rPr>
          <w:b/>
          <w:sz w:val="28"/>
          <w:szCs w:val="22"/>
          <w:u w:val="single"/>
          <w:lang w:val="en-US"/>
        </w:rPr>
        <w:t>Supplementary References</w:t>
      </w:r>
    </w:p>
    <w:p w14:paraId="27D9B4B5" w14:textId="77777777" w:rsidR="00267919" w:rsidRPr="001D42A5" w:rsidRDefault="00267919" w:rsidP="00267919">
      <w:pPr>
        <w:spacing w:line="360" w:lineRule="auto"/>
        <w:jc w:val="both"/>
        <w:rPr>
          <w:lang w:val="en-US"/>
        </w:rPr>
      </w:pPr>
    </w:p>
    <w:p w14:paraId="278A9FB4" w14:textId="3C29CCD7" w:rsidR="00516790" w:rsidRPr="001D42A5" w:rsidRDefault="001B130D" w:rsidP="00516790">
      <w:pPr>
        <w:pStyle w:val="Bibliographie2"/>
        <w:rPr>
          <w:lang w:val="en-US"/>
        </w:rPr>
      </w:pPr>
      <w:r w:rsidRPr="001D42A5">
        <w:rPr>
          <w:lang w:val="en-US"/>
        </w:rPr>
        <w:t>S</w:t>
      </w:r>
      <w:r w:rsidR="00267919" w:rsidRPr="001D42A5">
        <w:rPr>
          <w:lang w:val="en-US"/>
        </w:rPr>
        <w:fldChar w:fldCharType="begin"/>
      </w:r>
      <w:r w:rsidR="00393A67" w:rsidRPr="001D42A5">
        <w:rPr>
          <w:lang w:val="en-US"/>
        </w:rPr>
        <w:instrText xml:space="preserve"> ADDIN ZOTERO_BIBL {"uncited":[],"omitted":[],"custom":[]} CSL_BIBLIOGRAPHY </w:instrText>
      </w:r>
      <w:r w:rsidR="00267919" w:rsidRPr="001D42A5">
        <w:rPr>
          <w:lang w:val="en-US"/>
        </w:rPr>
        <w:fldChar w:fldCharType="separate"/>
      </w:r>
      <w:r w:rsidR="00516790" w:rsidRPr="001D42A5">
        <w:rPr>
          <w:lang w:val="en-US"/>
        </w:rPr>
        <w:t>1.</w:t>
      </w:r>
      <w:r w:rsidR="00516790" w:rsidRPr="001D42A5">
        <w:rPr>
          <w:lang w:val="en-US"/>
        </w:rPr>
        <w:tab/>
        <w:t xml:space="preserve">Duranton F, Cohen G, De Smet R, et al. Normal and pathologic concentrations of uremic toxins. </w:t>
      </w:r>
      <w:r w:rsidR="00516790" w:rsidRPr="001D42A5">
        <w:rPr>
          <w:i/>
          <w:iCs/>
          <w:lang w:val="en-US"/>
        </w:rPr>
        <w:t>J Am Soc Nephrol</w:t>
      </w:r>
      <w:r w:rsidR="00516790" w:rsidRPr="001D42A5">
        <w:rPr>
          <w:lang w:val="en-US"/>
        </w:rPr>
        <w:t>. 2012;23(7):1258-1270. doi:10.1681/ASN.2011121175</w:t>
      </w:r>
    </w:p>
    <w:p w14:paraId="0C1D80CE" w14:textId="3426B9EE" w:rsidR="00516790" w:rsidRPr="001D42A5" w:rsidRDefault="001B130D" w:rsidP="00516790">
      <w:pPr>
        <w:pStyle w:val="Bibliographie2"/>
      </w:pPr>
      <w:r w:rsidRPr="001D42A5">
        <w:rPr>
          <w:lang w:val="en-US"/>
        </w:rPr>
        <w:t>S</w:t>
      </w:r>
      <w:r w:rsidR="00516790" w:rsidRPr="001D42A5">
        <w:rPr>
          <w:lang w:val="en-US"/>
        </w:rPr>
        <w:t>2.</w:t>
      </w:r>
      <w:r w:rsidR="00516790" w:rsidRPr="001D42A5">
        <w:rPr>
          <w:lang w:val="en-US"/>
        </w:rPr>
        <w:tab/>
        <w:t xml:space="preserve">Altschul SF, Lipman DJ. Protein database searches for multiple alignments. </w:t>
      </w:r>
      <w:r w:rsidR="00516790" w:rsidRPr="001D42A5">
        <w:rPr>
          <w:i/>
          <w:iCs/>
        </w:rPr>
        <w:t>Proc Natl Acad Sci U S A</w:t>
      </w:r>
      <w:r w:rsidR="00516790" w:rsidRPr="001D42A5">
        <w:t>. 1990;87(14):5509-5513. doi:10.1073/pnas.87.14.5509</w:t>
      </w:r>
    </w:p>
    <w:p w14:paraId="62E30C17" w14:textId="4CB79CE7" w:rsidR="00516790" w:rsidRPr="001D42A5" w:rsidRDefault="001B130D" w:rsidP="00516790">
      <w:pPr>
        <w:pStyle w:val="Bibliographie2"/>
        <w:rPr>
          <w:lang w:val="en-US"/>
        </w:rPr>
      </w:pPr>
      <w:r w:rsidRPr="001D42A5">
        <w:t>S</w:t>
      </w:r>
      <w:r w:rsidR="00516790" w:rsidRPr="001D42A5">
        <w:t>3.</w:t>
      </w:r>
      <w:r w:rsidR="00516790" w:rsidRPr="001D42A5">
        <w:tab/>
        <w:t xml:space="preserve">Quevillon E, Silventoinen V, Pillai S, et al. InterProScan: protein domains identifier. </w:t>
      </w:r>
      <w:r w:rsidR="00516790" w:rsidRPr="001D42A5">
        <w:rPr>
          <w:i/>
          <w:iCs/>
          <w:lang w:val="en-US"/>
        </w:rPr>
        <w:t>Nucleic Acids Res</w:t>
      </w:r>
      <w:r w:rsidR="00516790" w:rsidRPr="001D42A5">
        <w:rPr>
          <w:lang w:val="en-US"/>
        </w:rPr>
        <w:t>. 2005;33(Web Server issue):W116-120. doi:10.1093/nar/gki442</w:t>
      </w:r>
    </w:p>
    <w:p w14:paraId="3B53C378" w14:textId="3B0B21A9" w:rsidR="00516790" w:rsidRPr="001D42A5" w:rsidRDefault="001B130D" w:rsidP="00516790">
      <w:pPr>
        <w:pStyle w:val="Bibliographie2"/>
        <w:rPr>
          <w:lang w:val="en-US"/>
        </w:rPr>
      </w:pPr>
      <w:r w:rsidRPr="001D42A5">
        <w:rPr>
          <w:lang w:val="en-US"/>
        </w:rPr>
        <w:t>S</w:t>
      </w:r>
      <w:r w:rsidR="00516790" w:rsidRPr="001D42A5">
        <w:rPr>
          <w:lang w:val="en-US"/>
        </w:rPr>
        <w:t>4.</w:t>
      </w:r>
      <w:r w:rsidR="00516790" w:rsidRPr="001D42A5">
        <w:rPr>
          <w:lang w:val="en-US"/>
        </w:rPr>
        <w:tab/>
        <w:t xml:space="preserve">De MAN JC, Rogosa M, Sharpe ME. A Medium for the Cultivation of Lactobacilli. </w:t>
      </w:r>
      <w:r w:rsidR="00516790" w:rsidRPr="001D42A5">
        <w:rPr>
          <w:i/>
          <w:iCs/>
          <w:lang w:val="en-US"/>
        </w:rPr>
        <w:t>Journal of Applied Bacteriology</w:t>
      </w:r>
      <w:r w:rsidR="00516790" w:rsidRPr="001D42A5">
        <w:rPr>
          <w:lang w:val="en-US"/>
        </w:rPr>
        <w:t>. 1960;23(1):130-135. doi:10.1111/j.1365-2672.1960.tb00188.x</w:t>
      </w:r>
    </w:p>
    <w:p w14:paraId="177EA8C4" w14:textId="35171EC5" w:rsidR="00516790" w:rsidRPr="001D42A5" w:rsidRDefault="001B130D" w:rsidP="00516790">
      <w:pPr>
        <w:pStyle w:val="Bibliographie2"/>
        <w:rPr>
          <w:lang w:val="en-US"/>
        </w:rPr>
      </w:pPr>
      <w:r w:rsidRPr="001D42A5">
        <w:rPr>
          <w:lang w:val="en-US"/>
        </w:rPr>
        <w:t>S</w:t>
      </w:r>
      <w:r w:rsidR="00516790" w:rsidRPr="001D42A5">
        <w:rPr>
          <w:lang w:val="en-US"/>
        </w:rPr>
        <w:t>5.</w:t>
      </w:r>
      <w:r w:rsidR="00516790" w:rsidRPr="001D42A5">
        <w:rPr>
          <w:lang w:val="en-US"/>
        </w:rPr>
        <w:tab/>
        <w:t xml:space="preserve">Duboux S, Pruvost S, Joyce C, et al. The Pleiotropic Effects of Carbohydrate-Mediated Growth Rate Modifications in Bifidobacterium longum NCC 2705. </w:t>
      </w:r>
      <w:r w:rsidR="00516790" w:rsidRPr="001D42A5">
        <w:rPr>
          <w:i/>
          <w:iCs/>
          <w:lang w:val="en-US"/>
        </w:rPr>
        <w:t>Microorganisms</w:t>
      </w:r>
      <w:r w:rsidR="00516790" w:rsidRPr="001D42A5">
        <w:rPr>
          <w:lang w:val="en-US"/>
        </w:rPr>
        <w:t>. 2023;11(3):588. doi:10.3390/microorganisms11030588</w:t>
      </w:r>
    </w:p>
    <w:p w14:paraId="711D1655" w14:textId="53044541" w:rsidR="00516790" w:rsidRPr="001D42A5" w:rsidRDefault="001B130D" w:rsidP="00516790">
      <w:pPr>
        <w:pStyle w:val="Bibliographie2"/>
        <w:rPr>
          <w:lang w:val="en-US"/>
        </w:rPr>
      </w:pPr>
      <w:r w:rsidRPr="001D42A5">
        <w:rPr>
          <w:lang w:val="en-US"/>
        </w:rPr>
        <w:t>S</w:t>
      </w:r>
      <w:r w:rsidR="00516790" w:rsidRPr="001D42A5">
        <w:rPr>
          <w:lang w:val="en-US"/>
        </w:rPr>
        <w:t>6.</w:t>
      </w:r>
      <w:r w:rsidR="00516790" w:rsidRPr="001D42A5">
        <w:rPr>
          <w:lang w:val="en-US"/>
        </w:rPr>
        <w:tab/>
        <w:t xml:space="preserve">Hoefman S, Pommerening-Röser A, Samyn E, De Vos P, Heylen K. Efficient cryopreservation protocol enables accessibility of a broad range of ammonia-oxidizing bacteria for the scientific community. </w:t>
      </w:r>
      <w:r w:rsidR="00516790" w:rsidRPr="001D42A5">
        <w:rPr>
          <w:i/>
          <w:iCs/>
          <w:lang w:val="en-US"/>
        </w:rPr>
        <w:t>Res Microbiol</w:t>
      </w:r>
      <w:r w:rsidR="00516790" w:rsidRPr="001D42A5">
        <w:rPr>
          <w:lang w:val="en-US"/>
        </w:rPr>
        <w:t>. 2013;164(4):288-292. doi:10.1016/j.resmic.2013.01.007</w:t>
      </w:r>
    </w:p>
    <w:p w14:paraId="03EE9E63" w14:textId="65E1B8B6" w:rsidR="00516790" w:rsidRPr="001D42A5" w:rsidRDefault="001B130D" w:rsidP="00516790">
      <w:pPr>
        <w:pStyle w:val="Bibliographie2"/>
        <w:rPr>
          <w:lang w:val="en-US"/>
        </w:rPr>
      </w:pPr>
      <w:r w:rsidRPr="001D42A5">
        <w:rPr>
          <w:lang w:val="en-US"/>
        </w:rPr>
        <w:t>S</w:t>
      </w:r>
      <w:r w:rsidR="00516790" w:rsidRPr="001D42A5">
        <w:rPr>
          <w:lang w:val="en-US"/>
        </w:rPr>
        <w:t>7.</w:t>
      </w:r>
      <w:r w:rsidR="00516790" w:rsidRPr="001D42A5">
        <w:rPr>
          <w:lang w:val="en-US"/>
        </w:rPr>
        <w:tab/>
        <w:t xml:space="preserve">Molly K, Vande Woestyne M, Verstraete W. Development of a 5-step multi-chamber reactor as a simulation of the human intestinal microbial ecosystem. </w:t>
      </w:r>
      <w:r w:rsidR="00516790" w:rsidRPr="001D42A5">
        <w:rPr>
          <w:i/>
          <w:iCs/>
          <w:lang w:val="en-US"/>
        </w:rPr>
        <w:t>Appl Microbiol Biotechnol</w:t>
      </w:r>
      <w:r w:rsidR="00516790" w:rsidRPr="001D42A5">
        <w:rPr>
          <w:lang w:val="en-US"/>
        </w:rPr>
        <w:t>. 1993;39(2):254-258. doi:10.1007/BF00228615</w:t>
      </w:r>
    </w:p>
    <w:p w14:paraId="743EF7D4" w14:textId="1F77FFC0" w:rsidR="00516790" w:rsidRPr="001D42A5" w:rsidRDefault="001B130D" w:rsidP="00516790">
      <w:pPr>
        <w:pStyle w:val="Bibliographie2"/>
        <w:rPr>
          <w:lang w:val="en-US"/>
        </w:rPr>
      </w:pPr>
      <w:r w:rsidRPr="001D42A5">
        <w:rPr>
          <w:lang w:val="en-US"/>
        </w:rPr>
        <w:lastRenderedPageBreak/>
        <w:t>S</w:t>
      </w:r>
      <w:r w:rsidR="00516790" w:rsidRPr="001D42A5">
        <w:rPr>
          <w:lang w:val="en-US"/>
        </w:rPr>
        <w:t>8.</w:t>
      </w:r>
      <w:r w:rsidR="00516790" w:rsidRPr="001D42A5">
        <w:rPr>
          <w:lang w:val="en-US"/>
        </w:rPr>
        <w:tab/>
        <w:t xml:space="preserve">Van den Abbeele P, Grootaert C, Marzorati M, et al. Microbial community development in a dynamic gut model is reproducible, colon region specific, and selective for Bacteroidetes and Clostridium cluster IX. </w:t>
      </w:r>
      <w:r w:rsidR="00516790" w:rsidRPr="001D42A5">
        <w:rPr>
          <w:i/>
          <w:iCs/>
          <w:lang w:val="en-US"/>
        </w:rPr>
        <w:t>Appl Environ Microbiol</w:t>
      </w:r>
      <w:r w:rsidR="00516790" w:rsidRPr="001D42A5">
        <w:rPr>
          <w:lang w:val="en-US"/>
        </w:rPr>
        <w:t>. 2010;76(15):5237-5246. doi:10.1128/AEM.00759-10</w:t>
      </w:r>
    </w:p>
    <w:p w14:paraId="2EB6853D" w14:textId="599B363A" w:rsidR="00516790" w:rsidRPr="001D42A5" w:rsidRDefault="001B130D" w:rsidP="00516790">
      <w:pPr>
        <w:pStyle w:val="Bibliographie2"/>
        <w:rPr>
          <w:lang w:val="en-US"/>
        </w:rPr>
      </w:pPr>
      <w:r w:rsidRPr="001D42A5">
        <w:rPr>
          <w:lang w:val="en-US"/>
        </w:rPr>
        <w:t>S</w:t>
      </w:r>
      <w:r w:rsidR="00516790" w:rsidRPr="001D42A5">
        <w:rPr>
          <w:lang w:val="en-US"/>
        </w:rPr>
        <w:t>9.</w:t>
      </w:r>
      <w:r w:rsidR="00516790" w:rsidRPr="001D42A5">
        <w:rPr>
          <w:lang w:val="en-US"/>
        </w:rPr>
        <w:tab/>
        <w:t xml:space="preserve">Possemiers S, Verthé K, Uyttendaele S, Verstraete W. PCR-DGGE-based quantification of stability of the microbial community in a simulator of the human intestinal microbial ecosystem. </w:t>
      </w:r>
      <w:r w:rsidR="00516790" w:rsidRPr="001D42A5">
        <w:rPr>
          <w:i/>
          <w:iCs/>
          <w:lang w:val="en-US"/>
        </w:rPr>
        <w:t>FEMS Microbiol Ecol</w:t>
      </w:r>
      <w:r w:rsidR="00516790" w:rsidRPr="001D42A5">
        <w:rPr>
          <w:lang w:val="en-US"/>
        </w:rPr>
        <w:t>. 2004;49(3):495-507. doi:10.1016/j.femsec.2004.05.002</w:t>
      </w:r>
    </w:p>
    <w:p w14:paraId="2B224D5A" w14:textId="327C21DE" w:rsidR="00516790" w:rsidRPr="001D42A5" w:rsidRDefault="001B130D" w:rsidP="00516790">
      <w:pPr>
        <w:pStyle w:val="Bibliographie2"/>
        <w:rPr>
          <w:lang w:val="en-US"/>
        </w:rPr>
      </w:pPr>
      <w:r w:rsidRPr="001D42A5">
        <w:rPr>
          <w:lang w:val="en-US"/>
        </w:rPr>
        <w:t>S</w:t>
      </w:r>
      <w:r w:rsidR="00516790" w:rsidRPr="001D42A5">
        <w:rPr>
          <w:lang w:val="en-US"/>
        </w:rPr>
        <w:t>10.</w:t>
      </w:r>
      <w:r w:rsidR="00516790" w:rsidRPr="001D42A5">
        <w:rPr>
          <w:lang w:val="en-US"/>
        </w:rPr>
        <w:tab/>
        <w:t xml:space="preserve">De Weirdt R, Possemiers S, Vermeulen G, et al. Human faecal microbiota display variable patterns of glycerol metabolism. </w:t>
      </w:r>
      <w:r w:rsidR="00516790" w:rsidRPr="001D42A5">
        <w:rPr>
          <w:i/>
          <w:iCs/>
          <w:lang w:val="en-US"/>
        </w:rPr>
        <w:t>FEMS Microbiol Ecol</w:t>
      </w:r>
      <w:r w:rsidR="00516790" w:rsidRPr="001D42A5">
        <w:rPr>
          <w:lang w:val="en-US"/>
        </w:rPr>
        <w:t>. 2010;74(3):601-611. doi:10.1111/j.1574-6941.2010.00974.x</w:t>
      </w:r>
    </w:p>
    <w:p w14:paraId="5DFE4784" w14:textId="5F2C1079" w:rsidR="00516790" w:rsidRPr="001D42A5" w:rsidRDefault="001B130D" w:rsidP="00516790">
      <w:pPr>
        <w:pStyle w:val="Bibliographie2"/>
        <w:rPr>
          <w:lang w:val="en-US"/>
        </w:rPr>
      </w:pPr>
      <w:r w:rsidRPr="001D42A5">
        <w:rPr>
          <w:lang w:val="en-US"/>
        </w:rPr>
        <w:t>S</w:t>
      </w:r>
      <w:r w:rsidR="00516790" w:rsidRPr="001D42A5">
        <w:rPr>
          <w:lang w:val="en-US"/>
        </w:rPr>
        <w:t>11.</w:t>
      </w:r>
      <w:r w:rsidR="00516790" w:rsidRPr="001D42A5">
        <w:rPr>
          <w:lang w:val="en-US"/>
        </w:rPr>
        <w:tab/>
        <w:t xml:space="preserve">de Wiele TV, Boon N, Possemiers S, Jacobs H, Verstraete W. Prebiotic effects of chicory inulin in the simulator of the human intestinal microbial ecosystem. </w:t>
      </w:r>
      <w:r w:rsidR="00516790" w:rsidRPr="001D42A5">
        <w:rPr>
          <w:i/>
          <w:iCs/>
          <w:lang w:val="en-US"/>
        </w:rPr>
        <w:t>FEMS Microbiol Ecol</w:t>
      </w:r>
      <w:r w:rsidR="00516790" w:rsidRPr="001D42A5">
        <w:rPr>
          <w:lang w:val="en-US"/>
        </w:rPr>
        <w:t>. 2004;51(1):143-153. doi:10.1016/j.femsec.2004.07.014</w:t>
      </w:r>
    </w:p>
    <w:p w14:paraId="7F0A7A47" w14:textId="3880CF18" w:rsidR="00516790" w:rsidRPr="001D42A5" w:rsidRDefault="001B130D" w:rsidP="00516790">
      <w:pPr>
        <w:pStyle w:val="Bibliographie2"/>
        <w:rPr>
          <w:lang w:val="en-US"/>
        </w:rPr>
      </w:pPr>
      <w:r w:rsidRPr="001D42A5">
        <w:rPr>
          <w:lang w:val="en-US"/>
        </w:rPr>
        <w:t>S</w:t>
      </w:r>
      <w:r w:rsidR="00516790" w:rsidRPr="001D42A5">
        <w:rPr>
          <w:lang w:val="en-US"/>
        </w:rPr>
        <w:t>12.</w:t>
      </w:r>
      <w:r w:rsidR="00516790" w:rsidRPr="001D42A5">
        <w:rPr>
          <w:lang w:val="en-US"/>
        </w:rPr>
        <w:tab/>
        <w:t xml:space="preserve">Vanden Bussche J, Marzorati M, Laukens D, Vanhaecke L. Validated High Resolution Mass Spectrometry-Based Approach for Metabolomic Fingerprinting of the Human Gut Phenotype. </w:t>
      </w:r>
      <w:r w:rsidR="00516790" w:rsidRPr="001D42A5">
        <w:rPr>
          <w:i/>
          <w:iCs/>
          <w:lang w:val="en-US"/>
        </w:rPr>
        <w:t>Anal Chem</w:t>
      </w:r>
      <w:r w:rsidR="00516790" w:rsidRPr="001D42A5">
        <w:rPr>
          <w:lang w:val="en-US"/>
        </w:rPr>
        <w:t>. 2015;87(21):10927-10934. doi:10.1021/acs.analchem.5b02688</w:t>
      </w:r>
    </w:p>
    <w:p w14:paraId="5001E223" w14:textId="40959D17" w:rsidR="00516790" w:rsidRPr="001D42A5" w:rsidRDefault="001B130D" w:rsidP="00516790">
      <w:pPr>
        <w:pStyle w:val="Bibliographie2"/>
        <w:rPr>
          <w:lang w:val="en-US"/>
        </w:rPr>
      </w:pPr>
      <w:r w:rsidRPr="001D42A5">
        <w:rPr>
          <w:lang w:val="en-US"/>
        </w:rPr>
        <w:t>S</w:t>
      </w:r>
      <w:r w:rsidR="00516790" w:rsidRPr="001D42A5">
        <w:rPr>
          <w:lang w:val="en-US"/>
        </w:rPr>
        <w:t>13.</w:t>
      </w:r>
      <w:r w:rsidR="00516790" w:rsidRPr="001D42A5">
        <w:rPr>
          <w:lang w:val="en-US"/>
        </w:rPr>
        <w:tab/>
        <w:t xml:space="preserve">De Paepe E, Van Meulebroek L, Rombouts C, et al. A validated multi-matrix platform for metabolomic fingerprinting of human urine, feces and plasma using ultra-high performance liquid-chromatography coupled to hybrid orbitrap high-resolution mass spectrometry. </w:t>
      </w:r>
      <w:r w:rsidR="00516790" w:rsidRPr="001D42A5">
        <w:rPr>
          <w:i/>
          <w:iCs/>
          <w:lang w:val="en-US"/>
        </w:rPr>
        <w:t>Anal Chim Acta</w:t>
      </w:r>
      <w:r w:rsidR="00516790" w:rsidRPr="001D42A5">
        <w:rPr>
          <w:lang w:val="en-US"/>
        </w:rPr>
        <w:t>. 2018;1033:108-118. doi:10.1016/j.aca.2018.06.065</w:t>
      </w:r>
    </w:p>
    <w:p w14:paraId="734D4B94" w14:textId="46B85F3C" w:rsidR="00516790" w:rsidRPr="001D42A5" w:rsidRDefault="001B130D" w:rsidP="00516790">
      <w:pPr>
        <w:pStyle w:val="Bibliographie2"/>
      </w:pPr>
      <w:r w:rsidRPr="001D42A5">
        <w:rPr>
          <w:lang w:val="en-US"/>
        </w:rPr>
        <w:t>S</w:t>
      </w:r>
      <w:r w:rsidR="00516790" w:rsidRPr="001D42A5">
        <w:rPr>
          <w:lang w:val="en-US"/>
        </w:rPr>
        <w:t>14.</w:t>
      </w:r>
      <w:r w:rsidR="00516790" w:rsidRPr="001D42A5">
        <w:rPr>
          <w:lang w:val="en-US"/>
        </w:rPr>
        <w:tab/>
        <w:t xml:space="preserve">Vandeputte D, Kathagen G, D’hoe K, et al. Quantitative microbiome profiling links gut community variation to microbial load. </w:t>
      </w:r>
      <w:r w:rsidR="00516790" w:rsidRPr="001D42A5">
        <w:rPr>
          <w:i/>
          <w:iCs/>
          <w:lang w:val="en-US"/>
        </w:rPr>
        <w:t>Nature</w:t>
      </w:r>
      <w:r w:rsidR="00516790" w:rsidRPr="001D42A5">
        <w:rPr>
          <w:lang w:val="en-US"/>
        </w:rPr>
        <w:t xml:space="preserve">. </w:t>
      </w:r>
      <w:r w:rsidR="00516790" w:rsidRPr="001D42A5">
        <w:t>2017;551(7681):507-511. doi:10.1038/nature24460</w:t>
      </w:r>
    </w:p>
    <w:p w14:paraId="7759580F" w14:textId="2A2A5F82" w:rsidR="00516790" w:rsidRPr="001D42A5" w:rsidRDefault="001B130D" w:rsidP="00516790">
      <w:pPr>
        <w:pStyle w:val="Bibliographie2"/>
      </w:pPr>
      <w:r w:rsidRPr="001D42A5">
        <w:t>S</w:t>
      </w:r>
      <w:r w:rsidR="00516790" w:rsidRPr="001D42A5">
        <w:t>15.</w:t>
      </w:r>
      <w:r w:rsidR="00516790" w:rsidRPr="001D42A5">
        <w:tab/>
        <w:t xml:space="preserve">Koppe L, Nyam E, Vivot K, et al. </w:t>
      </w:r>
      <w:r w:rsidR="00516790" w:rsidRPr="001D42A5">
        <w:rPr>
          <w:lang w:val="en-US"/>
        </w:rPr>
        <w:t xml:space="preserve">Urea impairs </w:t>
      </w:r>
      <w:r w:rsidR="00516790" w:rsidRPr="001D42A5">
        <w:t>β</w:t>
      </w:r>
      <w:r w:rsidR="00516790" w:rsidRPr="001D42A5">
        <w:rPr>
          <w:lang w:val="en-US"/>
        </w:rPr>
        <w:t xml:space="preserve"> cell glycolysis and insulin secretion in chronic kidney disease. </w:t>
      </w:r>
      <w:r w:rsidR="00516790" w:rsidRPr="001D42A5">
        <w:rPr>
          <w:i/>
          <w:iCs/>
        </w:rPr>
        <w:t>J Clin Invest</w:t>
      </w:r>
      <w:r w:rsidR="00516790" w:rsidRPr="001D42A5">
        <w:t>. 2016;126(9):3598-3612. doi:10.1172/JCI86181</w:t>
      </w:r>
    </w:p>
    <w:p w14:paraId="39943BD9" w14:textId="369EC87B" w:rsidR="00516790" w:rsidRPr="001D42A5" w:rsidRDefault="001B130D" w:rsidP="00516790">
      <w:pPr>
        <w:pStyle w:val="Bibliographie2"/>
        <w:rPr>
          <w:lang w:val="en-US"/>
        </w:rPr>
      </w:pPr>
      <w:r w:rsidRPr="001D42A5">
        <w:t>S</w:t>
      </w:r>
      <w:r w:rsidR="00516790" w:rsidRPr="001D42A5">
        <w:t>16.</w:t>
      </w:r>
      <w:r w:rsidR="00516790" w:rsidRPr="001D42A5">
        <w:tab/>
        <w:t xml:space="preserve">Barba C, Benoit B, Bres E, et al. </w:t>
      </w:r>
      <w:r w:rsidR="00516790" w:rsidRPr="001D42A5">
        <w:rPr>
          <w:lang w:val="en-US"/>
        </w:rPr>
        <w:t xml:space="preserve">A low aromatic amino-acid diet improves renal function and prevent kidney fibrosis in mice with chronic kidney disease. </w:t>
      </w:r>
      <w:r w:rsidR="00516790" w:rsidRPr="001D42A5">
        <w:rPr>
          <w:i/>
          <w:iCs/>
          <w:lang w:val="en-US"/>
        </w:rPr>
        <w:t>Sci Rep</w:t>
      </w:r>
      <w:r w:rsidR="00516790" w:rsidRPr="001D42A5">
        <w:rPr>
          <w:lang w:val="en-US"/>
        </w:rPr>
        <w:t>. 2021;11(1):19184. doi:10.1038/s41598-021-98718-x</w:t>
      </w:r>
    </w:p>
    <w:p w14:paraId="06C8CC2D" w14:textId="047DF0C0" w:rsidR="00516790" w:rsidRPr="001D42A5" w:rsidRDefault="001B130D" w:rsidP="00516790">
      <w:pPr>
        <w:pStyle w:val="Bibliographie2"/>
      </w:pPr>
      <w:r w:rsidRPr="001D42A5">
        <w:rPr>
          <w:lang w:val="en-US"/>
        </w:rPr>
        <w:t>S</w:t>
      </w:r>
      <w:r w:rsidR="00516790" w:rsidRPr="001D42A5">
        <w:rPr>
          <w:lang w:val="en-US"/>
        </w:rPr>
        <w:t>17.</w:t>
      </w:r>
      <w:r w:rsidR="00516790" w:rsidRPr="001D42A5">
        <w:rPr>
          <w:lang w:val="en-US"/>
        </w:rPr>
        <w:tab/>
        <w:t xml:space="preserve">Qin J, Li Y, Cai Z, et al. A metagenome-wide association study of gut microbiota in type 2 diabetes. </w:t>
      </w:r>
      <w:r w:rsidR="00516790" w:rsidRPr="001D42A5">
        <w:rPr>
          <w:i/>
          <w:iCs/>
        </w:rPr>
        <w:t>Nature</w:t>
      </w:r>
      <w:r w:rsidR="00516790" w:rsidRPr="001D42A5">
        <w:t>. 2012;490(7418):55-60. doi:10.1038/nature11450</w:t>
      </w:r>
    </w:p>
    <w:p w14:paraId="604D93BE" w14:textId="6E89B5F6" w:rsidR="00516790" w:rsidRPr="001D42A5" w:rsidRDefault="001B130D" w:rsidP="00516790">
      <w:pPr>
        <w:pStyle w:val="Bibliographie2"/>
        <w:rPr>
          <w:lang w:val="en-US"/>
        </w:rPr>
      </w:pPr>
      <w:r w:rsidRPr="001D42A5">
        <w:t>S</w:t>
      </w:r>
      <w:r w:rsidR="00516790" w:rsidRPr="001D42A5">
        <w:t>18.</w:t>
      </w:r>
      <w:r w:rsidR="00516790" w:rsidRPr="001D42A5">
        <w:tab/>
        <w:t xml:space="preserve">Madsen MSA, Holm JB, Pallejà A, et al. </w:t>
      </w:r>
      <w:r w:rsidR="00516790" w:rsidRPr="001D42A5">
        <w:rPr>
          <w:lang w:val="en-US"/>
        </w:rPr>
        <w:t xml:space="preserve">Metabolic and gut microbiome changes following GLP-1 or dual GLP-1/GLP-2 receptor agonist treatment in diet-induced obese mice. </w:t>
      </w:r>
      <w:r w:rsidR="00516790" w:rsidRPr="001D42A5">
        <w:rPr>
          <w:i/>
          <w:iCs/>
          <w:lang w:val="en-US"/>
        </w:rPr>
        <w:t>Sci Rep</w:t>
      </w:r>
      <w:r w:rsidR="00516790" w:rsidRPr="001D42A5">
        <w:rPr>
          <w:lang w:val="en-US"/>
        </w:rPr>
        <w:t>. 2019;9(1):15582. doi:10.1038/s41598-019-52103-x</w:t>
      </w:r>
    </w:p>
    <w:p w14:paraId="1B29BF1C" w14:textId="341691C2" w:rsidR="00516790" w:rsidRPr="001D42A5" w:rsidRDefault="001B130D" w:rsidP="00516790">
      <w:pPr>
        <w:pStyle w:val="Bibliographie2"/>
        <w:rPr>
          <w:lang w:val="en-US"/>
        </w:rPr>
      </w:pPr>
      <w:r w:rsidRPr="001D42A5">
        <w:rPr>
          <w:lang w:val="en-US"/>
        </w:rPr>
        <w:t>S</w:t>
      </w:r>
      <w:r w:rsidR="00516790" w:rsidRPr="001D42A5">
        <w:rPr>
          <w:lang w:val="en-US"/>
        </w:rPr>
        <w:t>19.</w:t>
      </w:r>
      <w:r w:rsidR="00516790" w:rsidRPr="001D42A5">
        <w:rPr>
          <w:lang w:val="en-US"/>
        </w:rPr>
        <w:tab/>
        <w:t xml:space="preserve">Nielsen HB, Almeida M, Juncker AS, et al. Identification and assembly of genomes and genetic elements in complex metagenomic samples without using reference genomes. </w:t>
      </w:r>
      <w:r w:rsidR="00516790" w:rsidRPr="001D42A5">
        <w:rPr>
          <w:i/>
          <w:iCs/>
          <w:lang w:val="en-US"/>
        </w:rPr>
        <w:t>Nat Biotechnol</w:t>
      </w:r>
      <w:r w:rsidR="00516790" w:rsidRPr="001D42A5">
        <w:rPr>
          <w:lang w:val="en-US"/>
        </w:rPr>
        <w:t>. 2014;32(8):822-828. doi:10.1038/nbt.2939</w:t>
      </w:r>
    </w:p>
    <w:p w14:paraId="2B955BE8" w14:textId="60E28ED3" w:rsidR="00516790" w:rsidRPr="001D42A5" w:rsidRDefault="001B130D" w:rsidP="00516790">
      <w:pPr>
        <w:pStyle w:val="Bibliographie2"/>
        <w:rPr>
          <w:lang w:val="en-US"/>
        </w:rPr>
      </w:pPr>
      <w:r w:rsidRPr="001D42A5">
        <w:rPr>
          <w:lang w:val="en-US"/>
        </w:rPr>
        <w:t>S</w:t>
      </w:r>
      <w:r w:rsidR="00516790" w:rsidRPr="001D42A5">
        <w:rPr>
          <w:lang w:val="en-US"/>
        </w:rPr>
        <w:t>20.</w:t>
      </w:r>
      <w:r w:rsidR="00516790" w:rsidRPr="001D42A5">
        <w:rPr>
          <w:lang w:val="en-US"/>
        </w:rPr>
        <w:tab/>
        <w:t xml:space="preserve">Parks DH, Chuvochina M, Rinke C, Mussig AJ, Chaumeil PA, Hugenholtz P. GTDB: an ongoing census of bacterial and archaeal diversity through a phylogenetically </w:t>
      </w:r>
      <w:r w:rsidR="00516790" w:rsidRPr="001D42A5">
        <w:rPr>
          <w:lang w:val="en-US"/>
        </w:rPr>
        <w:lastRenderedPageBreak/>
        <w:t xml:space="preserve">consistent, rank normalized and complete genome-based taxonomy. </w:t>
      </w:r>
      <w:r w:rsidR="00516790" w:rsidRPr="001D42A5">
        <w:rPr>
          <w:i/>
          <w:iCs/>
          <w:lang w:val="en-US"/>
        </w:rPr>
        <w:t>Nucleic Acids Res</w:t>
      </w:r>
      <w:r w:rsidR="00516790" w:rsidRPr="001D42A5">
        <w:rPr>
          <w:lang w:val="en-US"/>
        </w:rPr>
        <w:t>. 2022;50(D1):D785-D794. doi:10.1093/nar/gkab776</w:t>
      </w:r>
    </w:p>
    <w:p w14:paraId="1BF398BE" w14:textId="6E8E1C33" w:rsidR="00516790" w:rsidRPr="001D42A5" w:rsidRDefault="001B130D" w:rsidP="00516790">
      <w:pPr>
        <w:pStyle w:val="Bibliographie2"/>
        <w:rPr>
          <w:lang w:val="en-US"/>
        </w:rPr>
      </w:pPr>
      <w:r w:rsidRPr="001D42A5">
        <w:rPr>
          <w:lang w:val="en-US"/>
        </w:rPr>
        <w:t>S</w:t>
      </w:r>
      <w:r w:rsidR="00516790" w:rsidRPr="001D42A5">
        <w:rPr>
          <w:lang w:val="en-US"/>
        </w:rPr>
        <w:t>21.</w:t>
      </w:r>
      <w:r w:rsidR="00516790" w:rsidRPr="001D42A5">
        <w:rPr>
          <w:lang w:val="en-US"/>
        </w:rPr>
        <w:tab/>
        <w:t xml:space="preserve">Parks DH, Imelfort M, Skennerton CT, Hugenholtz P, Tyson GW. CheckM: assessing the quality of microbial genomes recovered from isolates, single cells, and metagenomes. </w:t>
      </w:r>
      <w:r w:rsidR="00516790" w:rsidRPr="001D42A5">
        <w:rPr>
          <w:i/>
          <w:iCs/>
          <w:lang w:val="en-US"/>
        </w:rPr>
        <w:t>Genome Res</w:t>
      </w:r>
      <w:r w:rsidR="00516790" w:rsidRPr="001D42A5">
        <w:rPr>
          <w:lang w:val="en-US"/>
        </w:rPr>
        <w:t>. 2015;25(7):1043-1055. doi:10.1101/gr.186072.114</w:t>
      </w:r>
    </w:p>
    <w:p w14:paraId="6B37731C" w14:textId="5CDCD1C7" w:rsidR="00516790" w:rsidRPr="001D42A5" w:rsidRDefault="001B130D" w:rsidP="00516790">
      <w:pPr>
        <w:pStyle w:val="Bibliographie2"/>
        <w:rPr>
          <w:lang w:val="en-US"/>
        </w:rPr>
      </w:pPr>
      <w:r w:rsidRPr="001D42A5">
        <w:rPr>
          <w:lang w:val="en-US"/>
        </w:rPr>
        <w:t>S</w:t>
      </w:r>
      <w:r w:rsidR="00516790" w:rsidRPr="001D42A5">
        <w:rPr>
          <w:lang w:val="en-US"/>
        </w:rPr>
        <w:t>22.</w:t>
      </w:r>
      <w:r w:rsidR="00516790" w:rsidRPr="001D42A5">
        <w:rPr>
          <w:lang w:val="en-US"/>
        </w:rPr>
        <w:tab/>
        <w:t xml:space="preserve">Langmead B, Salzberg SL. Fast gapped-read alignment with Bowtie 2. </w:t>
      </w:r>
      <w:r w:rsidR="00516790" w:rsidRPr="001D42A5">
        <w:rPr>
          <w:i/>
          <w:iCs/>
          <w:lang w:val="en-US"/>
        </w:rPr>
        <w:t>Nat Methods</w:t>
      </w:r>
      <w:r w:rsidR="00516790" w:rsidRPr="001D42A5">
        <w:rPr>
          <w:lang w:val="en-US"/>
        </w:rPr>
        <w:t>. 2012;9(4):357-359. doi:10.1038/nmeth.1923</w:t>
      </w:r>
    </w:p>
    <w:p w14:paraId="4947DAF4" w14:textId="1E68A5DF" w:rsidR="00516790" w:rsidRPr="001D42A5" w:rsidRDefault="001B130D" w:rsidP="00516790">
      <w:pPr>
        <w:pStyle w:val="Bibliographie2"/>
        <w:rPr>
          <w:lang w:val="en-US"/>
        </w:rPr>
      </w:pPr>
      <w:r w:rsidRPr="001D42A5">
        <w:rPr>
          <w:lang w:val="en-US"/>
        </w:rPr>
        <w:t>S</w:t>
      </w:r>
      <w:r w:rsidR="00516790" w:rsidRPr="001D42A5">
        <w:rPr>
          <w:lang w:val="en-US"/>
        </w:rPr>
        <w:t>23.</w:t>
      </w:r>
      <w:r w:rsidR="00516790" w:rsidRPr="001D42A5">
        <w:rPr>
          <w:lang w:val="en-US"/>
        </w:rPr>
        <w:tab/>
        <w:t xml:space="preserve">Schubert M, Lindgreen S, Orlando L. AdapterRemoval v2: rapid adapter trimming, identification, and read merging. </w:t>
      </w:r>
      <w:r w:rsidR="00516790" w:rsidRPr="001D42A5">
        <w:rPr>
          <w:i/>
          <w:iCs/>
          <w:lang w:val="en-US"/>
        </w:rPr>
        <w:t>BMC Res Notes</w:t>
      </w:r>
      <w:r w:rsidR="00516790" w:rsidRPr="001D42A5">
        <w:rPr>
          <w:lang w:val="en-US"/>
        </w:rPr>
        <w:t>. 2016;9:88. doi:10.1186/s13104-016-1900-2</w:t>
      </w:r>
    </w:p>
    <w:p w14:paraId="64A79E20" w14:textId="2FB0290A" w:rsidR="00516790" w:rsidRPr="001D42A5" w:rsidRDefault="001B130D" w:rsidP="00516790">
      <w:pPr>
        <w:pStyle w:val="Bibliographie2"/>
        <w:rPr>
          <w:lang w:val="en-US"/>
        </w:rPr>
      </w:pPr>
      <w:r w:rsidRPr="001D42A5">
        <w:rPr>
          <w:lang w:val="en-US"/>
        </w:rPr>
        <w:t>S</w:t>
      </w:r>
      <w:r w:rsidR="00516790" w:rsidRPr="001D42A5">
        <w:rPr>
          <w:lang w:val="en-US"/>
        </w:rPr>
        <w:t>24.</w:t>
      </w:r>
      <w:r w:rsidR="00516790" w:rsidRPr="001D42A5">
        <w:rPr>
          <w:lang w:val="en-US"/>
        </w:rPr>
        <w:tab/>
        <w:t xml:space="preserve">Li H, Durbin R. Fast and accurate short read alignment with Burrows-Wheeler transform. </w:t>
      </w:r>
      <w:r w:rsidR="00516790" w:rsidRPr="001D42A5">
        <w:rPr>
          <w:i/>
          <w:iCs/>
          <w:lang w:val="en-US"/>
        </w:rPr>
        <w:t>Bioinformatics</w:t>
      </w:r>
      <w:r w:rsidR="00516790" w:rsidRPr="001D42A5">
        <w:rPr>
          <w:lang w:val="en-US"/>
        </w:rPr>
        <w:t>. 2009;25(14):1754-1760. doi:10.1093/bioinformatics/btp324</w:t>
      </w:r>
    </w:p>
    <w:p w14:paraId="0D6A2984" w14:textId="142333FC" w:rsidR="00516790" w:rsidRPr="001D42A5" w:rsidRDefault="001B130D" w:rsidP="00516790">
      <w:pPr>
        <w:pStyle w:val="Bibliographie2"/>
        <w:rPr>
          <w:lang w:val="en-US"/>
        </w:rPr>
      </w:pPr>
      <w:r w:rsidRPr="001D42A5">
        <w:rPr>
          <w:lang w:val="en-US"/>
        </w:rPr>
        <w:t>S</w:t>
      </w:r>
      <w:r w:rsidR="00516790" w:rsidRPr="001D42A5">
        <w:rPr>
          <w:lang w:val="en-US"/>
        </w:rPr>
        <w:t>25.</w:t>
      </w:r>
      <w:r w:rsidR="00516790" w:rsidRPr="001D42A5">
        <w:rPr>
          <w:lang w:val="en-US"/>
        </w:rPr>
        <w:tab/>
        <w:t xml:space="preserve">Cantalapiedra CP, Hernández-Plaza A, Letunic I, Bork P, Huerta-Cepas J. eggNOG-mapper v2: Functional Annotation, Orthology Assignments, and Domain Prediction at the Metagenomic Scale. </w:t>
      </w:r>
      <w:r w:rsidR="00516790" w:rsidRPr="001D42A5">
        <w:rPr>
          <w:i/>
          <w:iCs/>
          <w:lang w:val="en-US"/>
        </w:rPr>
        <w:t>Mol Biol Evol</w:t>
      </w:r>
      <w:r w:rsidR="00516790" w:rsidRPr="001D42A5">
        <w:rPr>
          <w:lang w:val="en-US"/>
        </w:rPr>
        <w:t>. 2021;38(12):5825-5829. doi:10.1093/molbev/msab293</w:t>
      </w:r>
    </w:p>
    <w:p w14:paraId="3CC7520B" w14:textId="258E0BBD" w:rsidR="00516790" w:rsidRPr="001D42A5" w:rsidRDefault="001B130D" w:rsidP="00516790">
      <w:pPr>
        <w:pStyle w:val="Bibliographie2"/>
        <w:rPr>
          <w:lang w:val="en-US"/>
        </w:rPr>
      </w:pPr>
      <w:r w:rsidRPr="001D42A5">
        <w:rPr>
          <w:lang w:val="en-US"/>
        </w:rPr>
        <w:t>S</w:t>
      </w:r>
      <w:r w:rsidR="00516790" w:rsidRPr="001D42A5">
        <w:rPr>
          <w:lang w:val="en-US"/>
        </w:rPr>
        <w:t>26.</w:t>
      </w:r>
      <w:r w:rsidR="00516790" w:rsidRPr="001D42A5">
        <w:rPr>
          <w:lang w:val="en-US"/>
        </w:rPr>
        <w:tab/>
        <w:t xml:space="preserve">Huerta-Cepas J, Szklarczyk D, Heller D, et al. eggNOG 5.0: a hierarchical, functionally and phylogenetically annotated orthology resource based on 5090 organisms and 2502 viruses. </w:t>
      </w:r>
      <w:r w:rsidR="00516790" w:rsidRPr="001D42A5">
        <w:rPr>
          <w:i/>
          <w:iCs/>
          <w:lang w:val="en-US"/>
        </w:rPr>
        <w:t>Nucleic Acids Res</w:t>
      </w:r>
      <w:r w:rsidR="00516790" w:rsidRPr="001D42A5">
        <w:rPr>
          <w:lang w:val="en-US"/>
        </w:rPr>
        <w:t>. 2019;47(D1):D309-D314. doi:10.1093/nar/gky1085</w:t>
      </w:r>
    </w:p>
    <w:p w14:paraId="45A34677" w14:textId="5565062F" w:rsidR="00516790" w:rsidRPr="001D42A5" w:rsidRDefault="001B130D" w:rsidP="00516790">
      <w:pPr>
        <w:pStyle w:val="Bibliographie2"/>
        <w:rPr>
          <w:lang w:val="en-US"/>
        </w:rPr>
      </w:pPr>
      <w:r w:rsidRPr="001D42A5">
        <w:rPr>
          <w:lang w:val="en-US"/>
        </w:rPr>
        <w:t>S</w:t>
      </w:r>
      <w:r w:rsidR="00516790" w:rsidRPr="001D42A5">
        <w:rPr>
          <w:lang w:val="en-US"/>
        </w:rPr>
        <w:t>27.</w:t>
      </w:r>
      <w:r w:rsidR="00516790" w:rsidRPr="001D42A5">
        <w:rPr>
          <w:lang w:val="en-US"/>
        </w:rPr>
        <w:tab/>
        <w:t xml:space="preserve">Kanehisa M, Goto S. KEGG: kyoto encyclopedia of genes and genomes. </w:t>
      </w:r>
      <w:r w:rsidR="00516790" w:rsidRPr="001D42A5">
        <w:rPr>
          <w:i/>
          <w:iCs/>
          <w:lang w:val="en-US"/>
        </w:rPr>
        <w:t>Nucleic Acids Res</w:t>
      </w:r>
      <w:r w:rsidR="00516790" w:rsidRPr="001D42A5">
        <w:rPr>
          <w:lang w:val="en-US"/>
        </w:rPr>
        <w:t>. 2000;28(1):27-30. doi:10.1093/nar/28.1.27</w:t>
      </w:r>
    </w:p>
    <w:p w14:paraId="23D30E3C" w14:textId="1FAB1F94" w:rsidR="00516790" w:rsidRPr="001D42A5" w:rsidRDefault="001B130D" w:rsidP="00516790">
      <w:pPr>
        <w:pStyle w:val="Bibliographie2"/>
      </w:pPr>
      <w:r w:rsidRPr="001D42A5">
        <w:rPr>
          <w:lang w:val="en-US"/>
        </w:rPr>
        <w:t>S</w:t>
      </w:r>
      <w:r w:rsidR="00516790" w:rsidRPr="001D42A5">
        <w:rPr>
          <w:lang w:val="en-US"/>
        </w:rPr>
        <w:t>28.</w:t>
      </w:r>
      <w:r w:rsidR="00516790" w:rsidRPr="001D42A5">
        <w:rPr>
          <w:lang w:val="en-US"/>
        </w:rPr>
        <w:tab/>
        <w:t xml:space="preserve">Vieira-Silva S, Falony G, Darzi Y, et al. Species-function relationships shape ecological properties of the human gut microbiome. </w:t>
      </w:r>
      <w:r w:rsidR="00516790" w:rsidRPr="001D42A5">
        <w:rPr>
          <w:i/>
          <w:iCs/>
        </w:rPr>
        <w:t>Nat Microbiol</w:t>
      </w:r>
      <w:r w:rsidR="00516790" w:rsidRPr="001D42A5">
        <w:t>. 2016;1(8):16088. doi:10.1038/nmicrobiol.2016.88</w:t>
      </w:r>
    </w:p>
    <w:p w14:paraId="72D5E6D1" w14:textId="02E736D4" w:rsidR="00516790" w:rsidRPr="001D42A5" w:rsidRDefault="001B130D" w:rsidP="00516790">
      <w:pPr>
        <w:pStyle w:val="Bibliographie2"/>
        <w:rPr>
          <w:lang w:val="en-US"/>
        </w:rPr>
      </w:pPr>
      <w:r w:rsidRPr="001D42A5">
        <w:t>S</w:t>
      </w:r>
      <w:r w:rsidR="00516790" w:rsidRPr="001D42A5">
        <w:t>29.</w:t>
      </w:r>
      <w:r w:rsidR="00516790" w:rsidRPr="001D42A5">
        <w:tab/>
        <w:t xml:space="preserve">Song Z, Cai Y, Lao X, et al. </w:t>
      </w:r>
      <w:r w:rsidR="00516790" w:rsidRPr="001D42A5">
        <w:rPr>
          <w:lang w:val="en-US"/>
        </w:rPr>
        <w:t xml:space="preserve">Taxonomic profiling and populational patterns of bacterial bile salt hydrolase (BSH) genes based on worldwide human gut microbiome. </w:t>
      </w:r>
      <w:r w:rsidR="00516790" w:rsidRPr="001D42A5">
        <w:rPr>
          <w:i/>
          <w:iCs/>
          <w:lang w:val="en-US"/>
        </w:rPr>
        <w:t>Microbiome</w:t>
      </w:r>
      <w:r w:rsidR="00516790" w:rsidRPr="001D42A5">
        <w:rPr>
          <w:lang w:val="en-US"/>
        </w:rPr>
        <w:t>. 2019;7(1):9. doi:10.1186/s40168-019-0628-3</w:t>
      </w:r>
    </w:p>
    <w:p w14:paraId="1304C3A9" w14:textId="7B2F101F" w:rsidR="00516790" w:rsidRPr="001D42A5" w:rsidRDefault="001B130D" w:rsidP="00516790">
      <w:pPr>
        <w:pStyle w:val="Bibliographie2"/>
        <w:rPr>
          <w:lang w:val="en-US"/>
        </w:rPr>
      </w:pPr>
      <w:r w:rsidRPr="001D42A5">
        <w:rPr>
          <w:lang w:val="en-US"/>
        </w:rPr>
        <w:t>S</w:t>
      </w:r>
      <w:r w:rsidR="00516790" w:rsidRPr="001D42A5">
        <w:rPr>
          <w:lang w:val="en-US"/>
        </w:rPr>
        <w:t>30.</w:t>
      </w:r>
      <w:r w:rsidR="00516790" w:rsidRPr="001D42A5">
        <w:rPr>
          <w:lang w:val="en-US"/>
        </w:rPr>
        <w:tab/>
        <w:t xml:space="preserve">Heinken A, Ravcheev DA, Baldini F, Heirendt L, Fleming RMT, Thiele I. Systematic assessment of secondary bile acid metabolism in gut microbes reveals distinct metabolic capabilities in inflammatory bowel disease. </w:t>
      </w:r>
      <w:r w:rsidR="00516790" w:rsidRPr="001D42A5">
        <w:rPr>
          <w:i/>
          <w:iCs/>
          <w:lang w:val="en-US"/>
        </w:rPr>
        <w:t>Microbiome</w:t>
      </w:r>
      <w:r w:rsidR="00516790" w:rsidRPr="001D42A5">
        <w:rPr>
          <w:lang w:val="en-US"/>
        </w:rPr>
        <w:t>. 2019;7(1):75. doi:10.1186/s40168-019-0689-3</w:t>
      </w:r>
    </w:p>
    <w:p w14:paraId="38D2D4E1" w14:textId="578A5C70" w:rsidR="00516790" w:rsidRPr="001D42A5" w:rsidRDefault="001B130D" w:rsidP="00516790">
      <w:pPr>
        <w:pStyle w:val="Bibliographie2"/>
      </w:pPr>
      <w:r w:rsidRPr="001D42A5">
        <w:rPr>
          <w:lang w:val="en-US"/>
        </w:rPr>
        <w:t>S</w:t>
      </w:r>
      <w:r w:rsidR="00516790" w:rsidRPr="001D42A5">
        <w:rPr>
          <w:lang w:val="en-US"/>
        </w:rPr>
        <w:t>31.</w:t>
      </w:r>
      <w:r w:rsidR="00516790" w:rsidRPr="001D42A5">
        <w:rPr>
          <w:lang w:val="en-US"/>
        </w:rPr>
        <w:tab/>
        <w:t xml:space="preserve">Anderson MJ, Ellingsen KE, McArdle BH. Multivariate dispersion as a measure of beta diversity. </w:t>
      </w:r>
      <w:r w:rsidR="00516790" w:rsidRPr="001D42A5">
        <w:rPr>
          <w:i/>
          <w:iCs/>
        </w:rPr>
        <w:t>Ecol Lett</w:t>
      </w:r>
      <w:r w:rsidR="00516790" w:rsidRPr="001D42A5">
        <w:t>. 2006;9(6):683-693. doi:10.1111/j.1461-0248.2006.00926.x</w:t>
      </w:r>
    </w:p>
    <w:p w14:paraId="79509A5E" w14:textId="5491C115" w:rsidR="00267919" w:rsidRPr="001D42A5" w:rsidRDefault="00267919" w:rsidP="00267919">
      <w:r w:rsidRPr="001D42A5">
        <w:fldChar w:fldCharType="end"/>
      </w:r>
    </w:p>
    <w:p w14:paraId="243EF8B1" w14:textId="77777777" w:rsidR="00267919" w:rsidRPr="001D42A5" w:rsidRDefault="00267919" w:rsidP="00267919">
      <w:pPr>
        <w:rPr>
          <w:sz w:val="20"/>
          <w:szCs w:val="20"/>
          <w:lang w:val="en-US"/>
        </w:rPr>
      </w:pPr>
      <w:r w:rsidRPr="001D42A5">
        <w:rPr>
          <w:sz w:val="20"/>
          <w:szCs w:val="20"/>
          <w:lang w:val="en-US"/>
        </w:rPr>
        <w:br w:type="page"/>
      </w:r>
    </w:p>
    <w:p w14:paraId="1ED77166" w14:textId="77777777" w:rsidR="005F2879" w:rsidRPr="001D42A5" w:rsidRDefault="005F2879"/>
    <w:sectPr w:rsidR="005F2879" w:rsidRPr="001D42A5">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0407A3" w14:textId="77777777" w:rsidR="00FB57D6" w:rsidRDefault="00FB57D6">
      <w:r>
        <w:separator/>
      </w:r>
    </w:p>
  </w:endnote>
  <w:endnote w:type="continuationSeparator" w:id="0">
    <w:p w14:paraId="0B338EE3" w14:textId="77777777" w:rsidR="00FB57D6" w:rsidRDefault="00FB5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Gras">
    <w:altName w:val="Arial"/>
    <w:charset w:val="00"/>
    <w:family w:val="auto"/>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2967871"/>
      <w:docPartObj>
        <w:docPartGallery w:val="Page Numbers (Bottom of Page)"/>
        <w:docPartUnique/>
      </w:docPartObj>
    </w:sdtPr>
    <w:sdtContent>
      <w:p w14:paraId="6D6D4C9D" w14:textId="77777777" w:rsidR="00B93979" w:rsidRDefault="00000000" w:rsidP="003617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67919">
          <w:rPr>
            <w:rStyle w:val="PageNumber"/>
            <w:noProof/>
          </w:rPr>
          <w:t>2</w:t>
        </w:r>
        <w:r>
          <w:rPr>
            <w:rStyle w:val="PageNumber"/>
          </w:rPr>
          <w:fldChar w:fldCharType="end"/>
        </w:r>
      </w:p>
    </w:sdtContent>
  </w:sdt>
  <w:p w14:paraId="15210F76" w14:textId="77777777" w:rsidR="00B93979" w:rsidRDefault="00B93979" w:rsidP="00081D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147939"/>
      <w:docPartObj>
        <w:docPartGallery w:val="Page Numbers (Bottom of Page)"/>
        <w:docPartUnique/>
      </w:docPartObj>
    </w:sdtPr>
    <w:sdtContent>
      <w:p w14:paraId="26C5ED81" w14:textId="77777777" w:rsidR="00B93979" w:rsidRDefault="00000000" w:rsidP="003617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14:paraId="12354828" w14:textId="77777777" w:rsidR="00B93979" w:rsidRDefault="00B93979" w:rsidP="00081D8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F250DD" w14:textId="77777777" w:rsidR="00B93979" w:rsidRDefault="00B939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ED3814" w14:textId="77777777" w:rsidR="00FB57D6" w:rsidRDefault="00FB57D6">
      <w:r>
        <w:separator/>
      </w:r>
    </w:p>
  </w:footnote>
  <w:footnote w:type="continuationSeparator" w:id="0">
    <w:p w14:paraId="07C04400" w14:textId="77777777" w:rsidR="00FB57D6" w:rsidRDefault="00FB57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38F1F5" w14:textId="77777777" w:rsidR="00B93979" w:rsidRDefault="00B9397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DE8D76" w14:textId="77777777" w:rsidR="00B93979" w:rsidRDefault="00B9397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8C388D" w14:textId="77777777" w:rsidR="00B93979" w:rsidRDefault="00B9397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C482D"/>
    <w:multiLevelType w:val="hybridMultilevel"/>
    <w:tmpl w:val="4BF695E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A4324ED"/>
    <w:multiLevelType w:val="hybridMultilevel"/>
    <w:tmpl w:val="76D42476"/>
    <w:lvl w:ilvl="0" w:tplc="E15C3FE4">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B755611"/>
    <w:multiLevelType w:val="multilevel"/>
    <w:tmpl w:val="4A228836"/>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EAB0D34"/>
    <w:multiLevelType w:val="multilevel"/>
    <w:tmpl w:val="6FAA666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69105F1"/>
    <w:multiLevelType w:val="hybridMultilevel"/>
    <w:tmpl w:val="6B6EC93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77424C0"/>
    <w:multiLevelType w:val="multilevel"/>
    <w:tmpl w:val="18E8B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F15CD3"/>
    <w:multiLevelType w:val="hybridMultilevel"/>
    <w:tmpl w:val="7CE607BC"/>
    <w:lvl w:ilvl="0" w:tplc="2878FF52">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C9C6048"/>
    <w:multiLevelType w:val="hybridMultilevel"/>
    <w:tmpl w:val="67861F9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5C37D10"/>
    <w:multiLevelType w:val="hybridMultilevel"/>
    <w:tmpl w:val="4F9C82B2"/>
    <w:lvl w:ilvl="0" w:tplc="20000001">
      <w:start w:val="1"/>
      <w:numFmt w:val="bullet"/>
      <w:lvlText w:val=""/>
      <w:lvlJc w:val="left"/>
      <w:pPr>
        <w:ind w:left="765" w:hanging="360"/>
      </w:pPr>
      <w:rPr>
        <w:rFonts w:ascii="Symbol" w:hAnsi="Symbol" w:hint="default"/>
      </w:rPr>
    </w:lvl>
    <w:lvl w:ilvl="1" w:tplc="20000003" w:tentative="1">
      <w:start w:val="1"/>
      <w:numFmt w:val="bullet"/>
      <w:lvlText w:val="o"/>
      <w:lvlJc w:val="left"/>
      <w:pPr>
        <w:ind w:left="1485" w:hanging="360"/>
      </w:pPr>
      <w:rPr>
        <w:rFonts w:ascii="Courier New" w:hAnsi="Courier New" w:cs="Courier New" w:hint="default"/>
      </w:rPr>
    </w:lvl>
    <w:lvl w:ilvl="2" w:tplc="20000005" w:tentative="1">
      <w:start w:val="1"/>
      <w:numFmt w:val="bullet"/>
      <w:lvlText w:val=""/>
      <w:lvlJc w:val="left"/>
      <w:pPr>
        <w:ind w:left="2205" w:hanging="360"/>
      </w:pPr>
      <w:rPr>
        <w:rFonts w:ascii="Wingdings" w:hAnsi="Wingdings" w:hint="default"/>
      </w:rPr>
    </w:lvl>
    <w:lvl w:ilvl="3" w:tplc="20000001" w:tentative="1">
      <w:start w:val="1"/>
      <w:numFmt w:val="bullet"/>
      <w:lvlText w:val=""/>
      <w:lvlJc w:val="left"/>
      <w:pPr>
        <w:ind w:left="2925" w:hanging="360"/>
      </w:pPr>
      <w:rPr>
        <w:rFonts w:ascii="Symbol" w:hAnsi="Symbol" w:hint="default"/>
      </w:rPr>
    </w:lvl>
    <w:lvl w:ilvl="4" w:tplc="20000003" w:tentative="1">
      <w:start w:val="1"/>
      <w:numFmt w:val="bullet"/>
      <w:lvlText w:val="o"/>
      <w:lvlJc w:val="left"/>
      <w:pPr>
        <w:ind w:left="3645" w:hanging="360"/>
      </w:pPr>
      <w:rPr>
        <w:rFonts w:ascii="Courier New" w:hAnsi="Courier New" w:cs="Courier New" w:hint="default"/>
      </w:rPr>
    </w:lvl>
    <w:lvl w:ilvl="5" w:tplc="20000005" w:tentative="1">
      <w:start w:val="1"/>
      <w:numFmt w:val="bullet"/>
      <w:lvlText w:val=""/>
      <w:lvlJc w:val="left"/>
      <w:pPr>
        <w:ind w:left="4365" w:hanging="360"/>
      </w:pPr>
      <w:rPr>
        <w:rFonts w:ascii="Wingdings" w:hAnsi="Wingdings" w:hint="default"/>
      </w:rPr>
    </w:lvl>
    <w:lvl w:ilvl="6" w:tplc="20000001" w:tentative="1">
      <w:start w:val="1"/>
      <w:numFmt w:val="bullet"/>
      <w:lvlText w:val=""/>
      <w:lvlJc w:val="left"/>
      <w:pPr>
        <w:ind w:left="5085" w:hanging="360"/>
      </w:pPr>
      <w:rPr>
        <w:rFonts w:ascii="Symbol" w:hAnsi="Symbol" w:hint="default"/>
      </w:rPr>
    </w:lvl>
    <w:lvl w:ilvl="7" w:tplc="20000003" w:tentative="1">
      <w:start w:val="1"/>
      <w:numFmt w:val="bullet"/>
      <w:lvlText w:val="o"/>
      <w:lvlJc w:val="left"/>
      <w:pPr>
        <w:ind w:left="5805" w:hanging="360"/>
      </w:pPr>
      <w:rPr>
        <w:rFonts w:ascii="Courier New" w:hAnsi="Courier New" w:cs="Courier New" w:hint="default"/>
      </w:rPr>
    </w:lvl>
    <w:lvl w:ilvl="8" w:tplc="20000005" w:tentative="1">
      <w:start w:val="1"/>
      <w:numFmt w:val="bullet"/>
      <w:lvlText w:val=""/>
      <w:lvlJc w:val="left"/>
      <w:pPr>
        <w:ind w:left="6525" w:hanging="360"/>
      </w:pPr>
      <w:rPr>
        <w:rFonts w:ascii="Wingdings" w:hAnsi="Wingdings" w:hint="default"/>
      </w:rPr>
    </w:lvl>
  </w:abstractNum>
  <w:abstractNum w:abstractNumId="9" w15:restartNumberingAfterBreak="0">
    <w:nsid w:val="46020F87"/>
    <w:multiLevelType w:val="hybridMultilevel"/>
    <w:tmpl w:val="B6B4C6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AA71B35"/>
    <w:multiLevelType w:val="multilevel"/>
    <w:tmpl w:val="D62CC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C54025F"/>
    <w:multiLevelType w:val="multilevel"/>
    <w:tmpl w:val="6A00E012"/>
    <w:lvl w:ilvl="0">
      <w:start w:val="1"/>
      <w:numFmt w:val="decimal"/>
      <w:lvlText w:val="%1."/>
      <w:lvlJc w:val="left"/>
      <w:pPr>
        <w:ind w:left="227" w:hanging="227"/>
      </w:pPr>
      <w:rPr>
        <w:rFonts w:hint="default"/>
      </w:rPr>
    </w:lvl>
    <w:lvl w:ilvl="1">
      <w:start w:val="1"/>
      <w:numFmt w:val="decimal"/>
      <w:lvlText w:val="Partie %2"/>
      <w:lvlJc w:val="left"/>
      <w:pPr>
        <w:ind w:left="0" w:firstLine="0"/>
      </w:pPr>
      <w:rPr>
        <w:rFonts w:asciiTheme="majorHAnsi" w:hAnsiTheme="majorHAnsi" w:hint="default"/>
        <w:sz w:val="28"/>
        <w:szCs w:val="28"/>
      </w:rPr>
    </w:lvl>
    <w:lvl w:ilvl="2">
      <w:start w:val="1"/>
      <w:numFmt w:val="decimal"/>
      <w:pStyle w:val="Heading3"/>
      <w:lvlText w:val="%2.%3"/>
      <w:lvlJc w:val="right"/>
      <w:pPr>
        <w:ind w:left="0" w:firstLine="288"/>
      </w:pPr>
      <w:rPr>
        <w:rFonts w:ascii="Arial" w:hAnsi="Arial" w:hint="default"/>
        <w:sz w:val="22"/>
      </w:rPr>
    </w:lvl>
    <w:lvl w:ilvl="3">
      <w:start w:val="1"/>
      <w:numFmt w:val="decimal"/>
      <w:lvlText w:val="%2.%3.%4"/>
      <w:lvlJc w:val="left"/>
      <w:pPr>
        <w:ind w:left="720" w:firstLine="0"/>
      </w:pPr>
      <w:rPr>
        <w:rFonts w:ascii="Arial Gras" w:hAnsi="Arial Gras" w:hint="default"/>
        <w:b/>
        <w:i w:val="0"/>
        <w:sz w:val="20"/>
      </w:rPr>
    </w:lvl>
    <w:lvl w:ilvl="4">
      <w:start w:val="1"/>
      <w:numFmt w:val="decimal"/>
      <w:lvlText w:val="(%5)"/>
      <w:lvlJc w:val="left"/>
      <w:pPr>
        <w:ind w:left="1440" w:firstLine="0"/>
      </w:pPr>
      <w:rPr>
        <w:rFonts w:hint="default"/>
      </w:rPr>
    </w:lvl>
    <w:lvl w:ilvl="5">
      <w:start w:val="1"/>
      <w:numFmt w:val="bullet"/>
      <w:lvlRestart w:val="0"/>
      <w:suff w:val="nothing"/>
      <w:lvlText w:val="o"/>
      <w:lvlJc w:val="left"/>
      <w:pPr>
        <w:ind w:left="0" w:firstLine="0"/>
      </w:pPr>
      <w:rPr>
        <w:rFonts w:ascii="Courier New" w:hAnsi="Courier New" w:hint="default"/>
      </w:rPr>
    </w:lvl>
    <w:lvl w:ilvl="6">
      <w:start w:val="1"/>
      <w:numFmt w:val="lowerRoman"/>
      <w:lvlText w:val="(%7)"/>
      <w:lvlJc w:val="left"/>
      <w:pPr>
        <w:ind w:left="2880" w:firstLine="0"/>
      </w:pPr>
      <w:rPr>
        <w:rFonts w:hint="default"/>
      </w:rPr>
    </w:lvl>
    <w:lvl w:ilvl="7">
      <w:start w:val="1"/>
      <w:numFmt w:val="lowerLetter"/>
      <w:lvlText w:val="(%8)"/>
      <w:lvlJc w:val="left"/>
      <w:pPr>
        <w:ind w:left="3600" w:firstLine="0"/>
      </w:pPr>
      <w:rPr>
        <w:rFonts w:hint="default"/>
      </w:rPr>
    </w:lvl>
    <w:lvl w:ilvl="8">
      <w:start w:val="1"/>
      <w:numFmt w:val="lowerRoman"/>
      <w:lvlText w:val="(%9)"/>
      <w:lvlJc w:val="left"/>
      <w:pPr>
        <w:ind w:left="4320" w:firstLine="0"/>
      </w:pPr>
      <w:rPr>
        <w:rFonts w:hint="default"/>
      </w:rPr>
    </w:lvl>
  </w:abstractNum>
  <w:abstractNum w:abstractNumId="12" w15:restartNumberingAfterBreak="0">
    <w:nsid w:val="558C2938"/>
    <w:multiLevelType w:val="hybridMultilevel"/>
    <w:tmpl w:val="B89E28F2"/>
    <w:lvl w:ilvl="0" w:tplc="04130001">
      <w:start w:val="1"/>
      <w:numFmt w:val="bullet"/>
      <w:lvlText w:val=""/>
      <w:lvlJc w:val="left"/>
      <w:pPr>
        <w:tabs>
          <w:tab w:val="num" w:pos="720"/>
        </w:tabs>
        <w:ind w:left="720" w:hanging="360"/>
      </w:pPr>
      <w:rPr>
        <w:rFonts w:ascii="Symbol" w:hAnsi="Symbol" w:hint="default"/>
      </w:rPr>
    </w:lvl>
    <w:lvl w:ilvl="1" w:tplc="04130003">
      <w:start w:val="1"/>
      <w:numFmt w:val="bullet"/>
      <w:lvlText w:val="o"/>
      <w:lvlJc w:val="left"/>
      <w:pPr>
        <w:tabs>
          <w:tab w:val="num" w:pos="1440"/>
        </w:tabs>
        <w:ind w:left="1440" w:hanging="360"/>
      </w:pPr>
      <w:rPr>
        <w:rFonts w:ascii="Courier New" w:hAnsi="Courier New" w:cs="Arial" w:hint="default"/>
      </w:rPr>
    </w:lvl>
    <w:lvl w:ilvl="2" w:tplc="04130001">
      <w:start w:val="1"/>
      <w:numFmt w:val="bullet"/>
      <w:lvlText w:val=""/>
      <w:lvlJc w:val="left"/>
      <w:pPr>
        <w:tabs>
          <w:tab w:val="num" w:pos="2160"/>
        </w:tabs>
        <w:ind w:left="2160" w:hanging="360"/>
      </w:pPr>
      <w:rPr>
        <w:rFonts w:ascii="Symbol" w:hAnsi="Symbol" w:hint="default"/>
      </w:rPr>
    </w:lvl>
    <w:lvl w:ilvl="3" w:tplc="04130001">
      <w:start w:val="1"/>
      <w:numFmt w:val="bullet"/>
      <w:lvlText w:val=""/>
      <w:lvlJc w:val="left"/>
      <w:pPr>
        <w:tabs>
          <w:tab w:val="num" w:pos="2880"/>
        </w:tabs>
        <w:ind w:left="2880" w:hanging="360"/>
      </w:pPr>
      <w:rPr>
        <w:rFonts w:ascii="Symbol" w:hAnsi="Symbol" w:hint="default"/>
      </w:rPr>
    </w:lvl>
    <w:lvl w:ilvl="4" w:tplc="04130003">
      <w:start w:val="1"/>
      <w:numFmt w:val="bullet"/>
      <w:lvlText w:val="o"/>
      <w:lvlJc w:val="left"/>
      <w:pPr>
        <w:tabs>
          <w:tab w:val="num" w:pos="3600"/>
        </w:tabs>
        <w:ind w:left="3600" w:hanging="360"/>
      </w:pPr>
      <w:rPr>
        <w:rFonts w:ascii="Courier New" w:hAnsi="Courier New" w:cs="Arial" w:hint="default"/>
      </w:rPr>
    </w:lvl>
    <w:lvl w:ilvl="5" w:tplc="04130005">
      <w:start w:val="1"/>
      <w:numFmt w:val="bullet"/>
      <w:lvlText w:val=""/>
      <w:lvlJc w:val="left"/>
      <w:pPr>
        <w:tabs>
          <w:tab w:val="num" w:pos="4320"/>
        </w:tabs>
        <w:ind w:left="4320" w:hanging="360"/>
      </w:pPr>
      <w:rPr>
        <w:rFonts w:ascii="Wingdings" w:hAnsi="Wingdings" w:hint="default"/>
      </w:rPr>
    </w:lvl>
    <w:lvl w:ilvl="6" w:tplc="04130001">
      <w:start w:val="1"/>
      <w:numFmt w:val="bullet"/>
      <w:lvlText w:val=""/>
      <w:lvlJc w:val="left"/>
      <w:pPr>
        <w:tabs>
          <w:tab w:val="num" w:pos="5040"/>
        </w:tabs>
        <w:ind w:left="5040" w:hanging="360"/>
      </w:pPr>
      <w:rPr>
        <w:rFonts w:ascii="Symbol" w:hAnsi="Symbol" w:hint="default"/>
      </w:rPr>
    </w:lvl>
    <w:lvl w:ilvl="7" w:tplc="04130003">
      <w:start w:val="1"/>
      <w:numFmt w:val="bullet"/>
      <w:lvlText w:val="o"/>
      <w:lvlJc w:val="left"/>
      <w:pPr>
        <w:tabs>
          <w:tab w:val="num" w:pos="5760"/>
        </w:tabs>
        <w:ind w:left="5760" w:hanging="360"/>
      </w:pPr>
      <w:rPr>
        <w:rFonts w:ascii="Courier New" w:hAnsi="Courier New" w:cs="Arial" w:hint="default"/>
      </w:rPr>
    </w:lvl>
    <w:lvl w:ilvl="8" w:tplc="04130005">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AB643A9"/>
    <w:multiLevelType w:val="hybridMultilevel"/>
    <w:tmpl w:val="11FEA5F2"/>
    <w:lvl w:ilvl="0" w:tplc="7DF8FE3C">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1DB535A"/>
    <w:multiLevelType w:val="hybridMultilevel"/>
    <w:tmpl w:val="3FB0D2AE"/>
    <w:lvl w:ilvl="0" w:tplc="DF346BB4">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6AE23A75"/>
    <w:multiLevelType w:val="hybridMultilevel"/>
    <w:tmpl w:val="229E61F0"/>
    <w:lvl w:ilvl="0" w:tplc="69708E1A">
      <w:start w:val="1"/>
      <w:numFmt w:val="low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76612CBD"/>
    <w:multiLevelType w:val="hybridMultilevel"/>
    <w:tmpl w:val="776001E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78E002CD"/>
    <w:multiLevelType w:val="hybridMultilevel"/>
    <w:tmpl w:val="D89A33B4"/>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16cid:durableId="70391056">
    <w:abstractNumId w:val="11"/>
  </w:num>
  <w:num w:numId="2" w16cid:durableId="855731055">
    <w:abstractNumId w:val="3"/>
  </w:num>
  <w:num w:numId="3" w16cid:durableId="1007706805">
    <w:abstractNumId w:val="11"/>
  </w:num>
  <w:num w:numId="4" w16cid:durableId="1322462066">
    <w:abstractNumId w:val="2"/>
  </w:num>
  <w:num w:numId="5" w16cid:durableId="207030486">
    <w:abstractNumId w:val="1"/>
  </w:num>
  <w:num w:numId="6" w16cid:durableId="68505536">
    <w:abstractNumId w:val="13"/>
  </w:num>
  <w:num w:numId="7" w16cid:durableId="1182937488">
    <w:abstractNumId w:val="6"/>
  </w:num>
  <w:num w:numId="8" w16cid:durableId="903879481">
    <w:abstractNumId w:val="15"/>
  </w:num>
  <w:num w:numId="9" w16cid:durableId="1246497606">
    <w:abstractNumId w:val="14"/>
  </w:num>
  <w:num w:numId="10" w16cid:durableId="1258903352">
    <w:abstractNumId w:val="12"/>
  </w:num>
  <w:num w:numId="11" w16cid:durableId="1082070026">
    <w:abstractNumId w:val="0"/>
  </w:num>
  <w:num w:numId="12" w16cid:durableId="127553047">
    <w:abstractNumId w:val="17"/>
  </w:num>
  <w:num w:numId="13" w16cid:durableId="2126999178">
    <w:abstractNumId w:val="7"/>
  </w:num>
  <w:num w:numId="14" w16cid:durableId="1449474897">
    <w:abstractNumId w:val="8"/>
  </w:num>
  <w:num w:numId="15" w16cid:durableId="1099838055">
    <w:abstractNumId w:val="4"/>
  </w:num>
  <w:num w:numId="16" w16cid:durableId="1380398217">
    <w:abstractNumId w:val="10"/>
  </w:num>
  <w:num w:numId="17" w16cid:durableId="2115439670">
    <w:abstractNumId w:val="16"/>
  </w:num>
  <w:num w:numId="18" w16cid:durableId="165095533">
    <w:abstractNumId w:val="9"/>
  </w:num>
  <w:num w:numId="19" w16cid:durableId="3238212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mirrorMargins/>
  <w:proofState w:grammar="clean"/>
  <w:defaultTabStop w:val="708"/>
  <w:hyphenationZone w:val="425"/>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919"/>
    <w:rsid w:val="00031B5C"/>
    <w:rsid w:val="00057D03"/>
    <w:rsid w:val="00070E31"/>
    <w:rsid w:val="000A19E3"/>
    <w:rsid w:val="000C14F9"/>
    <w:rsid w:val="000E269C"/>
    <w:rsid w:val="000E53E9"/>
    <w:rsid w:val="00100381"/>
    <w:rsid w:val="001060E9"/>
    <w:rsid w:val="00115896"/>
    <w:rsid w:val="001B130D"/>
    <w:rsid w:val="001B7917"/>
    <w:rsid w:val="001D42A5"/>
    <w:rsid w:val="001E34EF"/>
    <w:rsid w:val="00225A21"/>
    <w:rsid w:val="0024372F"/>
    <w:rsid w:val="00260D57"/>
    <w:rsid w:val="00267919"/>
    <w:rsid w:val="00273B54"/>
    <w:rsid w:val="002E60A9"/>
    <w:rsid w:val="002F251D"/>
    <w:rsid w:val="002F78CB"/>
    <w:rsid w:val="00391AEF"/>
    <w:rsid w:val="00393A67"/>
    <w:rsid w:val="003B433E"/>
    <w:rsid w:val="003D4D3C"/>
    <w:rsid w:val="003E4D06"/>
    <w:rsid w:val="004263DD"/>
    <w:rsid w:val="004363B8"/>
    <w:rsid w:val="004553B9"/>
    <w:rsid w:val="00472FA9"/>
    <w:rsid w:val="004812A9"/>
    <w:rsid w:val="004A560C"/>
    <w:rsid w:val="00516790"/>
    <w:rsid w:val="005220ED"/>
    <w:rsid w:val="00525A1F"/>
    <w:rsid w:val="00526573"/>
    <w:rsid w:val="005D3647"/>
    <w:rsid w:val="005F2879"/>
    <w:rsid w:val="005F650E"/>
    <w:rsid w:val="0067572D"/>
    <w:rsid w:val="006D01F2"/>
    <w:rsid w:val="00707E2B"/>
    <w:rsid w:val="00772C4F"/>
    <w:rsid w:val="007A4291"/>
    <w:rsid w:val="007C4C09"/>
    <w:rsid w:val="008C1C17"/>
    <w:rsid w:val="008D000D"/>
    <w:rsid w:val="008E48E9"/>
    <w:rsid w:val="008F1DA1"/>
    <w:rsid w:val="009043E5"/>
    <w:rsid w:val="009B55AD"/>
    <w:rsid w:val="00A93078"/>
    <w:rsid w:val="00AA70C2"/>
    <w:rsid w:val="00AA7B98"/>
    <w:rsid w:val="00AB6B0A"/>
    <w:rsid w:val="00AE7C79"/>
    <w:rsid w:val="00B65E85"/>
    <w:rsid w:val="00B93979"/>
    <w:rsid w:val="00BD4D0F"/>
    <w:rsid w:val="00BE4353"/>
    <w:rsid w:val="00C4374E"/>
    <w:rsid w:val="00C973B9"/>
    <w:rsid w:val="00CC13B0"/>
    <w:rsid w:val="00CE071B"/>
    <w:rsid w:val="00CF0BEB"/>
    <w:rsid w:val="00D65896"/>
    <w:rsid w:val="00D963F6"/>
    <w:rsid w:val="00DA0601"/>
    <w:rsid w:val="00DE2DA1"/>
    <w:rsid w:val="00E005ED"/>
    <w:rsid w:val="00E11580"/>
    <w:rsid w:val="00E2436A"/>
    <w:rsid w:val="00E654B4"/>
    <w:rsid w:val="00EB179B"/>
    <w:rsid w:val="00F60147"/>
    <w:rsid w:val="00FB57D6"/>
    <w:rsid w:val="00FD63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65C93"/>
  <w15:chartTrackingRefBased/>
  <w15:docId w15:val="{DB665ACB-FECB-2242-930A-CC6D1CE4A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267919"/>
    <w:rPr>
      <w:rFonts w:ascii="Times New Roman" w:eastAsia="Times New Roman" w:hAnsi="Times New Roman" w:cs="Times New Roman"/>
      <w:kern w:val="0"/>
      <w:lang w:eastAsia="fr-FR"/>
      <w14:ligatures w14:val="none"/>
    </w:rPr>
  </w:style>
  <w:style w:type="paragraph" w:styleId="Heading1">
    <w:name w:val="heading 1"/>
    <w:basedOn w:val="Normal"/>
    <w:next w:val="Normal"/>
    <w:link w:val="Heading1Char"/>
    <w:uiPriority w:val="9"/>
    <w:qFormat/>
    <w:rsid w:val="00267919"/>
    <w:pPr>
      <w:keepNext/>
      <w:keepLines/>
      <w:spacing w:before="24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qFormat/>
    <w:rsid w:val="00E11580"/>
    <w:pPr>
      <w:keepNext/>
      <w:numPr>
        <w:ilvl w:val="1"/>
        <w:numId w:val="4"/>
      </w:numPr>
      <w:pBdr>
        <w:bottom w:val="single" w:sz="4" w:space="1" w:color="auto"/>
      </w:pBdr>
      <w:spacing w:before="240" w:after="60"/>
      <w:outlineLvl w:val="1"/>
    </w:pPr>
    <w:rPr>
      <w:rFonts w:eastAsia="MS Gothic" w:cs="Arial"/>
      <w:b/>
      <w:caps/>
      <w:noProof/>
      <w:sz w:val="28"/>
      <w:szCs w:val="28"/>
      <w:lang w:val="fr-CA"/>
    </w:rPr>
  </w:style>
  <w:style w:type="paragraph" w:styleId="Heading3">
    <w:name w:val="heading 3"/>
    <w:basedOn w:val="Normal"/>
    <w:next w:val="Normal"/>
    <w:link w:val="Heading3Char"/>
    <w:autoRedefine/>
    <w:uiPriority w:val="9"/>
    <w:qFormat/>
    <w:rsid w:val="00525A1F"/>
    <w:pPr>
      <w:keepNext/>
      <w:numPr>
        <w:ilvl w:val="2"/>
        <w:numId w:val="3"/>
      </w:numPr>
      <w:spacing w:before="240" w:after="60"/>
      <w:outlineLvl w:val="2"/>
    </w:pPr>
    <w:rPr>
      <w:rFonts w:ascii="Arial" w:eastAsia="MS Gothic" w:hAnsi="Arial" w:cs="Arial"/>
      <w:b/>
      <w:bCs/>
      <w:szCs w:val="26"/>
      <w:lang w:val="fr-CA"/>
    </w:rPr>
  </w:style>
  <w:style w:type="paragraph" w:styleId="Heading4">
    <w:name w:val="heading 4"/>
    <w:basedOn w:val="Normal"/>
    <w:next w:val="Normal"/>
    <w:link w:val="Heading4Char"/>
    <w:uiPriority w:val="9"/>
    <w:semiHidden/>
    <w:unhideWhenUsed/>
    <w:qFormat/>
    <w:rsid w:val="00267919"/>
    <w:pPr>
      <w:keepNext/>
      <w:keepLines/>
      <w:spacing w:before="40"/>
      <w:outlineLvl w:val="3"/>
    </w:pPr>
    <w:rPr>
      <w:rFonts w:asciiTheme="majorHAnsi" w:eastAsiaTheme="majorEastAsia" w:hAnsiTheme="majorHAnsi" w:cstheme="majorBidi"/>
      <w:i/>
      <w:iCs/>
      <w:color w:val="2E74B5" w:themeColor="accent1" w:themeShade="BF"/>
      <w:lang w:val="en-US"/>
    </w:rPr>
  </w:style>
  <w:style w:type="paragraph" w:styleId="Heading5">
    <w:name w:val="heading 5"/>
    <w:basedOn w:val="Normal"/>
    <w:next w:val="Normal"/>
    <w:link w:val="Heading5Char"/>
    <w:uiPriority w:val="9"/>
    <w:semiHidden/>
    <w:unhideWhenUsed/>
    <w:qFormat/>
    <w:rsid w:val="00267919"/>
    <w:pPr>
      <w:keepNext/>
      <w:keepLines/>
      <w:spacing w:before="220" w:after="40"/>
      <w:outlineLvl w:val="4"/>
    </w:pPr>
    <w:rPr>
      <w:b/>
      <w:sz w:val="22"/>
      <w:szCs w:val="22"/>
      <w:lang w:val="en-US"/>
    </w:rPr>
  </w:style>
  <w:style w:type="paragraph" w:styleId="Heading6">
    <w:name w:val="heading 6"/>
    <w:basedOn w:val="Normal"/>
    <w:next w:val="Normal"/>
    <w:link w:val="Heading6Char"/>
    <w:uiPriority w:val="9"/>
    <w:semiHidden/>
    <w:unhideWhenUsed/>
    <w:qFormat/>
    <w:rsid w:val="00267919"/>
    <w:pPr>
      <w:keepNext/>
      <w:keepLines/>
      <w:spacing w:before="200" w:after="40"/>
      <w:outlineLvl w:val="5"/>
    </w:pPr>
    <w:rPr>
      <w:b/>
      <w:sz w:val="20"/>
      <w:szCs w:val="20"/>
      <w:lang w:val="en-US"/>
    </w:rPr>
  </w:style>
  <w:style w:type="paragraph" w:styleId="Heading7">
    <w:name w:val="heading 7"/>
    <w:aliases w:val="TEXTE HDR"/>
    <w:basedOn w:val="Normal"/>
    <w:next w:val="Normal"/>
    <w:link w:val="Heading7Char"/>
    <w:autoRedefine/>
    <w:qFormat/>
    <w:rsid w:val="00E11580"/>
    <w:pPr>
      <w:outlineLvl w:val="6"/>
    </w:pPr>
    <w:rPr>
      <w:rFonts w:ascii="Calibri" w:hAnsi="Calibri" w:cs="Calibri"/>
      <w:color w:val="22222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rsid w:val="00525A1F"/>
    <w:rPr>
      <w:rFonts w:ascii="Arial" w:eastAsia="MS Gothic" w:hAnsi="Arial" w:cs="Arial"/>
      <w:b/>
      <w:bCs/>
      <w:szCs w:val="26"/>
      <w:lang w:val="fr-CA"/>
    </w:rPr>
  </w:style>
  <w:style w:type="character" w:customStyle="1" w:styleId="Heading7Char">
    <w:name w:val="Heading 7 Char"/>
    <w:aliases w:val="TEXTE HDR Char"/>
    <w:link w:val="Heading7"/>
    <w:rsid w:val="00E11580"/>
    <w:rPr>
      <w:rFonts w:ascii="Calibri" w:hAnsi="Calibri" w:cs="Calibri"/>
      <w:color w:val="222222"/>
      <w:sz w:val="21"/>
    </w:rPr>
  </w:style>
  <w:style w:type="character" w:styleId="Strong">
    <w:name w:val="Strong"/>
    <w:aliases w:val="légend figire"/>
    <w:uiPriority w:val="22"/>
    <w:qFormat/>
    <w:rsid w:val="00E005ED"/>
    <w:rPr>
      <w:rFonts w:asciiTheme="minorHAnsi" w:hAnsiTheme="minorHAnsi" w:cstheme="minorHAnsi"/>
    </w:rPr>
  </w:style>
  <w:style w:type="character" w:customStyle="1" w:styleId="Heading2Char">
    <w:name w:val="Heading 2 Char"/>
    <w:link w:val="Heading2"/>
    <w:rsid w:val="00E11580"/>
    <w:rPr>
      <w:rFonts w:eastAsia="MS Gothic" w:cs="Arial"/>
      <w:b/>
      <w:caps/>
      <w:noProof/>
      <w:sz w:val="28"/>
      <w:szCs w:val="28"/>
      <w:lang w:val="fr-CA"/>
    </w:rPr>
  </w:style>
  <w:style w:type="character" w:customStyle="1" w:styleId="Heading1Char">
    <w:name w:val="Heading 1 Char"/>
    <w:basedOn w:val="DefaultParagraphFont"/>
    <w:link w:val="Heading1"/>
    <w:uiPriority w:val="9"/>
    <w:rsid w:val="00267919"/>
    <w:rPr>
      <w:rFonts w:asciiTheme="majorHAnsi" w:eastAsiaTheme="majorEastAsia" w:hAnsiTheme="majorHAnsi" w:cstheme="majorBidi"/>
      <w:color w:val="2E74B5" w:themeColor="accent1" w:themeShade="BF"/>
      <w:kern w:val="0"/>
      <w:sz w:val="32"/>
      <w:szCs w:val="32"/>
      <w:lang w:val="en-US" w:eastAsia="fr-FR"/>
      <w14:ligatures w14:val="none"/>
    </w:rPr>
  </w:style>
  <w:style w:type="character" w:customStyle="1" w:styleId="Heading4Char">
    <w:name w:val="Heading 4 Char"/>
    <w:basedOn w:val="DefaultParagraphFont"/>
    <w:link w:val="Heading4"/>
    <w:uiPriority w:val="9"/>
    <w:semiHidden/>
    <w:rsid w:val="00267919"/>
    <w:rPr>
      <w:rFonts w:asciiTheme="majorHAnsi" w:eastAsiaTheme="majorEastAsia" w:hAnsiTheme="majorHAnsi" w:cstheme="majorBidi"/>
      <w:i/>
      <w:iCs/>
      <w:color w:val="2E74B5" w:themeColor="accent1" w:themeShade="BF"/>
      <w:kern w:val="0"/>
      <w:lang w:val="en-US" w:eastAsia="fr-FR"/>
      <w14:ligatures w14:val="none"/>
    </w:rPr>
  </w:style>
  <w:style w:type="character" w:customStyle="1" w:styleId="Heading5Char">
    <w:name w:val="Heading 5 Char"/>
    <w:basedOn w:val="DefaultParagraphFont"/>
    <w:link w:val="Heading5"/>
    <w:uiPriority w:val="9"/>
    <w:semiHidden/>
    <w:rsid w:val="00267919"/>
    <w:rPr>
      <w:rFonts w:ascii="Times New Roman" w:eastAsia="Times New Roman" w:hAnsi="Times New Roman" w:cs="Times New Roman"/>
      <w:b/>
      <w:kern w:val="0"/>
      <w:sz w:val="22"/>
      <w:szCs w:val="22"/>
      <w:lang w:val="en-US" w:eastAsia="fr-FR"/>
      <w14:ligatures w14:val="none"/>
    </w:rPr>
  </w:style>
  <w:style w:type="character" w:customStyle="1" w:styleId="Heading6Char">
    <w:name w:val="Heading 6 Char"/>
    <w:basedOn w:val="DefaultParagraphFont"/>
    <w:link w:val="Heading6"/>
    <w:uiPriority w:val="9"/>
    <w:semiHidden/>
    <w:rsid w:val="00267919"/>
    <w:rPr>
      <w:rFonts w:ascii="Times New Roman" w:eastAsia="Times New Roman" w:hAnsi="Times New Roman" w:cs="Times New Roman"/>
      <w:b/>
      <w:kern w:val="0"/>
      <w:sz w:val="20"/>
      <w:szCs w:val="20"/>
      <w:lang w:val="en-US" w:eastAsia="fr-FR"/>
      <w14:ligatures w14:val="none"/>
    </w:rPr>
  </w:style>
  <w:style w:type="table" w:customStyle="1" w:styleId="TableNormal1">
    <w:name w:val="Table Normal1"/>
    <w:rsid w:val="00267919"/>
    <w:rPr>
      <w:rFonts w:ascii="Times New Roman" w:eastAsia="Times New Roman" w:hAnsi="Times New Roman" w:cs="Times New Roman"/>
      <w:kern w:val="0"/>
      <w:lang w:val="en-US" w:eastAsia="fr-FR"/>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267919"/>
    <w:pPr>
      <w:keepNext/>
      <w:keepLines/>
      <w:spacing w:before="480" w:after="120"/>
    </w:pPr>
    <w:rPr>
      <w:b/>
      <w:sz w:val="72"/>
      <w:szCs w:val="72"/>
      <w:lang w:val="en-US"/>
    </w:rPr>
  </w:style>
  <w:style w:type="character" w:customStyle="1" w:styleId="TitleChar">
    <w:name w:val="Title Char"/>
    <w:basedOn w:val="DefaultParagraphFont"/>
    <w:link w:val="Title"/>
    <w:uiPriority w:val="10"/>
    <w:rsid w:val="00267919"/>
    <w:rPr>
      <w:rFonts w:ascii="Times New Roman" w:eastAsia="Times New Roman" w:hAnsi="Times New Roman" w:cs="Times New Roman"/>
      <w:b/>
      <w:kern w:val="0"/>
      <w:sz w:val="72"/>
      <w:szCs w:val="72"/>
      <w:lang w:val="en-US" w:eastAsia="fr-FR"/>
      <w14:ligatures w14:val="none"/>
    </w:rPr>
  </w:style>
  <w:style w:type="table" w:customStyle="1" w:styleId="TableNormal2">
    <w:name w:val="Table Normal2"/>
    <w:rsid w:val="00267919"/>
    <w:rPr>
      <w:rFonts w:ascii="Times New Roman" w:eastAsia="Times New Roman" w:hAnsi="Times New Roman" w:cs="Times New Roman"/>
      <w:kern w:val="0"/>
      <w:lang w:val="en-US" w:eastAsia="fr-FR"/>
      <w14:ligatures w14:val="none"/>
    </w:rPr>
    <w:tblPr>
      <w:tblCellMar>
        <w:top w:w="0" w:type="dxa"/>
        <w:left w:w="0" w:type="dxa"/>
        <w:bottom w:w="0" w:type="dxa"/>
        <w:right w:w="0" w:type="dxa"/>
      </w:tblCellMar>
    </w:tblPr>
  </w:style>
  <w:style w:type="paragraph" w:styleId="HTMLPreformatted">
    <w:name w:val="HTML Preformatted"/>
    <w:basedOn w:val="Normal"/>
    <w:link w:val="HTMLPreformattedChar"/>
    <w:uiPriority w:val="99"/>
    <w:unhideWhenUsed/>
    <w:rsid w:val="002679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rsid w:val="00267919"/>
    <w:rPr>
      <w:rFonts w:ascii="Courier New" w:eastAsia="Times New Roman" w:hAnsi="Courier New" w:cs="Courier New"/>
      <w:kern w:val="0"/>
      <w:sz w:val="20"/>
      <w:szCs w:val="20"/>
      <w:lang w:val="en-US" w:eastAsia="fr-FR"/>
      <w14:ligatures w14:val="none"/>
    </w:rPr>
  </w:style>
  <w:style w:type="character" w:customStyle="1" w:styleId="y2iqfc">
    <w:name w:val="y2iqfc"/>
    <w:basedOn w:val="DefaultParagraphFont"/>
    <w:rsid w:val="00267919"/>
  </w:style>
  <w:style w:type="paragraph" w:styleId="NormalWeb">
    <w:name w:val="Normal (Web)"/>
    <w:basedOn w:val="Normal"/>
    <w:link w:val="NormalWebChar"/>
    <w:uiPriority w:val="99"/>
    <w:unhideWhenUsed/>
    <w:rsid w:val="00267919"/>
    <w:pPr>
      <w:spacing w:before="100" w:beforeAutospacing="1" w:after="100" w:afterAutospacing="1"/>
    </w:pPr>
    <w:rPr>
      <w:lang w:val="en-US"/>
    </w:rPr>
  </w:style>
  <w:style w:type="character" w:customStyle="1" w:styleId="NormalWebChar">
    <w:name w:val="Normal (Web) Char"/>
    <w:basedOn w:val="DefaultParagraphFont"/>
    <w:link w:val="NormalWeb"/>
    <w:uiPriority w:val="99"/>
    <w:rsid w:val="00267919"/>
    <w:rPr>
      <w:rFonts w:ascii="Times New Roman" w:eastAsia="Times New Roman" w:hAnsi="Times New Roman" w:cs="Times New Roman"/>
      <w:kern w:val="0"/>
      <w:lang w:val="en-US" w:eastAsia="fr-FR"/>
      <w14:ligatures w14:val="none"/>
    </w:rPr>
  </w:style>
  <w:style w:type="paragraph" w:styleId="ListParagraph">
    <w:name w:val="List Paragraph"/>
    <w:basedOn w:val="Normal"/>
    <w:link w:val="ListParagraphChar"/>
    <w:uiPriority w:val="34"/>
    <w:qFormat/>
    <w:rsid w:val="00267919"/>
    <w:pPr>
      <w:ind w:left="720"/>
      <w:contextualSpacing/>
    </w:pPr>
    <w:rPr>
      <w:lang w:val="en-US"/>
    </w:rPr>
  </w:style>
  <w:style w:type="character" w:styleId="CommentReference">
    <w:name w:val="annotation reference"/>
    <w:basedOn w:val="DefaultParagraphFont"/>
    <w:uiPriority w:val="99"/>
    <w:semiHidden/>
    <w:unhideWhenUsed/>
    <w:rsid w:val="00267919"/>
    <w:rPr>
      <w:sz w:val="16"/>
      <w:szCs w:val="16"/>
    </w:rPr>
  </w:style>
  <w:style w:type="paragraph" w:styleId="CommentText">
    <w:name w:val="annotation text"/>
    <w:basedOn w:val="Normal"/>
    <w:link w:val="CommentTextChar"/>
    <w:uiPriority w:val="99"/>
    <w:unhideWhenUsed/>
    <w:rsid w:val="00267919"/>
    <w:rPr>
      <w:sz w:val="20"/>
      <w:szCs w:val="20"/>
      <w:lang w:val="en-US"/>
    </w:rPr>
  </w:style>
  <w:style w:type="character" w:customStyle="1" w:styleId="CommentTextChar">
    <w:name w:val="Comment Text Char"/>
    <w:basedOn w:val="DefaultParagraphFont"/>
    <w:link w:val="CommentText"/>
    <w:uiPriority w:val="99"/>
    <w:rsid w:val="00267919"/>
    <w:rPr>
      <w:rFonts w:ascii="Times New Roman" w:eastAsia="Times New Roman" w:hAnsi="Times New Roman" w:cs="Times New Roman"/>
      <w:kern w:val="0"/>
      <w:sz w:val="20"/>
      <w:szCs w:val="20"/>
      <w:lang w:val="en-US" w:eastAsia="fr-FR"/>
      <w14:ligatures w14:val="none"/>
    </w:rPr>
  </w:style>
  <w:style w:type="paragraph" w:styleId="CommentSubject">
    <w:name w:val="annotation subject"/>
    <w:basedOn w:val="CommentText"/>
    <w:next w:val="CommentText"/>
    <w:link w:val="CommentSubjectChar"/>
    <w:uiPriority w:val="99"/>
    <w:semiHidden/>
    <w:unhideWhenUsed/>
    <w:rsid w:val="00267919"/>
    <w:rPr>
      <w:b/>
      <w:bCs/>
    </w:rPr>
  </w:style>
  <w:style w:type="character" w:customStyle="1" w:styleId="CommentSubjectChar">
    <w:name w:val="Comment Subject Char"/>
    <w:basedOn w:val="CommentTextChar"/>
    <w:link w:val="CommentSubject"/>
    <w:uiPriority w:val="99"/>
    <w:semiHidden/>
    <w:rsid w:val="00267919"/>
    <w:rPr>
      <w:rFonts w:ascii="Times New Roman" w:eastAsia="Times New Roman" w:hAnsi="Times New Roman" w:cs="Times New Roman"/>
      <w:b/>
      <w:bCs/>
      <w:kern w:val="0"/>
      <w:sz w:val="20"/>
      <w:szCs w:val="20"/>
      <w:lang w:val="en-US" w:eastAsia="fr-FR"/>
      <w14:ligatures w14:val="none"/>
    </w:rPr>
  </w:style>
  <w:style w:type="character" w:customStyle="1" w:styleId="A12">
    <w:name w:val="A12"/>
    <w:uiPriority w:val="99"/>
    <w:rsid w:val="00267919"/>
    <w:rPr>
      <w:color w:val="000000"/>
      <w:sz w:val="11"/>
      <w:szCs w:val="11"/>
    </w:rPr>
  </w:style>
  <w:style w:type="paragraph" w:customStyle="1" w:styleId="Default">
    <w:name w:val="Default"/>
    <w:rsid w:val="00267919"/>
    <w:pPr>
      <w:autoSpaceDE w:val="0"/>
      <w:autoSpaceDN w:val="0"/>
      <w:adjustRightInd w:val="0"/>
    </w:pPr>
    <w:rPr>
      <w:rFonts w:ascii="Times New Roman" w:eastAsia="Times New Roman" w:hAnsi="Times New Roman" w:cs="Times New Roman"/>
      <w:color w:val="000000"/>
      <w:kern w:val="0"/>
      <w:lang w:val="en-US" w:eastAsia="fr-FR"/>
      <w14:ligatures w14:val="none"/>
    </w:rPr>
  </w:style>
  <w:style w:type="paragraph" w:customStyle="1" w:styleId="Bibliographie1">
    <w:name w:val="Bibliographie1"/>
    <w:basedOn w:val="Normal"/>
    <w:link w:val="BibliographyCar"/>
    <w:rsid w:val="00267919"/>
    <w:pPr>
      <w:tabs>
        <w:tab w:val="left" w:pos="260"/>
      </w:tabs>
      <w:spacing w:line="480" w:lineRule="auto"/>
      <w:ind w:left="264" w:hanging="264"/>
      <w:jc w:val="both"/>
    </w:pPr>
    <w:rPr>
      <w:lang w:val="en-US"/>
    </w:rPr>
  </w:style>
  <w:style w:type="character" w:customStyle="1" w:styleId="BibliographyCar">
    <w:name w:val="Bibliography Car"/>
    <w:basedOn w:val="DefaultParagraphFont"/>
    <w:link w:val="Bibliographie1"/>
    <w:rsid w:val="00267919"/>
    <w:rPr>
      <w:rFonts w:ascii="Times New Roman" w:eastAsia="Times New Roman" w:hAnsi="Times New Roman" w:cs="Times New Roman"/>
      <w:kern w:val="0"/>
      <w:lang w:val="en-US" w:eastAsia="fr-FR"/>
      <w14:ligatures w14:val="none"/>
    </w:rPr>
  </w:style>
  <w:style w:type="character" w:customStyle="1" w:styleId="apple-converted-space">
    <w:name w:val="apple-converted-space"/>
    <w:basedOn w:val="DefaultParagraphFont"/>
    <w:rsid w:val="00267919"/>
  </w:style>
  <w:style w:type="character" w:styleId="Hyperlink">
    <w:name w:val="Hyperlink"/>
    <w:basedOn w:val="DefaultParagraphFont"/>
    <w:uiPriority w:val="99"/>
    <w:unhideWhenUsed/>
    <w:rsid w:val="00267919"/>
    <w:rPr>
      <w:color w:val="0000FF"/>
      <w:u w:val="single"/>
    </w:rPr>
  </w:style>
  <w:style w:type="character" w:styleId="Emphasis">
    <w:name w:val="Emphasis"/>
    <w:basedOn w:val="DefaultParagraphFont"/>
    <w:uiPriority w:val="20"/>
    <w:qFormat/>
    <w:rsid w:val="00267919"/>
    <w:rPr>
      <w:i/>
      <w:iCs/>
    </w:rPr>
  </w:style>
  <w:style w:type="character" w:customStyle="1" w:styleId="toptext">
    <w:name w:val="top__text"/>
    <w:basedOn w:val="DefaultParagraphFont"/>
    <w:rsid w:val="00267919"/>
  </w:style>
  <w:style w:type="character" w:customStyle="1" w:styleId="anchor-text">
    <w:name w:val="anchor-text"/>
    <w:basedOn w:val="DefaultParagraphFont"/>
    <w:rsid w:val="00267919"/>
  </w:style>
  <w:style w:type="paragraph" w:customStyle="1" w:styleId="p">
    <w:name w:val="p"/>
    <w:basedOn w:val="Normal"/>
    <w:rsid w:val="00267919"/>
    <w:pPr>
      <w:spacing w:before="100" w:beforeAutospacing="1" w:after="100" w:afterAutospacing="1"/>
    </w:pPr>
    <w:rPr>
      <w:lang w:val="en-US"/>
    </w:rPr>
  </w:style>
  <w:style w:type="character" w:customStyle="1" w:styleId="name">
    <w:name w:val="name"/>
    <w:basedOn w:val="DefaultParagraphFont"/>
    <w:rsid w:val="00267919"/>
  </w:style>
  <w:style w:type="character" w:styleId="FollowedHyperlink">
    <w:name w:val="FollowedHyperlink"/>
    <w:basedOn w:val="DefaultParagraphFont"/>
    <w:uiPriority w:val="99"/>
    <w:semiHidden/>
    <w:unhideWhenUsed/>
    <w:rsid w:val="00267919"/>
    <w:rPr>
      <w:color w:val="954F72" w:themeColor="followedHyperlink"/>
      <w:u w:val="single"/>
    </w:rPr>
  </w:style>
  <w:style w:type="paragraph" w:styleId="NoSpacing">
    <w:name w:val="No Spacing"/>
    <w:uiPriority w:val="1"/>
    <w:unhideWhenUsed/>
    <w:qFormat/>
    <w:rsid w:val="00267919"/>
    <w:rPr>
      <w:rFonts w:ascii="Times New Roman" w:eastAsia="Times New Roman" w:hAnsi="Times New Roman" w:cs="Times New Roman"/>
      <w:kern w:val="0"/>
      <w:lang w:val="en-US" w:eastAsia="fr-FR"/>
      <w14:ligatures w14:val="none"/>
    </w:rPr>
  </w:style>
  <w:style w:type="paragraph" w:styleId="Subtitle">
    <w:name w:val="Subtitle"/>
    <w:basedOn w:val="Normal"/>
    <w:next w:val="Normal"/>
    <w:link w:val="SubtitleChar"/>
    <w:uiPriority w:val="11"/>
    <w:qFormat/>
    <w:rsid w:val="00267919"/>
    <w:pPr>
      <w:keepNext/>
      <w:keepLines/>
      <w:spacing w:before="360" w:after="80"/>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267919"/>
    <w:rPr>
      <w:rFonts w:ascii="Georgia" w:eastAsia="Georgia" w:hAnsi="Georgia" w:cs="Georgia"/>
      <w:i/>
      <w:color w:val="666666"/>
      <w:kern w:val="0"/>
      <w:sz w:val="48"/>
      <w:szCs w:val="48"/>
      <w:lang w:val="en-US" w:eastAsia="fr-FR"/>
      <w14:ligatures w14:val="none"/>
    </w:rPr>
  </w:style>
  <w:style w:type="table" w:customStyle="1" w:styleId="2">
    <w:name w:val="2"/>
    <w:basedOn w:val="TableNormal2"/>
    <w:rsid w:val="00267919"/>
    <w:tblPr>
      <w:tblStyleRowBandSize w:val="1"/>
      <w:tblStyleColBandSize w:val="1"/>
      <w:tblCellMar>
        <w:left w:w="70" w:type="dxa"/>
        <w:right w:w="70" w:type="dxa"/>
      </w:tblCellMar>
    </w:tblPr>
  </w:style>
  <w:style w:type="paragraph" w:styleId="Revision">
    <w:name w:val="Revision"/>
    <w:hidden/>
    <w:uiPriority w:val="99"/>
    <w:semiHidden/>
    <w:rsid w:val="00267919"/>
    <w:rPr>
      <w:rFonts w:ascii="Times New Roman" w:eastAsia="Times New Roman" w:hAnsi="Times New Roman" w:cs="Times New Roman"/>
      <w:kern w:val="0"/>
      <w:lang w:val="en-US" w:eastAsia="fr-FR"/>
      <w14:ligatures w14:val="none"/>
    </w:rPr>
  </w:style>
  <w:style w:type="table" w:customStyle="1" w:styleId="1">
    <w:name w:val="1"/>
    <w:basedOn w:val="TableNormal2"/>
    <w:rsid w:val="00267919"/>
    <w:tblPr>
      <w:tblStyleRowBandSize w:val="1"/>
      <w:tblStyleColBandSize w:val="1"/>
      <w:tblCellMar>
        <w:left w:w="70" w:type="dxa"/>
        <w:right w:w="70" w:type="dxa"/>
      </w:tblCellMar>
    </w:tblPr>
  </w:style>
  <w:style w:type="paragraph" w:styleId="BalloonText">
    <w:name w:val="Balloon Text"/>
    <w:basedOn w:val="Normal"/>
    <w:link w:val="BalloonTextChar"/>
    <w:uiPriority w:val="99"/>
    <w:semiHidden/>
    <w:unhideWhenUsed/>
    <w:rsid w:val="00267919"/>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267919"/>
    <w:rPr>
      <w:rFonts w:ascii="Segoe UI" w:eastAsia="Times New Roman" w:hAnsi="Segoe UI" w:cs="Segoe UI"/>
      <w:kern w:val="0"/>
      <w:sz w:val="18"/>
      <w:szCs w:val="18"/>
      <w:lang w:val="en-US" w:eastAsia="fr-FR"/>
      <w14:ligatures w14:val="none"/>
    </w:rPr>
  </w:style>
  <w:style w:type="paragraph" w:styleId="Header">
    <w:name w:val="header"/>
    <w:basedOn w:val="Normal"/>
    <w:link w:val="HeaderChar"/>
    <w:uiPriority w:val="99"/>
    <w:unhideWhenUsed/>
    <w:rsid w:val="00267919"/>
    <w:pPr>
      <w:tabs>
        <w:tab w:val="center" w:pos="4513"/>
        <w:tab w:val="right" w:pos="9026"/>
      </w:tabs>
    </w:pPr>
  </w:style>
  <w:style w:type="character" w:customStyle="1" w:styleId="HeaderChar">
    <w:name w:val="Header Char"/>
    <w:basedOn w:val="DefaultParagraphFont"/>
    <w:link w:val="Header"/>
    <w:uiPriority w:val="99"/>
    <w:rsid w:val="00267919"/>
    <w:rPr>
      <w:rFonts w:ascii="Times New Roman" w:eastAsia="Times New Roman" w:hAnsi="Times New Roman" w:cs="Times New Roman"/>
      <w:kern w:val="0"/>
      <w:lang w:eastAsia="fr-FR"/>
      <w14:ligatures w14:val="none"/>
    </w:rPr>
  </w:style>
  <w:style w:type="paragraph" w:styleId="Footer">
    <w:name w:val="footer"/>
    <w:basedOn w:val="Normal"/>
    <w:link w:val="FooterChar"/>
    <w:uiPriority w:val="99"/>
    <w:unhideWhenUsed/>
    <w:rsid w:val="00267919"/>
    <w:pPr>
      <w:tabs>
        <w:tab w:val="center" w:pos="4513"/>
        <w:tab w:val="right" w:pos="9026"/>
      </w:tabs>
    </w:pPr>
  </w:style>
  <w:style w:type="character" w:customStyle="1" w:styleId="FooterChar">
    <w:name w:val="Footer Char"/>
    <w:basedOn w:val="DefaultParagraphFont"/>
    <w:link w:val="Footer"/>
    <w:uiPriority w:val="99"/>
    <w:rsid w:val="00267919"/>
    <w:rPr>
      <w:rFonts w:ascii="Times New Roman" w:eastAsia="Times New Roman" w:hAnsi="Times New Roman" w:cs="Times New Roman"/>
      <w:kern w:val="0"/>
      <w:lang w:eastAsia="fr-FR"/>
      <w14:ligatures w14:val="none"/>
    </w:rPr>
  </w:style>
  <w:style w:type="character" w:customStyle="1" w:styleId="ListParagraphChar">
    <w:name w:val="List Paragraph Char"/>
    <w:basedOn w:val="DefaultParagraphFont"/>
    <w:link w:val="ListParagraph"/>
    <w:uiPriority w:val="34"/>
    <w:locked/>
    <w:rsid w:val="00267919"/>
    <w:rPr>
      <w:rFonts w:ascii="Times New Roman" w:eastAsia="Times New Roman" w:hAnsi="Times New Roman" w:cs="Times New Roman"/>
      <w:kern w:val="0"/>
      <w:lang w:val="en-US" w:eastAsia="fr-FR"/>
      <w14:ligatures w14:val="none"/>
    </w:rPr>
  </w:style>
  <w:style w:type="paragraph" w:styleId="FootnoteText">
    <w:name w:val="footnote text"/>
    <w:basedOn w:val="Normal"/>
    <w:link w:val="FootnoteTextChar"/>
    <w:uiPriority w:val="99"/>
    <w:semiHidden/>
    <w:unhideWhenUsed/>
    <w:rsid w:val="00267919"/>
    <w:rPr>
      <w:sz w:val="20"/>
      <w:szCs w:val="20"/>
    </w:rPr>
  </w:style>
  <w:style w:type="character" w:customStyle="1" w:styleId="FootnoteTextChar">
    <w:name w:val="Footnote Text Char"/>
    <w:basedOn w:val="DefaultParagraphFont"/>
    <w:link w:val="FootnoteText"/>
    <w:uiPriority w:val="99"/>
    <w:semiHidden/>
    <w:rsid w:val="00267919"/>
    <w:rPr>
      <w:rFonts w:ascii="Times New Roman" w:eastAsia="Times New Roman" w:hAnsi="Times New Roman" w:cs="Times New Roman"/>
      <w:kern w:val="0"/>
      <w:sz w:val="20"/>
      <w:szCs w:val="20"/>
      <w:lang w:eastAsia="fr-FR"/>
      <w14:ligatures w14:val="none"/>
    </w:rPr>
  </w:style>
  <w:style w:type="character" w:styleId="FootnoteReference">
    <w:name w:val="footnote reference"/>
    <w:basedOn w:val="DefaultParagraphFont"/>
    <w:uiPriority w:val="99"/>
    <w:rsid w:val="00267919"/>
    <w:rPr>
      <w:vertAlign w:val="superscript"/>
    </w:rPr>
  </w:style>
  <w:style w:type="paragraph" w:customStyle="1" w:styleId="ethics-consent-to-publish">
    <w:name w:val="ethics-consent-to-publish"/>
    <w:basedOn w:val="Normal"/>
    <w:rsid w:val="00267919"/>
    <w:pPr>
      <w:spacing w:before="100" w:beforeAutospacing="1" w:after="100" w:afterAutospacing="1"/>
    </w:pPr>
  </w:style>
  <w:style w:type="paragraph" w:customStyle="1" w:styleId="ethics-approval">
    <w:name w:val="ethics-approval"/>
    <w:basedOn w:val="Normal"/>
    <w:rsid w:val="00267919"/>
    <w:pPr>
      <w:spacing w:before="100" w:beforeAutospacing="1" w:after="100" w:afterAutospacing="1"/>
    </w:pPr>
  </w:style>
  <w:style w:type="character" w:styleId="UnresolvedMention">
    <w:name w:val="Unresolved Mention"/>
    <w:basedOn w:val="DefaultParagraphFont"/>
    <w:uiPriority w:val="99"/>
    <w:unhideWhenUsed/>
    <w:rsid w:val="00267919"/>
    <w:rPr>
      <w:color w:val="605E5C"/>
      <w:shd w:val="clear" w:color="auto" w:fill="E1DFDD"/>
    </w:rPr>
  </w:style>
  <w:style w:type="character" w:styleId="PageNumber">
    <w:name w:val="page number"/>
    <w:basedOn w:val="DefaultParagraphFont"/>
    <w:uiPriority w:val="99"/>
    <w:semiHidden/>
    <w:unhideWhenUsed/>
    <w:rsid w:val="00267919"/>
  </w:style>
  <w:style w:type="character" w:customStyle="1" w:styleId="ng-binding">
    <w:name w:val="ng-binding"/>
    <w:basedOn w:val="DefaultParagraphFont"/>
    <w:rsid w:val="00267919"/>
  </w:style>
  <w:style w:type="character" w:customStyle="1" w:styleId="lrzxr">
    <w:name w:val="lrzxr"/>
    <w:basedOn w:val="DefaultParagraphFont"/>
    <w:rsid w:val="00267919"/>
  </w:style>
  <w:style w:type="paragraph" w:customStyle="1" w:styleId="soustitrep">
    <w:name w:val="soustitre_p"/>
    <w:basedOn w:val="Normal"/>
    <w:link w:val="soustitrepCar"/>
    <w:qFormat/>
    <w:rsid w:val="00267919"/>
    <w:pPr>
      <w:spacing w:after="160" w:line="480" w:lineRule="auto"/>
    </w:pPr>
    <w:rPr>
      <w:rFonts w:eastAsiaTheme="minorHAnsi"/>
      <w:kern w:val="2"/>
      <w:sz w:val="28"/>
      <w:szCs w:val="28"/>
      <w:u w:val="single"/>
      <w:lang w:eastAsia="en-US"/>
      <w14:ligatures w14:val="standardContextual"/>
    </w:rPr>
  </w:style>
  <w:style w:type="character" w:customStyle="1" w:styleId="soustitrepCar">
    <w:name w:val="soustitre_p Car"/>
    <w:basedOn w:val="DefaultParagraphFont"/>
    <w:link w:val="soustitrep"/>
    <w:rsid w:val="00267919"/>
    <w:rPr>
      <w:rFonts w:ascii="Times New Roman" w:hAnsi="Times New Roman" w:cs="Times New Roman"/>
      <w:sz w:val="28"/>
      <w:szCs w:val="28"/>
      <w:u w:val="single"/>
    </w:rPr>
  </w:style>
  <w:style w:type="paragraph" w:customStyle="1" w:styleId="Bibliographie2">
    <w:name w:val="Bibliographie2"/>
    <w:basedOn w:val="Normal"/>
    <w:link w:val="BibliographyCar1"/>
    <w:rsid w:val="00393A67"/>
    <w:pPr>
      <w:tabs>
        <w:tab w:val="left" w:pos="380"/>
      </w:tabs>
      <w:spacing w:after="240"/>
      <w:ind w:left="384" w:hanging="384"/>
    </w:pPr>
  </w:style>
  <w:style w:type="character" w:customStyle="1" w:styleId="BibliographyCar1">
    <w:name w:val="Bibliography Car1"/>
    <w:basedOn w:val="DefaultParagraphFont"/>
    <w:link w:val="Bibliographie2"/>
    <w:rsid w:val="00393A67"/>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1862237">
      <w:bodyDiv w:val="1"/>
      <w:marLeft w:val="0"/>
      <w:marRight w:val="0"/>
      <w:marTop w:val="0"/>
      <w:marBottom w:val="0"/>
      <w:divBdr>
        <w:top w:val="none" w:sz="0" w:space="0" w:color="auto"/>
        <w:left w:val="none" w:sz="0" w:space="0" w:color="auto"/>
        <w:bottom w:val="none" w:sz="0" w:space="0" w:color="auto"/>
        <w:right w:val="none" w:sz="0" w:space="0" w:color="auto"/>
      </w:divBdr>
    </w:div>
    <w:div w:id="1829249662">
      <w:bodyDiv w:val="1"/>
      <w:marLeft w:val="0"/>
      <w:marRight w:val="0"/>
      <w:marTop w:val="0"/>
      <w:marBottom w:val="0"/>
      <w:divBdr>
        <w:top w:val="none" w:sz="0" w:space="0" w:color="auto"/>
        <w:left w:val="none" w:sz="0" w:space="0" w:color="auto"/>
        <w:bottom w:val="none" w:sz="0" w:space="0" w:color="auto"/>
        <w:right w:val="none" w:sz="0" w:space="0" w:color="auto"/>
      </w:divBdr>
    </w:div>
    <w:div w:id="1939169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microbiomics.com"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imagej.net/ij/)"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www.graphpad.com" TargetMode="External"/><Relationship Id="rId4" Type="http://schemas.openxmlformats.org/officeDocument/2006/relationships/webSettings" Target="webSettings.xml"/><Relationship Id="rId9" Type="http://schemas.openxmlformats.org/officeDocument/2006/relationships/hyperlink" Target="https://www.r-project.org" TargetMode="External"/><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21112</Words>
  <Characters>120342</Characters>
  <Application>Microsoft Office Word</Application>
  <DocSecurity>0</DocSecurity>
  <Lines>1002</Lines>
  <Paragraphs>28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 KOPPE</dc:creator>
  <cp:keywords/>
  <dc:description/>
  <cp:lastModifiedBy>mikee Antolin</cp:lastModifiedBy>
  <cp:revision>2</cp:revision>
  <dcterms:created xsi:type="dcterms:W3CDTF">2025-07-04T01:52:00Z</dcterms:created>
  <dcterms:modified xsi:type="dcterms:W3CDTF">2025-07-04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4bcndlC"/&gt;&lt;style id="http://www.zotero.org/styles/kidney-international" hasBibliography="1" bibliographyStyleHasBeenSet="1"/&gt;&lt;prefs&gt;&lt;pref name="fieldType" value="Field"/&gt;&lt;/prefs&gt;&lt;/data&gt;</vt:lpwstr>
  </property>
</Properties>
</file>